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A9177" w14:textId="3FA3CB67" w:rsidR="007C6339" w:rsidRPr="004968A1" w:rsidRDefault="007C6339" w:rsidP="004968A1">
      <w:pPr>
        <w:spacing w:after="80" w:line="276" w:lineRule="auto"/>
        <w:rPr>
          <w:rFonts w:ascii="Times New Roman" w:hAnsi="Times New Roman" w:cs="Times New Roman"/>
          <w:b/>
          <w:bCs/>
          <w:color w:val="000000" w:themeColor="text1"/>
          <w:lang w:val="en-US"/>
        </w:rPr>
      </w:pPr>
      <w:r w:rsidRPr="004968A1">
        <w:rPr>
          <w:rFonts w:ascii="Times New Roman" w:hAnsi="Times New Roman" w:cs="Times New Roman"/>
          <w:b/>
          <w:bCs/>
          <w:color w:val="000000" w:themeColor="text1"/>
          <w:lang w:val="en-US"/>
        </w:rPr>
        <w:t xml:space="preserve">Supplementary </w:t>
      </w:r>
      <w:r w:rsidR="00C14CB8">
        <w:rPr>
          <w:rFonts w:ascii="Times New Roman" w:hAnsi="Times New Roman" w:cs="Times New Roman"/>
          <w:b/>
          <w:bCs/>
          <w:color w:val="000000" w:themeColor="text1"/>
          <w:lang w:val="en-US"/>
        </w:rPr>
        <w:t>Information</w:t>
      </w:r>
    </w:p>
    <w:p w14:paraId="6FB2122D" w14:textId="0E934DEA" w:rsidR="00CA08FA" w:rsidRPr="004968A1" w:rsidRDefault="00CA08FA" w:rsidP="004968A1">
      <w:pPr>
        <w:spacing w:after="80" w:line="276" w:lineRule="auto"/>
        <w:rPr>
          <w:rFonts w:ascii="Times New Roman" w:hAnsi="Times New Roman" w:cs="Times New Roman"/>
          <w:bCs/>
          <w:color w:val="000000" w:themeColor="text1"/>
          <w:lang w:val="en-US"/>
        </w:rPr>
      </w:pPr>
    </w:p>
    <w:p w14:paraId="4420C7D3" w14:textId="1CC61298" w:rsidR="007B439F" w:rsidRPr="004968A1" w:rsidRDefault="007B439F" w:rsidP="004968A1">
      <w:pPr>
        <w:spacing w:after="80" w:line="276" w:lineRule="auto"/>
        <w:rPr>
          <w:rFonts w:ascii="Times New Roman" w:hAnsi="Times New Roman" w:cs="Times New Roman"/>
          <w:bCs/>
          <w:color w:val="000000" w:themeColor="text1"/>
          <w:lang w:val="en-US"/>
        </w:rPr>
      </w:pPr>
    </w:p>
    <w:sdt>
      <w:sdtPr>
        <w:rPr>
          <w:rFonts w:ascii="Times New Roman" w:eastAsiaTheme="minorEastAsia" w:hAnsi="Times New Roman" w:cs="Times New Roman"/>
          <w:color w:val="000000" w:themeColor="text1"/>
          <w:sz w:val="24"/>
          <w:szCs w:val="24"/>
          <w:lang w:val="en-HK" w:eastAsia="zh-CN"/>
        </w:rPr>
        <w:id w:val="158124875"/>
        <w:docPartObj>
          <w:docPartGallery w:val="Table of Contents"/>
          <w:docPartUnique/>
        </w:docPartObj>
      </w:sdtPr>
      <w:sdtEndPr>
        <w:rPr>
          <w:b/>
          <w:bCs/>
          <w:noProof/>
        </w:rPr>
      </w:sdtEndPr>
      <w:sdtContent>
        <w:p w14:paraId="21F88A9F" w14:textId="5842CC70" w:rsidR="00A3618B" w:rsidRPr="004968A1" w:rsidRDefault="00A3618B" w:rsidP="004968A1">
          <w:pPr>
            <w:pStyle w:val="TOCHeading"/>
            <w:spacing w:after="80" w:line="276" w:lineRule="auto"/>
            <w:rPr>
              <w:rFonts w:ascii="Times New Roman" w:hAnsi="Times New Roman" w:cs="Times New Roman"/>
              <w:color w:val="000000" w:themeColor="text1"/>
              <w:sz w:val="24"/>
              <w:szCs w:val="24"/>
            </w:rPr>
          </w:pPr>
          <w:r w:rsidRPr="004968A1">
            <w:rPr>
              <w:rFonts w:ascii="Times New Roman" w:hAnsi="Times New Roman" w:cs="Times New Roman"/>
              <w:color w:val="000000" w:themeColor="text1"/>
              <w:sz w:val="24"/>
              <w:szCs w:val="24"/>
            </w:rPr>
            <w:t>Table of Contents</w:t>
          </w:r>
        </w:p>
        <w:p w14:paraId="6F8F1BB8" w14:textId="4E7BE3EC" w:rsidR="00F12D73" w:rsidRDefault="00A3618B">
          <w:pPr>
            <w:pStyle w:val="TOC2"/>
            <w:rPr>
              <w:noProof/>
              <w:kern w:val="2"/>
              <w14:ligatures w14:val="standardContextual"/>
            </w:rPr>
          </w:pPr>
          <w:r w:rsidRPr="004968A1">
            <w:rPr>
              <w:color w:val="000000" w:themeColor="text1"/>
            </w:rPr>
            <w:fldChar w:fldCharType="begin"/>
          </w:r>
          <w:r w:rsidRPr="004968A1">
            <w:rPr>
              <w:color w:val="000000" w:themeColor="text1"/>
            </w:rPr>
            <w:instrText xml:space="preserve"> TOC \o "1-3" \h \z \u </w:instrText>
          </w:r>
          <w:r w:rsidRPr="004968A1">
            <w:rPr>
              <w:color w:val="000000" w:themeColor="text1"/>
            </w:rPr>
            <w:fldChar w:fldCharType="separate"/>
          </w:r>
          <w:hyperlink w:anchor="_Toc164784587" w:history="1">
            <w:r w:rsidR="00F12D73" w:rsidRPr="000869E2">
              <w:rPr>
                <w:rStyle w:val="Hyperlink"/>
                <w:rFonts w:ascii="Times New Roman" w:hAnsi="Times New Roman" w:cs="Times New Roman"/>
                <w:b/>
                <w:bCs/>
                <w:noProof/>
                <w:lang w:val="en-US"/>
              </w:rPr>
              <w:t>Supplementary Note 1. COVID-19 cases and close contacts during the Omicron BA.5 outbreak</w:t>
            </w:r>
            <w:r w:rsidR="00F12D73">
              <w:rPr>
                <w:noProof/>
                <w:webHidden/>
              </w:rPr>
              <w:tab/>
            </w:r>
            <w:r w:rsidR="00F12D73">
              <w:rPr>
                <w:noProof/>
                <w:webHidden/>
              </w:rPr>
              <w:fldChar w:fldCharType="begin"/>
            </w:r>
            <w:r w:rsidR="00F12D73">
              <w:rPr>
                <w:noProof/>
                <w:webHidden/>
              </w:rPr>
              <w:instrText xml:space="preserve"> PAGEREF _Toc164784587 \h </w:instrText>
            </w:r>
            <w:r w:rsidR="00F12D73">
              <w:rPr>
                <w:noProof/>
                <w:webHidden/>
              </w:rPr>
            </w:r>
            <w:r w:rsidR="00F12D73">
              <w:rPr>
                <w:noProof/>
                <w:webHidden/>
              </w:rPr>
              <w:fldChar w:fldCharType="separate"/>
            </w:r>
            <w:r w:rsidR="00F12D73">
              <w:rPr>
                <w:noProof/>
                <w:webHidden/>
              </w:rPr>
              <w:t>2</w:t>
            </w:r>
            <w:r w:rsidR="00F12D73">
              <w:rPr>
                <w:noProof/>
                <w:webHidden/>
              </w:rPr>
              <w:fldChar w:fldCharType="end"/>
            </w:r>
          </w:hyperlink>
        </w:p>
        <w:p w14:paraId="60274D37" w14:textId="0C150A88" w:rsidR="00F12D73" w:rsidRDefault="00F12D73">
          <w:pPr>
            <w:pStyle w:val="TOC2"/>
            <w:rPr>
              <w:noProof/>
              <w:kern w:val="2"/>
              <w14:ligatures w14:val="standardContextual"/>
            </w:rPr>
          </w:pPr>
          <w:hyperlink w:anchor="_Toc164784588" w:history="1">
            <w:r w:rsidRPr="000869E2">
              <w:rPr>
                <w:rStyle w:val="Hyperlink"/>
                <w:rFonts w:ascii="Times New Roman" w:hAnsi="Times New Roman" w:cs="Times New Roman"/>
                <w:b/>
                <w:bCs/>
                <w:noProof/>
                <w:lang w:val="en-US"/>
              </w:rPr>
              <w:t>Supplementary Note 2. Outcome variables</w:t>
            </w:r>
            <w:r>
              <w:rPr>
                <w:noProof/>
                <w:webHidden/>
              </w:rPr>
              <w:tab/>
            </w:r>
            <w:r>
              <w:rPr>
                <w:noProof/>
                <w:webHidden/>
              </w:rPr>
              <w:fldChar w:fldCharType="begin"/>
            </w:r>
            <w:r>
              <w:rPr>
                <w:noProof/>
                <w:webHidden/>
              </w:rPr>
              <w:instrText xml:space="preserve"> PAGEREF _Toc164784588 \h </w:instrText>
            </w:r>
            <w:r>
              <w:rPr>
                <w:noProof/>
                <w:webHidden/>
              </w:rPr>
            </w:r>
            <w:r>
              <w:rPr>
                <w:noProof/>
                <w:webHidden/>
              </w:rPr>
              <w:fldChar w:fldCharType="separate"/>
            </w:r>
            <w:r>
              <w:rPr>
                <w:noProof/>
                <w:webHidden/>
              </w:rPr>
              <w:t>3</w:t>
            </w:r>
            <w:r>
              <w:rPr>
                <w:noProof/>
                <w:webHidden/>
              </w:rPr>
              <w:fldChar w:fldCharType="end"/>
            </w:r>
          </w:hyperlink>
        </w:p>
        <w:p w14:paraId="5ECA1C0F" w14:textId="057F57E1" w:rsidR="00F12D73" w:rsidRDefault="00F12D73">
          <w:pPr>
            <w:pStyle w:val="TOC2"/>
            <w:rPr>
              <w:noProof/>
              <w:kern w:val="2"/>
              <w14:ligatures w14:val="standardContextual"/>
            </w:rPr>
          </w:pPr>
          <w:hyperlink w:anchor="_Toc164784589" w:history="1">
            <w:r w:rsidRPr="000869E2">
              <w:rPr>
                <w:rStyle w:val="Hyperlink"/>
                <w:rFonts w:ascii="Times New Roman" w:hAnsi="Times New Roman" w:cs="Times New Roman"/>
                <w:b/>
                <w:bCs/>
                <w:noProof/>
                <w:lang w:val="en-US"/>
              </w:rPr>
              <w:t>Supplementary Note 3. Statistical models</w:t>
            </w:r>
            <w:r>
              <w:rPr>
                <w:noProof/>
                <w:webHidden/>
              </w:rPr>
              <w:tab/>
            </w:r>
            <w:r>
              <w:rPr>
                <w:noProof/>
                <w:webHidden/>
              </w:rPr>
              <w:fldChar w:fldCharType="begin"/>
            </w:r>
            <w:r>
              <w:rPr>
                <w:noProof/>
                <w:webHidden/>
              </w:rPr>
              <w:instrText xml:space="preserve"> PAGEREF _Toc164784589 \h </w:instrText>
            </w:r>
            <w:r>
              <w:rPr>
                <w:noProof/>
                <w:webHidden/>
              </w:rPr>
            </w:r>
            <w:r>
              <w:rPr>
                <w:noProof/>
                <w:webHidden/>
              </w:rPr>
              <w:fldChar w:fldCharType="separate"/>
            </w:r>
            <w:r>
              <w:rPr>
                <w:noProof/>
                <w:webHidden/>
              </w:rPr>
              <w:t>4</w:t>
            </w:r>
            <w:r>
              <w:rPr>
                <w:noProof/>
                <w:webHidden/>
              </w:rPr>
              <w:fldChar w:fldCharType="end"/>
            </w:r>
          </w:hyperlink>
        </w:p>
        <w:p w14:paraId="0AA34691" w14:textId="34CF1BBD" w:rsidR="00F12D73" w:rsidRDefault="00F12D73">
          <w:pPr>
            <w:pStyle w:val="TOC2"/>
            <w:rPr>
              <w:noProof/>
              <w:kern w:val="2"/>
              <w14:ligatures w14:val="standardContextual"/>
            </w:rPr>
          </w:pPr>
          <w:hyperlink w:anchor="_Toc164784590" w:history="1">
            <w:r w:rsidRPr="000869E2">
              <w:rPr>
                <w:rStyle w:val="Hyperlink"/>
                <w:rFonts w:ascii="Times New Roman" w:hAnsi="Times New Roman" w:cs="Times New Roman"/>
                <w:b/>
                <w:bCs/>
                <w:noProof/>
              </w:rPr>
              <w:t>Supplementary Table 1. Estimated parameter values of the beta-binomial model.</w:t>
            </w:r>
            <w:r>
              <w:rPr>
                <w:noProof/>
                <w:webHidden/>
              </w:rPr>
              <w:tab/>
            </w:r>
            <w:r>
              <w:rPr>
                <w:noProof/>
                <w:webHidden/>
              </w:rPr>
              <w:fldChar w:fldCharType="begin"/>
            </w:r>
            <w:r>
              <w:rPr>
                <w:noProof/>
                <w:webHidden/>
              </w:rPr>
              <w:instrText xml:space="preserve"> PAGEREF _Toc164784590 \h </w:instrText>
            </w:r>
            <w:r>
              <w:rPr>
                <w:noProof/>
                <w:webHidden/>
              </w:rPr>
            </w:r>
            <w:r>
              <w:rPr>
                <w:noProof/>
                <w:webHidden/>
              </w:rPr>
              <w:fldChar w:fldCharType="separate"/>
            </w:r>
            <w:r>
              <w:rPr>
                <w:noProof/>
                <w:webHidden/>
              </w:rPr>
              <w:t>6</w:t>
            </w:r>
            <w:r>
              <w:rPr>
                <w:noProof/>
                <w:webHidden/>
              </w:rPr>
              <w:fldChar w:fldCharType="end"/>
            </w:r>
          </w:hyperlink>
        </w:p>
        <w:p w14:paraId="34D6D75B" w14:textId="4553D2F8" w:rsidR="00F12D73" w:rsidRDefault="00F12D73">
          <w:pPr>
            <w:pStyle w:val="TOC2"/>
            <w:rPr>
              <w:noProof/>
              <w:kern w:val="2"/>
              <w14:ligatures w14:val="standardContextual"/>
            </w:rPr>
          </w:pPr>
          <w:hyperlink w:anchor="_Toc164784591" w:history="1">
            <w:r w:rsidRPr="000869E2">
              <w:rPr>
                <w:rStyle w:val="Hyperlink"/>
                <w:rFonts w:ascii="Times New Roman" w:hAnsi="Times New Roman" w:cs="Times New Roman"/>
                <w:b/>
                <w:bCs/>
                <w:noProof/>
                <w:lang w:val="en-US"/>
              </w:rPr>
              <w:t>References</w:t>
            </w:r>
            <w:r>
              <w:rPr>
                <w:noProof/>
                <w:webHidden/>
              </w:rPr>
              <w:tab/>
            </w:r>
            <w:r>
              <w:rPr>
                <w:noProof/>
                <w:webHidden/>
              </w:rPr>
              <w:fldChar w:fldCharType="begin"/>
            </w:r>
            <w:r>
              <w:rPr>
                <w:noProof/>
                <w:webHidden/>
              </w:rPr>
              <w:instrText xml:space="preserve"> PAGEREF _Toc164784591 \h </w:instrText>
            </w:r>
            <w:r>
              <w:rPr>
                <w:noProof/>
                <w:webHidden/>
              </w:rPr>
            </w:r>
            <w:r>
              <w:rPr>
                <w:noProof/>
                <w:webHidden/>
              </w:rPr>
              <w:fldChar w:fldCharType="separate"/>
            </w:r>
            <w:r>
              <w:rPr>
                <w:noProof/>
                <w:webHidden/>
              </w:rPr>
              <w:t>7</w:t>
            </w:r>
            <w:r>
              <w:rPr>
                <w:noProof/>
                <w:webHidden/>
              </w:rPr>
              <w:fldChar w:fldCharType="end"/>
            </w:r>
          </w:hyperlink>
        </w:p>
        <w:p w14:paraId="56EABD04" w14:textId="31109E1E" w:rsidR="00A3618B" w:rsidRPr="004968A1" w:rsidRDefault="00A3618B" w:rsidP="004968A1">
          <w:pPr>
            <w:spacing w:after="80" w:line="276" w:lineRule="auto"/>
            <w:rPr>
              <w:rFonts w:ascii="Times New Roman" w:hAnsi="Times New Roman" w:cs="Times New Roman"/>
              <w:color w:val="000000" w:themeColor="text1"/>
            </w:rPr>
          </w:pPr>
          <w:r w:rsidRPr="004968A1">
            <w:rPr>
              <w:rFonts w:ascii="Times New Roman" w:hAnsi="Times New Roman" w:cs="Times New Roman"/>
              <w:b/>
              <w:bCs/>
              <w:noProof/>
              <w:color w:val="000000" w:themeColor="text1"/>
            </w:rPr>
            <w:fldChar w:fldCharType="end"/>
          </w:r>
        </w:p>
      </w:sdtContent>
    </w:sdt>
    <w:p w14:paraId="51E097EA" w14:textId="49F82BF3" w:rsidR="00777E71" w:rsidRPr="004968A1" w:rsidRDefault="00777E71" w:rsidP="004968A1">
      <w:pPr>
        <w:spacing w:after="80" w:line="276" w:lineRule="auto"/>
        <w:rPr>
          <w:rFonts w:ascii="Times New Roman" w:eastAsiaTheme="majorEastAsia" w:hAnsi="Times New Roman" w:cs="Times New Roman"/>
          <w:color w:val="000000" w:themeColor="text1"/>
          <w:lang w:val="en-US" w:eastAsia="en-US"/>
        </w:rPr>
      </w:pPr>
    </w:p>
    <w:p w14:paraId="50BAE98F" w14:textId="433E16AE" w:rsidR="00A3618B" w:rsidRPr="004968A1" w:rsidRDefault="00A3618B" w:rsidP="004968A1">
      <w:pPr>
        <w:spacing w:after="80" w:line="276" w:lineRule="auto"/>
        <w:rPr>
          <w:rFonts w:ascii="Times New Roman" w:hAnsi="Times New Roman" w:cs="Times New Roman"/>
          <w:bCs/>
          <w:color w:val="000000" w:themeColor="text1"/>
          <w:lang w:val="en-US"/>
        </w:rPr>
      </w:pPr>
    </w:p>
    <w:p w14:paraId="3FF8FAB6" w14:textId="77777777" w:rsidR="00A3618B" w:rsidRPr="004968A1" w:rsidRDefault="00A3618B" w:rsidP="004968A1">
      <w:pPr>
        <w:spacing w:after="80" w:line="276" w:lineRule="auto"/>
        <w:rPr>
          <w:rFonts w:ascii="Times New Roman" w:hAnsi="Times New Roman" w:cs="Times New Roman"/>
          <w:bCs/>
          <w:color w:val="000000" w:themeColor="text1"/>
          <w:lang w:val="en-US"/>
        </w:rPr>
      </w:pPr>
    </w:p>
    <w:p w14:paraId="52A3A33C" w14:textId="07CABFEE" w:rsidR="00644AB9" w:rsidRPr="00F12D73" w:rsidRDefault="00644AB9" w:rsidP="00F12D73">
      <w:pPr>
        <w:spacing w:after="80" w:line="276" w:lineRule="auto"/>
        <w:rPr>
          <w:rFonts w:ascii="Times New Roman" w:hAnsi="Times New Roman" w:cs="Times New Roman"/>
          <w:bCs/>
          <w:color w:val="000000" w:themeColor="text1"/>
          <w:lang w:val="en-US"/>
        </w:rPr>
      </w:pPr>
      <w:r w:rsidRPr="004F7A3D">
        <w:rPr>
          <w:rFonts w:ascii="Times New Roman" w:hAnsi="Times New Roman" w:cs="Times New Roman"/>
          <w:b/>
          <w:bCs/>
          <w:color w:val="000000" w:themeColor="text1"/>
          <w:lang w:val="en-US"/>
        </w:rPr>
        <w:br w:type="page"/>
      </w:r>
    </w:p>
    <w:p w14:paraId="1CB474D8" w14:textId="33B999DD" w:rsidR="007C6339" w:rsidRPr="004F7A3D" w:rsidRDefault="004B677B" w:rsidP="004F7A3D">
      <w:pPr>
        <w:pStyle w:val="Heading2"/>
        <w:spacing w:before="0" w:after="80" w:line="480" w:lineRule="auto"/>
        <w:rPr>
          <w:rFonts w:ascii="Times New Roman" w:hAnsi="Times New Roman" w:cs="Times New Roman"/>
          <w:b/>
          <w:bCs/>
          <w:color w:val="000000" w:themeColor="text1"/>
          <w:sz w:val="24"/>
          <w:szCs w:val="24"/>
          <w:lang w:val="en-US"/>
        </w:rPr>
      </w:pPr>
      <w:bookmarkStart w:id="0" w:name="_Toc126697417"/>
      <w:bookmarkStart w:id="1" w:name="_Toc164784587"/>
      <w:r>
        <w:rPr>
          <w:rFonts w:ascii="Times New Roman" w:hAnsi="Times New Roman" w:cs="Times New Roman" w:hint="eastAsia"/>
          <w:b/>
          <w:bCs/>
          <w:color w:val="000000" w:themeColor="text1"/>
          <w:sz w:val="24"/>
          <w:szCs w:val="24"/>
          <w:lang w:val="en-US"/>
        </w:rPr>
        <w:lastRenderedPageBreak/>
        <w:t>Su</w:t>
      </w:r>
      <w:r>
        <w:rPr>
          <w:rFonts w:ascii="Times New Roman" w:hAnsi="Times New Roman" w:cs="Times New Roman"/>
          <w:b/>
          <w:bCs/>
          <w:color w:val="000000" w:themeColor="text1"/>
          <w:sz w:val="24"/>
          <w:szCs w:val="24"/>
          <w:lang w:val="en-US"/>
        </w:rPr>
        <w:t xml:space="preserve">pplementary Note </w:t>
      </w:r>
      <w:r w:rsidR="00F12D73">
        <w:rPr>
          <w:rFonts w:ascii="Times New Roman" w:hAnsi="Times New Roman" w:cs="Times New Roman"/>
          <w:b/>
          <w:bCs/>
          <w:color w:val="000000" w:themeColor="text1"/>
          <w:sz w:val="24"/>
          <w:szCs w:val="24"/>
          <w:lang w:val="en-US"/>
        </w:rPr>
        <w:t>1</w:t>
      </w:r>
      <w:r w:rsidR="00CF5D71" w:rsidRPr="004F7A3D">
        <w:rPr>
          <w:rFonts w:ascii="Times New Roman" w:hAnsi="Times New Roman" w:cs="Times New Roman"/>
          <w:b/>
          <w:bCs/>
          <w:color w:val="000000" w:themeColor="text1"/>
          <w:sz w:val="24"/>
          <w:szCs w:val="24"/>
          <w:lang w:val="en-US"/>
        </w:rPr>
        <w:t xml:space="preserve">. </w:t>
      </w:r>
      <w:r w:rsidR="007C6339" w:rsidRPr="004F7A3D">
        <w:rPr>
          <w:rFonts w:ascii="Times New Roman" w:hAnsi="Times New Roman" w:cs="Times New Roman"/>
          <w:b/>
          <w:bCs/>
          <w:color w:val="000000" w:themeColor="text1"/>
          <w:sz w:val="24"/>
          <w:szCs w:val="24"/>
          <w:lang w:val="en-US"/>
        </w:rPr>
        <w:t>COVI</w:t>
      </w:r>
      <w:r w:rsidR="00085E68" w:rsidRPr="004F7A3D">
        <w:rPr>
          <w:rFonts w:ascii="Times New Roman" w:hAnsi="Times New Roman" w:cs="Times New Roman"/>
          <w:b/>
          <w:bCs/>
          <w:color w:val="000000" w:themeColor="text1"/>
          <w:sz w:val="24"/>
          <w:szCs w:val="24"/>
          <w:lang w:val="en-US"/>
        </w:rPr>
        <w:t>D</w:t>
      </w:r>
      <w:r w:rsidR="007C6339" w:rsidRPr="004F7A3D">
        <w:rPr>
          <w:rFonts w:ascii="Times New Roman" w:hAnsi="Times New Roman" w:cs="Times New Roman"/>
          <w:b/>
          <w:bCs/>
          <w:color w:val="000000" w:themeColor="text1"/>
          <w:sz w:val="24"/>
          <w:szCs w:val="24"/>
          <w:lang w:val="en-US"/>
        </w:rPr>
        <w:t xml:space="preserve">-19 cases and close contacts </w:t>
      </w:r>
      <w:r w:rsidR="00E675E4" w:rsidRPr="004F7A3D">
        <w:rPr>
          <w:rFonts w:ascii="Times New Roman" w:hAnsi="Times New Roman" w:cs="Times New Roman"/>
          <w:b/>
          <w:bCs/>
          <w:color w:val="000000" w:themeColor="text1"/>
          <w:sz w:val="24"/>
          <w:szCs w:val="24"/>
          <w:lang w:val="en-US"/>
        </w:rPr>
        <w:t>during the Omicron BA.5 outbreak</w:t>
      </w:r>
      <w:bookmarkEnd w:id="0"/>
      <w:bookmarkEnd w:id="1"/>
    </w:p>
    <w:p w14:paraId="47EA5A9D" w14:textId="53666CB8" w:rsidR="00544A33" w:rsidRPr="004F7A3D" w:rsidRDefault="000405B4" w:rsidP="004F7A3D">
      <w:pPr>
        <w:spacing w:after="80" w:line="480" w:lineRule="auto"/>
        <w:ind w:firstLine="720"/>
        <w:rPr>
          <w:rFonts w:ascii="Times New Roman" w:hAnsi="Times New Roman" w:cs="Times New Roman"/>
          <w:color w:val="000000" w:themeColor="text1"/>
          <w:lang w:val="en-US"/>
        </w:rPr>
      </w:pPr>
      <w:r w:rsidRPr="004F7A3D">
        <w:rPr>
          <w:rFonts w:ascii="Times New Roman" w:hAnsi="Times New Roman" w:cs="Times New Roman"/>
          <w:color w:val="000000" w:themeColor="text1"/>
          <w:lang w:val="en-US"/>
        </w:rPr>
        <w:t xml:space="preserve">City-wide lockdown was imposed within 4 days after the detection of the first local case on August 7, 2022. Since then, door-to-door </w:t>
      </w:r>
      <w:bookmarkStart w:id="2" w:name="OLE_LINK39"/>
      <w:bookmarkStart w:id="3" w:name="OLE_LINK40"/>
      <w:r w:rsidRPr="004F7A3D">
        <w:rPr>
          <w:rFonts w:ascii="Times New Roman" w:hAnsi="Times New Roman" w:cs="Times New Roman"/>
          <w:color w:val="000000" w:themeColor="text1"/>
          <w:lang w:val="en-US"/>
        </w:rPr>
        <w:t>real-time reverse transcription polymerase chain reaction (RT-PCR) t</w:t>
      </w:r>
      <w:bookmarkEnd w:id="2"/>
      <w:bookmarkEnd w:id="3"/>
      <w:r w:rsidRPr="004F7A3D">
        <w:rPr>
          <w:rFonts w:ascii="Times New Roman" w:hAnsi="Times New Roman" w:cs="Times New Roman"/>
          <w:color w:val="000000" w:themeColor="text1"/>
          <w:lang w:val="en-US"/>
        </w:rPr>
        <w:t xml:space="preserve">esting and contact tracing were conducted to identify possible cases. </w:t>
      </w:r>
      <w:bookmarkStart w:id="4" w:name="OLE_LINK64"/>
      <w:r w:rsidR="00BC171B">
        <w:rPr>
          <w:rFonts w:ascii="Times New Roman" w:hAnsi="Times New Roman" w:cs="Times New Roman"/>
          <w:color w:val="000000" w:themeColor="text1"/>
          <w:lang w:val="en-US"/>
        </w:rPr>
        <w:t xml:space="preserve">Individuals undergone the </w:t>
      </w:r>
      <w:bookmarkStart w:id="5" w:name="OLE_LINK63"/>
      <w:r w:rsidR="00BC171B">
        <w:rPr>
          <w:rFonts w:ascii="Times New Roman" w:hAnsi="Times New Roman" w:cs="Times New Roman"/>
          <w:color w:val="000000" w:themeColor="text1"/>
          <w:lang w:val="en-US"/>
        </w:rPr>
        <w:t>RT-PCR</w:t>
      </w:r>
      <w:bookmarkEnd w:id="5"/>
      <w:r w:rsidR="00BC171B">
        <w:rPr>
          <w:rFonts w:ascii="Times New Roman" w:hAnsi="Times New Roman" w:cs="Times New Roman"/>
          <w:color w:val="000000" w:themeColor="text1"/>
          <w:lang w:val="en-US"/>
        </w:rPr>
        <w:t xml:space="preserve"> with </w:t>
      </w:r>
      <w:bookmarkStart w:id="6" w:name="OLE_LINK62"/>
      <w:r w:rsidR="00BC171B">
        <w:rPr>
          <w:rFonts w:ascii="Times New Roman" w:hAnsi="Times New Roman" w:cs="Times New Roman"/>
          <w:color w:val="000000" w:themeColor="text1"/>
          <w:lang w:val="en-US"/>
        </w:rPr>
        <w:t xml:space="preserve">a </w:t>
      </w:r>
      <w:r w:rsidR="00BC171B" w:rsidRPr="00BC171B">
        <w:rPr>
          <w:rFonts w:ascii="Times New Roman" w:hAnsi="Times New Roman" w:cs="Times New Roman"/>
          <w:color w:val="000000" w:themeColor="text1"/>
          <w:lang w:val="en-US"/>
        </w:rPr>
        <w:t xml:space="preserve">cycle threshold </w:t>
      </w:r>
      <w:r w:rsidR="00BC171B">
        <w:rPr>
          <w:rFonts w:ascii="Times New Roman" w:hAnsi="Times New Roman" w:cs="Times New Roman"/>
          <w:color w:val="000000" w:themeColor="text1"/>
          <w:lang w:val="en-US"/>
        </w:rPr>
        <w:t>(Ct</w:t>
      </w:r>
      <w:bookmarkEnd w:id="6"/>
      <w:r w:rsidR="00BC171B">
        <w:rPr>
          <w:rFonts w:ascii="Times New Roman" w:hAnsi="Times New Roman" w:cs="Times New Roman"/>
          <w:color w:val="000000" w:themeColor="text1"/>
          <w:lang w:val="en-US"/>
        </w:rPr>
        <w:t xml:space="preserve">) </w:t>
      </w:r>
      <w:r w:rsidR="00BC171B">
        <w:rPr>
          <w:rFonts w:ascii="Times New Roman" w:hAnsi="Times New Roman" w:cs="Times New Roman" w:hint="eastAsia"/>
          <w:color w:val="000000" w:themeColor="text1"/>
          <w:lang w:val="en-US"/>
        </w:rPr>
        <w:t>value</w:t>
      </w:r>
      <w:r w:rsidR="00BC171B">
        <w:rPr>
          <w:rFonts w:ascii="Times New Roman" w:hAnsi="Times New Roman" w:cs="Times New Roman"/>
          <w:color w:val="000000" w:themeColor="text1"/>
          <w:lang w:val="en-US"/>
        </w:rPr>
        <w:t xml:space="preserve"> lower than </w:t>
      </w:r>
      <w:r w:rsidR="00280C64">
        <w:rPr>
          <w:rFonts w:ascii="Times New Roman" w:hAnsi="Times New Roman" w:cs="Times New Roman"/>
          <w:color w:val="000000" w:themeColor="text1"/>
          <w:lang w:val="en-US"/>
        </w:rPr>
        <w:t xml:space="preserve">40 </w:t>
      </w:r>
      <w:r w:rsidR="00BC171B">
        <w:rPr>
          <w:rFonts w:ascii="Times New Roman" w:hAnsi="Times New Roman" w:cs="Times New Roman"/>
          <w:color w:val="000000" w:themeColor="text1"/>
          <w:lang w:val="en-US"/>
        </w:rPr>
        <w:t>were considered as test-positive case (SARS-CoV-2 infection)</w:t>
      </w:r>
      <w:bookmarkEnd w:id="4"/>
      <w:r w:rsidR="00BC171B">
        <w:rPr>
          <w:rFonts w:ascii="Times New Roman" w:hAnsi="Times New Roman" w:cs="Times New Roman"/>
          <w:color w:val="000000" w:themeColor="text1"/>
          <w:lang w:val="en-US"/>
        </w:rPr>
        <w:t xml:space="preserve">. </w:t>
      </w:r>
      <w:r w:rsidRPr="004F7A3D">
        <w:rPr>
          <w:rFonts w:ascii="Times New Roman" w:hAnsi="Times New Roman" w:cs="Times New Roman"/>
          <w:color w:val="000000" w:themeColor="text1"/>
          <w:lang w:val="en-US"/>
        </w:rPr>
        <w:t>We included all close contacts and cases aged below 18 years with dates of contact</w:t>
      </w:r>
      <w:r w:rsidR="003A5DC0" w:rsidRPr="004F7A3D">
        <w:rPr>
          <w:rFonts w:ascii="Times New Roman" w:hAnsi="Times New Roman" w:cs="Times New Roman"/>
          <w:color w:val="000000" w:themeColor="text1"/>
          <w:lang w:val="en-US"/>
        </w:rPr>
        <w:t>,</w:t>
      </w:r>
      <w:r w:rsidRPr="004F7A3D">
        <w:rPr>
          <w:rFonts w:ascii="Times New Roman" w:hAnsi="Times New Roman" w:cs="Times New Roman"/>
          <w:color w:val="000000" w:themeColor="text1"/>
          <w:lang w:val="en-US"/>
        </w:rPr>
        <w:t xml:space="preserve"> or dates of test-positive, respectively, ranging from August 1 to September 7, 2022, which covered the period of this city-wide COVID-19 outbreak. </w:t>
      </w:r>
    </w:p>
    <w:p w14:paraId="3758FB48" w14:textId="14D4EF3B" w:rsidR="000405B4" w:rsidRPr="004F7A3D" w:rsidRDefault="000405B4" w:rsidP="004F7A3D">
      <w:pPr>
        <w:spacing w:after="80" w:line="480" w:lineRule="auto"/>
        <w:ind w:firstLine="720"/>
        <w:rPr>
          <w:rFonts w:ascii="Times New Roman" w:hAnsi="Times New Roman" w:cs="Times New Roman"/>
          <w:color w:val="000000" w:themeColor="text1"/>
          <w:lang w:val="en-US"/>
        </w:rPr>
      </w:pPr>
      <w:r w:rsidRPr="004F7A3D">
        <w:rPr>
          <w:rFonts w:ascii="Times New Roman" w:hAnsi="Times New Roman" w:cs="Times New Roman"/>
          <w:color w:val="000000" w:themeColor="text1"/>
          <w:lang w:val="en-US"/>
        </w:rPr>
        <w:t xml:space="preserve">Close contacts were defined as someone who had </w:t>
      </w:r>
      <w:bookmarkStart w:id="7" w:name="OLE_LINK16"/>
      <w:r w:rsidRPr="004F7A3D">
        <w:rPr>
          <w:rFonts w:ascii="Times New Roman" w:hAnsi="Times New Roman" w:cs="Times New Roman"/>
          <w:color w:val="000000" w:themeColor="text1"/>
          <w:lang w:val="en-US"/>
        </w:rPr>
        <w:t>prolonged interaction with a confirmed case</w:t>
      </w:r>
      <w:bookmarkEnd w:id="7"/>
      <w:r w:rsidRPr="004F7A3D">
        <w:rPr>
          <w:rFonts w:ascii="Times New Roman" w:hAnsi="Times New Roman" w:cs="Times New Roman"/>
          <w:color w:val="000000" w:themeColor="text1"/>
          <w:lang w:val="en-US"/>
        </w:rPr>
        <w:t xml:space="preserve">, i.e., more than one hour if both persons wear masks or ten minutes without masks usage. RT-PCR test was performed for each close contact immediately after tracing the index case based on contact history. All COVID-19 cases were confirmed by RT-PCR tests on a nasopharyngeal swab. The tracing and detecting of COVID-19 cases and close contacts were performed by healthcare professional or public health practitioners as a mandatory procedure of “zero-COVID” policy and under the supervision of local Center for Disease Control and Prevention (CDC). </w:t>
      </w:r>
    </w:p>
    <w:p w14:paraId="1C36634E" w14:textId="4E289E49" w:rsidR="00644AB9" w:rsidRPr="004F7A3D" w:rsidRDefault="00644AB9" w:rsidP="004F7A3D">
      <w:pPr>
        <w:spacing w:after="80" w:line="480" w:lineRule="auto"/>
        <w:rPr>
          <w:rFonts w:ascii="Times New Roman" w:hAnsi="Times New Roman" w:cs="Times New Roman"/>
          <w:color w:val="000000" w:themeColor="text1"/>
          <w:lang w:val="en-US"/>
        </w:rPr>
      </w:pPr>
      <w:r w:rsidRPr="004F7A3D">
        <w:rPr>
          <w:rFonts w:ascii="Times New Roman" w:hAnsi="Times New Roman" w:cs="Times New Roman"/>
          <w:color w:val="000000" w:themeColor="text1"/>
          <w:lang w:val="en-US"/>
        </w:rPr>
        <w:br w:type="page"/>
      </w:r>
    </w:p>
    <w:p w14:paraId="17CF823A" w14:textId="320E5714" w:rsidR="007C6339" w:rsidRPr="004F7A3D" w:rsidRDefault="004B677B" w:rsidP="004F7A3D">
      <w:pPr>
        <w:pStyle w:val="Heading2"/>
        <w:spacing w:before="0" w:after="80" w:line="480" w:lineRule="auto"/>
        <w:rPr>
          <w:rFonts w:ascii="Times New Roman" w:hAnsi="Times New Roman" w:cs="Times New Roman"/>
          <w:b/>
          <w:bCs/>
          <w:color w:val="000000" w:themeColor="text1"/>
          <w:sz w:val="24"/>
          <w:szCs w:val="24"/>
          <w:lang w:val="en-US"/>
        </w:rPr>
      </w:pPr>
      <w:bookmarkStart w:id="8" w:name="_Toc126697418"/>
      <w:bookmarkStart w:id="9" w:name="_Toc164784588"/>
      <w:r>
        <w:rPr>
          <w:rFonts w:ascii="Times New Roman" w:hAnsi="Times New Roman" w:cs="Times New Roman" w:hint="eastAsia"/>
          <w:b/>
          <w:bCs/>
          <w:color w:val="000000" w:themeColor="text1"/>
          <w:sz w:val="24"/>
          <w:szCs w:val="24"/>
          <w:lang w:val="en-US"/>
        </w:rPr>
        <w:lastRenderedPageBreak/>
        <w:t>Su</w:t>
      </w:r>
      <w:r>
        <w:rPr>
          <w:rFonts w:ascii="Times New Roman" w:hAnsi="Times New Roman" w:cs="Times New Roman"/>
          <w:b/>
          <w:bCs/>
          <w:color w:val="000000" w:themeColor="text1"/>
          <w:sz w:val="24"/>
          <w:szCs w:val="24"/>
          <w:lang w:val="en-US"/>
        </w:rPr>
        <w:t xml:space="preserve">pplementary Note </w:t>
      </w:r>
      <w:r w:rsidR="00F12D73">
        <w:rPr>
          <w:rFonts w:ascii="Times New Roman" w:hAnsi="Times New Roman" w:cs="Times New Roman"/>
          <w:b/>
          <w:bCs/>
          <w:color w:val="000000" w:themeColor="text1"/>
          <w:sz w:val="24"/>
          <w:szCs w:val="24"/>
          <w:lang w:val="en-US"/>
        </w:rPr>
        <w:t>2</w:t>
      </w:r>
      <w:r w:rsidR="00CF5D71" w:rsidRPr="004F7A3D">
        <w:rPr>
          <w:rFonts w:ascii="Times New Roman" w:hAnsi="Times New Roman" w:cs="Times New Roman"/>
          <w:b/>
          <w:bCs/>
          <w:color w:val="000000" w:themeColor="text1"/>
          <w:sz w:val="24"/>
          <w:szCs w:val="24"/>
          <w:lang w:val="en-US"/>
        </w:rPr>
        <w:t xml:space="preserve">. </w:t>
      </w:r>
      <w:r w:rsidR="007C6339" w:rsidRPr="004F7A3D">
        <w:rPr>
          <w:rFonts w:ascii="Times New Roman" w:hAnsi="Times New Roman" w:cs="Times New Roman"/>
          <w:b/>
          <w:bCs/>
          <w:color w:val="000000" w:themeColor="text1"/>
          <w:sz w:val="24"/>
          <w:szCs w:val="24"/>
          <w:lang w:val="en-US"/>
        </w:rPr>
        <w:t>Outcome variables</w:t>
      </w:r>
      <w:bookmarkEnd w:id="8"/>
      <w:bookmarkEnd w:id="9"/>
    </w:p>
    <w:p w14:paraId="0EC39841" w14:textId="421894B6" w:rsidR="007C6339" w:rsidRPr="004F7A3D" w:rsidRDefault="007C6339" w:rsidP="004F7A3D">
      <w:pPr>
        <w:spacing w:after="80" w:line="480" w:lineRule="auto"/>
        <w:ind w:firstLine="720"/>
        <w:rPr>
          <w:rFonts w:ascii="Times New Roman" w:hAnsi="Times New Roman" w:cs="Times New Roman"/>
          <w:color w:val="000000" w:themeColor="text1"/>
          <w:lang w:val="en-US"/>
        </w:rPr>
      </w:pPr>
      <w:r w:rsidRPr="004F7A3D">
        <w:rPr>
          <w:rFonts w:ascii="Times New Roman" w:hAnsi="Times New Roman" w:cs="Times New Roman"/>
          <w:color w:val="000000" w:themeColor="text1"/>
          <w:lang w:val="en-US"/>
        </w:rPr>
        <w:t>The primary outcome for assessing the VE against Omicron infection was RT-PCR</w:t>
      </w:r>
      <w:r w:rsidRPr="004F7A3D" w:rsidDel="004945A5">
        <w:rPr>
          <w:rFonts w:ascii="Times New Roman" w:hAnsi="Times New Roman" w:cs="Times New Roman"/>
          <w:color w:val="000000" w:themeColor="text1"/>
          <w:lang w:val="en-US"/>
        </w:rPr>
        <w:t xml:space="preserve"> </w:t>
      </w:r>
      <w:r w:rsidRPr="004F7A3D">
        <w:rPr>
          <w:rFonts w:ascii="Times New Roman" w:hAnsi="Times New Roman" w:cs="Times New Roman"/>
          <w:color w:val="000000" w:themeColor="text1"/>
          <w:lang w:val="en-US"/>
        </w:rPr>
        <w:t>confirmed Omicron infection, regardless of symptom status. The secondary outcome here was Omicron infection</w:t>
      </w:r>
      <w:r w:rsidRPr="004F7A3D" w:rsidDel="004945A5">
        <w:rPr>
          <w:rFonts w:ascii="Times New Roman" w:hAnsi="Times New Roman" w:cs="Times New Roman"/>
          <w:color w:val="000000" w:themeColor="text1"/>
          <w:lang w:val="en-US"/>
        </w:rPr>
        <w:t xml:space="preserve"> </w:t>
      </w:r>
      <w:r w:rsidRPr="004F7A3D">
        <w:rPr>
          <w:rFonts w:ascii="Times New Roman" w:hAnsi="Times New Roman" w:cs="Times New Roman"/>
          <w:color w:val="000000" w:themeColor="text1"/>
          <w:lang w:val="en-US"/>
        </w:rPr>
        <w:t>with moderately symptomatic or severe</w:t>
      </w:r>
      <w:r w:rsidRPr="004F7A3D" w:rsidDel="004945A5">
        <w:rPr>
          <w:rFonts w:ascii="Times New Roman" w:hAnsi="Times New Roman" w:cs="Times New Roman"/>
          <w:color w:val="000000" w:themeColor="text1"/>
          <w:lang w:val="en-US"/>
        </w:rPr>
        <w:t xml:space="preserve"> </w:t>
      </w:r>
      <w:r w:rsidRPr="004F7A3D">
        <w:rPr>
          <w:rFonts w:ascii="Times New Roman" w:hAnsi="Times New Roman" w:cs="Times New Roman"/>
          <w:color w:val="000000" w:themeColor="text1"/>
          <w:lang w:val="en-US"/>
        </w:rPr>
        <w:t>outcomes. The moderately symptomatic or severe</w:t>
      </w:r>
      <w:r w:rsidRPr="004F7A3D" w:rsidDel="004945A5">
        <w:rPr>
          <w:rFonts w:ascii="Times New Roman" w:hAnsi="Times New Roman" w:cs="Times New Roman"/>
          <w:color w:val="000000" w:themeColor="text1"/>
          <w:lang w:val="en-US"/>
        </w:rPr>
        <w:t xml:space="preserve"> </w:t>
      </w:r>
      <w:r w:rsidRPr="004F7A3D">
        <w:rPr>
          <w:rFonts w:ascii="Times New Roman" w:hAnsi="Times New Roman" w:cs="Times New Roman"/>
          <w:color w:val="000000" w:themeColor="text1"/>
          <w:lang w:val="en-US"/>
        </w:rPr>
        <w:t xml:space="preserve">outcomes were defined as RT-PCR test positive cases with any </w:t>
      </w:r>
      <w:r w:rsidRPr="004F7A3D">
        <w:rPr>
          <w:rFonts w:ascii="Times New Roman" w:eastAsia="SimSun" w:hAnsi="Times New Roman" w:cs="Times New Roman"/>
          <w:color w:val="000000" w:themeColor="text1"/>
          <w:lang w:val="en-US"/>
        </w:rPr>
        <w:t>respiratory symptoms</w:t>
      </w:r>
      <w:r w:rsidRPr="004F7A3D" w:rsidDel="00F30961">
        <w:rPr>
          <w:rFonts w:ascii="Times New Roman" w:hAnsi="Times New Roman" w:cs="Times New Roman"/>
          <w:color w:val="000000" w:themeColor="text1"/>
          <w:lang w:val="en-US"/>
        </w:rPr>
        <w:t xml:space="preserve"> </w:t>
      </w:r>
      <w:r w:rsidRPr="004F7A3D">
        <w:rPr>
          <w:rFonts w:ascii="Times New Roman" w:hAnsi="Times New Roman" w:cs="Times New Roman"/>
          <w:color w:val="000000" w:themeColor="text1"/>
          <w:lang w:val="en-US"/>
        </w:rPr>
        <w:t>that continuously presented for over 7 days or with</w:t>
      </w:r>
      <w:r w:rsidRPr="004F7A3D">
        <w:rPr>
          <w:rFonts w:ascii="Times New Roman" w:eastAsia="SimSun" w:hAnsi="Times New Roman" w:cs="Times New Roman"/>
          <w:color w:val="000000" w:themeColor="text1"/>
          <w:lang w:val="en-US"/>
        </w:rPr>
        <w:t xml:space="preserve"> radiographic presentation of pneumonia.</w:t>
      </w:r>
      <w:r w:rsidRPr="004F7A3D">
        <w:rPr>
          <w:rFonts w:ascii="Times New Roman" w:hAnsi="Times New Roman" w:cs="Times New Roman"/>
          <w:color w:val="000000" w:themeColor="text1"/>
          <w:lang w:val="en-US"/>
        </w:rPr>
        <w:t xml:space="preserve"> </w:t>
      </w:r>
      <w:r w:rsidR="000B4D50" w:rsidRPr="004F7A3D">
        <w:rPr>
          <w:rFonts w:ascii="Times New Roman" w:hAnsi="Times New Roman" w:cs="Times New Roman"/>
          <w:color w:val="000000" w:themeColor="text1"/>
          <w:lang w:val="en-US"/>
        </w:rPr>
        <w:t xml:space="preserve">Symptomatic cases with other milder symptoms were classified as mildly symptomatic cases. </w:t>
      </w:r>
      <w:r w:rsidRPr="004F7A3D">
        <w:rPr>
          <w:rFonts w:ascii="Times New Roman" w:hAnsi="Times New Roman" w:cs="Times New Roman"/>
          <w:color w:val="000000" w:themeColor="text1"/>
          <w:lang w:val="en-US"/>
        </w:rPr>
        <w:t xml:space="preserve">Asymptomatic cases were test-positive cases without any clinically evident symptoms at the time of testing. </w:t>
      </w:r>
    </w:p>
    <w:p w14:paraId="00B4BD66" w14:textId="1790D3B2" w:rsidR="007C6339" w:rsidRPr="004F7A3D" w:rsidRDefault="007C6339" w:rsidP="004F7A3D">
      <w:pPr>
        <w:spacing w:after="80" w:line="480" w:lineRule="auto"/>
        <w:ind w:firstLine="720"/>
        <w:rPr>
          <w:rFonts w:ascii="Times New Roman" w:hAnsi="Times New Roman" w:cs="Times New Roman"/>
          <w:color w:val="000000" w:themeColor="text1"/>
          <w:lang w:val="en-US"/>
        </w:rPr>
      </w:pPr>
      <w:r w:rsidRPr="004F7A3D">
        <w:rPr>
          <w:rFonts w:ascii="Times New Roman" w:hAnsi="Times New Roman" w:cs="Times New Roman"/>
          <w:color w:val="000000" w:themeColor="text1"/>
          <w:lang w:val="en-US"/>
        </w:rPr>
        <w:t>The primary outcomes for assessing the VE against Omicron transmission was the number of secondary cases out of total number of identified close contacts for each index cases, which was used to calculate the secondary attack ratio (SAR).</w:t>
      </w:r>
    </w:p>
    <w:p w14:paraId="24E24721" w14:textId="4033EB13" w:rsidR="00644AB9" w:rsidRPr="004F7A3D" w:rsidRDefault="00644AB9" w:rsidP="004F7A3D">
      <w:pPr>
        <w:spacing w:after="80" w:line="480" w:lineRule="auto"/>
        <w:rPr>
          <w:rFonts w:ascii="Times New Roman" w:hAnsi="Times New Roman" w:cs="Times New Roman"/>
          <w:color w:val="000000" w:themeColor="text1"/>
          <w:lang w:val="en-US"/>
        </w:rPr>
      </w:pPr>
      <w:r w:rsidRPr="004F7A3D">
        <w:rPr>
          <w:rFonts w:ascii="Times New Roman" w:hAnsi="Times New Roman" w:cs="Times New Roman"/>
          <w:color w:val="000000" w:themeColor="text1"/>
          <w:lang w:val="en-US"/>
        </w:rPr>
        <w:br w:type="page"/>
      </w:r>
    </w:p>
    <w:p w14:paraId="132B4E96" w14:textId="374A97D9" w:rsidR="007C6339" w:rsidRPr="004F7A3D" w:rsidRDefault="004B677B" w:rsidP="004F7A3D">
      <w:pPr>
        <w:pStyle w:val="Heading2"/>
        <w:spacing w:before="0" w:after="80" w:line="480" w:lineRule="auto"/>
        <w:rPr>
          <w:rFonts w:ascii="Times New Roman" w:hAnsi="Times New Roman" w:cs="Times New Roman"/>
          <w:b/>
          <w:bCs/>
          <w:color w:val="000000" w:themeColor="text1"/>
          <w:sz w:val="24"/>
          <w:szCs w:val="24"/>
          <w:lang w:val="en-US"/>
        </w:rPr>
      </w:pPr>
      <w:bookmarkStart w:id="10" w:name="_Toc126697419"/>
      <w:bookmarkStart w:id="11" w:name="_Toc164784589"/>
      <w:r>
        <w:rPr>
          <w:rFonts w:ascii="Times New Roman" w:hAnsi="Times New Roman" w:cs="Times New Roman" w:hint="eastAsia"/>
          <w:b/>
          <w:bCs/>
          <w:color w:val="000000" w:themeColor="text1"/>
          <w:sz w:val="24"/>
          <w:szCs w:val="24"/>
          <w:lang w:val="en-US"/>
        </w:rPr>
        <w:lastRenderedPageBreak/>
        <w:t>Su</w:t>
      </w:r>
      <w:r>
        <w:rPr>
          <w:rFonts w:ascii="Times New Roman" w:hAnsi="Times New Roman" w:cs="Times New Roman"/>
          <w:b/>
          <w:bCs/>
          <w:color w:val="000000" w:themeColor="text1"/>
          <w:sz w:val="24"/>
          <w:szCs w:val="24"/>
          <w:lang w:val="en-US"/>
        </w:rPr>
        <w:t xml:space="preserve">pplementary Note </w:t>
      </w:r>
      <w:r w:rsidR="00F12D73">
        <w:rPr>
          <w:rFonts w:ascii="Times New Roman" w:hAnsi="Times New Roman" w:cs="Times New Roman"/>
          <w:b/>
          <w:bCs/>
          <w:color w:val="000000" w:themeColor="text1"/>
          <w:sz w:val="24"/>
          <w:szCs w:val="24"/>
          <w:lang w:val="en-US"/>
        </w:rPr>
        <w:t>3</w:t>
      </w:r>
      <w:r w:rsidR="00CF5D71" w:rsidRPr="004F7A3D">
        <w:rPr>
          <w:rFonts w:ascii="Times New Roman" w:hAnsi="Times New Roman" w:cs="Times New Roman"/>
          <w:b/>
          <w:bCs/>
          <w:color w:val="000000" w:themeColor="text1"/>
          <w:sz w:val="24"/>
          <w:szCs w:val="24"/>
          <w:lang w:val="en-US"/>
        </w:rPr>
        <w:t xml:space="preserve">. </w:t>
      </w:r>
      <w:r w:rsidR="00E675E4" w:rsidRPr="004F7A3D">
        <w:rPr>
          <w:rFonts w:ascii="Times New Roman" w:hAnsi="Times New Roman" w:cs="Times New Roman"/>
          <w:b/>
          <w:bCs/>
          <w:color w:val="000000" w:themeColor="text1"/>
          <w:sz w:val="24"/>
          <w:szCs w:val="24"/>
          <w:lang w:val="en-US"/>
        </w:rPr>
        <w:t>Statistical models</w:t>
      </w:r>
      <w:bookmarkEnd w:id="10"/>
      <w:bookmarkEnd w:id="11"/>
    </w:p>
    <w:p w14:paraId="0AE7D070" w14:textId="38405620" w:rsidR="00AE4398" w:rsidRPr="004F7A3D" w:rsidRDefault="000405B4" w:rsidP="004F7A3D">
      <w:pPr>
        <w:spacing w:after="80" w:line="480" w:lineRule="auto"/>
        <w:ind w:firstLine="720"/>
        <w:rPr>
          <w:rFonts w:ascii="Times New Roman" w:hAnsi="Times New Roman" w:cs="Times New Roman"/>
          <w:color w:val="000000" w:themeColor="text1"/>
          <w:lang w:val="en-US"/>
        </w:rPr>
      </w:pPr>
      <w:r w:rsidRPr="004F7A3D">
        <w:rPr>
          <w:rFonts w:ascii="Times New Roman" w:hAnsi="Times New Roman" w:cs="Times New Roman"/>
          <w:color w:val="000000" w:themeColor="text1"/>
          <w:lang w:val="en-US"/>
        </w:rPr>
        <w:t xml:space="preserve">We characterized the </w:t>
      </w:r>
      <w:bookmarkStart w:id="12" w:name="OLE_LINK24"/>
      <w:r w:rsidRPr="004F7A3D">
        <w:rPr>
          <w:rFonts w:ascii="Times New Roman" w:hAnsi="Times New Roman" w:cs="Times New Roman"/>
          <w:color w:val="000000" w:themeColor="text1"/>
          <w:lang w:val="en-US"/>
        </w:rPr>
        <w:t xml:space="preserve">transmission risks and </w:t>
      </w:r>
      <w:r w:rsidR="007C6339" w:rsidRPr="004F7A3D">
        <w:rPr>
          <w:rFonts w:ascii="Times New Roman" w:hAnsi="Times New Roman" w:cs="Times New Roman"/>
          <w:color w:val="000000" w:themeColor="text1"/>
          <w:lang w:val="en-US"/>
        </w:rPr>
        <w:t>heterogeneities</w:t>
      </w:r>
      <w:bookmarkEnd w:id="12"/>
      <w:r w:rsidRPr="004F7A3D">
        <w:rPr>
          <w:rFonts w:ascii="Times New Roman" w:hAnsi="Times New Roman" w:cs="Times New Roman"/>
          <w:color w:val="000000" w:themeColor="text1"/>
          <w:lang w:val="en-US"/>
        </w:rPr>
        <w:t xml:space="preserve"> in contact and transmission using the following statistical approaches. Considering the stochastic effect of transmission events, we assumed the number of secondary cases generated by the index cases followed a negative binomial distribution, which is parametrized by a reproduction number (</w:t>
      </w:r>
      <w:r w:rsidRPr="004F7A3D">
        <w:rPr>
          <w:rFonts w:ascii="Times New Roman" w:hAnsi="Times New Roman" w:cs="Times New Roman"/>
          <w:i/>
          <w:iCs/>
          <w:color w:val="000000" w:themeColor="text1"/>
          <w:lang w:val="en-US"/>
        </w:rPr>
        <w:t>R</w:t>
      </w:r>
      <w:r w:rsidRPr="004F7A3D">
        <w:rPr>
          <w:rFonts w:ascii="Times New Roman" w:hAnsi="Times New Roman" w:cs="Times New Roman"/>
          <w:color w:val="000000" w:themeColor="text1"/>
          <w:lang w:val="en-US"/>
        </w:rPr>
        <w:t>), defined as the average number of secondary cases seeded by a single index case, and a dispersion parameter (</w:t>
      </w:r>
      <w:r w:rsidRPr="004F7A3D">
        <w:rPr>
          <w:rFonts w:ascii="Times New Roman" w:hAnsi="Times New Roman" w:cs="Times New Roman"/>
          <w:i/>
          <w:iCs/>
          <w:color w:val="000000" w:themeColor="text1"/>
          <w:lang w:val="en-US"/>
        </w:rPr>
        <w:t>k</w:t>
      </w:r>
      <w:r w:rsidRPr="004F7A3D">
        <w:rPr>
          <w:rFonts w:ascii="Times New Roman" w:hAnsi="Times New Roman" w:cs="Times New Roman"/>
          <w:color w:val="000000" w:themeColor="text1"/>
          <w:lang w:val="en-US"/>
        </w:rPr>
        <w:t xml:space="preserve">), measuring the heterogeneity of the individual reproduction number </w:t>
      </w:r>
      <w:r w:rsidR="004F7A3D">
        <w:rPr>
          <w:rFonts w:ascii="Times New Roman" w:hAnsi="Times New Roman" w:cs="Times New Roman"/>
          <w:color w:val="000000" w:themeColor="text1"/>
          <w:lang w:val="en-US"/>
        </w:rPr>
        <w:t>(</w:t>
      </w:r>
      <w:r w:rsidR="00615BB1" w:rsidRPr="004F7A3D">
        <w:rPr>
          <w:rFonts w:ascii="Times New Roman" w:hAnsi="Times New Roman" w:cs="Times New Roman"/>
          <w:color w:val="000000" w:themeColor="text1"/>
          <w:lang w:val="en-US"/>
        </w:rPr>
        <w:t>1</w:t>
      </w:r>
      <w:r w:rsidR="004F7A3D">
        <w:rPr>
          <w:rFonts w:ascii="Times New Roman" w:hAnsi="Times New Roman" w:cs="Times New Roman"/>
          <w:color w:val="000000" w:themeColor="text1"/>
          <w:lang w:val="en-US"/>
        </w:rPr>
        <w:t>)</w:t>
      </w:r>
      <w:r w:rsidRPr="004F7A3D">
        <w:rPr>
          <w:rFonts w:ascii="Times New Roman" w:hAnsi="Times New Roman" w:cs="Times New Roman"/>
          <w:color w:val="000000" w:themeColor="text1"/>
          <w:lang w:val="en-US"/>
        </w:rPr>
        <w:t xml:space="preserve">. </w:t>
      </w:r>
      <w:r w:rsidR="00AE4398" w:rsidRPr="004F7A3D">
        <w:rPr>
          <w:rFonts w:ascii="Times New Roman" w:hAnsi="Times New Roman" w:cs="Times New Roman"/>
          <w:color w:val="000000" w:themeColor="text1"/>
          <w:lang w:val="en-US"/>
        </w:rPr>
        <w:t xml:space="preserve">A smaller </w:t>
      </w:r>
      <w:r w:rsidR="00AE4398" w:rsidRPr="004F7A3D">
        <w:rPr>
          <w:rFonts w:ascii="Times New Roman" w:hAnsi="Times New Roman" w:cs="Times New Roman"/>
          <w:i/>
          <w:iCs/>
          <w:color w:val="000000" w:themeColor="text1"/>
          <w:lang w:val="en-US"/>
        </w:rPr>
        <w:t xml:space="preserve">k </w:t>
      </w:r>
      <w:r w:rsidR="00AE4398" w:rsidRPr="004F7A3D">
        <w:rPr>
          <w:rFonts w:ascii="Times New Roman" w:hAnsi="Times New Roman" w:cs="Times New Roman"/>
          <w:color w:val="000000" w:themeColor="text1"/>
          <w:lang w:val="en-US"/>
        </w:rPr>
        <w:t xml:space="preserve">value suggested a higher transmission heterogeneity. The probability mass function of negative binomial distribution is: </w:t>
      </w:r>
    </w:p>
    <w:p w14:paraId="7A34080B" w14:textId="77777777" w:rsidR="00AE4398" w:rsidRPr="004F7A3D" w:rsidRDefault="00AE4398" w:rsidP="004F7A3D">
      <w:pPr>
        <w:spacing w:after="80" w:line="480" w:lineRule="auto"/>
        <w:rPr>
          <w:rFonts w:ascii="Times New Roman" w:hAnsi="Times New Roman" w:cs="Times New Roman"/>
          <w:color w:val="000000" w:themeColor="text1"/>
          <w:lang w:val="en-US"/>
        </w:rPr>
      </w:pPr>
    </w:p>
    <w:p w14:paraId="39257709" w14:textId="77777777" w:rsidR="00AE4398" w:rsidRPr="004F7A3D" w:rsidRDefault="00AE4398" w:rsidP="004F7A3D">
      <w:pPr>
        <w:spacing w:after="80" w:line="480" w:lineRule="auto"/>
        <w:ind w:firstLine="720"/>
        <w:rPr>
          <w:rFonts w:ascii="Times New Roman" w:hAnsi="Times New Roman" w:cs="Times New Roman"/>
          <w:color w:val="000000" w:themeColor="text1"/>
          <w:lang w:val="en-US"/>
        </w:rPr>
      </w:pPr>
      <m:oMathPara>
        <m:oMath>
          <m:r>
            <w:rPr>
              <w:rFonts w:ascii="Cambria Math" w:hAnsi="Cambria Math" w:cs="Times New Roman"/>
              <w:color w:val="000000" w:themeColor="text1"/>
              <w:lang w:val="en-US"/>
            </w:rPr>
            <m:t>Pr</m:t>
          </m:r>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Z=z;R,k</m:t>
              </m:r>
            </m:e>
          </m:d>
          <m:r>
            <w:rPr>
              <w:rFonts w:ascii="Cambria Math" w:hAnsi="Cambria Math" w:cs="Times New Roman"/>
              <w:color w:val="000000" w:themeColor="text1"/>
              <w:lang w:val="en-US"/>
            </w:rPr>
            <m:t>=</m:t>
          </m:r>
          <m:f>
            <m:fPr>
              <m:ctrlPr>
                <w:rPr>
                  <w:rFonts w:ascii="Cambria Math" w:hAnsi="Cambria Math" w:cs="Times New Roman"/>
                  <w:i/>
                  <w:color w:val="000000" w:themeColor="text1"/>
                  <w:lang w:val="en-US"/>
                </w:rPr>
              </m:ctrlPr>
            </m:fPr>
            <m:num>
              <m:r>
                <m:rPr>
                  <m:sty m:val="p"/>
                </m:rPr>
                <w:rPr>
                  <w:rFonts w:ascii="Cambria Math" w:hAnsi="Cambria Math" w:cs="Times New Roman"/>
                  <w:color w:val="000000" w:themeColor="text1"/>
                  <w:lang w:val="en-US"/>
                </w:rPr>
                <m:t>Γ</m:t>
              </m:r>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k+z</m:t>
                  </m:r>
                </m:e>
              </m:d>
            </m:num>
            <m:den>
              <m:r>
                <m:rPr>
                  <m:sty m:val="p"/>
                </m:rPr>
                <w:rPr>
                  <w:rFonts w:ascii="Cambria Math" w:hAnsi="Cambria Math" w:cs="Times New Roman"/>
                  <w:color w:val="000000" w:themeColor="text1"/>
                  <w:lang w:val="en-US"/>
                </w:rPr>
                <m:t>Γ</m:t>
              </m:r>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k</m:t>
                  </m:r>
                </m:e>
              </m:d>
              <m:r>
                <w:rPr>
                  <w:rFonts w:ascii="Cambria Math" w:hAnsi="Cambria Math" w:cs="Times New Roman"/>
                  <w:color w:val="000000" w:themeColor="text1"/>
                  <w:lang w:val="en-US"/>
                </w:rPr>
                <m:t xml:space="preserve"> </m:t>
              </m:r>
              <m:r>
                <m:rPr>
                  <m:sty m:val="p"/>
                </m:rPr>
                <w:rPr>
                  <w:rFonts w:ascii="Cambria Math" w:hAnsi="Cambria Math" w:cs="Times New Roman"/>
                  <w:color w:val="000000" w:themeColor="text1"/>
                  <w:lang w:val="en-US"/>
                </w:rPr>
                <m:t>Γ</m:t>
              </m:r>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z+1</m:t>
                  </m:r>
                </m:e>
              </m:d>
              <m:r>
                <w:rPr>
                  <w:rFonts w:ascii="Cambria Math" w:hAnsi="Cambria Math" w:cs="Times New Roman"/>
                  <w:color w:val="000000" w:themeColor="text1"/>
                  <w:lang w:val="en-US"/>
                </w:rPr>
                <m:t xml:space="preserve"> </m:t>
              </m:r>
            </m:den>
          </m:f>
          <m:sSup>
            <m:sSupPr>
              <m:ctrlPr>
                <w:rPr>
                  <w:rFonts w:ascii="Cambria Math" w:hAnsi="Cambria Math" w:cs="Times New Roman"/>
                  <w:i/>
                  <w:color w:val="000000" w:themeColor="text1"/>
                  <w:lang w:val="en-US"/>
                </w:rPr>
              </m:ctrlPr>
            </m:sSupPr>
            <m:e>
              <m:d>
                <m:dPr>
                  <m:ctrlPr>
                    <w:rPr>
                      <w:rFonts w:ascii="Cambria Math" w:hAnsi="Cambria Math" w:cs="Times New Roman"/>
                      <w:i/>
                      <w:color w:val="000000" w:themeColor="text1"/>
                      <w:lang w:val="en-US"/>
                    </w:rPr>
                  </m:ctrlPr>
                </m:dPr>
                <m:e>
                  <m:f>
                    <m:fPr>
                      <m:ctrlPr>
                        <w:rPr>
                          <w:rFonts w:ascii="Cambria Math" w:hAnsi="Cambria Math" w:cs="Times New Roman"/>
                          <w:i/>
                          <w:color w:val="000000" w:themeColor="text1"/>
                          <w:lang w:val="en-US"/>
                        </w:rPr>
                      </m:ctrlPr>
                    </m:fPr>
                    <m:num>
                      <m:r>
                        <w:rPr>
                          <w:rFonts w:ascii="Cambria Math" w:hAnsi="Cambria Math" w:cs="Times New Roman"/>
                          <w:color w:val="000000" w:themeColor="text1"/>
                          <w:lang w:val="en-US"/>
                        </w:rPr>
                        <m:t>R</m:t>
                      </m:r>
                    </m:num>
                    <m:den>
                      <m:r>
                        <w:rPr>
                          <w:rFonts w:ascii="Cambria Math" w:hAnsi="Cambria Math" w:cs="Times New Roman"/>
                          <w:color w:val="000000" w:themeColor="text1"/>
                          <w:lang w:val="en-US"/>
                        </w:rPr>
                        <m:t>R+k</m:t>
                      </m:r>
                    </m:den>
                  </m:f>
                </m:e>
              </m:d>
            </m:e>
            <m:sup>
              <m:r>
                <w:rPr>
                  <w:rFonts w:ascii="Cambria Math" w:hAnsi="Cambria Math" w:cs="Times New Roman"/>
                  <w:color w:val="000000" w:themeColor="text1"/>
                  <w:lang w:val="en-US"/>
                </w:rPr>
                <m:t>z</m:t>
              </m:r>
            </m:sup>
          </m:sSup>
          <m:sSup>
            <m:sSupPr>
              <m:ctrlPr>
                <w:rPr>
                  <w:rFonts w:ascii="Cambria Math" w:hAnsi="Cambria Math" w:cs="Times New Roman"/>
                  <w:i/>
                  <w:color w:val="000000" w:themeColor="text1"/>
                  <w:lang w:val="en-US"/>
                </w:rPr>
              </m:ctrlPr>
            </m:sSupPr>
            <m:e>
              <m:d>
                <m:dPr>
                  <m:ctrlPr>
                    <w:rPr>
                      <w:rFonts w:ascii="Cambria Math" w:hAnsi="Cambria Math" w:cs="Times New Roman"/>
                      <w:i/>
                      <w:color w:val="000000" w:themeColor="text1"/>
                      <w:lang w:val="en-US"/>
                    </w:rPr>
                  </m:ctrlPr>
                </m:dPr>
                <m:e>
                  <m:f>
                    <m:fPr>
                      <m:ctrlPr>
                        <w:rPr>
                          <w:rFonts w:ascii="Cambria Math" w:hAnsi="Cambria Math" w:cs="Times New Roman"/>
                          <w:i/>
                          <w:color w:val="000000" w:themeColor="text1"/>
                          <w:lang w:val="en-US"/>
                        </w:rPr>
                      </m:ctrlPr>
                    </m:fPr>
                    <m:num>
                      <m:r>
                        <w:rPr>
                          <w:rFonts w:ascii="Cambria Math" w:hAnsi="Cambria Math" w:cs="Times New Roman"/>
                          <w:color w:val="000000" w:themeColor="text1"/>
                          <w:lang w:val="en-US"/>
                        </w:rPr>
                        <m:t>k</m:t>
                      </m:r>
                    </m:num>
                    <m:den>
                      <m:r>
                        <w:rPr>
                          <w:rFonts w:ascii="Cambria Math" w:hAnsi="Cambria Math" w:cs="Times New Roman"/>
                          <w:color w:val="000000" w:themeColor="text1"/>
                          <w:lang w:val="en-US"/>
                        </w:rPr>
                        <m:t>R+k</m:t>
                      </m:r>
                    </m:den>
                  </m:f>
                </m:e>
              </m:d>
            </m:e>
            <m:sup>
              <m:r>
                <w:rPr>
                  <w:rFonts w:ascii="Cambria Math" w:hAnsi="Cambria Math" w:cs="Times New Roman"/>
                  <w:color w:val="000000" w:themeColor="text1"/>
                  <w:lang w:val="en-US"/>
                </w:rPr>
                <m:t>k</m:t>
              </m:r>
            </m:sup>
          </m:sSup>
        </m:oMath>
      </m:oMathPara>
    </w:p>
    <w:p w14:paraId="6D54784C" w14:textId="77777777" w:rsidR="00AE4398" w:rsidRPr="004F7A3D" w:rsidRDefault="00AE4398" w:rsidP="004F7A3D">
      <w:pPr>
        <w:spacing w:after="80" w:line="480" w:lineRule="auto"/>
        <w:ind w:firstLine="720"/>
        <w:rPr>
          <w:rFonts w:ascii="Times New Roman" w:hAnsi="Times New Roman" w:cs="Times New Roman"/>
          <w:color w:val="000000" w:themeColor="text1"/>
          <w:lang w:val="en-US"/>
        </w:rPr>
      </w:pPr>
    </w:p>
    <w:p w14:paraId="2F4B4672" w14:textId="75B25FA9" w:rsidR="00AE4398" w:rsidRPr="004F7A3D" w:rsidRDefault="00AE4398" w:rsidP="004F7A3D">
      <w:pPr>
        <w:spacing w:after="80" w:line="480" w:lineRule="auto"/>
        <w:rPr>
          <w:rFonts w:ascii="Times New Roman" w:hAnsi="Times New Roman" w:cs="Times New Roman"/>
          <w:color w:val="000000" w:themeColor="text1"/>
          <w:lang w:val="en-US"/>
        </w:rPr>
      </w:pPr>
      <w:r w:rsidRPr="004F7A3D">
        <w:rPr>
          <w:rFonts w:ascii="Times New Roman" w:hAnsi="Times New Roman" w:cs="Times New Roman"/>
          <w:color w:val="000000" w:themeColor="text1"/>
          <w:lang w:val="en-US"/>
        </w:rPr>
        <w:t>Here, Γ(</w:t>
      </w:r>
      <w:r w:rsidR="00ED6FA7" w:rsidRPr="004F7A3D">
        <w:rPr>
          <w:rFonts w:ascii="Times New Roman" w:hAnsi="Times New Roman" w:cs="Times New Roman"/>
          <w:color w:val="000000" w:themeColor="text1"/>
          <w:lang w:val="en-US"/>
        </w:rPr>
        <w:t>.</w:t>
      </w:r>
      <w:r w:rsidRPr="004F7A3D">
        <w:rPr>
          <w:rFonts w:ascii="Times New Roman" w:hAnsi="Times New Roman" w:cs="Times New Roman"/>
          <w:color w:val="000000" w:themeColor="text1"/>
          <w:lang w:val="en-US"/>
        </w:rPr>
        <w:t xml:space="preserve">) denotes the gamma function, </w:t>
      </w:r>
      <w:r w:rsidRPr="004F7A3D">
        <w:rPr>
          <w:rFonts w:ascii="Times New Roman" w:hAnsi="Times New Roman" w:cs="Times New Roman"/>
          <w:i/>
          <w:iCs/>
          <w:color w:val="000000" w:themeColor="text1"/>
          <w:lang w:val="en-US"/>
        </w:rPr>
        <w:t>z</w:t>
      </w:r>
      <w:r w:rsidRPr="004F7A3D">
        <w:rPr>
          <w:rFonts w:ascii="Times New Roman" w:hAnsi="Times New Roman" w:cs="Times New Roman"/>
          <w:color w:val="000000" w:themeColor="text1"/>
          <w:lang w:val="en-US"/>
        </w:rPr>
        <w:t xml:space="preserve"> is the number of secondary cases generated by an index case. </w:t>
      </w:r>
      <w:r w:rsidR="000405B4" w:rsidRPr="004F7A3D">
        <w:rPr>
          <w:rFonts w:ascii="Times New Roman" w:hAnsi="Times New Roman" w:cs="Times New Roman"/>
          <w:color w:val="000000" w:themeColor="text1"/>
          <w:lang w:val="en-US"/>
        </w:rPr>
        <w:t xml:space="preserve">Armed with the </w:t>
      </w:r>
      <w:r w:rsidR="000405B4" w:rsidRPr="004F7A3D">
        <w:rPr>
          <w:rFonts w:ascii="Times New Roman" w:hAnsi="Times New Roman" w:cs="Times New Roman"/>
          <w:i/>
          <w:iCs/>
          <w:color w:val="000000" w:themeColor="text1"/>
          <w:lang w:val="en-US"/>
        </w:rPr>
        <w:t>R</w:t>
      </w:r>
      <w:r w:rsidR="000405B4" w:rsidRPr="004F7A3D">
        <w:rPr>
          <w:rFonts w:ascii="Times New Roman" w:hAnsi="Times New Roman" w:cs="Times New Roman"/>
          <w:color w:val="000000" w:themeColor="text1"/>
          <w:lang w:val="en-US"/>
        </w:rPr>
        <w:t xml:space="preserve"> and </w:t>
      </w:r>
      <w:r w:rsidR="000405B4" w:rsidRPr="004F7A3D">
        <w:rPr>
          <w:rFonts w:ascii="Times New Roman" w:hAnsi="Times New Roman" w:cs="Times New Roman"/>
          <w:i/>
          <w:iCs/>
          <w:color w:val="000000" w:themeColor="text1"/>
          <w:lang w:val="en-US"/>
        </w:rPr>
        <w:t>k</w:t>
      </w:r>
      <w:r w:rsidR="000405B4" w:rsidRPr="004F7A3D">
        <w:rPr>
          <w:rFonts w:ascii="Times New Roman" w:hAnsi="Times New Roman" w:cs="Times New Roman"/>
          <w:color w:val="000000" w:themeColor="text1"/>
          <w:lang w:val="en-US"/>
        </w:rPr>
        <w:t xml:space="preserve"> estimates, we calculated the expected proportion of index case responsible for generating 80% of total transmission </w:t>
      </w:r>
      <w:r w:rsidR="004F7A3D">
        <w:rPr>
          <w:rFonts w:ascii="Times New Roman" w:hAnsi="Times New Roman" w:cs="Times New Roman"/>
          <w:color w:val="000000" w:themeColor="text1"/>
          <w:lang w:val="en-US"/>
        </w:rPr>
        <w:t>(</w:t>
      </w:r>
      <w:r w:rsidR="00615BB1" w:rsidRPr="004F7A3D">
        <w:rPr>
          <w:rFonts w:ascii="Times New Roman" w:hAnsi="Times New Roman" w:cs="Times New Roman"/>
          <w:color w:val="000000" w:themeColor="text1"/>
          <w:lang w:val="en-US"/>
        </w:rPr>
        <w:t>2</w:t>
      </w:r>
      <w:r w:rsidR="004F7A3D">
        <w:rPr>
          <w:rFonts w:ascii="Times New Roman" w:hAnsi="Times New Roman" w:cs="Times New Roman"/>
          <w:color w:val="000000" w:themeColor="text1"/>
          <w:lang w:val="en-US"/>
        </w:rPr>
        <w:t>)</w:t>
      </w:r>
      <w:r w:rsidR="000405B4" w:rsidRPr="004F7A3D">
        <w:rPr>
          <w:rFonts w:ascii="Times New Roman" w:hAnsi="Times New Roman" w:cs="Times New Roman"/>
          <w:color w:val="000000" w:themeColor="text1"/>
          <w:lang w:val="en-US"/>
        </w:rPr>
        <w:t xml:space="preserve">, which is an empirical measurement of superspreading potential </w:t>
      </w:r>
      <w:r w:rsidR="004F7A3D">
        <w:rPr>
          <w:rFonts w:ascii="Times New Roman" w:hAnsi="Times New Roman" w:cs="Times New Roman"/>
          <w:color w:val="000000" w:themeColor="text1"/>
          <w:lang w:val="en-US"/>
        </w:rPr>
        <w:t>(</w:t>
      </w:r>
      <w:r w:rsidR="00615BB1" w:rsidRPr="004F7A3D">
        <w:rPr>
          <w:rFonts w:ascii="Times New Roman" w:hAnsi="Times New Roman" w:cs="Times New Roman"/>
          <w:color w:val="000000" w:themeColor="text1"/>
          <w:lang w:val="en-US"/>
        </w:rPr>
        <w:t>3</w:t>
      </w:r>
      <w:r w:rsidR="004F7A3D">
        <w:rPr>
          <w:rFonts w:ascii="Times New Roman" w:hAnsi="Times New Roman" w:cs="Times New Roman"/>
          <w:color w:val="000000" w:themeColor="text1"/>
          <w:lang w:val="en-US"/>
        </w:rPr>
        <w:t>)</w:t>
      </w:r>
      <w:r w:rsidRPr="004F7A3D">
        <w:rPr>
          <w:rFonts w:ascii="Times New Roman" w:hAnsi="Times New Roman" w:cs="Times New Roman"/>
          <w:color w:val="000000" w:themeColor="text1"/>
          <w:lang w:val="en-US"/>
        </w:rPr>
        <w:t xml:space="preserve">, given by: </w:t>
      </w:r>
    </w:p>
    <w:p w14:paraId="5F0D5F07" w14:textId="1F036B7B" w:rsidR="00AE4398" w:rsidRPr="004F7A3D" w:rsidRDefault="00AE4398" w:rsidP="004F7A3D">
      <w:pPr>
        <w:spacing w:after="80" w:line="480" w:lineRule="auto"/>
        <w:rPr>
          <w:rFonts w:ascii="Times New Roman" w:hAnsi="Times New Roman" w:cs="Times New Roman"/>
          <w:color w:val="000000" w:themeColor="text1"/>
          <w:lang w:val="en-US"/>
        </w:rPr>
      </w:pPr>
    </w:p>
    <w:p w14:paraId="4E2139C2" w14:textId="07EB80C0" w:rsidR="00AE4398" w:rsidRPr="004F7A3D" w:rsidRDefault="00AE4398" w:rsidP="004F7A3D">
      <w:pPr>
        <w:spacing w:after="80" w:line="480" w:lineRule="auto"/>
        <w:rPr>
          <w:rFonts w:ascii="Times New Roman" w:hAnsi="Times New Roman" w:cs="Times New Roman"/>
          <w:color w:val="000000" w:themeColor="text1"/>
          <w:lang w:val="zh-CN"/>
        </w:rPr>
      </w:pPr>
      <m:oMathPara>
        <m:oMath>
          <m:r>
            <w:rPr>
              <w:rFonts w:ascii="Cambria Math" w:hAnsi="Cambria Math" w:cs="Times New Roman"/>
              <w:color w:val="000000" w:themeColor="text1"/>
            </w:rPr>
            <m:t>1-P=</m:t>
          </m:r>
          <m:nary>
            <m:naryPr>
              <m:limLoc m:val="subSup"/>
              <m:ctrlPr>
                <w:rPr>
                  <w:rFonts w:ascii="Cambria Math" w:eastAsia="Times New Roman" w:hAnsi="Cambria Math" w:cs="Times New Roman"/>
                  <w:i/>
                  <w:color w:val="000000" w:themeColor="text1"/>
                  <w:lang w:val="zh-CN"/>
                </w:rPr>
              </m:ctrlPr>
            </m:naryPr>
            <m:sub>
              <m:r>
                <w:rPr>
                  <w:rFonts w:ascii="Cambria Math" w:hAnsi="Cambria Math" w:cs="Times New Roman"/>
                  <w:color w:val="000000" w:themeColor="text1"/>
                </w:rPr>
                <m:t>0</m:t>
              </m:r>
            </m:sub>
            <m:sup>
              <m:r>
                <w:rPr>
                  <w:rFonts w:ascii="Cambria Math" w:hAnsi="Cambria Math" w:cs="Times New Roman"/>
                  <w:color w:val="000000" w:themeColor="text1"/>
                </w:rPr>
                <m:t>Z</m:t>
              </m:r>
            </m:sup>
            <m:e>
              <m:r>
                <w:rPr>
                  <w:rFonts w:ascii="Cambria Math" w:hAnsi="Cambria Math" w:cs="Times New Roman"/>
                  <w:color w:val="000000" w:themeColor="text1"/>
                  <w:lang w:val="en-US"/>
                </w:rPr>
                <m:t>Pr</m:t>
              </m:r>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Z=z;R,k</m:t>
                  </m:r>
                </m:e>
              </m:d>
            </m:e>
          </m:nary>
          <m:box>
            <m:boxPr>
              <m:diff m:val="1"/>
              <m:ctrlPr>
                <w:rPr>
                  <w:rFonts w:ascii="Cambria Math" w:eastAsia="Times New Roman" w:hAnsi="Cambria Math" w:cs="Times New Roman"/>
                  <w:i/>
                  <w:color w:val="000000" w:themeColor="text1"/>
                  <w:lang w:val="zh-CN"/>
                </w:rPr>
              </m:ctrlPr>
            </m:boxPr>
            <m:e>
              <m:r>
                <m:rPr>
                  <m:sty m:val="p"/>
                </m:rPr>
                <w:rPr>
                  <w:rFonts w:ascii="Cambria Math" w:eastAsia="Times New Roman" w:hAnsi="Cambria Math" w:cs="Times New Roman"/>
                  <w:color w:val="000000" w:themeColor="text1"/>
                </w:rPr>
                <m:t>d</m:t>
              </m:r>
              <m:r>
                <w:rPr>
                  <w:rFonts w:ascii="Cambria Math" w:eastAsia="Times New Roman" w:hAnsi="Cambria Math" w:cs="Times New Roman"/>
                  <w:color w:val="000000" w:themeColor="text1"/>
                </w:rPr>
                <m:t>z</m:t>
              </m:r>
            </m:e>
          </m:box>
        </m:oMath>
      </m:oMathPara>
    </w:p>
    <w:p w14:paraId="6BB1A030" w14:textId="77777777" w:rsidR="00AE4398" w:rsidRPr="004F7A3D" w:rsidRDefault="00AE4398" w:rsidP="004F7A3D">
      <w:pPr>
        <w:spacing w:after="80" w:line="480" w:lineRule="auto"/>
        <w:rPr>
          <w:rFonts w:ascii="Times New Roman" w:hAnsi="Times New Roman" w:cs="Times New Roman"/>
          <w:color w:val="000000" w:themeColor="text1"/>
          <w:lang w:val="zh-CN"/>
        </w:rPr>
      </w:pPr>
    </w:p>
    <w:p w14:paraId="185B540A" w14:textId="77777777" w:rsidR="00AE4398" w:rsidRPr="004F7A3D" w:rsidRDefault="00AE4398" w:rsidP="004F7A3D">
      <w:pPr>
        <w:spacing w:after="80" w:line="480" w:lineRule="auto"/>
        <w:rPr>
          <w:rFonts w:ascii="Times New Roman" w:hAnsi="Times New Roman" w:cs="Times New Roman"/>
          <w:color w:val="000000" w:themeColor="text1"/>
          <w:lang w:val="en-US"/>
        </w:rPr>
      </w:pPr>
      <w:r w:rsidRPr="004F7A3D">
        <w:rPr>
          <w:rFonts w:ascii="Times New Roman" w:hAnsi="Times New Roman" w:cs="Times New Roman"/>
          <w:color w:val="000000" w:themeColor="text1"/>
          <w:lang w:val="en-US"/>
        </w:rPr>
        <w:t xml:space="preserve">where </w:t>
      </w:r>
      <w:r w:rsidRPr="004F7A3D">
        <w:rPr>
          <w:rFonts w:ascii="Times New Roman" w:hAnsi="Times New Roman" w:cs="Times New Roman"/>
          <w:i/>
          <w:iCs/>
          <w:color w:val="000000" w:themeColor="text1"/>
          <w:lang w:val="en-US"/>
        </w:rPr>
        <w:t xml:space="preserve">Z </w:t>
      </w:r>
      <w:r w:rsidRPr="004F7A3D">
        <w:rPr>
          <w:rFonts w:ascii="Times New Roman" w:hAnsi="Times New Roman" w:cs="Times New Roman"/>
          <w:color w:val="000000" w:themeColor="text1"/>
          <w:lang w:val="en-US"/>
        </w:rPr>
        <w:t>satisfies:</w:t>
      </w:r>
    </w:p>
    <w:p w14:paraId="02B3CE31" w14:textId="77777777" w:rsidR="00AE4398" w:rsidRPr="004F7A3D" w:rsidRDefault="00AE4398" w:rsidP="004F7A3D">
      <w:pPr>
        <w:spacing w:after="80" w:line="480" w:lineRule="auto"/>
        <w:rPr>
          <w:rFonts w:ascii="Times New Roman" w:hAnsi="Times New Roman" w:cs="Times New Roman"/>
          <w:color w:val="000000" w:themeColor="text1"/>
          <w:lang w:val="en-US"/>
        </w:rPr>
      </w:pPr>
    </w:p>
    <w:p w14:paraId="46F9D703" w14:textId="08744F10" w:rsidR="00AE4398" w:rsidRPr="004F7A3D" w:rsidRDefault="00AE4398" w:rsidP="004F7A3D">
      <w:pPr>
        <w:spacing w:after="80" w:line="480" w:lineRule="auto"/>
        <w:rPr>
          <w:rFonts w:ascii="Times New Roman" w:hAnsi="Times New Roman" w:cs="Times New Roman"/>
          <w:i/>
          <w:color w:val="000000" w:themeColor="text1"/>
          <w:lang w:val="zh-CN"/>
        </w:rPr>
      </w:pPr>
      <m:oMathPara>
        <m:oMath>
          <m:r>
            <w:rPr>
              <w:rFonts w:ascii="Cambria Math" w:hAnsi="Cambria Math" w:cs="Times New Roman"/>
              <w:color w:val="000000" w:themeColor="text1"/>
            </w:rPr>
            <m:t xml:space="preserve">1-80%= </m:t>
          </m:r>
          <m:f>
            <m:fPr>
              <m:ctrlPr>
                <w:rPr>
                  <w:rFonts w:ascii="Cambria Math" w:eastAsia="Times New Roman" w:hAnsi="Cambria Math" w:cs="Times New Roman"/>
                  <w:i/>
                  <w:color w:val="000000" w:themeColor="text1"/>
                  <w:lang w:val="zh-CN"/>
                </w:rPr>
              </m:ctrlPr>
            </m:fPr>
            <m:num>
              <m:r>
                <w:rPr>
                  <w:rFonts w:ascii="Cambria Math" w:hAnsi="Cambria Math" w:cs="Times New Roman"/>
                  <w:color w:val="000000" w:themeColor="text1"/>
                </w:rPr>
                <m:t>1</m:t>
              </m:r>
            </m:num>
            <m:den>
              <m:r>
                <w:rPr>
                  <w:rFonts w:ascii="Cambria Math" w:hAnsi="Cambria Math" w:cs="Times New Roman"/>
                  <w:color w:val="000000" w:themeColor="text1"/>
                </w:rPr>
                <m:t>R</m:t>
              </m:r>
            </m:den>
          </m:f>
          <m:nary>
            <m:naryPr>
              <m:limLoc m:val="subSup"/>
              <m:ctrlPr>
                <w:rPr>
                  <w:rFonts w:ascii="Cambria Math" w:eastAsia="Times New Roman" w:hAnsi="Cambria Math" w:cs="Times New Roman"/>
                  <w:i/>
                  <w:color w:val="000000" w:themeColor="text1"/>
                  <w:lang w:val="zh-CN"/>
                </w:rPr>
              </m:ctrlPr>
            </m:naryPr>
            <m:sub>
              <m:r>
                <w:rPr>
                  <w:rFonts w:ascii="Cambria Math" w:hAnsi="Cambria Math" w:cs="Times New Roman"/>
                  <w:color w:val="000000" w:themeColor="text1"/>
                </w:rPr>
                <m:t>0</m:t>
              </m:r>
            </m:sub>
            <m:sup>
              <m:r>
                <w:rPr>
                  <w:rFonts w:ascii="Cambria Math" w:hAnsi="Cambria Math" w:cs="Times New Roman"/>
                  <w:color w:val="000000" w:themeColor="text1"/>
                </w:rPr>
                <m:t>Z</m:t>
              </m:r>
            </m:sup>
            <m:e>
              <m:d>
                <m:dPr>
                  <m:begChr m:val="⌊"/>
                  <m:endChr m:val="⌋"/>
                  <m:ctrlPr>
                    <w:rPr>
                      <w:rFonts w:ascii="Cambria Math" w:eastAsia="Times New Roman" w:hAnsi="Cambria Math" w:cs="Times New Roman"/>
                      <w:i/>
                      <w:color w:val="000000" w:themeColor="text1"/>
                      <w:lang w:val="zh-CN"/>
                    </w:rPr>
                  </m:ctrlPr>
                </m:dPr>
                <m:e>
                  <m:r>
                    <w:rPr>
                      <w:rFonts w:ascii="Cambria Math" w:eastAsia="Times New Roman" w:hAnsi="Cambria Math" w:cs="Times New Roman"/>
                      <w:color w:val="000000" w:themeColor="text1"/>
                      <w:lang w:val="zh-CN"/>
                    </w:rPr>
                    <m:t>z</m:t>
                  </m:r>
                </m:e>
              </m:d>
              <m:r>
                <w:rPr>
                  <w:rFonts w:ascii="Cambria Math" w:hAnsi="Cambria Math" w:cs="Times New Roman"/>
                  <w:color w:val="000000" w:themeColor="text1"/>
                </w:rPr>
                <m:t xml:space="preserve"> </m:t>
              </m:r>
              <m:r>
                <w:rPr>
                  <w:rFonts w:ascii="Cambria Math" w:hAnsi="Cambria Math" w:cs="Times New Roman"/>
                  <w:color w:val="000000" w:themeColor="text1"/>
                  <w:lang w:val="en-US"/>
                </w:rPr>
                <m:t>Pr</m:t>
              </m:r>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Z=z;R,k</m:t>
                  </m:r>
                </m:e>
              </m:d>
            </m:e>
          </m:nary>
          <m:box>
            <m:boxPr>
              <m:diff m:val="1"/>
              <m:ctrlPr>
                <w:rPr>
                  <w:rFonts w:ascii="Cambria Math" w:eastAsia="Times New Roman" w:hAnsi="Cambria Math" w:cs="Times New Roman"/>
                  <w:i/>
                  <w:color w:val="000000" w:themeColor="text1"/>
                  <w:lang w:val="zh-CN"/>
                </w:rPr>
              </m:ctrlPr>
            </m:boxPr>
            <m:e>
              <m:r>
                <m:rPr>
                  <m:sty m:val="p"/>
                </m:rPr>
                <w:rPr>
                  <w:rFonts w:ascii="Cambria Math" w:eastAsia="Times New Roman" w:hAnsi="Cambria Math" w:cs="Times New Roman"/>
                  <w:color w:val="000000" w:themeColor="text1"/>
                </w:rPr>
                <m:t>d</m:t>
              </m:r>
              <m:r>
                <w:rPr>
                  <w:rFonts w:ascii="Cambria Math" w:eastAsia="Times New Roman" w:hAnsi="Cambria Math" w:cs="Times New Roman"/>
                  <w:color w:val="000000" w:themeColor="text1"/>
                </w:rPr>
                <m:t>z</m:t>
              </m:r>
            </m:e>
          </m:box>
        </m:oMath>
      </m:oMathPara>
    </w:p>
    <w:p w14:paraId="054F5C53" w14:textId="4078327C" w:rsidR="00AE4398" w:rsidRPr="004F7A3D" w:rsidRDefault="00AE4398" w:rsidP="004F7A3D">
      <w:pPr>
        <w:spacing w:after="80" w:line="480" w:lineRule="auto"/>
        <w:rPr>
          <w:rFonts w:ascii="Times New Roman" w:hAnsi="Times New Roman" w:cs="Times New Roman"/>
          <w:color w:val="000000" w:themeColor="text1"/>
          <w:lang w:val="en-US"/>
        </w:rPr>
      </w:pPr>
    </w:p>
    <w:p w14:paraId="5E359AE8" w14:textId="695C4D8A" w:rsidR="00562A49" w:rsidRPr="004F7A3D" w:rsidRDefault="00562A49" w:rsidP="004F7A3D">
      <w:pPr>
        <w:spacing w:after="80" w:line="480" w:lineRule="auto"/>
        <w:rPr>
          <w:rFonts w:ascii="Times New Roman" w:hAnsi="Times New Roman" w:cs="Times New Roman"/>
          <w:color w:val="000000" w:themeColor="text1"/>
          <w:lang w:val="en-US"/>
        </w:rPr>
      </w:pPr>
      <w:r w:rsidRPr="004F7A3D">
        <w:rPr>
          <w:rFonts w:ascii="Times New Roman" w:hAnsi="Times New Roman" w:cs="Times New Roman"/>
          <w:color w:val="000000" w:themeColor="text1"/>
          <w:lang w:val="en-US"/>
        </w:rPr>
        <w:t xml:space="preserve">Here, </w:t>
      </w:r>
      <m:oMath>
        <m:d>
          <m:dPr>
            <m:begChr m:val="⌊"/>
            <m:endChr m:val="⌋"/>
            <m:ctrlPr>
              <w:rPr>
                <w:rFonts w:ascii="Cambria Math" w:eastAsia="Times New Roman" w:hAnsi="Cambria Math" w:cs="Times New Roman"/>
                <w:i/>
                <w:color w:val="000000" w:themeColor="text1"/>
                <w:lang w:val="zh-CN"/>
              </w:rPr>
            </m:ctrlPr>
          </m:dPr>
          <m:e>
            <m:r>
              <w:rPr>
                <w:rFonts w:ascii="Cambria Math" w:eastAsia="Times New Roman" w:hAnsi="Cambria Math" w:cs="Times New Roman"/>
                <w:color w:val="000000" w:themeColor="text1"/>
                <w:lang w:val="zh-CN"/>
              </w:rPr>
              <m:t>z</m:t>
            </m:r>
          </m:e>
        </m:d>
      </m:oMath>
      <w:r w:rsidRPr="004F7A3D">
        <w:rPr>
          <w:rFonts w:ascii="Times New Roman" w:hAnsi="Times New Roman" w:cs="Times New Roman"/>
          <w:color w:val="000000" w:themeColor="text1"/>
          <w:lang w:val="en-US"/>
        </w:rPr>
        <w:t xml:space="preserve"> denoted the floor function. </w:t>
      </w:r>
    </w:p>
    <w:p w14:paraId="44CE0B19" w14:textId="77777777" w:rsidR="00562A49" w:rsidRPr="004F7A3D" w:rsidRDefault="00562A49" w:rsidP="004F7A3D">
      <w:pPr>
        <w:spacing w:after="80" w:line="480" w:lineRule="auto"/>
        <w:rPr>
          <w:rFonts w:ascii="Times New Roman" w:hAnsi="Times New Roman" w:cs="Times New Roman"/>
          <w:color w:val="000000" w:themeColor="text1"/>
          <w:lang w:val="en-US"/>
        </w:rPr>
      </w:pPr>
    </w:p>
    <w:p w14:paraId="15856D32" w14:textId="008B4BD9" w:rsidR="00E9009A" w:rsidRPr="004F7A3D" w:rsidRDefault="000405B4" w:rsidP="004F7A3D">
      <w:pPr>
        <w:spacing w:after="80" w:line="480" w:lineRule="auto"/>
        <w:ind w:firstLine="720"/>
        <w:rPr>
          <w:rFonts w:ascii="Times New Roman" w:hAnsi="Times New Roman" w:cs="Times New Roman"/>
          <w:color w:val="000000" w:themeColor="text1"/>
          <w:lang w:val="en-US"/>
        </w:rPr>
      </w:pPr>
      <w:r w:rsidRPr="004F7A3D">
        <w:rPr>
          <w:rFonts w:ascii="Times New Roman" w:hAnsi="Times New Roman" w:cs="Times New Roman"/>
          <w:color w:val="000000" w:themeColor="text1"/>
          <w:lang w:val="en-US"/>
        </w:rPr>
        <w:lastRenderedPageBreak/>
        <w:t xml:space="preserve">Additionally, we estimated the probability of infection per contact, that is, the SAR. We assumed the number of test positive contact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k</m:t>
            </m:r>
          </m:e>
          <m:sub>
            <m:r>
              <w:rPr>
                <w:rFonts w:ascii="Cambria Math" w:hAnsi="Cambria Math" w:cs="Times New Roman"/>
                <w:color w:val="000000" w:themeColor="text1"/>
                <w:lang w:val="en-US"/>
              </w:rPr>
              <m:t>i</m:t>
            </m:r>
          </m:sub>
        </m:sSub>
      </m:oMath>
      <w:r w:rsidR="00E9009A" w:rsidRPr="004F7A3D">
        <w:rPr>
          <w:rFonts w:ascii="Times New Roman" w:hAnsi="Times New Roman" w:cs="Times New Roman"/>
          <w:color w:val="000000" w:themeColor="text1"/>
          <w:lang w:val="en-US"/>
        </w:rPr>
        <w:t xml:space="preserve"> </w:t>
      </w:r>
      <w:r w:rsidRPr="004F7A3D">
        <w:rPr>
          <w:rFonts w:ascii="Times New Roman" w:hAnsi="Times New Roman" w:cs="Times New Roman"/>
          <w:color w:val="000000" w:themeColor="text1"/>
          <w:lang w:val="en-US"/>
        </w:rPr>
        <w:t xml:space="preserve">out of total number of close contacts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n</m:t>
            </m:r>
          </m:e>
          <m:sub>
            <m:r>
              <w:rPr>
                <w:rFonts w:ascii="Cambria Math" w:hAnsi="Cambria Math" w:cs="Times New Roman"/>
                <w:color w:val="000000" w:themeColor="text1"/>
                <w:lang w:val="en-US"/>
              </w:rPr>
              <m:t>i</m:t>
            </m:r>
          </m:sub>
        </m:sSub>
      </m:oMath>
      <w:r w:rsidR="00E9009A" w:rsidRPr="004F7A3D">
        <w:rPr>
          <w:rFonts w:ascii="Times New Roman" w:hAnsi="Times New Roman" w:cs="Times New Roman"/>
          <w:color w:val="000000" w:themeColor="text1"/>
          <w:lang w:val="en-US"/>
        </w:rPr>
        <w:t xml:space="preserve"> </w:t>
      </w:r>
      <w:r w:rsidRPr="004F7A3D">
        <w:rPr>
          <w:rFonts w:ascii="Times New Roman" w:hAnsi="Times New Roman" w:cs="Times New Roman"/>
          <w:color w:val="000000" w:themeColor="text1"/>
          <w:lang w:val="en-US"/>
        </w:rPr>
        <w:t>of the index cases</w:t>
      </w:r>
      <w:r w:rsidR="00E9009A" w:rsidRPr="004F7A3D">
        <w:rPr>
          <w:rFonts w:ascii="Times New Roman" w:hAnsi="Times New Roman" w:cs="Times New Roman"/>
          <w:color w:val="000000" w:themeColor="text1"/>
          <w:lang w:val="en-US"/>
        </w:rPr>
        <w:t xml:space="preserve"> </w:t>
      </w:r>
      <m:oMath>
        <m:r>
          <w:rPr>
            <w:rFonts w:ascii="Cambria Math" w:hAnsi="Cambria Math" w:cs="Times New Roman"/>
            <w:color w:val="000000" w:themeColor="text1"/>
            <w:lang w:val="en-US"/>
          </w:rPr>
          <m:t>i</m:t>
        </m:r>
      </m:oMath>
      <w:r w:rsidRPr="004F7A3D">
        <w:rPr>
          <w:rFonts w:ascii="Times New Roman" w:hAnsi="Times New Roman" w:cs="Times New Roman"/>
          <w:color w:val="000000" w:themeColor="text1"/>
          <w:lang w:val="en-US"/>
        </w:rPr>
        <w:t xml:space="preserve"> followed a </w:t>
      </w:r>
      <w:r w:rsidR="00E9009A" w:rsidRPr="004F7A3D">
        <w:rPr>
          <w:rFonts w:ascii="Times New Roman" w:hAnsi="Times New Roman" w:cs="Times New Roman"/>
          <w:color w:val="000000" w:themeColor="text1"/>
          <w:lang w:val="en-US"/>
        </w:rPr>
        <w:t>binomial</w:t>
      </w:r>
      <w:r w:rsidRPr="004F7A3D">
        <w:rPr>
          <w:rFonts w:ascii="Times New Roman" w:hAnsi="Times New Roman" w:cs="Times New Roman"/>
          <w:color w:val="000000" w:themeColor="text1"/>
          <w:lang w:val="en-US"/>
        </w:rPr>
        <w:t xml:space="preserve"> distribution,</w:t>
      </w:r>
      <w:r w:rsidR="00E9009A" w:rsidRPr="004F7A3D">
        <w:rPr>
          <w:rFonts w:ascii="Times New Roman" w:hAnsi="Times New Roman" w:cs="Times New Roman"/>
          <w:color w:val="000000" w:themeColor="text1"/>
          <w:lang w:val="en-US"/>
        </w:rPr>
        <w:t xml:space="preserve"> conditioning on the SAR,</w:t>
      </w:r>
      <w:r w:rsidR="0004471F" w:rsidRPr="004F7A3D">
        <w:rPr>
          <w:rFonts w:ascii="Times New Roman" w:hAnsi="Times New Roman" w:cs="Times New Roman"/>
          <w:color w:val="000000" w:themeColor="text1"/>
          <w:lang w:val="en-US"/>
        </w:rPr>
        <w:t xml:space="preserve"> i.e.,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m:t>
            </m:r>
          </m:e>
          <m:sub>
            <m:r>
              <w:rPr>
                <w:rFonts w:ascii="Cambria Math" w:hAnsi="Cambria Math" w:cs="Times New Roman"/>
                <w:color w:val="000000" w:themeColor="text1"/>
                <w:lang w:val="en-US"/>
              </w:rPr>
              <m:t>i</m:t>
            </m:r>
          </m:sub>
        </m:sSub>
      </m:oMath>
      <w:r w:rsidRPr="004F7A3D">
        <w:rPr>
          <w:rFonts w:ascii="Times New Roman" w:hAnsi="Times New Roman" w:cs="Times New Roman"/>
          <w:color w:val="000000" w:themeColor="text1"/>
          <w:lang w:val="en-US"/>
        </w:rPr>
        <w:t xml:space="preserve">. </w:t>
      </w:r>
      <w:r w:rsidR="00E9009A" w:rsidRPr="004F7A3D">
        <w:rPr>
          <w:rFonts w:ascii="Times New Roman" w:hAnsi="Times New Roman" w:cs="Times New Roman"/>
          <w:color w:val="000000" w:themeColor="text1"/>
          <w:lang w:val="en-US"/>
        </w:rPr>
        <w:t xml:space="preserve">To take account of the individual variations in SAR, we assumed the random variable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m:t>
            </m:r>
          </m:e>
          <m:sub>
            <m:r>
              <w:rPr>
                <w:rFonts w:ascii="Cambria Math" w:hAnsi="Cambria Math" w:cs="Times New Roman"/>
                <w:color w:val="000000" w:themeColor="text1"/>
                <w:lang w:val="en-US"/>
              </w:rPr>
              <m:t>i</m:t>
            </m:r>
          </m:sub>
        </m:sSub>
      </m:oMath>
      <w:r w:rsidR="00E9009A" w:rsidRPr="004F7A3D">
        <w:rPr>
          <w:rFonts w:ascii="Times New Roman" w:hAnsi="Times New Roman" w:cs="Times New Roman"/>
          <w:color w:val="000000" w:themeColor="text1"/>
          <w:lang w:val="en-US"/>
        </w:rPr>
        <w:fldChar w:fldCharType="begin"/>
      </w:r>
      <w:r w:rsidR="00E9009A" w:rsidRPr="004F7A3D">
        <w:rPr>
          <w:rFonts w:ascii="Times New Roman" w:hAnsi="Times New Roman" w:cs="Times New Roman"/>
          <w:color w:val="000000" w:themeColor="text1"/>
          <w:lang w:val="en-US"/>
        </w:rPr>
        <w:instrText xml:space="preserve"> QUOTE </w:instrText>
      </w:r>
      <w:r w:rsidR="002C3713">
        <w:rPr>
          <w:rFonts w:ascii="Times New Roman" w:hAnsi="Times New Roman" w:cs="Times New Roman"/>
          <w:noProof/>
          <w:color w:val="000000" w:themeColor="text1"/>
          <w:position w:val="-6"/>
        </w:rPr>
        <w:pict w14:anchorId="7D0156B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alt="" style="width:10pt;height:13.55pt;mso-width-percent:0;mso-height-percent:0;mso-width-percent:0;mso-height-percent:0" equationxml="&lt;?xml version=&quot;1.0&quot; encoding=&quot;UTF-8&quot; standalone=&quot;yes&quot;?&gt;&#13;&#13;&#13;&#13;&#13;&#13;&#13;&#13;&#13;&#13;&#13;&#13;&#13;&#13;&#13;&#13;&#10;&#13;&#13;&#13;&#13;&#13;&#13;&#13;&#13;&#13;&#13;&#13;&#13;&#13;&#13;&#13;&#13;&#10;&#13;&#13;&#13;&#13;&#13;&#13;&#13;&#13;&#13;&#13;&#13;&#13;&#13;&#13;&#13;&#13;&#10;&#13;&#13;&#13;&#13;&#13;&#13;&#13;&#13;&#13;&#13;&#13;&#13;&#13;&#13;&#13;&#13;&#10;&#13;&#13;&#13;&#13;&#13;&#13;&#13;&#13;&#13;&#13;&#13;&#13;&#13;&#13;&#13;&#13;&#10;&#13;&#13;&#13;&#13;&#13;&#13;&#13;&#13;&#13;&#13;&#13;&#13;&#13;&#13;&#13;&#13;&#10;&#13;&#13;&#13;&#13;&#13;&#13;&#13;&#13;&#13;&#13;&#13;&#13;&#13;&#13;&#13;&#13;&#10;&#13;&#13;&#13;&#13;&#13;&#13;&#13;&#13;&#13;&#13;&#13;&#13;&#13;&#13;&#13;&#13;&#10;&lt;?mso-application progid=&quot;Word.Document&quot;?&gt;&#13;&#13;&#13;&#13;&#13;&#13;&#13;&#13;&#13;&#13;&#13;&#13;&#13;&#13;&#13;&#13;&#10;&#13;&#13;&#13;&#13;&#13;&#13;&#13;&#13;&#13;&#13;&#13;&#13;&#13;&#13;&#13;&#13;&#10;&#13;&#13;&#13;&#13;&#13;&#13;&#13;&#13;&#13;&#13;&#13;&#13;&#13;&#13;&#13;&#13;&#10;&#13;&#13;&#13;&#13;&#13;&#13;&#13;&#13;&#13;&#13;&#13;&#13;&#13;&#13;&#13;&#13;&#10;&#13;&#13;&#13;&#13;&#13;&#13;&#13;&#13;&#13;&#13;&#13;&#13;&#13;&#13;&#13;&#13;&#10;&#13;&#13;&#13;&#13;&#13;&#13;&#13;&#13;&#13;&#13;&#13;&#13;&#13;&#13;&#13;&#13;&#10;&#13;&#13;&#13;&#13;&#13;&#13;&#13;&#13;&#13;&#13;&#13;&#13;&#13;&#13;&#13;&#13;&#10;&#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0&quot;/&gt;&lt;w:doNotEmbedSystemFonts/&gt;&lt;w:bordersDontSurroundHeader/&gt;&lt;w:bordersDontSurroundFooter/&gt;&lt;w:defaultTabStop w:val=&quot;720&quot;/&gt;&lt;w:displayHorizontalDrawingGridEvery w:val=&quot;0&quot;/&gt;&lt;w:displayVerticalDrawingGridEvery w:val=&quot;2&quot;/&gt;&lt;w:punctuationKerning/&gt;&lt;w:characterSpacingControl w:val=&quot;DontCompress&quot;/&gt;&lt;w:savePreviewPicture/&gt;&lt;w:validateAgainstSchema/&gt;&lt;w:saveInvalidXML w:val=&quot;off&quot;/&gt;&lt;w:ignoreMixedContent w:val=&quot;off&quot;/&gt;&lt;w:alwaysShowPlaceholderText w:val=&quot;off&quot;/&gt;&lt;w:compat&gt;&lt;w:balanceSingleByteDoubleByteWidth/&gt;&lt;w:doNotExpandShiftReturn/&gt;&lt;w:adjustLineHeightInTable/&gt;&lt;w:breakWrappedTables/&gt;&lt;w:snapToGridInCell/&gt;&lt;w:wrapTextWithPunct/&gt;&lt;w:useAsianBreakRules/&gt;&lt;w:dontGrowAutofit/&gt;&lt;w:useFELayout/&gt;&lt;/w:compat&gt;&lt;w:docVars&gt;&lt;w:docVar w:name=&quot;commondata&quot; w:val=&quot;eyJoZGlkIjoiN2QxNTYxMTJkNTBmMGNmNjhkZDIxZTgzMTZhOTcwYTAifQ==&quot;/&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MC Medical Res Method&amp;lt;/Style&amp;gt;&amp;lt;LeftDelim&amp;gt;{&amp;lt;/LeftDelim&amp;gt;&amp;lt;RightDelim&amp;gt;}&amp;lt;/RightDelim&amp;gt;&amp;lt;FontName&amp;gt;DengXi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rfrttr5n2zr93e055j592trr2ztzfatzwp2&amp;quot;&amp;gt;My EndNote Library-JMmodels&amp;lt;record-ids&amp;gt;&amp;lt;item&amp;gt;111&amp;lt;/item&amp;gt;&amp;lt;item&amp;gt;118&amp;lt;/item&amp;gt;&amp;lt;item&amp;gt;132&amp;lt;/item&amp;gt;&amp;lt;item&amp;gt;152&amp;lt;/item&amp;gt;&amp;lt;item&amp;gt;165&amp;lt;/item&amp;gt;&amp;lt;item&amp;gt;168&amp;lt;/item&amp;gt;&amp;lt;item&amp;gt;169&amp;lt;/item&amp;gt;&amp;lt;/record-ids&amp;gt;&amp;lt;/item&amp;gt;&amp;lt;/Libraries&amp;gt;&quot;/&gt;&lt;/w:docVars&gt;&lt;wsp:rsids&gt;&lt;wsp:rsidRoot wsp:val=&quot;00302F80&quot;/&gt;&lt;wsp:rsid wsp:val=&quot;00000676&quot;/&gt;&lt;wsp:rsid wsp:val=&quot;0000756B&quot;/&gt;&lt;wsp:rsid wsp:val=&quot;0001414B&quot;/&gt;&lt;wsp:rsid wsp:val=&quot;00014BFE&quot;/&gt;&lt;wsp:rsid wsp:val=&quot;00016B09&quot;/&gt;&lt;wsp:rsid wsp:val=&quot;00020F00&quot;/&gt;&lt;wsp:rsid wsp:val=&quot;00023937&quot;/&gt;&lt;wsp:rsid wsp:val=&quot;00026794&quot;/&gt;&lt;wsp:rsid wsp:val=&quot;000279CD&quot;/&gt;&lt;wsp:rsid wsp:val=&quot;00032ED8&quot;/&gt;&lt;wsp:rsid wsp:val=&quot;0004007C&quot;/&gt;&lt;wsp:rsid wsp:val=&quot;00044E81&quot;/&gt;&lt;wsp:rsid wsp:val=&quot;00074735&quot;/&gt;&lt;wsp:rsid wsp:val=&quot;00076705&quot;/&gt;&lt;wsp:rsid wsp:val=&quot;00080558&quot;/&gt;&lt;wsp:rsid wsp:val=&quot;00084C6A&quot;/&gt;&lt;wsp:rsid wsp:val=&quot;000974D8&quot;/&gt;&lt;wsp:rsid wsp:val=&quot;000A6933&quot;/&gt;&lt;wsp:rsid wsp:val=&quot;000B1BD0&quot;/&gt;&lt;wsp:rsid wsp:val=&quot;000B33FA&quot;/&gt;&lt;wsp:rsid wsp:val=&quot;000B399D&quot;/&gt;&lt;wsp:rsid wsp:val=&quot;000C233B&quot;/&gt;&lt;wsp:rsid wsp:val=&quot;000C4B8B&quot;/&gt;&lt;wsp:rsid wsp:val=&quot;000C6A7F&quot;/&gt;&lt;wsp:rsid wsp:val=&quot;000D0C07&quot;/&gt;&lt;wsp:rsid wsp:val=&quot;000D1BBB&quot;/&gt;&lt;wsp:rsid wsp:val=&quot;000D269F&quot;/&gt;&lt;wsp:rsid wsp:val=&quot;000D294F&quot;/&gt;&lt;wsp:rsid wsp:val=&quot;000D4A4A&quot;/&gt;&lt;wsp:rsid wsp:val=&quot;000E0241&quot;/&gt;&lt;wsp:rsid wsp:val=&quot;000E263D&quot;/&gt;&lt;wsp:rsid wsp:val=&quot;000E30BC&quot;/&gt;&lt;wsp:rsid wsp:val=&quot;000E4964&quot;/&gt;&lt;wsp:rsid wsp:val=&quot;000E6929&quot;/&gt;&lt;wsp:rsid wsp:val=&quot;00102687&quot;/&gt;&lt;wsp:rsid wsp:val=&quot;001052DE&quot;/&gt;&lt;wsp:rsid wsp:val=&quot;0010612F&quot;/&gt;&lt;wsp:rsid wsp:val=&quot;001150CD&quot;/&gt;&lt;wsp:rsid wsp:val=&quot;0011716E&quot;/&gt;&lt;wsp:rsid wsp:val=&quot;0012254B&quot;/&gt;&lt;wsp:rsid wsp:val=&quot;0012470D&quot;/&gt;&lt;wsp:rsid wsp:val=&quot;00135374&quot;/&gt;&lt;wsp:rsid wsp:val=&quot;00143EC0&quot;/&gt;&lt;wsp:rsid wsp:val=&quot;00145AFD&quot;/&gt;&lt;wsp:rsid wsp:val=&quot;0016183A&quot;/&gt;&lt;wsp:rsid wsp:val=&quot;0016286A&quot;/&gt;&lt;wsp:rsid wsp:val=&quot;001639E5&quot;/&gt;&lt;wsp:rsid wsp:val=&quot;001703BB&quot;/&gt;&lt;wsp:rsid wsp:val=&quot;00170972&quot;/&gt;&lt;wsp:rsid wsp:val=&quot;00170F43&quot;/&gt;&lt;wsp:rsid wsp:val=&quot;00172B73&quot;/&gt;&lt;wsp:rsid wsp:val=&quot;001748AB&quot;/&gt;&lt;wsp:rsid wsp:val=&quot;0017540B&quot;/&gt;&lt;wsp:rsid wsp:val=&quot;0017697F&quot;/&gt;&lt;wsp:rsid wsp:val=&quot;0018169C&quot;/&gt;&lt;wsp:rsid wsp:val=&quot;001855A7&quot;/&gt;&lt;wsp:rsid wsp:val=&quot;00192104&quot;/&gt;&lt;wsp:rsid wsp:val=&quot;001924A6&quot;/&gt;&lt;wsp:rsid wsp:val=&quot;00192BD0&quot;/&gt;&lt;wsp:rsid wsp:val=&quot;001A2CEA&quot;/&gt;&lt;wsp:rsid wsp:val=&quot;001A3163&quot;/&gt;&lt;wsp:rsid wsp:val=&quot;001A3C4A&quot;/&gt;&lt;wsp:rsid wsp:val=&quot;001A6AB9&quot;/&gt;&lt;wsp:rsid wsp:val=&quot;001A7729&quot;/&gt;&lt;wsp:rsid wsp:val=&quot;001B212E&quot;/&gt;&lt;wsp:rsid wsp:val=&quot;001B25E8&quot;/&gt;&lt;wsp:rsid wsp:val=&quot;001B7663&quot;/&gt;&lt;wsp:rsid wsp:val=&quot;001D0692&quot;/&gt;&lt;wsp:rsid wsp:val=&quot;001D2AB6&quot;/&gt;&lt;wsp:rsid wsp:val=&quot;001E1E4D&quot;/&gt;&lt;wsp:rsid wsp:val=&quot;001F0247&quot;/&gt;&lt;wsp:rsid wsp:val=&quot;00222B54&quot;/&gt;&lt;wsp:rsid wsp:val=&quot;00224BD6&quot;/&gt;&lt;wsp:rsid wsp:val=&quot;0022639C&quot;/&gt;&lt;wsp:rsid wsp:val=&quot;00227E43&quot;/&gt;&lt;wsp:rsid wsp:val=&quot;0023034A&quot;/&gt;&lt;wsp:rsid wsp:val=&quot;00230579&quot;/&gt;&lt;wsp:rsid wsp:val=&quot;00231313&quot;/&gt;&lt;wsp:rsid wsp:val=&quot;0023175B&quot;/&gt;&lt;wsp:rsid wsp:val=&quot;002413D6&quot;/&gt;&lt;wsp:rsid wsp:val=&quot;00242FD2&quot;/&gt;&lt;wsp:rsid wsp:val=&quot;0025057B&quot;/&gt;&lt;wsp:rsid wsp:val=&quot;00255955&quot;/&gt;&lt;wsp:rsid wsp:val=&quot;002564AE&quot;/&gt;&lt;wsp:rsid wsp:val=&quot;00261571&quot;/&gt;&lt;wsp:rsid wsp:val=&quot;002637E7&quot;/&gt;&lt;wsp:rsid wsp:val=&quot;002660D6&quot;/&gt;&lt;wsp:rsid wsp:val=&quot;002675A8&quot;/&gt;&lt;wsp:rsid wsp:val=&quot;00271F87&quot;/&gt;&lt;wsp:rsid wsp:val=&quot;00280C59&quot;/&gt;&lt;wsp:rsid wsp:val=&quot;0028121E&quot;/&gt;&lt;wsp:rsid wsp:val=&quot;00281846&quot;/&gt;&lt;wsp:rsid wsp:val=&quot;002859D4&quot;/&gt;&lt;wsp:rsid wsp:val=&quot;00285EE2&quot;/&gt;&lt;wsp:rsid wsp:val=&quot;00291A89&quot;/&gt;&lt;wsp:rsid wsp:val=&quot;00291FC3&quot;/&gt;&lt;wsp:rsid wsp:val=&quot;00292F5C&quot;/&gt;&lt;wsp:rsid wsp:val=&quot;002A10FD&quot;/&gt;&lt;wsp:rsid wsp:val=&quot;002B5FDD&quot;/&gt;&lt;wsp:rsid wsp:val=&quot;002C7A34&quot;/&gt;&lt;wsp:rsid wsp:val=&quot;002D008D&quot;/&gt;&lt;wsp:rsid wsp:val=&quot;002D5705&quot;/&gt;&lt;wsp:rsid wsp:val=&quot;002D7BC4&quot;/&gt;&lt;wsp:rsid wsp:val=&quot;002F49CC&quot;/&gt;&lt;wsp:rsid wsp:val=&quot;003000CF&quot;/&gt;&lt;wsp:rsid wsp:val=&quot;0030122E&quot;/&gt;&lt;wsp:rsid wsp:val=&quot;00302F80&quot;/&gt;&lt;wsp:rsid wsp:val=&quot;00304033&quot;/&gt;&lt;wsp:rsid wsp:val=&quot;00307871&quot;/&gt;&lt;wsp:rsid wsp:val=&quot;003111B1&quot;/&gt;&lt;wsp:rsid wsp:val=&quot;00312158&quot;/&gt;&lt;wsp:rsid wsp:val=&quot;00320956&quot;/&gt;&lt;wsp:rsid wsp:val=&quot;0032232B&quot;/&gt;&lt;wsp:rsid wsp:val=&quot;003306C8&quot;/&gt;&lt;wsp:rsid wsp:val=&quot;00342C62&quot;/&gt;&lt;wsp:rsid wsp:val=&quot;00344D56&quot;/&gt;&lt;wsp:rsid wsp:val=&quot;00347F27&quot;/&gt;&lt;wsp:rsid wsp:val=&quot;00356603&quot;/&gt;&lt;wsp:rsid wsp:val=&quot;00360DD6&quot;/&gt;&lt;wsp:rsid wsp:val=&quot;00362D5A&quot;/&gt;&lt;wsp:rsid wsp:val=&quot;00363426&quot;/&gt;&lt;wsp:rsid wsp:val=&quot;003634AA&quot;/&gt;&lt;wsp:rsid wsp:val=&quot;0036434A&quot;/&gt;&lt;wsp:rsid wsp:val=&quot;00371DE5&quot;/&gt;&lt;wsp:rsid wsp:val=&quot;0037219C&quot;/&gt;&lt;wsp:rsid wsp:val=&quot;003747FE&quot;/&gt;&lt;wsp:rsid wsp:val=&quot;003837B1&quot;/&gt;&lt;wsp:rsid wsp:val=&quot;0039064B&quot;/&gt;&lt;wsp:rsid wsp:val=&quot;00392FCD&quot;/&gt;&lt;wsp:rsid wsp:val=&quot;0039386C&quot;/&gt;&lt;wsp:rsid wsp:val=&quot;00393B1E&quot;/&gt;&lt;wsp:rsid wsp:val=&quot;00395E32&quot;/&gt;&lt;wsp:rsid wsp:val=&quot;003A21F0&quot;/&gt;&lt;wsp:rsid wsp:val=&quot;003A4D5B&quot;/&gt;&lt;wsp:rsid wsp:val=&quot;003A7705&quot;/&gt;&lt;wsp:rsid wsp:val=&quot;003B1C05&quot;/&gt;&lt;wsp:rsid wsp:val=&quot;003B1CB6&quot;/&gt;&lt;wsp:rsid wsp:val=&quot;003B65A8&quot;/&gt;&lt;wsp:rsid wsp:val=&quot;003C0139&quot;/&gt;&lt;wsp:rsid wsp:val=&quot;003C24F0&quot;/&gt;&lt;wsp:rsid wsp:val=&quot;003C6093&quot;/&gt;&lt;wsp:rsid wsp:val=&quot;003D034F&quot;/&gt;&lt;wsp:rsid wsp:val=&quot;003E022D&quot;/&gt;&lt;wsp:rsid wsp:val=&quot;003E2606&quot;/&gt;&lt;wsp:rsid wsp:val=&quot;003E52D7&quot;/&gt;&lt;wsp:rsid wsp:val=&quot;003F18A3&quot;/&gt;&lt;wsp:rsid wsp:val=&quot;003F444D&quot;/&gt;&lt;wsp:rsid wsp:val=&quot;003F706B&quot;/&gt;&lt;wsp:rsid wsp:val=&quot;00404E06&quot;/&gt;&lt;wsp:rsid wsp:val=&quot;00404E58&quot;/&gt;&lt;wsp:rsid wsp:val=&quot;00414296&quot;/&gt;&lt;wsp:rsid wsp:val=&quot;00417D22&quot;/&gt;&lt;wsp:rsid wsp:val=&quot;00423927&quot;/&gt;&lt;wsp:rsid wsp:val=&quot;004265AE&quot;/&gt;&lt;wsp:rsid wsp:val=&quot;00426856&quot;/&gt;&lt;wsp:rsid wsp:val=&quot;00440B7A&quot;/&gt;&lt;wsp:rsid wsp:val=&quot;00441367&quot;/&gt;&lt;wsp:rsid wsp:val=&quot;00443559&quot;/&gt;&lt;wsp:rsid wsp:val=&quot;00446CBF&quot;/&gt;&lt;wsp:rsid wsp:val=&quot;00446E61&quot;/&gt;&lt;wsp:rsid wsp:val=&quot;00446F7A&quot;/&gt;&lt;wsp:rsid wsp:val=&quot;004534B5&quot;/&gt;&lt;wsp:rsid wsp:val=&quot;00453FCC&quot;/&gt;&lt;wsp:rsid wsp:val=&quot;0045782B&quot;/&gt;&lt;wsp:rsid wsp:val=&quot;00457E90&quot;/&gt;&lt;wsp:rsid wsp:val=&quot;00460896&quot;/&gt;&lt;wsp:rsid wsp:val=&quot;00465C3D&quot;/&gt;&lt;wsp:rsid wsp:val=&quot;00473707&quot;/&gt;&lt;wsp:rsid wsp:val=&quot;004744B9&quot;/&gt;&lt;wsp:rsid wsp:val=&quot;00483FA8&quot;/&gt;&lt;wsp:rsid wsp:val=&quot;00486666&quot;/&gt;&lt;wsp:rsid wsp:val=&quot;004A4647&quot;/&gt;&lt;wsp:rsid wsp:val=&quot;004C0545&quot;/&gt;&lt;wsp:rsid wsp:val=&quot;004C0834&quot;/&gt;&lt;wsp:rsid wsp:val=&quot;004C2FC2&quot;/&gt;&lt;wsp:rsid wsp:val=&quot;004C3456&quot;/&gt;&lt;wsp:rsid wsp:val=&quot;004C3756&quot;/&gt;&lt;wsp:rsid wsp:val=&quot;004C3EBA&quot;/&gt;&lt;wsp:rsid wsp:val=&quot;004C4EFC&quot;/&gt;&lt;wsp:rsid wsp:val=&quot;004C641A&quot;/&gt;&lt;wsp:rsid wsp:val=&quot;004C6D79&quot;/&gt;&lt;wsp:rsid wsp:val=&quot;004D0D00&quot;/&gt;&lt;wsp:rsid wsp:val=&quot;004D236D&quot;/&gt;&lt;wsp:rsid wsp:val=&quot;004E35BC&quot;/&gt;&lt;wsp:rsid wsp:val=&quot;004F0DA8&quot;/&gt;&lt;wsp:rsid wsp:val=&quot;004F1DBA&quot;/&gt;&lt;wsp:rsid wsp:val=&quot;004F50E0&quot;/&gt;&lt;wsp:rsid wsp:val=&quot;00506FB5&quot;/&gt;&lt;wsp:rsid wsp:val=&quot;00516B4E&quot;/&gt;&lt;wsp:rsid wsp:val=&quot;00521DE0&quot;/&gt;&lt;wsp:rsid wsp:val=&quot;00523CD3&quot;/&gt;&lt;wsp:rsid wsp:val=&quot;00526B7E&quot;/&gt;&lt;wsp:rsid wsp:val=&quot;005313B8&quot;/&gt;&lt;wsp:rsid wsp:val=&quot;005418D5&quot;/&gt;&lt;wsp:rsid wsp:val=&quot;00547F41&quot;/&gt;&lt;wsp:rsid wsp:val=&quot;00552D7A&quot;/&gt;&lt;wsp:rsid wsp:val=&quot;0055748A&quot;/&gt;&lt;wsp:rsid wsp:val=&quot;00564FA3&quot;/&gt;&lt;wsp:rsid wsp:val=&quot;005743AE&quot;/&gt;&lt;wsp:rsid wsp:val=&quot;005814FA&quot;/&gt;&lt;wsp:rsid wsp:val=&quot;00581B82&quot;/&gt;&lt;wsp:rsid wsp:val=&quot;00594025&quot;/&gt;&lt;wsp:rsid wsp:val=&quot;005A72EF&quot;/&gt;&lt;wsp:rsid wsp:val=&quot;005B1319&quot;/&gt;&lt;wsp:rsid wsp:val=&quot;005B5035&quot;/&gt;&lt;wsp:rsid wsp:val=&quot;005C369B&quot;/&gt;&lt;wsp:rsid wsp:val=&quot;005C3873&quot;/&gt;&lt;wsp:rsid wsp:val=&quot;005E3962&quot;/&gt;&lt;wsp:rsid wsp:val=&quot;005F5386&quot;/&gt;&lt;wsp:rsid wsp:val=&quot;005F5C6E&quot;/&gt;&lt;wsp:rsid wsp:val=&quot;005F7A98&quot;/&gt;&lt;wsp:rsid wsp:val=&quot;0060043C&quot;/&gt;&lt;wsp:rsid wsp:val=&quot;00606485&quot;/&gt;&lt;wsp:rsid wsp:val=&quot;00607DE1&quot;/&gt;&lt;wsp:rsid wsp:val=&quot;00615B91&quot;/&gt;&lt;wsp:rsid wsp:val=&quot;00621F33&quot;/&gt;&lt;wsp:rsid wsp:val=&quot;0062635B&quot;/&gt;&lt;wsp:rsid wsp:val=&quot;00626B9A&quot;/&gt;&lt;wsp:rsid wsp:val=&quot;00631234&quot;/&gt;&lt;wsp:rsid wsp:val=&quot;0063165E&quot;/&gt;&lt;wsp:rsid wsp:val=&quot;00633646&quot;/&gt;&lt;wsp:rsid wsp:val=&quot;006344E8&quot;/&gt;&lt;wsp:rsid wsp:val=&quot;00636CCB&quot;/&gt;&lt;wsp:rsid wsp:val=&quot;00637AF6&quot;/&gt;&lt;wsp:rsid wsp:val=&quot;00640AB0&quot;/&gt;&lt;wsp:rsid wsp:val=&quot;0064244B&quot;/&gt;&lt;wsp:rsid wsp:val=&quot;00642A71&quot;/&gt;&lt;wsp:rsid wsp:val=&quot;00643EF7&quot;/&gt;&lt;wsp:rsid wsp:val=&quot;00644DFF&quot;/&gt;&lt;wsp:rsid wsp:val=&quot;006460EC&quot;/&gt;&lt;wsp:rsid wsp:val=&quot;00652FA1&quot;/&gt;&lt;wsp:rsid wsp:val=&quot;006555C7&quot;/&gt;&lt;wsp:rsid wsp:val=&quot;006603D4&quot;/&gt;&lt;wsp:rsid wsp:val=&quot;006651A5&quot;/&gt;&lt;wsp:rsid wsp:val=&quot;00675174&quot;/&gt;&lt;wsp:rsid wsp:val=&quot;0068024B&quot;/&gt;&lt;wsp:rsid wsp:val=&quot;00681B9E&quot;/&gt;&lt;wsp:rsid wsp:val=&quot;00681BB2&quot;/&gt;&lt;wsp:rsid wsp:val=&quot;00686BC6&quot;/&gt;&lt;wsp:rsid wsp:val=&quot;006918E4&quot;/&gt;&lt;wsp:rsid wsp:val=&quot;00696622&quot;/&gt;&lt;wsp:rsid wsp:val=&quot;006969D1&quot;/&gt;&lt;wsp:rsid wsp:val=&quot;006A1E2F&quot;/&gt;&lt;wsp:rsid wsp:val=&quot;006A356C&quot;/&gt;&lt;wsp:rsid wsp:val=&quot;006A5DF9&quot;/&gt;&lt;wsp:rsid wsp:val=&quot;006C2D0B&quot;/&gt;&lt;wsp:rsid wsp:val=&quot;006C4746&quot;/&gt;&lt;wsp:rsid wsp:val=&quot;006C51D4&quot;/&gt;&lt;wsp:rsid wsp:val=&quot;006C626A&quot;/&gt;&lt;wsp:rsid wsp:val=&quot;006D4338&quot;/&gt;&lt;wsp:rsid wsp:val=&quot;006D78A2&quot;/&gt;&lt;wsp:rsid wsp:val=&quot;006E0824&quot;/&gt;&lt;wsp:rsid wsp:val=&quot;006E2812&quot;/&gt;&lt;wsp:rsid wsp:val=&quot;006E2ADE&quot;/&gt;&lt;wsp:rsid wsp:val=&quot;006E2CB6&quot;/&gt;&lt;wsp:rsid wsp:val=&quot;006E5F6E&quot;/&gt;&lt;wsp:rsid wsp:val=&quot;006E73FD&quot;/&gt;&lt;wsp:rsid wsp:val=&quot;006F0A25&quot;/&gt;&lt;wsp:rsid wsp:val=&quot;00700AEA&quot;/&gt;&lt;wsp:rsid wsp:val=&quot;00702103&quot;/&gt;&lt;wsp:rsid wsp:val=&quot;00703D41&quot;/&gt;&lt;wsp:rsid wsp:val=&quot;00705770&quot;/&gt;&lt;wsp:rsid wsp:val=&quot;00713248&quot;/&gt;&lt;wsp:rsid wsp:val=&quot;00713558&quot;/&gt;&lt;wsp:rsid wsp:val=&quot;00714DCF&quot;/&gt;&lt;wsp:rsid wsp:val=&quot;0071622B&quot;/&gt;&lt;wsp:rsid wsp:val=&quot;0071683F&quot;/&gt;&lt;wsp:rsid wsp:val=&quot;0072341B&quot;/&gt;&lt;wsp:rsid wsp:val=&quot;00724E5A&quot;/&gt;&lt;wsp:rsid wsp:val=&quot;00727E4F&quot;/&gt;&lt;wsp:rsid wsp:val=&quot;007344A4&quot;/&gt;&lt;wsp:rsid wsp:val=&quot;007377AF&quot;/&gt;&lt;wsp:rsid wsp:val=&quot;00741E82&quot;/&gt;&lt;wsp:rsid wsp:val=&quot;00744B9F&quot;/&gt;&lt;wsp:rsid wsp:val=&quot;00751815&quot;/&gt;&lt;wsp:rsid wsp:val=&quot;00751B97&quot;/&gt;&lt;wsp:rsid wsp:val=&quot;00751C67&quot;/&gt;&lt;wsp:rsid wsp:val=&quot;007544BA&quot;/&gt;&lt;wsp:rsid wsp:val=&quot;0075469D&quot;/&gt;&lt;wsp:rsid wsp:val=&quot;00755FD1&quot;/&gt;&lt;wsp:rsid wsp:val=&quot;007568D4&quot;/&gt;&lt;wsp:rsid wsp:val=&quot;00763993&quot;/&gt;&lt;wsp:rsid wsp:val=&quot;00767CE5&quot;/&gt;&lt;wsp:rsid wsp:val=&quot;00770E99&quot;/&gt;&lt;wsp:rsid wsp:val=&quot;00777917&quot;/&gt;&lt;wsp:rsid wsp:val=&quot;007811B3&quot;/&gt;&lt;wsp:rsid wsp:val=&quot;00781855&quot;/&gt;&lt;wsp:rsid wsp:val=&quot;007831CF&quot;/&gt;&lt;wsp:rsid wsp:val=&quot;007840BD&quot;/&gt;&lt;wsp:rsid wsp:val=&quot;007866AF&quot;/&gt;&lt;wsp:rsid wsp:val=&quot;00793765&quot;/&gt;&lt;wsp:rsid wsp:val=&quot;0079571B&quot;/&gt;&lt;wsp:rsid wsp:val=&quot;00797876&quot;/&gt;&lt;wsp:rsid wsp:val=&quot;007A337C&quot;/&gt;&lt;wsp:rsid wsp:val=&quot;007B2571&quot;/&gt;&lt;wsp:rsid wsp:val=&quot;007B2B26&quot;/&gt;&lt;wsp:rsid wsp:val=&quot;007B579D&quot;/&gt;&lt;wsp:rsid wsp:val=&quot;007C3840&quot;/&gt;&lt;wsp:rsid wsp:val=&quot;007C5510&quot;/&gt;&lt;wsp:rsid wsp:val=&quot;007C74FB&quot;/&gt;&lt;wsp:rsid wsp:val=&quot;007D18E4&quot;/&gt;&lt;wsp:rsid wsp:val=&quot;007D7C60&quot;/&gt;&lt;wsp:rsid wsp:val=&quot;007E2635&quot;/&gt;&lt;wsp:rsid wsp:val=&quot;007E3A4E&quot;/&gt;&lt;wsp:rsid wsp:val=&quot;007E7293&quot;/&gt;&lt;wsp:rsid wsp:val=&quot;007F0471&quot;/&gt;&lt;wsp:rsid wsp:val=&quot;0080072C&quot;/&gt;&lt;wsp:rsid wsp:val=&quot;00804068&quot;/&gt;&lt;wsp:rsid wsp:val=&quot;0080785C&quot;/&gt;&lt;wsp:rsid wsp:val=&quot;00823439&quot;/&gt;&lt;wsp:rsid wsp:val=&quot;0082393E&quot;/&gt;&lt;wsp:rsid wsp:val=&quot;0082463B&quot;/&gt;&lt;wsp:rsid wsp:val=&quot;008247E4&quot;/&gt;&lt;wsp:rsid wsp:val=&quot;008301B4&quot;/&gt;&lt;wsp:rsid wsp:val=&quot;0083312C&quot;/&gt;&lt;wsp:rsid wsp:val=&quot;008353BB&quot;/&gt;&lt;wsp:rsid wsp:val=&quot;00837031&quot;/&gt;&lt;wsp:rsid wsp:val=&quot;00843BE9&quot;/&gt;&lt;wsp:rsid wsp:val=&quot;008466F3&quot;/&gt;&lt;wsp:rsid wsp:val=&quot;0085326B&quot;/&gt;&lt;wsp:rsid wsp:val=&quot;0085345C&quot;/&gt;&lt;wsp:rsid wsp:val=&quot;00860645&quot;/&gt;&lt;wsp:rsid wsp:val=&quot;00865CA9&quot;/&gt;&lt;wsp:rsid wsp:val=&quot;00873FF8&quot;/&gt;&lt;wsp:rsid wsp:val=&quot;0087423F&quot;/&gt;&lt;wsp:rsid wsp:val=&quot;00874FC8&quot;/&gt;&lt;wsp:rsid wsp:val=&quot;00875361&quot;/&gt;&lt;wsp:rsid wsp:val=&quot;00875454&quot;/&gt;&lt;wsp:rsid wsp:val=&quot;0088178F&quot;/&gt;&lt;wsp:rsid wsp:val=&quot;00886876&quot;/&gt;&lt;wsp:rsid wsp:val=&quot;0089274A&quot;/&gt;&lt;wsp:rsid wsp:val=&quot;008B0975&quot;/&gt;&lt;wsp:rsid wsp:val=&quot;008B225F&quot;/&gt;&lt;wsp:rsid wsp:val=&quot;008B3476&quot;/&gt;&lt;wsp:rsid wsp:val=&quot;008B4203&quot;/&gt;&lt;wsp:rsid wsp:val=&quot;008B4A67&quot;/&gt;&lt;wsp:rsid wsp:val=&quot;008B512D&quot;/&gt;&lt;wsp:rsid wsp:val=&quot;008C01CF&quot;/&gt;&lt;wsp:rsid wsp:val=&quot;008D28D8&quot;/&gt;&lt;wsp:rsid wsp:val=&quot;008D2AD7&quot;/&gt;&lt;wsp:rsid wsp:val=&quot;008D3A75&quot;/&gt;&lt;wsp:rsid wsp:val=&quot;008D437D&quot;/&gt;&lt;wsp:rsid wsp:val=&quot;008E6C16&quot;/&gt;&lt;wsp:rsid wsp:val=&quot;008E77A3&quot;/&gt;&lt;wsp:rsid wsp:val=&quot;008F17BB&quot;/&gt;&lt;wsp:rsid wsp:val=&quot;008F2FBC&quot;/&gt;&lt;wsp:rsid wsp:val=&quot;008F3717&quot;/&gt;&lt;wsp:rsid wsp:val=&quot;008F3DD5&quot;/&gt;&lt;wsp:rsid wsp:val=&quot;008F4B3C&quot;/&gt;&lt;wsp:rsid wsp:val=&quot;008F634B&quot;/&gt;&lt;wsp:rsid wsp:val=&quot;008F7EE2&quot;/&gt;&lt;wsp:rsid wsp:val=&quot;00902577&quot;/&gt;&lt;wsp:rsid wsp:val=&quot;009106AE&quot;/&gt;&lt;wsp:rsid wsp:val=&quot;00913302&quot;/&gt;&lt;wsp:rsid wsp:val=&quot;00913BDF&quot;/&gt;&lt;wsp:rsid wsp:val=&quot;00915FB1&quot;/&gt;&lt;wsp:rsid wsp:val=&quot;00924810&quot;/&gt;&lt;wsp:rsid wsp:val=&quot;00926579&quot;/&gt;&lt;wsp:rsid wsp:val=&quot;00930018&quot;/&gt;&lt;wsp:rsid wsp:val=&quot;00931222&quot;/&gt;&lt;wsp:rsid wsp:val=&quot;009375CF&quot;/&gt;&lt;wsp:rsid wsp:val=&quot;0094262F&quot;/&gt;&lt;wsp:rsid wsp:val=&quot;00943A05&quot;/&gt;&lt;wsp:rsid wsp:val=&quot;00951F6D&quot;/&gt;&lt;wsp:rsid wsp:val=&quot;0096128F&quot;/&gt;&lt;wsp:rsid wsp:val=&quot;00965264&quot;/&gt;&lt;wsp:rsid wsp:val=&quot;009734DC&quot;/&gt;&lt;wsp:rsid wsp:val=&quot;009771CC&quot;/&gt;&lt;wsp:rsid wsp:val=&quot;00980210&quot;/&gt;&lt;wsp:rsid wsp:val=&quot;00980D59&quot;/&gt;&lt;wsp:rsid wsp:val=&quot;0098451C&quot;/&gt;&lt;wsp:rsid wsp:val=&quot;00984948&quot;/&gt;&lt;wsp:rsid wsp:val=&quot;00985D12&quot;/&gt;&lt;wsp:rsid wsp:val=&quot;0098793D&quot;/&gt;&lt;wsp:rsid wsp:val=&quot;00995060&quot;/&gt;&lt;wsp:rsid wsp:val=&quot;00997544&quot;/&gt;&lt;wsp:rsid wsp:val=&quot;009A0276&quot;/&gt;&lt;wsp:rsid wsp:val=&quot;009A34BB&quot;/&gt;&lt;wsp:rsid wsp:val=&quot;009A54CA&quot;/&gt;&lt;wsp:rsid wsp:val=&quot;009B0AB4&quot;/&gt;&lt;wsp:rsid wsp:val=&quot;009B1FBA&quot;/&gt;&lt;wsp:rsid wsp:val=&quot;009B256D&quot;/&gt;&lt;wsp:rsid wsp:val=&quot;009C19F3&quot;/&gt;&lt;wsp:rsid wsp:val=&quot;009C1CF1&quot;/&gt;&lt;wsp:rsid wsp:val=&quot;009C35F5&quot;/&gt;&lt;wsp:rsid wsp:val=&quot;009C4BCE&quot;/&gt;&lt;wsp:rsid wsp:val=&quot;009C535D&quot;/&gt;&lt;wsp:rsid wsp:val=&quot;009C767F&quot;/&gt;&lt;wsp:rsid wsp:val=&quot;009D16D9&quot;/&gt;&lt;wsp:rsid wsp:val=&quot;009D2526&quot;/&gt;&lt;wsp:rsid wsp:val=&quot;009D7914&quot;/&gt;&lt;wsp:rsid wsp:val=&quot;009E0479&quot;/&gt;&lt;wsp:rsid wsp:val=&quot;009E1E5C&quot;/&gt;&lt;wsp:rsid wsp:val=&quot;009E369C&quot;/&gt;&lt;wsp:rsid wsp:val=&quot;009F04E6&quot;/&gt;&lt;wsp:rsid wsp:val=&quot;009F15A6&quot;/&gt;&lt;wsp:rsid wsp:val=&quot;009F2679&quot;/&gt;&lt;wsp:rsid wsp:val=&quot;009F4544&quot;/&gt;&lt;wsp:rsid wsp:val=&quot;009F4717&quot;/&gt;&lt;wsp:rsid wsp:val=&quot;009F6BD2&quot;/&gt;&lt;wsp:rsid wsp:val=&quot;00A04E2F&quot;/&gt;&lt;wsp:rsid wsp:val=&quot;00A05557&quot;/&gt;&lt;wsp:rsid wsp:val=&quot;00A06050&quot;/&gt;&lt;wsp:rsid wsp:val=&quot;00A07D0A&quot;/&gt;&lt;wsp:rsid wsp:val=&quot;00A11922&quot;/&gt;&lt;wsp:rsid wsp:val=&quot;00A153FE&quot;/&gt;&lt;wsp:rsid wsp:val=&quot;00A165B2&quot;/&gt;&lt;wsp:rsid wsp:val=&quot;00A169D2&quot;/&gt;&lt;wsp:rsid wsp:val=&quot;00A222FE&quot;/&gt;&lt;wsp:rsid wsp:val=&quot;00A30F64&quot;/&gt;&lt;wsp:rsid wsp:val=&quot;00A31198&quot;/&gt;&lt;wsp:rsid wsp:val=&quot;00A33CFA&quot;/&gt;&lt;wsp:rsid wsp:val=&quot;00A35FDE&quot;/&gt;&lt;wsp:rsid wsp:val=&quot;00A42B1C&quot;/&gt;&lt;wsp:rsid wsp:val=&quot;00A45E98&quot;/&gt;&lt;wsp:rsid wsp:val=&quot;00A50829&quot;/&gt;&lt;wsp:rsid wsp:val=&quot;00A53BA6&quot;/&gt;&lt;wsp:rsid wsp:val=&quot;00A6281B&quot;/&gt;&lt;wsp:rsid wsp:val=&quot;00A63A52&quot;/&gt;&lt;wsp:rsid wsp:val=&quot;00A65F76&quot;/&gt;&lt;wsp:rsid wsp:val=&quot;00A66E68&quot;/&gt;&lt;wsp:rsid wsp:val=&quot;00A7191F&quot;/&gt;&lt;wsp:rsid wsp:val=&quot;00A730BD&quot;/&gt;&lt;wsp:rsid wsp:val=&quot;00A750BB&quot;/&gt;&lt;wsp:rsid wsp:val=&quot;00A76CEE&quot;/&gt;&lt;wsp:rsid wsp:val=&quot;00A7762A&quot;/&gt;&lt;wsp:rsid wsp:val=&quot;00A77FEA&quot;/&gt;&lt;wsp:rsid wsp:val=&quot;00A86FEE&quot;/&gt;&lt;wsp:rsid wsp:val=&quot;00A9219D&quot;/&gt;&lt;wsp:rsid wsp:val=&quot;00AA13FB&quot;/&gt;&lt;wsp:rsid wsp:val=&quot;00AA4CB2&quot;/&gt;&lt;wsp:rsid wsp:val=&quot;00AA5AE6&quot;/&gt;&lt;wsp:rsid wsp:val=&quot;00AA6413&quot;/&gt;&lt;wsp:rsid wsp:val=&quot;00AB31D5&quot;/&gt;&lt;wsp:rsid wsp:val=&quot;00AB434C&quot;/&gt;&lt;wsp:rsid wsp:val=&quot;00AB45F4&quot;/&gt;&lt;wsp:rsid wsp:val=&quot;00AC7C77&quot;/&gt;&lt;wsp:rsid wsp:val=&quot;00AD55BA&quot;/&gt;&lt;wsp:rsid wsp:val=&quot;00AD58F4&quot;/&gt;&lt;wsp:rsid wsp:val=&quot;00AE3374&quot;/&gt;&lt;wsp:rsid wsp:val=&quot;00AE60F3&quot;/&gt;&lt;wsp:rsid wsp:val=&quot;00AE744D&quot;/&gt;&lt;wsp:rsid wsp:val=&quot;00AE7839&quot;/&gt;&lt;wsp:rsid wsp:val=&quot;00AF200F&quot;/&gt;&lt;wsp:rsid wsp:val=&quot;00B111DE&quot;/&gt;&lt;wsp:rsid wsp:val=&quot;00B132EB&quot;/&gt;&lt;wsp:rsid wsp:val=&quot;00B147AD&quot;/&gt;&lt;wsp:rsid wsp:val=&quot;00B168AA&quot;/&gt;&lt;wsp:rsid wsp:val=&quot;00B21F6D&quot;/&gt;&lt;wsp:rsid wsp:val=&quot;00B32E55&quot;/&gt;&lt;wsp:rsid wsp:val=&quot;00B351F9&quot;/&gt;&lt;wsp:rsid wsp:val=&quot;00B35FC1&quot;/&gt;&lt;wsp:rsid wsp:val=&quot;00B405CA&quot;/&gt;&lt;wsp:rsid wsp:val=&quot;00B45E81&quot;/&gt;&lt;wsp:rsid wsp:val=&quot;00B471B6&quot;/&gt;&lt;wsp:rsid wsp:val=&quot;00B51390&quot;/&gt;&lt;wsp:rsid wsp:val=&quot;00B578A0&quot;/&gt;&lt;wsp:rsid wsp:val=&quot;00B611A5&quot;/&gt;&lt;wsp:rsid wsp:val=&quot;00B6208F&quot;/&gt;&lt;wsp:rsid wsp:val=&quot;00B62AAB&quot;/&gt;&lt;wsp:rsid wsp:val=&quot;00B67B92&quot;/&gt;&lt;wsp:rsid wsp:val=&quot;00B70FEA&quot;/&gt;&lt;wsp:rsid wsp:val=&quot;00B94D0B&quot;/&gt;&lt;wsp:rsid wsp:val=&quot;00B9574D&quot;/&gt;&lt;wsp:rsid wsp:val=&quot;00B95BB7&quot;/&gt;&lt;wsp:rsid wsp:val=&quot;00B97A93&quot;/&gt;&lt;wsp:rsid wsp:val=&quot;00BA28FE&quot;/&gt;&lt;wsp:rsid wsp:val=&quot;00BA34BA&quot;/&gt;&lt;wsp:rsid wsp:val=&quot;00BA5875&quot;/&gt;&lt;wsp:rsid wsp:val=&quot;00BA660E&quot;/&gt;&lt;wsp:rsid wsp:val=&quot;00BB3E0C&quot;/&gt;&lt;wsp:rsid wsp:val=&quot;00BB6162&quot;/&gt;&lt;wsp:rsid wsp:val=&quot;00BC357B&quot;/&gt;&lt;wsp:rsid wsp:val=&quot;00BC4FB2&quot;/&gt;&lt;wsp:rsid wsp:val=&quot;00BC6730&quot;/&gt;&lt;wsp:rsid wsp:val=&quot;00BD31A0&quot;/&gt;&lt;wsp:rsid wsp:val=&quot;00BD4573&quot;/&gt;&lt;wsp:rsid wsp:val=&quot;00BD5DB6&quot;/&gt;&lt;wsp:rsid wsp:val=&quot;00BD7E03&quot;/&gt;&lt;wsp:rsid wsp:val=&quot;00BE0FBE&quot;/&gt;&lt;wsp:rsid wsp:val=&quot;00BE19A7&quot;/&gt;&lt;wsp:rsid wsp:val=&quot;00BE3872&quot;/&gt;&lt;wsp:rsid wsp:val=&quot;00BE471F&quot;/&gt;&lt;wsp:rsid wsp:val=&quot;00BE54AB&quot;/&gt;&lt;wsp:rsid wsp:val=&quot;00BE6773&quot;/&gt;&lt;wsp:rsid wsp:val=&quot;00BF0449&quot;/&gt;&lt;wsp:rsid wsp:val=&quot;00BF2125&quot;/&gt;&lt;wsp:rsid wsp:val=&quot;00BF7EC7&quot;/&gt;&lt;wsp:rsid wsp:val=&quot;00C02027&quot;/&gt;&lt;wsp:rsid wsp:val=&quot;00C02C68&quot;/&gt;&lt;wsp:rsid wsp:val=&quot;00C11B23&quot;/&gt;&lt;wsp:rsid wsp:val=&quot;00C11D04&quot;/&gt;&lt;wsp:rsid wsp:val=&quot;00C14949&quot;/&gt;&lt;wsp:rsid wsp:val=&quot;00C15C81&quot;/&gt;&lt;wsp:rsid wsp:val=&quot;00C24430&quot;/&gt;&lt;wsp:rsid wsp:val=&quot;00C245B3&quot;/&gt;&lt;wsp:rsid wsp:val=&quot;00C2752A&quot;/&gt;&lt;wsp:rsid wsp:val=&quot;00C27F27&quot;/&gt;&lt;wsp:rsid wsp:val=&quot;00C33E9A&quot;/&gt;&lt;wsp:rsid wsp:val=&quot;00C35304&quot;/&gt;&lt;wsp:rsid wsp:val=&quot;00C3608C&quot;/&gt;&lt;wsp:rsid wsp:val=&quot;00C409A9&quot;/&gt;&lt;wsp:rsid wsp:val=&quot;00C41188&quot;/&gt;&lt;wsp:rsid wsp:val=&quot;00C4417F&quot;/&gt;&lt;wsp:rsid wsp:val=&quot;00C504C5&quot;/&gt;&lt;wsp:rsid wsp:val=&quot;00C50857&quot;/&gt;&lt;wsp:rsid wsp:val=&quot;00C50E96&quot;/&gt;&lt;wsp:rsid wsp:val=&quot;00C60DCC&quot;/&gt;&lt;wsp:rsid wsp:val=&quot;00C62F7D&quot;/&gt;&lt;wsp:rsid wsp:val=&quot;00C63A9C&quot;/&gt;&lt;wsp:rsid wsp:val=&quot;00C679EC&quot;/&gt;&lt;wsp:rsid wsp:val=&quot;00C67C9D&quot;/&gt;&lt;wsp:rsid wsp:val=&quot;00C72046&quot;/&gt;&lt;wsp:rsid wsp:val=&quot;00C73ACB&quot;/&gt;&lt;wsp:rsid wsp:val=&quot;00C77ABF&quot;/&gt;&lt;wsp:rsid wsp:val=&quot;00C8041D&quot;/&gt;&lt;wsp:rsid wsp:val=&quot;00C8350D&quot;/&gt;&lt;wsp:rsid wsp:val=&quot;00C83AF7&quot;/&gt;&lt;wsp:rsid wsp:val=&quot;00C85DBC&quot;/&gt;&lt;wsp:rsid wsp:val=&quot;00C874DC&quot;/&gt;&lt;wsp:rsid wsp:val=&quot;00C93CD0&quot;/&gt;&lt;wsp:rsid wsp:val=&quot;00C94568&quot;/&gt;&lt;wsp:rsid wsp:val=&quot;00CA08FA&quot;/&gt;&lt;wsp:rsid wsp:val=&quot;00CA1F93&quot;/&gt;&lt;wsp:rsid wsp:val=&quot;00CA4A31&quot;/&gt;&lt;wsp:rsid wsp:val=&quot;00CB16E1&quot;/&gt;&lt;wsp:rsid wsp:val=&quot;00CB4C65&quot;/&gt;&lt;wsp:rsid wsp:val=&quot;00CB634B&quot;/&gt;&lt;wsp:rsid wsp:val=&quot;00CC5A6A&quot;/&gt;&lt;wsp:rsid wsp:val=&quot;00CC782B&quot;/&gt;&lt;wsp:rsid wsp:val=&quot;00CD2876&quot;/&gt;&lt;wsp:rsid wsp:val=&quot;00CD3871&quot;/&gt;&lt;wsp:rsid wsp:val=&quot;00CF0AAC&quot;/&gt;&lt;wsp:rsid wsp:val=&quot;00CF4972&quot;/&gt;&lt;wsp:rsid wsp:val=&quot;00CF6BB1&quot;/&gt;&lt;wsp:rsid wsp:val=&quot;00D00DE5&quot;/&gt;&lt;wsp:rsid wsp:val=&quot;00D00F20&quot;/&gt;&lt;wsp:rsid wsp:val=&quot;00D03BAC&quot;/&gt;&lt;wsp:rsid wsp:val=&quot;00D07D89&quot;/&gt;&lt;wsp:rsid wsp:val=&quot;00D16895&quot;/&gt;&lt;wsp:rsid wsp:val=&quot;00D210B5&quot;/&gt;&lt;wsp:rsid wsp:val=&quot;00D266FD&quot;/&gt;&lt;wsp:rsid wsp:val=&quot;00D27CEC&quot;/&gt;&lt;wsp:rsid wsp:val=&quot;00D32706&quot;/&gt;&lt;wsp:rsid wsp:val=&quot;00D46F49&quot;/&gt;&lt;wsp:rsid wsp:val=&quot;00D51489&quot;/&gt;&lt;wsp:rsid wsp:val=&quot;00D53B4E&quot;/&gt;&lt;wsp:rsid wsp:val=&quot;00D548F7&quot;/&gt;&lt;wsp:rsid wsp:val=&quot;00D60133&quot;/&gt;&lt;wsp:rsid wsp:val=&quot;00D61D1C&quot;/&gt;&lt;wsp:rsid wsp:val=&quot;00D61F1B&quot;/&gt;&lt;wsp:rsid wsp:val=&quot;00D61FE9&quot;/&gt;&lt;wsp:rsid wsp:val=&quot;00D623C9&quot;/&gt;&lt;wsp:rsid wsp:val=&quot;00D64458&quot;/&gt;&lt;wsp:rsid wsp:val=&quot;00D64779&quot;/&gt;&lt;wsp:rsid wsp:val=&quot;00D65631&quot;/&gt;&lt;wsp:rsid wsp:val=&quot;00D67787&quot;/&gt;&lt;wsp:rsid wsp:val=&quot;00D956BD&quot;/&gt;&lt;wsp:rsid wsp:val=&quot;00DA0B29&quot;/&gt;&lt;wsp:rsid wsp:val=&quot;00DB02C1&quot;/&gt;&lt;wsp:rsid wsp:val=&quot;00DB0E4B&quot;/&gt;&lt;wsp:rsid wsp:val=&quot;00DB2FD3&quot;/&gt;&lt;wsp:rsid wsp:val=&quot;00DC230B&quot;/&gt;&lt;wsp:rsid wsp:val=&quot;00DC2CC5&quot;/&gt;&lt;wsp:rsid wsp:val=&quot;00DC6CF5&quot;/&gt;&lt;wsp:rsid wsp:val=&quot;00DD6E2F&quot;/&gt;&lt;wsp:rsid wsp:val=&quot;00DD7FC3&quot;/&gt;&lt;wsp:rsid wsp:val=&quot;00DE60E4&quot;/&gt;&lt;wsp:rsid wsp:val=&quot;00DE69E5&quot;/&gt;&lt;wsp:rsid wsp:val=&quot;00DF5011&quot;/&gt;&lt;wsp:rsid wsp:val=&quot;00DF5AF9&quot;/&gt;&lt;wsp:rsid wsp:val=&quot;00DF7C97&quot;/&gt;&lt;wsp:rsid wsp:val=&quot;00E0406B&quot;/&gt;&lt;wsp:rsid wsp:val=&quot;00E1187C&quot;/&gt;&lt;wsp:rsid wsp:val=&quot;00E26061&quot;/&gt;&lt;wsp:rsid wsp:val=&quot;00E274FA&quot;/&gt;&lt;wsp:rsid wsp:val=&quot;00E31D46&quot;/&gt;&lt;wsp:rsid wsp:val=&quot;00E334C3&quot;/&gt;&lt;wsp:rsid wsp:val=&quot;00E35986&quot;/&gt;&lt;wsp:rsid wsp:val=&quot;00E366DB&quot;/&gt;&lt;wsp:rsid wsp:val=&quot;00E45FEF&quot;/&gt;&lt;wsp:rsid wsp:val=&quot;00E462D7&quot;/&gt;&lt;wsp:rsid wsp:val=&quot;00E47BB9&quot;/&gt;&lt;wsp:rsid wsp:val=&quot;00E55AC2&quot;/&gt;&lt;wsp:rsid wsp:val=&quot;00E56183&quot;/&gt;&lt;wsp:rsid wsp:val=&quot;00E646AA&quot;/&gt;&lt;wsp:rsid wsp:val=&quot;00E650B8&quot;/&gt;&lt;wsp:rsid wsp:val=&quot;00E76AF0&quot;/&gt;&lt;wsp:rsid wsp:val=&quot;00E800C4&quot;/&gt;&lt;wsp:rsid wsp:val=&quot;00E80C17&quot;/&gt;&lt;wsp:rsid wsp:val=&quot;00E8200B&quot;/&gt;&lt;wsp:rsid wsp:val=&quot;00E87B38&quot;/&gt;&lt;wsp:rsid wsp:val=&quot;00E9130F&quot;/&gt;&lt;wsp:rsid wsp:val=&quot;00E943F7&quot;/&gt;&lt;wsp:rsid wsp:val=&quot;00EA3286&quot;/&gt;&lt;wsp:rsid wsp:val=&quot;00EA6875&quot;/&gt;&lt;wsp:rsid wsp:val=&quot;00EA7994&quot;/&gt;&lt;wsp:rsid wsp:val=&quot;00EB375C&quot;/&gt;&lt;wsp:rsid wsp:val=&quot;00EB5B47&quot;/&gt;&lt;wsp:rsid wsp:val=&quot;00EB7DD6&quot;/&gt;&lt;wsp:rsid wsp:val=&quot;00ED09E8&quot;/&gt;&lt;wsp:rsid wsp:val=&quot;00ED4947&quot;/&gt;&lt;wsp:rsid wsp:val=&quot;00ED65BB&quot;/&gt;&lt;wsp:rsid wsp:val=&quot;00EE0D83&quot;/&gt;&lt;wsp:rsid wsp:val=&quot;00EE5C57&quot;/&gt;&lt;wsp:rsid wsp:val=&quot;00EF4A96&quot;/&gt;&lt;wsp:rsid wsp:val=&quot;00F00EFB&quot;/&gt;&lt;wsp:rsid wsp:val=&quot;00F0195B&quot;/&gt;&lt;wsp:rsid wsp:val=&quot;00F01B92&quot;/&gt;&lt;wsp:rsid wsp:val=&quot;00F02716&quot;/&gt;&lt;wsp:rsid wsp:val=&quot;00F06057&quot;/&gt;&lt;wsp:rsid wsp:val=&quot;00F065D7&quot;/&gt;&lt;wsp:rsid wsp:val=&quot;00F06CC2&quot;/&gt;&lt;wsp:rsid wsp:val=&quot;00F078E7&quot;/&gt;&lt;wsp:rsid wsp:val=&quot;00F11852&quot;/&gt;&lt;wsp:rsid wsp:val=&quot;00F15C73&quot;/&gt;&lt;wsp:rsid wsp:val=&quot;00F1666B&quot;/&gt;&lt;wsp:rsid wsp:val=&quot;00F178C4&quot;/&gt;&lt;wsp:rsid wsp:val=&quot;00F20FEB&quot;/&gt;&lt;wsp:rsid wsp:val=&quot;00F22F46&quot;/&gt;&lt;wsp:rsid wsp:val=&quot;00F30C68&quot;/&gt;&lt;wsp:rsid wsp:val=&quot;00F3237C&quot;/&gt;&lt;wsp:rsid wsp:val=&quot;00F411B6&quot;/&gt;&lt;wsp:rsid wsp:val=&quot;00F42AFB&quot;/&gt;&lt;wsp:rsid wsp:val=&quot;00F43B64&quot;/&gt;&lt;wsp:rsid wsp:val=&quot;00F43C9C&quot;/&gt;&lt;wsp:rsid wsp:val=&quot;00F46326&quot;/&gt;&lt;wsp:rsid wsp:val=&quot;00F475E1&quot;/&gt;&lt;wsp:rsid wsp:val=&quot;00F65F52&quot;/&gt;&lt;wsp:rsid wsp:val=&quot;00F76ADC&quot;/&gt;&lt;wsp:rsid wsp:val=&quot;00F935DD&quot;/&gt;&lt;wsp:rsid wsp:val=&quot;00F97DD0&quot;/&gt;&lt;wsp:rsid wsp:val=&quot;00FA1C02&quot;/&gt;&lt;wsp:rsid wsp:val=&quot;00FA1E67&quot;/&gt;&lt;wsp:rsid wsp:val=&quot;00FA1F30&quot;/&gt;&lt;wsp:rsid wsp:val=&quot;00FA2B5E&quot;/&gt;&lt;wsp:rsid wsp:val=&quot;00FA6421&quot;/&gt;&lt;wsp:rsid wsp:val=&quot;00FB2BB8&quot;/&gt;&lt;wsp:rsid wsp:val=&quot;00FB4680&quot;/&gt;&lt;wsp:rsid wsp:val=&quot;00FC079C&quot;/&gt;&lt;wsp:rsid wsp:val=&quot;00FC1BA6&quot;/&gt;&lt;wsp:rsid wsp:val=&quot;00FC3A8D&quot;/&gt;&lt;wsp:rsid wsp:val=&quot;00FD2A6F&quot;/&gt;&lt;wsp:rsid wsp:val=&quot;00FD63D3&quot;/&gt;&lt;wsp:rsid wsp:val=&quot;00FE1399&quot;/&gt;&lt;wsp:rsid wsp:val=&quot;00FE25A9&quot;/&gt;&lt;wsp:rsid wsp:val=&quot;00FE33AE&quot;/&gt;&lt;wsp:rsid wsp:val=&quot;00FE3686&quot;/&gt;&lt;wsp:rsid wsp:val=&quot;00FF11AF&quot;/&gt;&lt;wsp:rsid wsp:val=&quot;00FF22A2&quot;/&gt;&lt;wsp:rsid wsp:val=&quot;01CF44D4&quot;/&gt;&lt;wsp:rsid wsp:val=&quot;02C646E1&quot;/&gt;&lt;wsp:rsid wsp:val=&quot;040A6DD4&quot;/&gt;&lt;wsp:rsid wsp:val=&quot;050D4B2E&quot;/&gt;&lt;wsp:rsid wsp:val=&quot;0926557B&quot;/&gt;&lt;wsp:rsid wsp:val=&quot;0A5847B8&quot;/&gt;&lt;wsp:rsid wsp:val=&quot;0BF16C73&quot;/&gt;&lt;wsp:rsid wsp:val=&quot;0C605BA6&quot;/&gt;&lt;wsp:rsid wsp:val=&quot;0D272220&quot;/&gt;&lt;wsp:rsid wsp:val=&quot;0F091506&quot;/&gt;&lt;wsp:rsid wsp:val=&quot;0F4B6DF6&quot;/&gt;&lt;wsp:rsid wsp:val=&quot;123C3E93&quot;/&gt;&lt;wsp:rsid wsp:val=&quot;12F030E0&quot;/&gt;&lt;wsp:rsid wsp:val=&quot;13583A3A&quot;/&gt;&lt;wsp:rsid wsp:val=&quot;13906D71&quot;/&gt;&lt;wsp:rsid wsp:val=&quot;13A05FDC&quot;/&gt;&lt;wsp:rsid wsp:val=&quot;14BE16BC&quot;/&gt;&lt;wsp:rsid wsp:val=&quot;17040783&quot;/&gt;&lt;wsp:rsid wsp:val=&quot;193432A6&quot;/&gt;&lt;wsp:rsid wsp:val=&quot;1AB33345&quot;/&gt;&lt;wsp:rsid wsp:val=&quot;1BBE77A2&quot;/&gt;&lt;wsp:rsid wsp:val=&quot;1C6C7C4F&quot;/&gt;&lt;wsp:rsid wsp:val=&quot;1CC17F9B&quot;/&gt;&lt;wsp:rsid wsp:val=&quot;1E85324A&quot;/&gt;&lt;wsp:rsid wsp:val=&quot;203C5B8B&quot;/&gt;&lt;wsp:rsid wsp:val=&quot;222B4109&quot;/&gt;&lt;wsp:rsid wsp:val=&quot;234E47FE&quot;/&gt;&lt;wsp:rsid wsp:val=&quot;23AC2008&quot;/&gt;&lt;wsp:rsid wsp:val=&quot;243F3E9B&quot;/&gt;&lt;wsp:rsid wsp:val=&quot;26061115&quot;/&gt;&lt;wsp:rsid wsp:val=&quot;28041684&quot;/&gt;&lt;wsp:rsid wsp:val=&quot;284E762B&quot;/&gt;&lt;wsp:rsid wsp:val=&quot;29E96D83&quot;/&gt;&lt;wsp:rsid wsp:val=&quot;2A7C7BF7&quot;/&gt;&lt;wsp:rsid wsp:val=&quot;2AB96756&quot;/&gt;&lt;wsp:rsid wsp:val=&quot;2BDD3903&quot;/&gt;&lt;wsp:rsid wsp:val=&quot;2C73502A&quot;/&gt;&lt;wsp:rsid wsp:val=&quot;2D5231B4&quot;/&gt;&lt;wsp:rsid wsp:val=&quot;2DCA6ECC&quot;/&gt;&lt;wsp:rsid wsp:val=&quot;2DFA7D0E&quot;/&gt;&lt;wsp:rsid wsp:val=&quot;2FB61C02&quot;/&gt;&lt;wsp:rsid wsp:val=&quot;303C55F8&quot;/&gt;&lt;wsp:rsid wsp:val=&quot;30540C48&quot;/&gt;&lt;wsp:rsid wsp:val=&quot;30F304E8&quot;/&gt;&lt;wsp:rsid wsp:val=&quot;31293F09&quot;/&gt;&lt;wsp:rsid wsp:val=&quot;332D1000&quot;/&gt;&lt;wsp:rsid wsp:val=&quot;33F151B2&quot;/&gt;&lt;wsp:rsid wsp:val=&quot;34F6771C&quot;/&gt;&lt;wsp:rsid wsp:val=&quot;36941E25&quot;/&gt;&lt;wsp:rsid wsp:val=&quot;37166CDE&quot;/&gt;&lt;wsp:rsid wsp:val=&quot;37A20571&quot;/&gt;&lt;wsp:rsid wsp:val=&quot;37ED5C91&quot;/&gt;&lt;wsp:rsid wsp:val=&quot;39406294&quot;/&gt;&lt;wsp:rsid wsp:val=&quot;39A405D1&quot;/&gt;&lt;wsp:rsid wsp:val=&quot;39E249FB&quot;/&gt;&lt;wsp:rsid wsp:val=&quot;3A6A0AEC&quot;/&gt;&lt;wsp:rsid wsp:val=&quot;3AA06FEA&quot;/&gt;&lt;wsp:rsid wsp:val=&quot;3D6558DF&quot;/&gt;&lt;wsp:rsid wsp:val=&quot;3D7604D6&quot;/&gt;&lt;wsp:rsid wsp:val=&quot;3EB5502E&quot;/&gt;&lt;wsp:rsid wsp:val=&quot;41D1217F&quot;/&gt;&lt;wsp:rsid wsp:val=&quot;425440AD&quot;/&gt;&lt;wsp:rsid wsp:val=&quot;43E64632&quot;/&gt;&lt;wsp:rsid wsp:val=&quot;4461792B&quot;/&gt;&lt;wsp:rsid wsp:val=&quot;447A6AFE&quot;/&gt;&lt;wsp:rsid wsp:val=&quot;45BB73CE&quot;/&gt;&lt;wsp:rsid wsp:val=&quot;46941D05&quot;/&gt;&lt;wsp:rsid wsp:val=&quot;46A2058E&quot;/&gt;&lt;wsp:rsid wsp:val=&quot;46E517FC&quot;/&gt;&lt;wsp:rsid wsp:val=&quot;4733182A&quot;/&gt;&lt;wsp:rsid wsp:val=&quot;47BA43A7&quot;/&gt;&lt;wsp:rsid wsp:val=&quot;480D7C89&quot;/&gt;&lt;wsp:rsid wsp:val=&quot;480F57AF&quot;/&gt;&lt;wsp:rsid wsp:val=&quot;48E72288&quot;/&gt;&lt;wsp:rsid wsp:val=&quot;49701CE4&quot;/&gt;&lt;wsp:rsid wsp:val=&quot;49AA3963&quot;/&gt;&lt;wsp:rsid wsp:val=&quot;4A600544&quot;/&gt;&lt;wsp:rsid wsp:val=&quot;4B5A3C9B&quot;/&gt;&lt;wsp:rsid wsp:val=&quot;4D6B23E8&quot;/&gt;&lt;wsp:rsid wsp:val=&quot;4D826A23&quot;/&gt;&lt;wsp:rsid wsp:val=&quot;4E192EE4&quot;/&gt;&lt;wsp:rsid wsp:val=&quot;4E393586&quot;/&gt;&lt;wsp:rsid wsp:val=&quot;52AA2CA4&quot;/&gt;&lt;wsp:rsid wsp:val=&quot;55CA0F67&quot;/&gt;&lt;wsp:rsid wsp:val=&quot;57671873&quot;/&gt;&lt;wsp:rsid wsp:val=&quot;59BB5797&quot;/&gt;&lt;wsp:rsid wsp:val=&quot;59C80DE2&quot;/&gt;&lt;wsp:rsid wsp:val=&quot;5B117D83&quot;/&gt;&lt;wsp:rsid wsp:val=&quot;5B351579&quot;/&gt;&lt;wsp:rsid wsp:val=&quot;5D704AEA&quot;/&gt;&lt;wsp:rsid wsp:val=&quot;5E3C2861&quot;/&gt;&lt;wsp:rsid wsp:val=&quot;5EB83BDB&quot;/&gt;&lt;wsp:rsid wsp:val=&quot;5EEE5CC7&quot;/&gt;&lt;wsp:rsid wsp:val=&quot;5F340BD6&quot;/&gt;&lt;wsp:rsid wsp:val=&quot;60141108&quot;/&gt;&lt;wsp:rsid wsp:val=&quot;61392B38&quot;/&gt;&lt;wsp:rsid wsp:val=&quot;6249426E&quot;/&gt;&lt;wsp:rsid wsp:val=&quot;624A4DA0&quot;/&gt;&lt;wsp:rsid wsp:val=&quot;63B374DF&quot;/&gt;&lt;wsp:rsid wsp:val=&quot;640B00FD&quot;/&gt;&lt;wsp:rsid wsp:val=&quot;656C41F2&quot;/&gt;&lt;wsp:rsid wsp:val=&quot;65C6036B&quot;/&gt;&lt;wsp:rsid wsp:val=&quot;66157FDD&quot;/&gt;&lt;wsp:rsid wsp:val=&quot;66557395&quot;/&gt;&lt;wsp:rsid wsp:val=&quot;6712276E&quot;/&gt;&lt;wsp:rsid wsp:val=&quot;6821710D&quot;/&gt;&lt;wsp:rsid wsp:val=&quot;68DC3034&quot;/&gt;&lt;wsp:rsid wsp:val=&quot;69682597&quot;/&gt;&lt;wsp:rsid wsp:val=&quot;6B98201B&quot;/&gt;&lt;wsp:rsid wsp:val=&quot;6C454C50&quot;/&gt;&lt;wsp:rsid wsp:val=&quot;6C787517&quot;/&gt;&lt;wsp:rsid wsp:val=&quot;6D0D7C60&quot;/&gt;&lt;wsp:rsid wsp:val=&quot;6D527D69&quot;/&gt;&lt;wsp:rsid wsp:val=&quot;6E1C2741&quot;/&gt;&lt;wsp:rsid wsp:val=&quot;6F912DCA&quot;/&gt;&lt;wsp:rsid wsp:val=&quot;7026420B&quot;/&gt;&lt;wsp:rsid wsp:val=&quot;70FC24C5&quot;/&gt;&lt;wsp:rsid wsp:val=&quot;71526589&quot;/&gt;&lt;wsp:rsid wsp:val=&quot;71A768D5&quot;/&gt;&lt;wsp:rsid wsp:val=&quot;72E4535D&quot;/&gt;&lt;wsp:rsid wsp:val=&quot;74822CE1&quot;/&gt;&lt;wsp:rsid wsp:val=&quot;74A844D0&quot;/&gt;&lt;wsp:rsid wsp:val=&quot;76923EDA&quot;/&gt;&lt;wsp:rsid wsp:val=&quot;798763B1&quot;/&gt;&lt;wsp:rsid wsp:val=&quot;79AC573A&quot;/&gt;&lt;wsp:rsid wsp:val=&quot;7B4B7072&quot;/&gt;&lt;wsp:rsid wsp:val=&quot;7CB93960&quot;/&gt;&lt;wsp:rsid wsp:val=&quot;7D0270B5&quot;/&gt;&lt;wsp:rsid wsp:val=&quot;7EFE38AC&quot;/&gt;&lt;wsp:rsid wsp:val=&quot;7FC9210C&quot;/&gt;&lt;/wsp:rsids&gt;&lt;/w:docPr&gt;&lt;w:body&gt;&lt;wx:sect&gt;&lt;w:p wsp:rsidR=&quot;00000000&quot; wsp:rsidRDefault=&quot;005F7A98&quot; wsp:rsidP=&quot;005F7A98&quot;&gt;&lt;m:oMathPara&gt;&lt;m:oMath&gt;&lt;m:sSub&gt;&lt;m:sSubPr&gt;&lt;m:ctrlPr&gt;&lt;w:rPr&gt;&lt;w:rFonts w:ascii=&quot;Cambria Math&quot; w:h-ansi=&quot;Cambria Math&quot;/&gt;&lt;wx:font wx:val=&quot;Cambria Math&quot;/&gt;&lt;w:i/&gt;&lt;w:lang w:val=&quot;EN-US&quot;/&gt;&lt;/w:rPr&gt;&lt;/m:ctrlPr&gt;&lt;/m:sSubPr&gt;&lt;m:e&gt;&lt;m:r&gt;&lt;w:rPr&gt;&lt;w:rFonts w:ascii=&quot;Cambria Math&quot; w:h-ansi=&quot;Cambria Math&quot;/&gt;&lt;wx:font wx:val=&quot;Cambria Math&quot;/&gt;&lt;w:i/&gt;&lt;w:lang w:val=&quot;EN-US&quot;/&gt;&lt;/w:rPr&gt;&lt;m:t&gt;P&lt;/m:t&gt;&lt;/m:r&gt;&lt;/m:e&gt;&lt;m:sub&gt;&lt;m:r&gt;&lt;w:rPr&gt;&lt;w:rFonts w:ascii=&quot;Cambria Math&quot; w:h-ansi=&quot;Cambria Math&quot;/&gt;&lt;wx:font wx:val=&quot;Cambria Math&quot;/&gt;&lt;w:i/&gt;&lt;w:lang w:val=&quot;EN-US&quot;/&gt;&lt;/w:rPr&gt;&lt;m:t&gt;i&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7" o:title="" chromakey="white"/>
          </v:shape>
        </w:pict>
      </w:r>
      <w:r w:rsidR="00E9009A" w:rsidRPr="004F7A3D">
        <w:rPr>
          <w:rFonts w:ascii="Times New Roman" w:hAnsi="Times New Roman" w:cs="Times New Roman"/>
          <w:color w:val="000000" w:themeColor="text1"/>
          <w:lang w:val="en-US"/>
        </w:rPr>
        <w:instrText xml:space="preserve"> </w:instrText>
      </w:r>
      <w:r w:rsidR="00E9009A" w:rsidRPr="004F7A3D">
        <w:rPr>
          <w:rFonts w:ascii="Times New Roman" w:hAnsi="Times New Roman" w:cs="Times New Roman"/>
          <w:color w:val="000000" w:themeColor="text1"/>
          <w:lang w:val="en-US"/>
        </w:rPr>
        <w:fldChar w:fldCharType="end"/>
      </w:r>
      <w:r w:rsidR="00E9009A" w:rsidRPr="004F7A3D">
        <w:rPr>
          <w:rFonts w:ascii="Times New Roman" w:hAnsi="Times New Roman" w:cs="Times New Roman"/>
          <w:color w:val="000000" w:themeColor="text1"/>
          <w:lang w:val="en-US"/>
        </w:rPr>
        <w:t xml:space="preserve"> followed a Beta distribution that parametrized by two shape parameters </w:t>
      </w:r>
      <w:r w:rsidR="00E9009A" w:rsidRPr="004F7A3D">
        <w:rPr>
          <w:rFonts w:ascii="Times New Roman" w:hAnsi="Times New Roman" w:cs="Times New Roman"/>
          <w:color w:val="000000" w:themeColor="text1"/>
          <w:lang w:val="en-US"/>
        </w:rPr>
        <w:fldChar w:fldCharType="begin"/>
      </w:r>
      <w:r w:rsidR="00E9009A" w:rsidRPr="004F7A3D">
        <w:rPr>
          <w:rFonts w:ascii="Times New Roman" w:hAnsi="Times New Roman" w:cs="Times New Roman"/>
          <w:color w:val="000000" w:themeColor="text1"/>
          <w:lang w:val="en-US"/>
        </w:rPr>
        <w:instrText xml:space="preserve"> QUOTE </w:instrText>
      </w:r>
      <w:r w:rsidR="002C3713">
        <w:rPr>
          <w:rFonts w:ascii="Times New Roman" w:hAnsi="Times New Roman" w:cs="Times New Roman"/>
          <w:noProof/>
          <w:color w:val="000000" w:themeColor="text1"/>
          <w:position w:val="-6"/>
        </w:rPr>
        <w:pict w14:anchorId="602A64CB">
          <v:shape id="_x0000_i1029" type="#_x0000_t75" alt="" style="width:7.15pt;height:17.1pt;mso-width-percent:0;mso-height-percent:0;mso-width-percent:0;mso-height-percent:0" equationxml="&lt;?xml version=&quot;1.0&quot; encoding=&quot;UTF-8&quot; standalone=&quot;yes&quot;?&gt;&#13;&#13;&#13;&#13;&#13;&#13;&#13;&#13;&#13;&#13;&#13;&#13;&#13;&#13;&#13;&#13;&#10;&#13;&#13;&#13;&#13;&#13;&#13;&#13;&#13;&#13;&#13;&#13;&#13;&#13;&#13;&#13;&#13;&#10;&#13;&#13;&#13;&#13;&#13;&#13;&#13;&#13;&#13;&#13;&#13;&#13;&#13;&#13;&#13;&#13;&#10;&#13;&#13;&#13;&#13;&#13;&#13;&#13;&#13;&#13;&#13;&#13;&#13;&#13;&#13;&#13;&#13;&#10;&#13;&#13;&#13;&#13;&#13;&#13;&#13;&#13;&#13;&#13;&#13;&#13;&#13;&#13;&#13;&#13;&#10;&#13;&#13;&#13;&#13;&#13;&#13;&#13;&#13;&#13;&#13;&#13;&#13;&#13;&#13;&#13;&#13;&#10;&#13;&#13;&#13;&#13;&#13;&#13;&#13;&#13;&#13;&#13;&#13;&#13;&#13;&#13;&#13;&#13;&#10;&#13;&#13;&#13;&#13;&#13;&#13;&#13;&#13;&#13;&#13;&#13;&#13;&#13;&#13;&#13;&#13;&#10;&lt;?mso-application progid=&quot;Word.Document&quot;?&gt;&#13;&#13;&#13;&#13;&#13;&#13;&#13;&#13;&#13;&#13;&#13;&#13;&#13;&#13;&#13;&#13;&#10;&#13;&#13;&#13;&#13;&#13;&#13;&#13;&#13;&#13;&#13;&#13;&#13;&#13;&#13;&#13;&#13;&#10;&#13;&#13;&#13;&#13;&#13;&#13;&#13;&#13;&#13;&#13;&#13;&#13;&#13;&#13;&#13;&#13;&#10;&#13;&#13;&#13;&#13;&#13;&#13;&#13;&#13;&#13;&#13;&#13;&#13;&#13;&#13;&#13;&#13;&#10;&#13;&#13;&#13;&#13;&#13;&#13;&#13;&#13;&#13;&#13;&#13;&#13;&#13;&#13;&#13;&#13;&#10;&#13;&#13;&#13;&#13;&#13;&#13;&#13;&#13;&#13;&#13;&#13;&#13;&#13;&#13;&#13;&#13;&#10;&#13;&#13;&#13;&#13;&#13;&#13;&#13;&#13;&#13;&#13;&#13;&#13;&#13;&#13;&#13;&#13;&#10;&#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0&quot;/&gt;&lt;w:doNotEmbedSystemFonts/&gt;&lt;w:bordersDontSurroundHeader/&gt;&lt;w:bordersDontSurroundFooter/&gt;&lt;w:defaultTabStop w:val=&quot;720&quot;/&gt;&lt;w:displayHorizontalDrawingGridEvery w:val=&quot;0&quot;/&gt;&lt;w:displayVerticalDrawingGridEvery w:val=&quot;2&quot;/&gt;&lt;w:punctuationKerning/&gt;&lt;w:characterSpacingControl w:val=&quot;DontCompress&quot;/&gt;&lt;w:savePreviewPicture/&gt;&lt;w:validateAgainstSchema/&gt;&lt;w:saveInvalidXML w:val=&quot;off&quot;/&gt;&lt;w:ignoreMixedContent w:val=&quot;off&quot;/&gt;&lt;w:alwaysShowPlaceholderText w:val=&quot;off&quot;/&gt;&lt;w:compat&gt;&lt;w:balanceSingleByteDoubleByteWidth/&gt;&lt;w:doNotExpandShiftReturn/&gt;&lt;w:adjustLineHeightInTable/&gt;&lt;w:breakWrappedTables/&gt;&lt;w:snapToGridInCell/&gt;&lt;w:wrapTextWithPunct/&gt;&lt;w:useAsianBreakRules/&gt;&lt;w:dontGrowAutofit/&gt;&lt;w:useFELayout/&gt;&lt;/w:compat&gt;&lt;w:docVars&gt;&lt;w:docVar w:name=&quot;commondata&quot; w:val=&quot;eyJoZGlkIjoiN2QxNTYxMTJkNTBmMGNmNjhkZDIxZTgzMTZhOTcwYTAifQ==&quot;/&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MC Medical Res Method&amp;lt;/Style&amp;gt;&amp;lt;LeftDelim&amp;gt;{&amp;lt;/LeftDelim&amp;gt;&amp;lt;RightDelim&amp;gt;}&amp;lt;/RightDelim&amp;gt;&amp;lt;FontName&amp;gt;DengXi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rfrttr5n2zr93e055j592trr2ztzfatzwp2&amp;quot;&amp;gt;My EndNote Library-JMmodels&amp;lt;record-ids&amp;gt;&amp;lt;item&amp;gt;111&amp;lt;/item&amp;gt;&amp;lt;item&amp;gt;118&amp;lt;/item&amp;gt;&amp;lt;item&amp;gt;132&amp;lt;/item&amp;gt;&amp;lt;item&amp;gt;152&amp;lt;/item&amp;gt;&amp;lt;item&amp;gt;165&amp;lt;/item&amp;gt;&amp;lt;item&amp;gt;168&amp;lt;/item&amp;gt;&amp;lt;item&amp;gt;169&amp;lt;/item&amp;gt;&amp;lt;/record-ids&amp;gt;&amp;lt;/item&amp;gt;&amp;lt;/Libraries&amp;gt;&quot;/&gt;&lt;/w:docVars&gt;&lt;wsp:rsids&gt;&lt;wsp:rsidRoot wsp:val=&quot;00302F80&quot;/&gt;&lt;wsp:rsid wsp:val=&quot;00000676&quot;/&gt;&lt;wsp:rsid wsp:val=&quot;0000756B&quot;/&gt;&lt;wsp:rsid wsp:val=&quot;0001414B&quot;/&gt;&lt;wsp:rsid wsp:val=&quot;00014BFE&quot;/&gt;&lt;wsp:rsid wsp:val=&quot;00016B09&quot;/&gt;&lt;wsp:rsid wsp:val=&quot;00020F00&quot;/&gt;&lt;wsp:rsid wsp:val=&quot;00023937&quot;/&gt;&lt;wsp:rsid wsp:val=&quot;00026794&quot;/&gt;&lt;wsp:rsid wsp:val=&quot;000279CD&quot;/&gt;&lt;wsp:rsid wsp:val=&quot;00032ED8&quot;/&gt;&lt;wsp:rsid wsp:val=&quot;0004007C&quot;/&gt;&lt;wsp:rsid wsp:val=&quot;00044E81&quot;/&gt;&lt;wsp:rsid wsp:val=&quot;00074735&quot;/&gt;&lt;wsp:rsid wsp:val=&quot;00076705&quot;/&gt;&lt;wsp:rsid wsp:val=&quot;00080558&quot;/&gt;&lt;wsp:rsid wsp:val=&quot;00084C6A&quot;/&gt;&lt;wsp:rsid wsp:val=&quot;000974D8&quot;/&gt;&lt;wsp:rsid wsp:val=&quot;000A6933&quot;/&gt;&lt;wsp:rsid wsp:val=&quot;000B1BD0&quot;/&gt;&lt;wsp:rsid wsp:val=&quot;000B33FA&quot;/&gt;&lt;wsp:rsid wsp:val=&quot;000B399D&quot;/&gt;&lt;wsp:rsid wsp:val=&quot;000C233B&quot;/&gt;&lt;wsp:rsid wsp:val=&quot;000C4B8B&quot;/&gt;&lt;wsp:rsid wsp:val=&quot;000C6A7F&quot;/&gt;&lt;wsp:rsid wsp:val=&quot;000D0C07&quot;/&gt;&lt;wsp:rsid wsp:val=&quot;000D1BBB&quot;/&gt;&lt;wsp:rsid wsp:val=&quot;000D269F&quot;/&gt;&lt;wsp:rsid wsp:val=&quot;000D294F&quot;/&gt;&lt;wsp:rsid wsp:val=&quot;000D4A4A&quot;/&gt;&lt;wsp:rsid wsp:val=&quot;000E0241&quot;/&gt;&lt;wsp:rsid wsp:val=&quot;000E263D&quot;/&gt;&lt;wsp:rsid wsp:val=&quot;000E30BC&quot;/&gt;&lt;wsp:rsid wsp:val=&quot;000E4964&quot;/&gt;&lt;wsp:rsid wsp:val=&quot;000E6929&quot;/&gt;&lt;wsp:rsid wsp:val=&quot;00102687&quot;/&gt;&lt;wsp:rsid wsp:val=&quot;001052DE&quot;/&gt;&lt;wsp:rsid wsp:val=&quot;0010612F&quot;/&gt;&lt;wsp:rsid wsp:val=&quot;001150CD&quot;/&gt;&lt;wsp:rsid wsp:val=&quot;0011716E&quot;/&gt;&lt;wsp:rsid wsp:val=&quot;0012254B&quot;/&gt;&lt;wsp:rsid wsp:val=&quot;0012470D&quot;/&gt;&lt;wsp:rsid wsp:val=&quot;00135374&quot;/&gt;&lt;wsp:rsid wsp:val=&quot;00143EC0&quot;/&gt;&lt;wsp:rsid wsp:val=&quot;00145AFD&quot;/&gt;&lt;wsp:rsid wsp:val=&quot;0016183A&quot;/&gt;&lt;wsp:rsid wsp:val=&quot;0016286A&quot;/&gt;&lt;wsp:rsid wsp:val=&quot;001639E5&quot;/&gt;&lt;wsp:rsid wsp:val=&quot;001703BB&quot;/&gt;&lt;wsp:rsid wsp:val=&quot;00170972&quot;/&gt;&lt;wsp:rsid wsp:val=&quot;00170F43&quot;/&gt;&lt;wsp:rsid wsp:val=&quot;00172B73&quot;/&gt;&lt;wsp:rsid wsp:val=&quot;001748AB&quot;/&gt;&lt;wsp:rsid wsp:val=&quot;0017540B&quot;/&gt;&lt;wsp:rsid wsp:val=&quot;0017697F&quot;/&gt;&lt;wsp:rsid wsp:val=&quot;0018169C&quot;/&gt;&lt;wsp:rsid wsp:val=&quot;001855A7&quot;/&gt;&lt;wsp:rsid wsp:val=&quot;00192104&quot;/&gt;&lt;wsp:rsid wsp:val=&quot;001924A6&quot;/&gt;&lt;wsp:rsid wsp:val=&quot;00192BD0&quot;/&gt;&lt;wsp:rsid wsp:val=&quot;001A2CEA&quot;/&gt;&lt;wsp:rsid wsp:val=&quot;001A3163&quot;/&gt;&lt;wsp:rsid wsp:val=&quot;001A3C4A&quot;/&gt;&lt;wsp:rsid wsp:val=&quot;001A6AB9&quot;/&gt;&lt;wsp:rsid wsp:val=&quot;001A7729&quot;/&gt;&lt;wsp:rsid wsp:val=&quot;001B212E&quot;/&gt;&lt;wsp:rsid wsp:val=&quot;001B25E8&quot;/&gt;&lt;wsp:rsid wsp:val=&quot;001B7663&quot;/&gt;&lt;wsp:rsid wsp:val=&quot;001D0692&quot;/&gt;&lt;wsp:rsid wsp:val=&quot;001D2AB6&quot;/&gt;&lt;wsp:rsid wsp:val=&quot;001E1E4D&quot;/&gt;&lt;wsp:rsid wsp:val=&quot;001F0247&quot;/&gt;&lt;wsp:rsid wsp:val=&quot;00222B54&quot;/&gt;&lt;wsp:rsid wsp:val=&quot;00224BD6&quot;/&gt;&lt;wsp:rsid wsp:val=&quot;0022639C&quot;/&gt;&lt;wsp:rsid wsp:val=&quot;00227E43&quot;/&gt;&lt;wsp:rsid wsp:val=&quot;0023034A&quot;/&gt;&lt;wsp:rsid wsp:val=&quot;00230579&quot;/&gt;&lt;wsp:rsid wsp:val=&quot;00231313&quot;/&gt;&lt;wsp:rsid wsp:val=&quot;0023175B&quot;/&gt;&lt;wsp:rsid wsp:val=&quot;002413D6&quot;/&gt;&lt;wsp:rsid wsp:val=&quot;00242FD2&quot;/&gt;&lt;wsp:rsid wsp:val=&quot;0025057B&quot;/&gt;&lt;wsp:rsid wsp:val=&quot;00255955&quot;/&gt;&lt;wsp:rsid wsp:val=&quot;002564AE&quot;/&gt;&lt;wsp:rsid wsp:val=&quot;00261571&quot;/&gt;&lt;wsp:rsid wsp:val=&quot;002637E7&quot;/&gt;&lt;wsp:rsid wsp:val=&quot;002660D6&quot;/&gt;&lt;wsp:rsid wsp:val=&quot;002675A8&quot;/&gt;&lt;wsp:rsid wsp:val=&quot;00271F87&quot;/&gt;&lt;wsp:rsid wsp:val=&quot;00280C59&quot;/&gt;&lt;wsp:rsid wsp:val=&quot;0028121E&quot;/&gt;&lt;wsp:rsid wsp:val=&quot;00281846&quot;/&gt;&lt;wsp:rsid wsp:val=&quot;002859D4&quot;/&gt;&lt;wsp:rsid wsp:val=&quot;00285EE2&quot;/&gt;&lt;wsp:rsid wsp:val=&quot;00291A89&quot;/&gt;&lt;wsp:rsid wsp:val=&quot;00291FC3&quot;/&gt;&lt;wsp:rsid wsp:val=&quot;00292F5C&quot;/&gt;&lt;wsp:rsid wsp:val=&quot;002A10FD&quot;/&gt;&lt;wsp:rsid wsp:val=&quot;002B5FDD&quot;/&gt;&lt;wsp:rsid wsp:val=&quot;002C7A34&quot;/&gt;&lt;wsp:rsid wsp:val=&quot;002D008D&quot;/&gt;&lt;wsp:rsid wsp:val=&quot;002D5705&quot;/&gt;&lt;wsp:rsid wsp:val=&quot;002D7BC4&quot;/&gt;&lt;wsp:rsid wsp:val=&quot;002F49CC&quot;/&gt;&lt;wsp:rsid wsp:val=&quot;003000CF&quot;/&gt;&lt;wsp:rsid wsp:val=&quot;0030122E&quot;/&gt;&lt;wsp:rsid wsp:val=&quot;00302F80&quot;/&gt;&lt;wsp:rsid wsp:val=&quot;00304033&quot;/&gt;&lt;wsp:rsid wsp:val=&quot;00307871&quot;/&gt;&lt;wsp:rsid wsp:val=&quot;003111B1&quot;/&gt;&lt;wsp:rsid wsp:val=&quot;00312158&quot;/&gt;&lt;wsp:rsid wsp:val=&quot;00320956&quot;/&gt;&lt;wsp:rsid wsp:val=&quot;0032232B&quot;/&gt;&lt;wsp:rsid wsp:val=&quot;003306C8&quot;/&gt;&lt;wsp:rsid wsp:val=&quot;00342C62&quot;/&gt;&lt;wsp:rsid wsp:val=&quot;00344D56&quot;/&gt;&lt;wsp:rsid wsp:val=&quot;00347F27&quot;/&gt;&lt;wsp:rsid wsp:val=&quot;00356603&quot;/&gt;&lt;wsp:rsid wsp:val=&quot;00360DD6&quot;/&gt;&lt;wsp:rsid wsp:val=&quot;00362D5A&quot;/&gt;&lt;wsp:rsid wsp:val=&quot;00363426&quot;/&gt;&lt;wsp:rsid wsp:val=&quot;003634AA&quot;/&gt;&lt;wsp:rsid wsp:val=&quot;0036434A&quot;/&gt;&lt;wsp:rsid wsp:val=&quot;00371DE5&quot;/&gt;&lt;wsp:rsid wsp:val=&quot;0037219C&quot;/&gt;&lt;wsp:rsid wsp:val=&quot;003747FE&quot;/&gt;&lt;wsp:rsid wsp:val=&quot;003837B1&quot;/&gt;&lt;wsp:rsid wsp:val=&quot;0039064B&quot;/&gt;&lt;wsp:rsid wsp:val=&quot;00392FCD&quot;/&gt;&lt;wsp:rsid wsp:val=&quot;0039386C&quot;/&gt;&lt;wsp:rsid wsp:val=&quot;00393B1E&quot;/&gt;&lt;wsp:rsid wsp:val=&quot;00395E32&quot;/&gt;&lt;wsp:rsid wsp:val=&quot;003A21F0&quot;/&gt;&lt;wsp:rsid wsp:val=&quot;003A4D5B&quot;/&gt;&lt;wsp:rsid wsp:val=&quot;003A7705&quot;/&gt;&lt;wsp:rsid wsp:val=&quot;003B1C05&quot;/&gt;&lt;wsp:rsid wsp:val=&quot;003B1CB6&quot;/&gt;&lt;wsp:rsid wsp:val=&quot;003B65A8&quot;/&gt;&lt;wsp:rsid wsp:val=&quot;003C0139&quot;/&gt;&lt;wsp:rsid wsp:val=&quot;003C24F0&quot;/&gt;&lt;wsp:rsid wsp:val=&quot;003C6093&quot;/&gt;&lt;wsp:rsid wsp:val=&quot;003D034F&quot;/&gt;&lt;wsp:rsid wsp:val=&quot;003E022D&quot;/&gt;&lt;wsp:rsid wsp:val=&quot;003E2606&quot;/&gt;&lt;wsp:rsid wsp:val=&quot;003E52D7&quot;/&gt;&lt;wsp:rsid wsp:val=&quot;003F18A3&quot;/&gt;&lt;wsp:rsid wsp:val=&quot;003F444D&quot;/&gt;&lt;wsp:rsid wsp:val=&quot;003F706B&quot;/&gt;&lt;wsp:rsid wsp:val=&quot;00404E06&quot;/&gt;&lt;wsp:rsid wsp:val=&quot;00404E58&quot;/&gt;&lt;wsp:rsid wsp:val=&quot;00414296&quot;/&gt;&lt;wsp:rsid wsp:val=&quot;00417D22&quot;/&gt;&lt;wsp:rsid wsp:val=&quot;00423927&quot;/&gt;&lt;wsp:rsid wsp:val=&quot;004265AE&quot;/&gt;&lt;wsp:rsid wsp:val=&quot;00426856&quot;/&gt;&lt;wsp:rsid wsp:val=&quot;00440B7A&quot;/&gt;&lt;wsp:rsid wsp:val=&quot;00441367&quot;/&gt;&lt;wsp:rsid wsp:val=&quot;00443559&quot;/&gt;&lt;wsp:rsid wsp:val=&quot;00446CBF&quot;/&gt;&lt;wsp:rsid wsp:val=&quot;00446E61&quot;/&gt;&lt;wsp:rsid wsp:val=&quot;00446F7A&quot;/&gt;&lt;wsp:rsid wsp:val=&quot;004534B5&quot;/&gt;&lt;wsp:rsid wsp:val=&quot;00453FCC&quot;/&gt;&lt;wsp:rsid wsp:val=&quot;0045782B&quot;/&gt;&lt;wsp:rsid wsp:val=&quot;00457E90&quot;/&gt;&lt;wsp:rsid wsp:val=&quot;00460896&quot;/&gt;&lt;wsp:rsid wsp:val=&quot;00465C3D&quot;/&gt;&lt;wsp:rsid wsp:val=&quot;00473707&quot;/&gt;&lt;wsp:rsid wsp:val=&quot;004744B9&quot;/&gt;&lt;wsp:rsid wsp:val=&quot;00483FA8&quot;/&gt;&lt;wsp:rsid wsp:val=&quot;00486666&quot;/&gt;&lt;wsp:rsid wsp:val=&quot;004A4647&quot;/&gt;&lt;wsp:rsid wsp:val=&quot;004C0545&quot;/&gt;&lt;wsp:rsid wsp:val=&quot;004C0834&quot;/&gt;&lt;wsp:rsid wsp:val=&quot;004C2FC2&quot;/&gt;&lt;wsp:rsid wsp:val=&quot;004C3456&quot;/&gt;&lt;wsp:rsid wsp:val=&quot;004C3756&quot;/&gt;&lt;wsp:rsid wsp:val=&quot;004C3EBA&quot;/&gt;&lt;wsp:rsid wsp:val=&quot;004C4EFC&quot;/&gt;&lt;wsp:rsid wsp:val=&quot;004C641A&quot;/&gt;&lt;wsp:rsid wsp:val=&quot;004C6D79&quot;/&gt;&lt;wsp:rsid wsp:val=&quot;004D0D00&quot;/&gt;&lt;wsp:rsid wsp:val=&quot;004D236D&quot;/&gt;&lt;wsp:rsid wsp:val=&quot;004E35BC&quot;/&gt;&lt;wsp:rsid wsp:val=&quot;004F0DA8&quot;/&gt;&lt;wsp:rsid wsp:val=&quot;004F1DBA&quot;/&gt;&lt;wsp:rsid wsp:val=&quot;004F50E0&quot;/&gt;&lt;wsp:rsid wsp:val=&quot;00506FB5&quot;/&gt;&lt;wsp:rsid wsp:val=&quot;00516B4E&quot;/&gt;&lt;wsp:rsid wsp:val=&quot;00521DE0&quot;/&gt;&lt;wsp:rsid wsp:val=&quot;00523CD3&quot;/&gt;&lt;wsp:rsid wsp:val=&quot;00526B7E&quot;/&gt;&lt;wsp:rsid wsp:val=&quot;005313B8&quot;/&gt;&lt;wsp:rsid wsp:val=&quot;005418D5&quot;/&gt;&lt;wsp:rsid wsp:val=&quot;00547F41&quot;/&gt;&lt;wsp:rsid wsp:val=&quot;00552D7A&quot;/&gt;&lt;wsp:rsid wsp:val=&quot;0055748A&quot;/&gt;&lt;wsp:rsid wsp:val=&quot;00564FA3&quot;/&gt;&lt;wsp:rsid wsp:val=&quot;005743AE&quot;/&gt;&lt;wsp:rsid wsp:val=&quot;005814FA&quot;/&gt;&lt;wsp:rsid wsp:val=&quot;00581B82&quot;/&gt;&lt;wsp:rsid wsp:val=&quot;00594025&quot;/&gt;&lt;wsp:rsid wsp:val=&quot;005A72EF&quot;/&gt;&lt;wsp:rsid wsp:val=&quot;005B1319&quot;/&gt;&lt;wsp:rsid wsp:val=&quot;005B5035&quot;/&gt;&lt;wsp:rsid wsp:val=&quot;005C369B&quot;/&gt;&lt;wsp:rsid wsp:val=&quot;005C3873&quot;/&gt;&lt;wsp:rsid wsp:val=&quot;005E3962&quot;/&gt;&lt;wsp:rsid wsp:val=&quot;005F5386&quot;/&gt;&lt;wsp:rsid wsp:val=&quot;005F5C6E&quot;/&gt;&lt;wsp:rsid wsp:val=&quot;0060043C&quot;/&gt;&lt;wsp:rsid wsp:val=&quot;00606485&quot;/&gt;&lt;wsp:rsid wsp:val=&quot;00607DE1&quot;/&gt;&lt;wsp:rsid wsp:val=&quot;00615B91&quot;/&gt;&lt;wsp:rsid wsp:val=&quot;00621F33&quot;/&gt;&lt;wsp:rsid wsp:val=&quot;0062635B&quot;/&gt;&lt;wsp:rsid wsp:val=&quot;00626B9A&quot;/&gt;&lt;wsp:rsid wsp:val=&quot;00631234&quot;/&gt;&lt;wsp:rsid wsp:val=&quot;0063165E&quot;/&gt;&lt;wsp:rsid wsp:val=&quot;00633646&quot;/&gt;&lt;wsp:rsid wsp:val=&quot;006344E8&quot;/&gt;&lt;wsp:rsid wsp:val=&quot;00636CCB&quot;/&gt;&lt;wsp:rsid wsp:val=&quot;00637AF6&quot;/&gt;&lt;wsp:rsid wsp:val=&quot;00640AB0&quot;/&gt;&lt;wsp:rsid wsp:val=&quot;0064244B&quot;/&gt;&lt;wsp:rsid wsp:val=&quot;00642A71&quot;/&gt;&lt;wsp:rsid wsp:val=&quot;00643EF7&quot;/&gt;&lt;wsp:rsid wsp:val=&quot;00644DFF&quot;/&gt;&lt;wsp:rsid wsp:val=&quot;006460EC&quot;/&gt;&lt;wsp:rsid wsp:val=&quot;00652FA1&quot;/&gt;&lt;wsp:rsid wsp:val=&quot;006555C7&quot;/&gt;&lt;wsp:rsid wsp:val=&quot;006603D4&quot;/&gt;&lt;wsp:rsid wsp:val=&quot;006651A5&quot;/&gt;&lt;wsp:rsid wsp:val=&quot;00667D10&quot;/&gt;&lt;wsp:rsid wsp:val=&quot;00675174&quot;/&gt;&lt;wsp:rsid wsp:val=&quot;0068024B&quot;/&gt;&lt;wsp:rsid wsp:val=&quot;00681B9E&quot;/&gt;&lt;wsp:rsid wsp:val=&quot;00681BB2&quot;/&gt;&lt;wsp:rsid wsp:val=&quot;00686BC6&quot;/&gt;&lt;wsp:rsid wsp:val=&quot;006918E4&quot;/&gt;&lt;wsp:rsid wsp:val=&quot;00696622&quot;/&gt;&lt;wsp:rsid wsp:val=&quot;006969D1&quot;/&gt;&lt;wsp:rsid wsp:val=&quot;006A1E2F&quot;/&gt;&lt;wsp:rsid wsp:val=&quot;006A356C&quot;/&gt;&lt;wsp:rsid wsp:val=&quot;006A5DF9&quot;/&gt;&lt;wsp:rsid wsp:val=&quot;006C2D0B&quot;/&gt;&lt;wsp:rsid wsp:val=&quot;006C4746&quot;/&gt;&lt;wsp:rsid wsp:val=&quot;006C51D4&quot;/&gt;&lt;wsp:rsid wsp:val=&quot;006C626A&quot;/&gt;&lt;wsp:rsid wsp:val=&quot;006D4338&quot;/&gt;&lt;wsp:rsid wsp:val=&quot;006D78A2&quot;/&gt;&lt;wsp:rsid wsp:val=&quot;006E0824&quot;/&gt;&lt;wsp:rsid wsp:val=&quot;006E2812&quot;/&gt;&lt;wsp:rsid wsp:val=&quot;006E2ADE&quot;/&gt;&lt;wsp:rsid wsp:val=&quot;006E2CB6&quot;/&gt;&lt;wsp:rsid wsp:val=&quot;006E5F6E&quot;/&gt;&lt;wsp:rsid wsp:val=&quot;006E73FD&quot;/&gt;&lt;wsp:rsid wsp:val=&quot;006F0A25&quot;/&gt;&lt;wsp:rsid wsp:val=&quot;00700AEA&quot;/&gt;&lt;wsp:rsid wsp:val=&quot;00702103&quot;/&gt;&lt;wsp:rsid wsp:val=&quot;00703D41&quot;/&gt;&lt;wsp:rsid wsp:val=&quot;00705770&quot;/&gt;&lt;wsp:rsid wsp:val=&quot;00713248&quot;/&gt;&lt;wsp:rsid wsp:val=&quot;00713558&quot;/&gt;&lt;wsp:rsid wsp:val=&quot;00714DCF&quot;/&gt;&lt;wsp:rsid wsp:val=&quot;0071622B&quot;/&gt;&lt;wsp:rsid wsp:val=&quot;0071683F&quot;/&gt;&lt;wsp:rsid wsp:val=&quot;0072341B&quot;/&gt;&lt;wsp:rsid wsp:val=&quot;00724E5A&quot;/&gt;&lt;wsp:rsid wsp:val=&quot;00727E4F&quot;/&gt;&lt;wsp:rsid wsp:val=&quot;007344A4&quot;/&gt;&lt;wsp:rsid wsp:val=&quot;007377AF&quot;/&gt;&lt;wsp:rsid wsp:val=&quot;00741E82&quot;/&gt;&lt;wsp:rsid wsp:val=&quot;00744B9F&quot;/&gt;&lt;wsp:rsid wsp:val=&quot;00751815&quot;/&gt;&lt;wsp:rsid wsp:val=&quot;00751B97&quot;/&gt;&lt;wsp:rsid wsp:val=&quot;00751C67&quot;/&gt;&lt;wsp:rsid wsp:val=&quot;007544BA&quot;/&gt;&lt;wsp:rsid wsp:val=&quot;0075469D&quot;/&gt;&lt;wsp:rsid wsp:val=&quot;00755FD1&quot;/&gt;&lt;wsp:rsid wsp:val=&quot;007568D4&quot;/&gt;&lt;wsp:rsid wsp:val=&quot;00763993&quot;/&gt;&lt;wsp:rsid wsp:val=&quot;00767CE5&quot;/&gt;&lt;wsp:rsid wsp:val=&quot;00770E99&quot;/&gt;&lt;wsp:rsid wsp:val=&quot;00777917&quot;/&gt;&lt;wsp:rsid wsp:val=&quot;007811B3&quot;/&gt;&lt;wsp:rsid wsp:val=&quot;00781855&quot;/&gt;&lt;wsp:rsid wsp:val=&quot;007831CF&quot;/&gt;&lt;wsp:rsid wsp:val=&quot;007840BD&quot;/&gt;&lt;wsp:rsid wsp:val=&quot;007866AF&quot;/&gt;&lt;wsp:rsid wsp:val=&quot;00793765&quot;/&gt;&lt;wsp:rsid wsp:val=&quot;0079571B&quot;/&gt;&lt;wsp:rsid wsp:val=&quot;00797876&quot;/&gt;&lt;wsp:rsid wsp:val=&quot;007A337C&quot;/&gt;&lt;wsp:rsid wsp:val=&quot;007B2571&quot;/&gt;&lt;wsp:rsid wsp:val=&quot;007B2B26&quot;/&gt;&lt;wsp:rsid wsp:val=&quot;007B579D&quot;/&gt;&lt;wsp:rsid wsp:val=&quot;007C3840&quot;/&gt;&lt;wsp:rsid wsp:val=&quot;007C5510&quot;/&gt;&lt;wsp:rsid wsp:val=&quot;007C74FB&quot;/&gt;&lt;wsp:rsid wsp:val=&quot;007D18E4&quot;/&gt;&lt;wsp:rsid wsp:val=&quot;007D7C60&quot;/&gt;&lt;wsp:rsid wsp:val=&quot;007E2635&quot;/&gt;&lt;wsp:rsid wsp:val=&quot;007E3A4E&quot;/&gt;&lt;wsp:rsid wsp:val=&quot;007E7293&quot;/&gt;&lt;wsp:rsid wsp:val=&quot;007F0471&quot;/&gt;&lt;wsp:rsid wsp:val=&quot;0080072C&quot;/&gt;&lt;wsp:rsid wsp:val=&quot;00804068&quot;/&gt;&lt;wsp:rsid wsp:val=&quot;0080785C&quot;/&gt;&lt;wsp:rsid wsp:val=&quot;00823439&quot;/&gt;&lt;wsp:rsid wsp:val=&quot;0082393E&quot;/&gt;&lt;wsp:rsid wsp:val=&quot;0082463B&quot;/&gt;&lt;wsp:rsid wsp:val=&quot;008247E4&quot;/&gt;&lt;wsp:rsid wsp:val=&quot;008301B4&quot;/&gt;&lt;wsp:rsid wsp:val=&quot;0083312C&quot;/&gt;&lt;wsp:rsid wsp:val=&quot;008353BB&quot;/&gt;&lt;wsp:rsid wsp:val=&quot;00837031&quot;/&gt;&lt;wsp:rsid wsp:val=&quot;00843BE9&quot;/&gt;&lt;wsp:rsid wsp:val=&quot;008466F3&quot;/&gt;&lt;wsp:rsid wsp:val=&quot;0085326B&quot;/&gt;&lt;wsp:rsid wsp:val=&quot;0085345C&quot;/&gt;&lt;wsp:rsid wsp:val=&quot;00860645&quot;/&gt;&lt;wsp:rsid wsp:val=&quot;00865CA9&quot;/&gt;&lt;wsp:rsid wsp:val=&quot;00873FF8&quot;/&gt;&lt;wsp:rsid wsp:val=&quot;0087423F&quot;/&gt;&lt;wsp:rsid wsp:val=&quot;00874FC8&quot;/&gt;&lt;wsp:rsid wsp:val=&quot;00875361&quot;/&gt;&lt;wsp:rsid wsp:val=&quot;00875454&quot;/&gt;&lt;wsp:rsid wsp:val=&quot;0088178F&quot;/&gt;&lt;wsp:rsid wsp:val=&quot;00886876&quot;/&gt;&lt;wsp:rsid wsp:val=&quot;0089274A&quot;/&gt;&lt;wsp:rsid wsp:val=&quot;008B0975&quot;/&gt;&lt;wsp:rsid wsp:val=&quot;008B225F&quot;/&gt;&lt;wsp:rsid wsp:val=&quot;008B3476&quot;/&gt;&lt;wsp:rsid wsp:val=&quot;008B4203&quot;/&gt;&lt;wsp:rsid wsp:val=&quot;008B4A67&quot;/&gt;&lt;wsp:rsid wsp:val=&quot;008B512D&quot;/&gt;&lt;wsp:rsid wsp:val=&quot;008C01CF&quot;/&gt;&lt;wsp:rsid wsp:val=&quot;008D28D8&quot;/&gt;&lt;wsp:rsid wsp:val=&quot;008D2AD7&quot;/&gt;&lt;wsp:rsid wsp:val=&quot;008D3A75&quot;/&gt;&lt;wsp:rsid wsp:val=&quot;008D437D&quot;/&gt;&lt;wsp:rsid wsp:val=&quot;008E6C16&quot;/&gt;&lt;wsp:rsid wsp:val=&quot;008E77A3&quot;/&gt;&lt;wsp:rsid wsp:val=&quot;008F17BB&quot;/&gt;&lt;wsp:rsid wsp:val=&quot;008F2FBC&quot;/&gt;&lt;wsp:rsid wsp:val=&quot;008F3717&quot;/&gt;&lt;wsp:rsid wsp:val=&quot;008F3DD5&quot;/&gt;&lt;wsp:rsid wsp:val=&quot;008F4B3C&quot;/&gt;&lt;wsp:rsid wsp:val=&quot;008F634B&quot;/&gt;&lt;wsp:rsid wsp:val=&quot;008F7EE2&quot;/&gt;&lt;wsp:rsid wsp:val=&quot;00902577&quot;/&gt;&lt;wsp:rsid wsp:val=&quot;009106AE&quot;/&gt;&lt;wsp:rsid wsp:val=&quot;00913302&quot;/&gt;&lt;wsp:rsid wsp:val=&quot;00913BDF&quot;/&gt;&lt;wsp:rsid wsp:val=&quot;00915FB1&quot;/&gt;&lt;wsp:rsid wsp:val=&quot;00924810&quot;/&gt;&lt;wsp:rsid wsp:val=&quot;00926579&quot;/&gt;&lt;wsp:rsid wsp:val=&quot;00930018&quot;/&gt;&lt;wsp:rsid wsp:val=&quot;00931222&quot;/&gt;&lt;wsp:rsid wsp:val=&quot;009375CF&quot;/&gt;&lt;wsp:rsid wsp:val=&quot;0094262F&quot;/&gt;&lt;wsp:rsid wsp:val=&quot;00943A05&quot;/&gt;&lt;wsp:rsid wsp:val=&quot;00951F6D&quot;/&gt;&lt;wsp:rsid wsp:val=&quot;0096128F&quot;/&gt;&lt;wsp:rsid wsp:val=&quot;00965264&quot;/&gt;&lt;wsp:rsid wsp:val=&quot;009734DC&quot;/&gt;&lt;wsp:rsid wsp:val=&quot;009771CC&quot;/&gt;&lt;wsp:rsid wsp:val=&quot;00980210&quot;/&gt;&lt;wsp:rsid wsp:val=&quot;00980D59&quot;/&gt;&lt;wsp:rsid wsp:val=&quot;0098451C&quot;/&gt;&lt;wsp:rsid wsp:val=&quot;00984948&quot;/&gt;&lt;wsp:rsid wsp:val=&quot;00985D12&quot;/&gt;&lt;wsp:rsid wsp:val=&quot;0098793D&quot;/&gt;&lt;wsp:rsid wsp:val=&quot;00995060&quot;/&gt;&lt;wsp:rsid wsp:val=&quot;00997544&quot;/&gt;&lt;wsp:rsid wsp:val=&quot;009A0276&quot;/&gt;&lt;wsp:rsid wsp:val=&quot;009A34BB&quot;/&gt;&lt;wsp:rsid wsp:val=&quot;009A54CA&quot;/&gt;&lt;wsp:rsid wsp:val=&quot;009B0AB4&quot;/&gt;&lt;wsp:rsid wsp:val=&quot;009B1FBA&quot;/&gt;&lt;wsp:rsid wsp:val=&quot;009B256D&quot;/&gt;&lt;wsp:rsid wsp:val=&quot;009C19F3&quot;/&gt;&lt;wsp:rsid wsp:val=&quot;009C1CF1&quot;/&gt;&lt;wsp:rsid wsp:val=&quot;009C35F5&quot;/&gt;&lt;wsp:rsid wsp:val=&quot;009C4BCE&quot;/&gt;&lt;wsp:rsid wsp:val=&quot;009C535D&quot;/&gt;&lt;wsp:rsid wsp:val=&quot;009C767F&quot;/&gt;&lt;wsp:rsid wsp:val=&quot;009D16D9&quot;/&gt;&lt;wsp:rsid wsp:val=&quot;009D2526&quot;/&gt;&lt;wsp:rsid wsp:val=&quot;009D7914&quot;/&gt;&lt;wsp:rsid wsp:val=&quot;009E0479&quot;/&gt;&lt;wsp:rsid wsp:val=&quot;009E1E5C&quot;/&gt;&lt;wsp:rsid wsp:val=&quot;009E369C&quot;/&gt;&lt;wsp:rsid wsp:val=&quot;009F04E6&quot;/&gt;&lt;wsp:rsid wsp:val=&quot;009F15A6&quot;/&gt;&lt;wsp:rsid wsp:val=&quot;009F2679&quot;/&gt;&lt;wsp:rsid wsp:val=&quot;009F4544&quot;/&gt;&lt;wsp:rsid wsp:val=&quot;009F4717&quot;/&gt;&lt;wsp:rsid wsp:val=&quot;009F6BD2&quot;/&gt;&lt;wsp:rsid wsp:val=&quot;00A04E2F&quot;/&gt;&lt;wsp:rsid wsp:val=&quot;00A05557&quot;/&gt;&lt;wsp:rsid wsp:val=&quot;00A06050&quot;/&gt;&lt;wsp:rsid wsp:val=&quot;00A07D0A&quot;/&gt;&lt;wsp:rsid wsp:val=&quot;00A11922&quot;/&gt;&lt;wsp:rsid wsp:val=&quot;00A153FE&quot;/&gt;&lt;wsp:rsid wsp:val=&quot;00A165B2&quot;/&gt;&lt;wsp:rsid wsp:val=&quot;00A169D2&quot;/&gt;&lt;wsp:rsid wsp:val=&quot;00A222FE&quot;/&gt;&lt;wsp:rsid wsp:val=&quot;00A30F64&quot;/&gt;&lt;wsp:rsid wsp:val=&quot;00A31198&quot;/&gt;&lt;wsp:rsid wsp:val=&quot;00A33CFA&quot;/&gt;&lt;wsp:rsid wsp:val=&quot;00A35FDE&quot;/&gt;&lt;wsp:rsid wsp:val=&quot;00A42B1C&quot;/&gt;&lt;wsp:rsid wsp:val=&quot;00A45E98&quot;/&gt;&lt;wsp:rsid wsp:val=&quot;00A50829&quot;/&gt;&lt;wsp:rsid wsp:val=&quot;00A53BA6&quot;/&gt;&lt;wsp:rsid wsp:val=&quot;00A6281B&quot;/&gt;&lt;wsp:rsid wsp:val=&quot;00A63A52&quot;/&gt;&lt;wsp:rsid wsp:val=&quot;00A65F76&quot;/&gt;&lt;wsp:rsid wsp:val=&quot;00A66E68&quot;/&gt;&lt;wsp:rsid wsp:val=&quot;00A7191F&quot;/&gt;&lt;wsp:rsid wsp:val=&quot;00A730BD&quot;/&gt;&lt;wsp:rsid wsp:val=&quot;00A750BB&quot;/&gt;&lt;wsp:rsid wsp:val=&quot;00A76CEE&quot;/&gt;&lt;wsp:rsid wsp:val=&quot;00A7762A&quot;/&gt;&lt;wsp:rsid wsp:val=&quot;00A77FEA&quot;/&gt;&lt;wsp:rsid wsp:val=&quot;00A86FEE&quot;/&gt;&lt;wsp:rsid wsp:val=&quot;00A9219D&quot;/&gt;&lt;wsp:rsid wsp:val=&quot;00AA13FB&quot;/&gt;&lt;wsp:rsid wsp:val=&quot;00AA4CB2&quot;/&gt;&lt;wsp:rsid wsp:val=&quot;00AA5AE6&quot;/&gt;&lt;wsp:rsid wsp:val=&quot;00AA6413&quot;/&gt;&lt;wsp:rsid wsp:val=&quot;00AB31D5&quot;/&gt;&lt;wsp:rsid wsp:val=&quot;00AB434C&quot;/&gt;&lt;wsp:rsid wsp:val=&quot;00AB45F4&quot;/&gt;&lt;wsp:rsid wsp:val=&quot;00AC7C77&quot;/&gt;&lt;wsp:rsid wsp:val=&quot;00AD55BA&quot;/&gt;&lt;wsp:rsid wsp:val=&quot;00AD58F4&quot;/&gt;&lt;wsp:rsid wsp:val=&quot;00AE3374&quot;/&gt;&lt;wsp:rsid wsp:val=&quot;00AE60F3&quot;/&gt;&lt;wsp:rsid wsp:val=&quot;00AE744D&quot;/&gt;&lt;wsp:rsid wsp:val=&quot;00AE7839&quot;/&gt;&lt;wsp:rsid wsp:val=&quot;00AF200F&quot;/&gt;&lt;wsp:rsid wsp:val=&quot;00B111DE&quot;/&gt;&lt;wsp:rsid wsp:val=&quot;00B132EB&quot;/&gt;&lt;wsp:rsid wsp:val=&quot;00B147AD&quot;/&gt;&lt;wsp:rsid wsp:val=&quot;00B168AA&quot;/&gt;&lt;wsp:rsid wsp:val=&quot;00B21F6D&quot;/&gt;&lt;wsp:rsid wsp:val=&quot;00B32E55&quot;/&gt;&lt;wsp:rsid wsp:val=&quot;00B351F9&quot;/&gt;&lt;wsp:rsid wsp:val=&quot;00B35FC1&quot;/&gt;&lt;wsp:rsid wsp:val=&quot;00B405CA&quot;/&gt;&lt;wsp:rsid wsp:val=&quot;00B45E81&quot;/&gt;&lt;wsp:rsid wsp:val=&quot;00B471B6&quot;/&gt;&lt;wsp:rsid wsp:val=&quot;00B51390&quot;/&gt;&lt;wsp:rsid wsp:val=&quot;00B578A0&quot;/&gt;&lt;wsp:rsid wsp:val=&quot;00B611A5&quot;/&gt;&lt;wsp:rsid wsp:val=&quot;00B6208F&quot;/&gt;&lt;wsp:rsid wsp:val=&quot;00B62AAB&quot;/&gt;&lt;wsp:rsid wsp:val=&quot;00B67B92&quot;/&gt;&lt;wsp:rsid wsp:val=&quot;00B70FEA&quot;/&gt;&lt;wsp:rsid wsp:val=&quot;00B94D0B&quot;/&gt;&lt;wsp:rsid wsp:val=&quot;00B9574D&quot;/&gt;&lt;wsp:rsid wsp:val=&quot;00B95BB7&quot;/&gt;&lt;wsp:rsid wsp:val=&quot;00B97A93&quot;/&gt;&lt;wsp:rsid wsp:val=&quot;00BA28FE&quot;/&gt;&lt;wsp:rsid wsp:val=&quot;00BA34BA&quot;/&gt;&lt;wsp:rsid wsp:val=&quot;00BA5875&quot;/&gt;&lt;wsp:rsid wsp:val=&quot;00BA660E&quot;/&gt;&lt;wsp:rsid wsp:val=&quot;00BB3E0C&quot;/&gt;&lt;wsp:rsid wsp:val=&quot;00BB6162&quot;/&gt;&lt;wsp:rsid wsp:val=&quot;00BC357B&quot;/&gt;&lt;wsp:rsid wsp:val=&quot;00BC4FB2&quot;/&gt;&lt;wsp:rsid wsp:val=&quot;00BC6730&quot;/&gt;&lt;wsp:rsid wsp:val=&quot;00BD31A0&quot;/&gt;&lt;wsp:rsid wsp:val=&quot;00BD4573&quot;/&gt;&lt;wsp:rsid wsp:val=&quot;00BD5DB6&quot;/&gt;&lt;wsp:rsid wsp:val=&quot;00BD7E03&quot;/&gt;&lt;wsp:rsid wsp:val=&quot;00BE0FBE&quot;/&gt;&lt;wsp:rsid wsp:val=&quot;00BE19A7&quot;/&gt;&lt;wsp:rsid wsp:val=&quot;00BE3872&quot;/&gt;&lt;wsp:rsid wsp:val=&quot;00BE471F&quot;/&gt;&lt;wsp:rsid wsp:val=&quot;00BE54AB&quot;/&gt;&lt;wsp:rsid wsp:val=&quot;00BE6773&quot;/&gt;&lt;wsp:rsid wsp:val=&quot;00BF0449&quot;/&gt;&lt;wsp:rsid wsp:val=&quot;00BF2125&quot;/&gt;&lt;wsp:rsid wsp:val=&quot;00BF7EC7&quot;/&gt;&lt;wsp:rsid wsp:val=&quot;00C02027&quot;/&gt;&lt;wsp:rsid wsp:val=&quot;00C02C68&quot;/&gt;&lt;wsp:rsid wsp:val=&quot;00C11B23&quot;/&gt;&lt;wsp:rsid wsp:val=&quot;00C11D04&quot;/&gt;&lt;wsp:rsid wsp:val=&quot;00C14949&quot;/&gt;&lt;wsp:rsid wsp:val=&quot;00C15C81&quot;/&gt;&lt;wsp:rsid wsp:val=&quot;00C24430&quot;/&gt;&lt;wsp:rsid wsp:val=&quot;00C245B3&quot;/&gt;&lt;wsp:rsid wsp:val=&quot;00C2752A&quot;/&gt;&lt;wsp:rsid wsp:val=&quot;00C27F27&quot;/&gt;&lt;wsp:rsid wsp:val=&quot;00C33E9A&quot;/&gt;&lt;wsp:rsid wsp:val=&quot;00C35304&quot;/&gt;&lt;wsp:rsid wsp:val=&quot;00C3608C&quot;/&gt;&lt;wsp:rsid wsp:val=&quot;00C409A9&quot;/&gt;&lt;wsp:rsid wsp:val=&quot;00C41188&quot;/&gt;&lt;wsp:rsid wsp:val=&quot;00C4417F&quot;/&gt;&lt;wsp:rsid wsp:val=&quot;00C504C5&quot;/&gt;&lt;wsp:rsid wsp:val=&quot;00C50857&quot;/&gt;&lt;wsp:rsid wsp:val=&quot;00C50E96&quot;/&gt;&lt;wsp:rsid wsp:val=&quot;00C60DCC&quot;/&gt;&lt;wsp:rsid wsp:val=&quot;00C62F7D&quot;/&gt;&lt;wsp:rsid wsp:val=&quot;00C63A9C&quot;/&gt;&lt;wsp:rsid wsp:val=&quot;00C679EC&quot;/&gt;&lt;wsp:rsid wsp:val=&quot;00C67C9D&quot;/&gt;&lt;wsp:rsid wsp:val=&quot;00C72046&quot;/&gt;&lt;wsp:rsid wsp:val=&quot;00C73ACB&quot;/&gt;&lt;wsp:rsid wsp:val=&quot;00C77ABF&quot;/&gt;&lt;wsp:rsid wsp:val=&quot;00C8041D&quot;/&gt;&lt;wsp:rsid wsp:val=&quot;00C8350D&quot;/&gt;&lt;wsp:rsid wsp:val=&quot;00C83AF7&quot;/&gt;&lt;wsp:rsid wsp:val=&quot;00C85DBC&quot;/&gt;&lt;wsp:rsid wsp:val=&quot;00C874DC&quot;/&gt;&lt;wsp:rsid wsp:val=&quot;00C93CD0&quot;/&gt;&lt;wsp:rsid wsp:val=&quot;00C94568&quot;/&gt;&lt;wsp:rsid wsp:val=&quot;00CA08FA&quot;/&gt;&lt;wsp:rsid wsp:val=&quot;00CA1F93&quot;/&gt;&lt;wsp:rsid wsp:val=&quot;00CA4A31&quot;/&gt;&lt;wsp:rsid wsp:val=&quot;00CB16E1&quot;/&gt;&lt;wsp:rsid wsp:val=&quot;00CB4C65&quot;/&gt;&lt;wsp:rsid wsp:val=&quot;00CB634B&quot;/&gt;&lt;wsp:rsid wsp:val=&quot;00CC5A6A&quot;/&gt;&lt;wsp:rsid wsp:val=&quot;00CC782B&quot;/&gt;&lt;wsp:rsid wsp:val=&quot;00CD2876&quot;/&gt;&lt;wsp:rsid wsp:val=&quot;00CD3871&quot;/&gt;&lt;wsp:rsid wsp:val=&quot;00CF0AAC&quot;/&gt;&lt;wsp:rsid wsp:val=&quot;00CF4972&quot;/&gt;&lt;wsp:rsid wsp:val=&quot;00CF6BB1&quot;/&gt;&lt;wsp:rsid wsp:val=&quot;00D00DE5&quot;/&gt;&lt;wsp:rsid wsp:val=&quot;00D00F20&quot;/&gt;&lt;wsp:rsid wsp:val=&quot;00D03BAC&quot;/&gt;&lt;wsp:rsid wsp:val=&quot;00D07D89&quot;/&gt;&lt;wsp:rsid wsp:val=&quot;00D16895&quot;/&gt;&lt;wsp:rsid wsp:val=&quot;00D210B5&quot;/&gt;&lt;wsp:rsid wsp:val=&quot;00D266FD&quot;/&gt;&lt;wsp:rsid wsp:val=&quot;00D27CEC&quot;/&gt;&lt;wsp:rsid wsp:val=&quot;00D32706&quot;/&gt;&lt;wsp:rsid wsp:val=&quot;00D46F49&quot;/&gt;&lt;wsp:rsid wsp:val=&quot;00D51489&quot;/&gt;&lt;wsp:rsid wsp:val=&quot;00D53B4E&quot;/&gt;&lt;wsp:rsid wsp:val=&quot;00D548F7&quot;/&gt;&lt;wsp:rsid wsp:val=&quot;00D60133&quot;/&gt;&lt;wsp:rsid wsp:val=&quot;00D61D1C&quot;/&gt;&lt;wsp:rsid wsp:val=&quot;00D61F1B&quot;/&gt;&lt;wsp:rsid wsp:val=&quot;00D61FE9&quot;/&gt;&lt;wsp:rsid wsp:val=&quot;00D623C9&quot;/&gt;&lt;wsp:rsid wsp:val=&quot;00D64458&quot;/&gt;&lt;wsp:rsid wsp:val=&quot;00D64779&quot;/&gt;&lt;wsp:rsid wsp:val=&quot;00D65631&quot;/&gt;&lt;wsp:rsid wsp:val=&quot;00D67787&quot;/&gt;&lt;wsp:rsid wsp:val=&quot;00D956BD&quot;/&gt;&lt;wsp:rsid wsp:val=&quot;00DA0B29&quot;/&gt;&lt;wsp:rsid wsp:val=&quot;00DB02C1&quot;/&gt;&lt;wsp:rsid wsp:val=&quot;00DB0E4B&quot;/&gt;&lt;wsp:rsid wsp:val=&quot;00DB2FD3&quot;/&gt;&lt;wsp:rsid wsp:val=&quot;00DC230B&quot;/&gt;&lt;wsp:rsid wsp:val=&quot;00DC2CC5&quot;/&gt;&lt;wsp:rsid wsp:val=&quot;00DC6CF5&quot;/&gt;&lt;wsp:rsid wsp:val=&quot;00DD6E2F&quot;/&gt;&lt;wsp:rsid wsp:val=&quot;00DD7FC3&quot;/&gt;&lt;wsp:rsid wsp:val=&quot;00DE60E4&quot;/&gt;&lt;wsp:rsid wsp:val=&quot;00DE69E5&quot;/&gt;&lt;wsp:rsid wsp:val=&quot;00DF5011&quot;/&gt;&lt;wsp:rsid wsp:val=&quot;00DF5AF9&quot;/&gt;&lt;wsp:rsid wsp:val=&quot;00DF7C97&quot;/&gt;&lt;wsp:rsid wsp:val=&quot;00E0406B&quot;/&gt;&lt;wsp:rsid wsp:val=&quot;00E1187C&quot;/&gt;&lt;wsp:rsid wsp:val=&quot;00E26061&quot;/&gt;&lt;wsp:rsid wsp:val=&quot;00E274FA&quot;/&gt;&lt;wsp:rsid wsp:val=&quot;00E31D46&quot;/&gt;&lt;wsp:rsid wsp:val=&quot;00E334C3&quot;/&gt;&lt;wsp:rsid wsp:val=&quot;00E35986&quot;/&gt;&lt;wsp:rsid wsp:val=&quot;00E366DB&quot;/&gt;&lt;wsp:rsid wsp:val=&quot;00E45FEF&quot;/&gt;&lt;wsp:rsid wsp:val=&quot;00E462D7&quot;/&gt;&lt;wsp:rsid wsp:val=&quot;00E47BB9&quot;/&gt;&lt;wsp:rsid wsp:val=&quot;00E55AC2&quot;/&gt;&lt;wsp:rsid wsp:val=&quot;00E56183&quot;/&gt;&lt;wsp:rsid wsp:val=&quot;00E646AA&quot;/&gt;&lt;wsp:rsid wsp:val=&quot;00E650B8&quot;/&gt;&lt;wsp:rsid wsp:val=&quot;00E76AF0&quot;/&gt;&lt;wsp:rsid wsp:val=&quot;00E800C4&quot;/&gt;&lt;wsp:rsid wsp:val=&quot;00E80C17&quot;/&gt;&lt;wsp:rsid wsp:val=&quot;00E8200B&quot;/&gt;&lt;wsp:rsid wsp:val=&quot;00E87B38&quot;/&gt;&lt;wsp:rsid wsp:val=&quot;00E9130F&quot;/&gt;&lt;wsp:rsid wsp:val=&quot;00E943F7&quot;/&gt;&lt;wsp:rsid wsp:val=&quot;00EA3286&quot;/&gt;&lt;wsp:rsid wsp:val=&quot;00EA6875&quot;/&gt;&lt;wsp:rsid wsp:val=&quot;00EA7994&quot;/&gt;&lt;wsp:rsid wsp:val=&quot;00EB375C&quot;/&gt;&lt;wsp:rsid wsp:val=&quot;00EB5B47&quot;/&gt;&lt;wsp:rsid wsp:val=&quot;00EB7DD6&quot;/&gt;&lt;wsp:rsid wsp:val=&quot;00ED09E8&quot;/&gt;&lt;wsp:rsid wsp:val=&quot;00ED4947&quot;/&gt;&lt;wsp:rsid wsp:val=&quot;00ED65BB&quot;/&gt;&lt;wsp:rsid wsp:val=&quot;00EE0D83&quot;/&gt;&lt;wsp:rsid wsp:val=&quot;00EE5C57&quot;/&gt;&lt;wsp:rsid wsp:val=&quot;00EF4A96&quot;/&gt;&lt;wsp:rsid wsp:val=&quot;00F00EFB&quot;/&gt;&lt;wsp:rsid wsp:val=&quot;00F0195B&quot;/&gt;&lt;wsp:rsid wsp:val=&quot;00F01B92&quot;/&gt;&lt;wsp:rsid wsp:val=&quot;00F02716&quot;/&gt;&lt;wsp:rsid wsp:val=&quot;00F06057&quot;/&gt;&lt;wsp:rsid wsp:val=&quot;00F065D7&quot;/&gt;&lt;wsp:rsid wsp:val=&quot;00F06CC2&quot;/&gt;&lt;wsp:rsid wsp:val=&quot;00F078E7&quot;/&gt;&lt;wsp:rsid wsp:val=&quot;00F11852&quot;/&gt;&lt;wsp:rsid wsp:val=&quot;00F15C73&quot;/&gt;&lt;wsp:rsid wsp:val=&quot;00F1666B&quot;/&gt;&lt;wsp:rsid wsp:val=&quot;00F178C4&quot;/&gt;&lt;wsp:rsid wsp:val=&quot;00F20FEB&quot;/&gt;&lt;wsp:rsid wsp:val=&quot;00F22F46&quot;/&gt;&lt;wsp:rsid wsp:val=&quot;00F30C68&quot;/&gt;&lt;wsp:rsid wsp:val=&quot;00F3237C&quot;/&gt;&lt;wsp:rsid wsp:val=&quot;00F411B6&quot;/&gt;&lt;wsp:rsid wsp:val=&quot;00F42AFB&quot;/&gt;&lt;wsp:rsid wsp:val=&quot;00F43B64&quot;/&gt;&lt;wsp:rsid wsp:val=&quot;00F43C9C&quot;/&gt;&lt;wsp:rsid wsp:val=&quot;00F46326&quot;/&gt;&lt;wsp:rsid wsp:val=&quot;00F475E1&quot;/&gt;&lt;wsp:rsid wsp:val=&quot;00F65F52&quot;/&gt;&lt;wsp:rsid wsp:val=&quot;00F76ADC&quot;/&gt;&lt;wsp:rsid wsp:val=&quot;00F935DD&quot;/&gt;&lt;wsp:rsid wsp:val=&quot;00F97DD0&quot;/&gt;&lt;wsp:rsid wsp:val=&quot;00FA1C02&quot;/&gt;&lt;wsp:rsid wsp:val=&quot;00FA1E67&quot;/&gt;&lt;wsp:rsid wsp:val=&quot;00FA1F30&quot;/&gt;&lt;wsp:rsid wsp:val=&quot;00FA2B5E&quot;/&gt;&lt;wsp:rsid wsp:val=&quot;00FA6421&quot;/&gt;&lt;wsp:rsid wsp:val=&quot;00FB2BB8&quot;/&gt;&lt;wsp:rsid wsp:val=&quot;00FB4680&quot;/&gt;&lt;wsp:rsid wsp:val=&quot;00FC079C&quot;/&gt;&lt;wsp:rsid wsp:val=&quot;00FC1BA6&quot;/&gt;&lt;wsp:rsid wsp:val=&quot;00FC3A8D&quot;/&gt;&lt;wsp:rsid wsp:val=&quot;00FD2A6F&quot;/&gt;&lt;wsp:rsid wsp:val=&quot;00FD63D3&quot;/&gt;&lt;wsp:rsid wsp:val=&quot;00FE1399&quot;/&gt;&lt;wsp:rsid wsp:val=&quot;00FE25A9&quot;/&gt;&lt;wsp:rsid wsp:val=&quot;00FE33AE&quot;/&gt;&lt;wsp:rsid wsp:val=&quot;00FE3686&quot;/&gt;&lt;wsp:rsid wsp:val=&quot;00FF11AF&quot;/&gt;&lt;wsp:rsid wsp:val=&quot;00FF22A2&quot;/&gt;&lt;wsp:rsid wsp:val=&quot;01CF44D4&quot;/&gt;&lt;wsp:rsid wsp:val=&quot;02C646E1&quot;/&gt;&lt;wsp:rsid wsp:val=&quot;040A6DD4&quot;/&gt;&lt;wsp:rsid wsp:val=&quot;050D4B2E&quot;/&gt;&lt;wsp:rsid wsp:val=&quot;0926557B&quot;/&gt;&lt;wsp:rsid wsp:val=&quot;0A5847B8&quot;/&gt;&lt;wsp:rsid wsp:val=&quot;0BF16C73&quot;/&gt;&lt;wsp:rsid wsp:val=&quot;0C605BA6&quot;/&gt;&lt;wsp:rsid wsp:val=&quot;0D272220&quot;/&gt;&lt;wsp:rsid wsp:val=&quot;0F091506&quot;/&gt;&lt;wsp:rsid wsp:val=&quot;0F4B6DF6&quot;/&gt;&lt;wsp:rsid wsp:val=&quot;123C3E93&quot;/&gt;&lt;wsp:rsid wsp:val=&quot;12F030E0&quot;/&gt;&lt;wsp:rsid wsp:val=&quot;13583A3A&quot;/&gt;&lt;wsp:rsid wsp:val=&quot;13906D71&quot;/&gt;&lt;wsp:rsid wsp:val=&quot;13A05FDC&quot;/&gt;&lt;wsp:rsid wsp:val=&quot;14BE16BC&quot;/&gt;&lt;wsp:rsid wsp:val=&quot;17040783&quot;/&gt;&lt;wsp:rsid wsp:val=&quot;193432A6&quot;/&gt;&lt;wsp:rsid wsp:val=&quot;1AB33345&quot;/&gt;&lt;wsp:rsid wsp:val=&quot;1BBE77A2&quot;/&gt;&lt;wsp:rsid wsp:val=&quot;1C6C7C4F&quot;/&gt;&lt;wsp:rsid wsp:val=&quot;1CC17F9B&quot;/&gt;&lt;wsp:rsid wsp:val=&quot;1E85324A&quot;/&gt;&lt;wsp:rsid wsp:val=&quot;203C5B8B&quot;/&gt;&lt;wsp:rsid wsp:val=&quot;222B4109&quot;/&gt;&lt;wsp:rsid wsp:val=&quot;234E47FE&quot;/&gt;&lt;wsp:rsid wsp:val=&quot;23AC2008&quot;/&gt;&lt;wsp:rsid wsp:val=&quot;243F3E9B&quot;/&gt;&lt;wsp:rsid wsp:val=&quot;26061115&quot;/&gt;&lt;wsp:rsid wsp:val=&quot;28041684&quot;/&gt;&lt;wsp:rsid wsp:val=&quot;284E762B&quot;/&gt;&lt;wsp:rsid wsp:val=&quot;29E96D83&quot;/&gt;&lt;wsp:rsid wsp:val=&quot;2A7C7BF7&quot;/&gt;&lt;wsp:rsid wsp:val=&quot;2AB96756&quot;/&gt;&lt;wsp:rsid wsp:val=&quot;2BDD3903&quot;/&gt;&lt;wsp:rsid wsp:val=&quot;2C73502A&quot;/&gt;&lt;wsp:rsid wsp:val=&quot;2D5231B4&quot;/&gt;&lt;wsp:rsid wsp:val=&quot;2DCA6ECC&quot;/&gt;&lt;wsp:rsid wsp:val=&quot;2DFA7D0E&quot;/&gt;&lt;wsp:rsid wsp:val=&quot;2FB61C02&quot;/&gt;&lt;wsp:rsid wsp:val=&quot;303C55F8&quot;/&gt;&lt;wsp:rsid wsp:val=&quot;30540C48&quot;/&gt;&lt;wsp:rsid wsp:val=&quot;30F304E8&quot;/&gt;&lt;wsp:rsid wsp:val=&quot;31293F09&quot;/&gt;&lt;wsp:rsid wsp:val=&quot;332D1000&quot;/&gt;&lt;wsp:rsid wsp:val=&quot;33F151B2&quot;/&gt;&lt;wsp:rsid wsp:val=&quot;34F6771C&quot;/&gt;&lt;wsp:rsid wsp:val=&quot;36941E25&quot;/&gt;&lt;wsp:rsid wsp:val=&quot;37166CDE&quot;/&gt;&lt;wsp:rsid wsp:val=&quot;37A20571&quot;/&gt;&lt;wsp:rsid wsp:val=&quot;37ED5C91&quot;/&gt;&lt;wsp:rsid wsp:val=&quot;39406294&quot;/&gt;&lt;wsp:rsid wsp:val=&quot;39A405D1&quot;/&gt;&lt;wsp:rsid wsp:val=&quot;39E249FB&quot;/&gt;&lt;wsp:rsid wsp:val=&quot;3A6A0AEC&quot;/&gt;&lt;wsp:rsid wsp:val=&quot;3AA06FEA&quot;/&gt;&lt;wsp:rsid wsp:val=&quot;3D6558DF&quot;/&gt;&lt;wsp:rsid wsp:val=&quot;3D7604D6&quot;/&gt;&lt;wsp:rsid wsp:val=&quot;3EB5502E&quot;/&gt;&lt;wsp:rsid wsp:val=&quot;41D1217F&quot;/&gt;&lt;wsp:rsid wsp:val=&quot;425440AD&quot;/&gt;&lt;wsp:rsid wsp:val=&quot;43E64632&quot;/&gt;&lt;wsp:rsid wsp:val=&quot;4461792B&quot;/&gt;&lt;wsp:rsid wsp:val=&quot;447A6AFE&quot;/&gt;&lt;wsp:rsid wsp:val=&quot;45BB73CE&quot;/&gt;&lt;wsp:rsid wsp:val=&quot;46941D05&quot;/&gt;&lt;wsp:rsid wsp:val=&quot;46A2058E&quot;/&gt;&lt;wsp:rsid wsp:val=&quot;46E517FC&quot;/&gt;&lt;wsp:rsid wsp:val=&quot;4733182A&quot;/&gt;&lt;wsp:rsid wsp:val=&quot;47BA43A7&quot;/&gt;&lt;wsp:rsid wsp:val=&quot;480D7C89&quot;/&gt;&lt;wsp:rsid wsp:val=&quot;480F57AF&quot;/&gt;&lt;wsp:rsid wsp:val=&quot;48E72288&quot;/&gt;&lt;wsp:rsid wsp:val=&quot;49701CE4&quot;/&gt;&lt;wsp:rsid wsp:val=&quot;49AA3963&quot;/&gt;&lt;wsp:rsid wsp:val=&quot;4A600544&quot;/&gt;&lt;wsp:rsid wsp:val=&quot;4B5A3C9B&quot;/&gt;&lt;wsp:rsid wsp:val=&quot;4D6B23E8&quot;/&gt;&lt;wsp:rsid wsp:val=&quot;4D826A23&quot;/&gt;&lt;wsp:rsid wsp:val=&quot;4E192EE4&quot;/&gt;&lt;wsp:rsid wsp:val=&quot;4E393586&quot;/&gt;&lt;wsp:rsid wsp:val=&quot;52AA2CA4&quot;/&gt;&lt;wsp:rsid wsp:val=&quot;55CA0F67&quot;/&gt;&lt;wsp:rsid wsp:val=&quot;57671873&quot;/&gt;&lt;wsp:rsid wsp:val=&quot;59BB5797&quot;/&gt;&lt;wsp:rsid wsp:val=&quot;59C80DE2&quot;/&gt;&lt;wsp:rsid wsp:val=&quot;5B117D83&quot;/&gt;&lt;wsp:rsid wsp:val=&quot;5B351579&quot;/&gt;&lt;wsp:rsid wsp:val=&quot;5D704AEA&quot;/&gt;&lt;wsp:rsid wsp:val=&quot;5E3C2861&quot;/&gt;&lt;wsp:rsid wsp:val=&quot;5EB83BDB&quot;/&gt;&lt;wsp:rsid wsp:val=&quot;5EEE5CC7&quot;/&gt;&lt;wsp:rsid wsp:val=&quot;5F340BD6&quot;/&gt;&lt;wsp:rsid wsp:val=&quot;60141108&quot;/&gt;&lt;wsp:rsid wsp:val=&quot;61392B38&quot;/&gt;&lt;wsp:rsid wsp:val=&quot;6249426E&quot;/&gt;&lt;wsp:rsid wsp:val=&quot;624A4DA0&quot;/&gt;&lt;wsp:rsid wsp:val=&quot;63B374DF&quot;/&gt;&lt;wsp:rsid wsp:val=&quot;640B00FD&quot;/&gt;&lt;wsp:rsid wsp:val=&quot;656C41F2&quot;/&gt;&lt;wsp:rsid wsp:val=&quot;65C6036B&quot;/&gt;&lt;wsp:rsid wsp:val=&quot;66157FDD&quot;/&gt;&lt;wsp:rsid wsp:val=&quot;66557395&quot;/&gt;&lt;wsp:rsid wsp:val=&quot;6712276E&quot;/&gt;&lt;wsp:rsid wsp:val=&quot;6821710D&quot;/&gt;&lt;wsp:rsid wsp:val=&quot;68DC3034&quot;/&gt;&lt;wsp:rsid wsp:val=&quot;69682597&quot;/&gt;&lt;wsp:rsid wsp:val=&quot;6B98201B&quot;/&gt;&lt;wsp:rsid wsp:val=&quot;6C454C50&quot;/&gt;&lt;wsp:rsid wsp:val=&quot;6C787517&quot;/&gt;&lt;wsp:rsid wsp:val=&quot;6D0D7C60&quot;/&gt;&lt;wsp:rsid wsp:val=&quot;6D527D69&quot;/&gt;&lt;wsp:rsid wsp:val=&quot;6E1C2741&quot;/&gt;&lt;wsp:rsid wsp:val=&quot;6F912DCA&quot;/&gt;&lt;wsp:rsid wsp:val=&quot;7026420B&quot;/&gt;&lt;wsp:rsid wsp:val=&quot;70FC24C5&quot;/&gt;&lt;wsp:rsid wsp:val=&quot;71526589&quot;/&gt;&lt;wsp:rsid wsp:val=&quot;71A768D5&quot;/&gt;&lt;wsp:rsid wsp:val=&quot;72E4535D&quot;/&gt;&lt;wsp:rsid wsp:val=&quot;74822CE1&quot;/&gt;&lt;wsp:rsid wsp:val=&quot;74A844D0&quot;/&gt;&lt;wsp:rsid wsp:val=&quot;76923EDA&quot;/&gt;&lt;wsp:rsid wsp:val=&quot;798763B1&quot;/&gt;&lt;wsp:rsid wsp:val=&quot;79AC573A&quot;/&gt;&lt;wsp:rsid wsp:val=&quot;7B4B7072&quot;/&gt;&lt;wsp:rsid wsp:val=&quot;7CB93960&quot;/&gt;&lt;wsp:rsid wsp:val=&quot;7D0270B5&quot;/&gt;&lt;wsp:rsid wsp:val=&quot;7EFE38AC&quot;/&gt;&lt;wsp:rsid wsp:val=&quot;7FC9210C&quot;/&gt;&lt;/wsp:rsids&gt;&lt;/w:docPr&gt;&lt;w:body&gt;&lt;wx:sect&gt;&lt;w:p wsp:rsidR=&quot;00000000&quot; wsp:rsidRDefault=&quot;00667D10&quot; wsp:rsidP=&quot;00667D10&quot;&gt;&lt;m:oMathPara&gt;&lt;m:oMath&gt;&lt;m:r&gt;&lt;m:rPr&gt;&lt;m:sty m:val=&quot;p&quot;/&gt;&lt;/m:rPr&gt;&lt;w:rPr&gt;&lt;w:rFonts w:ascii=&quot;Cambria Math&quot; w:h-ansi=&quot;Cambria Math&quot;/&gt;&lt;wx:font wx:val=&quot;Cambria Math&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8" o:title="" chromakey="white"/>
          </v:shape>
        </w:pict>
      </w:r>
      <w:r w:rsidR="00E9009A" w:rsidRPr="004F7A3D">
        <w:rPr>
          <w:rFonts w:ascii="Times New Roman" w:hAnsi="Times New Roman" w:cs="Times New Roman"/>
          <w:color w:val="000000" w:themeColor="text1"/>
          <w:lang w:val="en-US"/>
        </w:rPr>
        <w:instrText xml:space="preserve"> </w:instrText>
      </w:r>
      <w:r w:rsidR="00E9009A" w:rsidRPr="004F7A3D">
        <w:rPr>
          <w:rFonts w:ascii="Times New Roman" w:hAnsi="Times New Roman" w:cs="Times New Roman"/>
          <w:color w:val="000000" w:themeColor="text1"/>
          <w:lang w:val="en-US"/>
        </w:rPr>
        <w:fldChar w:fldCharType="separate"/>
      </w:r>
      <m:oMath>
        <m:r>
          <m:rPr>
            <m:sty m:val="p"/>
          </m:rPr>
          <w:rPr>
            <w:rFonts w:ascii="Cambria Math" w:hAnsi="Cambria Math" w:cs="Times New Roman"/>
            <w:color w:val="000000" w:themeColor="text1"/>
            <w:lang w:val="en-US"/>
          </w:rPr>
          <m:t>α</m:t>
        </m:r>
      </m:oMath>
      <w:r w:rsidR="00E9009A" w:rsidRPr="004F7A3D">
        <w:rPr>
          <w:rFonts w:ascii="Times New Roman" w:hAnsi="Times New Roman" w:cs="Times New Roman"/>
          <w:color w:val="000000" w:themeColor="text1"/>
          <w:lang w:val="en-US"/>
        </w:rPr>
        <w:fldChar w:fldCharType="end"/>
      </w:r>
      <w:r w:rsidR="00E9009A" w:rsidRPr="004F7A3D">
        <w:rPr>
          <w:rFonts w:ascii="Times New Roman" w:hAnsi="Times New Roman" w:cs="Times New Roman"/>
          <w:color w:val="000000" w:themeColor="text1"/>
          <w:lang w:val="en-US"/>
        </w:rPr>
        <w:t xml:space="preserve"> and </w:t>
      </w:r>
      <m:oMath>
        <m:r>
          <w:rPr>
            <w:rFonts w:ascii="Cambria Math" w:hAnsi="Cambria Math" w:cs="Times New Roman"/>
            <w:color w:val="000000" w:themeColor="text1"/>
            <w:lang w:val="en-US"/>
          </w:rPr>
          <m:t>β</m:t>
        </m:r>
      </m:oMath>
      <w:r w:rsidR="00E9009A" w:rsidRPr="004F7A3D">
        <w:rPr>
          <w:rFonts w:ascii="Times New Roman" w:hAnsi="Times New Roman" w:cs="Times New Roman"/>
          <w:color w:val="000000" w:themeColor="text1"/>
          <w:lang w:val="en-US"/>
        </w:rPr>
        <w:fldChar w:fldCharType="begin"/>
      </w:r>
      <w:r w:rsidR="00E9009A" w:rsidRPr="004F7A3D">
        <w:rPr>
          <w:rFonts w:ascii="Times New Roman" w:hAnsi="Times New Roman" w:cs="Times New Roman"/>
          <w:color w:val="000000" w:themeColor="text1"/>
          <w:lang w:val="en-US"/>
        </w:rPr>
        <w:instrText xml:space="preserve"> QUOTE </w:instrText>
      </w:r>
      <w:r w:rsidR="002C3713">
        <w:rPr>
          <w:rFonts w:ascii="Times New Roman" w:hAnsi="Times New Roman" w:cs="Times New Roman"/>
          <w:noProof/>
          <w:color w:val="000000" w:themeColor="text1"/>
          <w:position w:val="-6"/>
        </w:rPr>
        <w:pict w14:anchorId="6C57E49F">
          <v:shape id="_x0000_i1028" type="#_x0000_t75" alt="" style="width:7.15pt;height:17.1pt;mso-width-percent:0;mso-height-percent:0;mso-width-percent:0;mso-height-percent:0" equationxml="&lt;?xml version=&quot;1.0&quot; encoding=&quot;UTF-8&quot; standalone=&quot;yes&quot;?&gt;&#13;&#13;&#13;&#13;&#13;&#13;&#13;&#13;&#13;&#13;&#13;&#13;&#13;&#13;&#13;&#13;&#10;&#13;&#13;&#13;&#13;&#13;&#13;&#13;&#13;&#13;&#13;&#13;&#13;&#13;&#13;&#13;&#13;&#10;&#13;&#13;&#13;&#13;&#13;&#13;&#13;&#13;&#13;&#13;&#13;&#13;&#13;&#13;&#13;&#13;&#10;&#13;&#13;&#13;&#13;&#13;&#13;&#13;&#13;&#13;&#13;&#13;&#13;&#13;&#13;&#13;&#13;&#10;&#13;&#13;&#13;&#13;&#13;&#13;&#13;&#13;&#13;&#13;&#13;&#13;&#13;&#13;&#13;&#13;&#10;&#13;&#13;&#13;&#13;&#13;&#13;&#13;&#13;&#13;&#13;&#13;&#13;&#13;&#13;&#13;&#13;&#10;&#13;&#13;&#13;&#13;&#13;&#13;&#13;&#13;&#13;&#13;&#13;&#13;&#13;&#13;&#13;&#13;&#10;&#13;&#13;&#13;&#13;&#13;&#13;&#13;&#13;&#13;&#13;&#13;&#13;&#13;&#13;&#13;&#13;&#10;&lt;?mso-application progid=&quot;Word.Document&quot;?&gt;&#13;&#13;&#13;&#13;&#13;&#13;&#13;&#13;&#13;&#13;&#13;&#13;&#13;&#13;&#13;&#13;&#10;&#13;&#13;&#13;&#13;&#13;&#13;&#13;&#13;&#13;&#13;&#13;&#13;&#13;&#13;&#13;&#13;&#10;&#13;&#13;&#13;&#13;&#13;&#13;&#13;&#13;&#13;&#13;&#13;&#13;&#13;&#13;&#13;&#13;&#10;&#13;&#13;&#13;&#13;&#13;&#13;&#13;&#13;&#13;&#13;&#13;&#13;&#13;&#13;&#13;&#13;&#10;&#13;&#13;&#13;&#13;&#13;&#13;&#13;&#13;&#13;&#13;&#13;&#13;&#13;&#13;&#13;&#13;&#10;&#13;&#13;&#13;&#13;&#13;&#13;&#13;&#13;&#13;&#13;&#13;&#13;&#13;&#13;&#13;&#13;&#10;&#13;&#13;&#13;&#13;&#13;&#13;&#13;&#13;&#13;&#13;&#13;&#13;&#13;&#13;&#13;&#13;&#10;&#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0&quot;/&gt;&lt;w:doNotEmbedSystemFonts/&gt;&lt;w:bordersDontSurroundHeader/&gt;&lt;w:bordersDontSurroundFooter/&gt;&lt;w:defaultTabStop w:val=&quot;720&quot;/&gt;&lt;w:displayHorizontalDrawingGridEvery w:val=&quot;0&quot;/&gt;&lt;w:displayVerticalDrawingGridEvery w:val=&quot;2&quot;/&gt;&lt;w:punctuationKerning/&gt;&lt;w:characterSpacingControl w:val=&quot;DontCompress&quot;/&gt;&lt;w:savePreviewPicture/&gt;&lt;w:validateAgainstSchema/&gt;&lt;w:saveInvalidXML w:val=&quot;off&quot;/&gt;&lt;w:ignoreMixedContent w:val=&quot;off&quot;/&gt;&lt;w:alwaysShowPlaceholderText w:val=&quot;off&quot;/&gt;&lt;w:compat&gt;&lt;w:balanceSingleByteDoubleByteWidth/&gt;&lt;w:doNotExpandShiftReturn/&gt;&lt;w:adjustLineHeightInTable/&gt;&lt;w:breakWrappedTables/&gt;&lt;w:snapToGridInCell/&gt;&lt;w:wrapTextWithPunct/&gt;&lt;w:useAsianBreakRules/&gt;&lt;w:dontGrowAutofit/&gt;&lt;w:useFELayout/&gt;&lt;/w:compat&gt;&lt;w:docVars&gt;&lt;w:docVar w:name=&quot;commondata&quot; w:val=&quot;eyJoZGlkIjoiN2QxNTYxMTJkNTBmMGNmNjhkZDIxZTgzMTZhOTcwYTAifQ==&quot;/&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MC Medical Res Method&amp;lt;/Style&amp;gt;&amp;lt;LeftDelim&amp;gt;{&amp;lt;/LeftDelim&amp;gt;&amp;lt;RightDelim&amp;gt;}&amp;lt;/RightDelim&amp;gt;&amp;lt;FontName&amp;gt;DengXi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rfrttr5n2zr93e055j592trr2ztzfatzwp2&amp;quot;&amp;gt;My EndNote Library-JMmodels&amp;lt;record-ids&amp;gt;&amp;lt;item&amp;gt;111&amp;lt;/item&amp;gt;&amp;lt;item&amp;gt;118&amp;lt;/item&amp;gt;&amp;lt;item&amp;gt;132&amp;lt;/item&amp;gt;&amp;lt;item&amp;gt;152&amp;lt;/item&amp;gt;&amp;lt;item&amp;gt;165&amp;lt;/item&amp;gt;&amp;lt;item&amp;gt;168&amp;lt;/item&amp;gt;&amp;lt;item&amp;gt;169&amp;lt;/item&amp;gt;&amp;lt;/record-ids&amp;gt;&amp;lt;/item&amp;gt;&amp;lt;/Libraries&amp;gt;&quot;/&gt;&lt;/w:docVars&gt;&lt;wsp:rsids&gt;&lt;wsp:rsidRoot wsp:val=&quot;00302F80&quot;/&gt;&lt;wsp:rsid wsp:val=&quot;00000676&quot;/&gt;&lt;wsp:rsid wsp:val=&quot;0000756B&quot;/&gt;&lt;wsp:rsid wsp:val=&quot;0001414B&quot;/&gt;&lt;wsp:rsid wsp:val=&quot;00014BFE&quot;/&gt;&lt;wsp:rsid wsp:val=&quot;00016B09&quot;/&gt;&lt;wsp:rsid wsp:val=&quot;00020F00&quot;/&gt;&lt;wsp:rsid wsp:val=&quot;00023937&quot;/&gt;&lt;wsp:rsid wsp:val=&quot;00026794&quot;/&gt;&lt;wsp:rsid wsp:val=&quot;000279CD&quot;/&gt;&lt;wsp:rsid wsp:val=&quot;00032ED8&quot;/&gt;&lt;wsp:rsid wsp:val=&quot;0004007C&quot;/&gt;&lt;wsp:rsid wsp:val=&quot;00044E81&quot;/&gt;&lt;wsp:rsid wsp:val=&quot;00074735&quot;/&gt;&lt;wsp:rsid wsp:val=&quot;00076705&quot;/&gt;&lt;wsp:rsid wsp:val=&quot;00080558&quot;/&gt;&lt;wsp:rsid wsp:val=&quot;00084C6A&quot;/&gt;&lt;wsp:rsid wsp:val=&quot;000974D8&quot;/&gt;&lt;wsp:rsid wsp:val=&quot;000A6933&quot;/&gt;&lt;wsp:rsid wsp:val=&quot;000B1BD0&quot;/&gt;&lt;wsp:rsid wsp:val=&quot;000B33FA&quot;/&gt;&lt;wsp:rsid wsp:val=&quot;000B399D&quot;/&gt;&lt;wsp:rsid wsp:val=&quot;000C233B&quot;/&gt;&lt;wsp:rsid wsp:val=&quot;000C4B8B&quot;/&gt;&lt;wsp:rsid wsp:val=&quot;000C6A7F&quot;/&gt;&lt;wsp:rsid wsp:val=&quot;000D0C07&quot;/&gt;&lt;wsp:rsid wsp:val=&quot;000D1BBB&quot;/&gt;&lt;wsp:rsid wsp:val=&quot;000D269F&quot;/&gt;&lt;wsp:rsid wsp:val=&quot;000D294F&quot;/&gt;&lt;wsp:rsid wsp:val=&quot;000D4A4A&quot;/&gt;&lt;wsp:rsid wsp:val=&quot;000E0241&quot;/&gt;&lt;wsp:rsid wsp:val=&quot;000E263D&quot;/&gt;&lt;wsp:rsid wsp:val=&quot;000E30BC&quot;/&gt;&lt;wsp:rsid wsp:val=&quot;000E4964&quot;/&gt;&lt;wsp:rsid wsp:val=&quot;000E6929&quot;/&gt;&lt;wsp:rsid wsp:val=&quot;00102687&quot;/&gt;&lt;wsp:rsid wsp:val=&quot;001052DE&quot;/&gt;&lt;wsp:rsid wsp:val=&quot;0010612F&quot;/&gt;&lt;wsp:rsid wsp:val=&quot;001150CD&quot;/&gt;&lt;wsp:rsid wsp:val=&quot;0011716E&quot;/&gt;&lt;wsp:rsid wsp:val=&quot;0012254B&quot;/&gt;&lt;wsp:rsid wsp:val=&quot;0012470D&quot;/&gt;&lt;wsp:rsid wsp:val=&quot;00135374&quot;/&gt;&lt;wsp:rsid wsp:val=&quot;00143EC0&quot;/&gt;&lt;wsp:rsid wsp:val=&quot;00145AFD&quot;/&gt;&lt;wsp:rsid wsp:val=&quot;0016183A&quot;/&gt;&lt;wsp:rsid wsp:val=&quot;0016286A&quot;/&gt;&lt;wsp:rsid wsp:val=&quot;001639E5&quot;/&gt;&lt;wsp:rsid wsp:val=&quot;001703BB&quot;/&gt;&lt;wsp:rsid wsp:val=&quot;00170972&quot;/&gt;&lt;wsp:rsid wsp:val=&quot;00170F43&quot;/&gt;&lt;wsp:rsid wsp:val=&quot;00172B73&quot;/&gt;&lt;wsp:rsid wsp:val=&quot;001748AB&quot;/&gt;&lt;wsp:rsid wsp:val=&quot;0017540B&quot;/&gt;&lt;wsp:rsid wsp:val=&quot;0017697F&quot;/&gt;&lt;wsp:rsid wsp:val=&quot;0018169C&quot;/&gt;&lt;wsp:rsid wsp:val=&quot;001855A7&quot;/&gt;&lt;wsp:rsid wsp:val=&quot;00192104&quot;/&gt;&lt;wsp:rsid wsp:val=&quot;001924A6&quot;/&gt;&lt;wsp:rsid wsp:val=&quot;00192BD0&quot;/&gt;&lt;wsp:rsid wsp:val=&quot;001A2CEA&quot;/&gt;&lt;wsp:rsid wsp:val=&quot;001A3163&quot;/&gt;&lt;wsp:rsid wsp:val=&quot;001A3C4A&quot;/&gt;&lt;wsp:rsid wsp:val=&quot;001A6AB9&quot;/&gt;&lt;wsp:rsid wsp:val=&quot;001A7729&quot;/&gt;&lt;wsp:rsid wsp:val=&quot;001B212E&quot;/&gt;&lt;wsp:rsid wsp:val=&quot;001B25E8&quot;/&gt;&lt;wsp:rsid wsp:val=&quot;001B7663&quot;/&gt;&lt;wsp:rsid wsp:val=&quot;001D0692&quot;/&gt;&lt;wsp:rsid wsp:val=&quot;001D2AB6&quot;/&gt;&lt;wsp:rsid wsp:val=&quot;001E1E4D&quot;/&gt;&lt;wsp:rsid wsp:val=&quot;001F0247&quot;/&gt;&lt;wsp:rsid wsp:val=&quot;00222B54&quot;/&gt;&lt;wsp:rsid wsp:val=&quot;00224BD6&quot;/&gt;&lt;wsp:rsid wsp:val=&quot;0022639C&quot;/&gt;&lt;wsp:rsid wsp:val=&quot;00227E43&quot;/&gt;&lt;wsp:rsid wsp:val=&quot;0023034A&quot;/&gt;&lt;wsp:rsid wsp:val=&quot;00230579&quot;/&gt;&lt;wsp:rsid wsp:val=&quot;00231313&quot;/&gt;&lt;wsp:rsid wsp:val=&quot;0023175B&quot;/&gt;&lt;wsp:rsid wsp:val=&quot;002413D6&quot;/&gt;&lt;wsp:rsid wsp:val=&quot;00242FD2&quot;/&gt;&lt;wsp:rsid wsp:val=&quot;0025057B&quot;/&gt;&lt;wsp:rsid wsp:val=&quot;00255955&quot;/&gt;&lt;wsp:rsid wsp:val=&quot;002564AE&quot;/&gt;&lt;wsp:rsid wsp:val=&quot;00261571&quot;/&gt;&lt;wsp:rsid wsp:val=&quot;002637E7&quot;/&gt;&lt;wsp:rsid wsp:val=&quot;002660D6&quot;/&gt;&lt;wsp:rsid wsp:val=&quot;002675A8&quot;/&gt;&lt;wsp:rsid wsp:val=&quot;00271F87&quot;/&gt;&lt;wsp:rsid wsp:val=&quot;00280C59&quot;/&gt;&lt;wsp:rsid wsp:val=&quot;0028121E&quot;/&gt;&lt;wsp:rsid wsp:val=&quot;00281846&quot;/&gt;&lt;wsp:rsid wsp:val=&quot;002859D4&quot;/&gt;&lt;wsp:rsid wsp:val=&quot;00285EE2&quot;/&gt;&lt;wsp:rsid wsp:val=&quot;00291A89&quot;/&gt;&lt;wsp:rsid wsp:val=&quot;00291FC3&quot;/&gt;&lt;wsp:rsid wsp:val=&quot;00292F5C&quot;/&gt;&lt;wsp:rsid wsp:val=&quot;002A10FD&quot;/&gt;&lt;wsp:rsid wsp:val=&quot;002B5FDD&quot;/&gt;&lt;wsp:rsid wsp:val=&quot;002C7A34&quot;/&gt;&lt;wsp:rsid wsp:val=&quot;002D008D&quot;/&gt;&lt;wsp:rsid wsp:val=&quot;002D5705&quot;/&gt;&lt;wsp:rsid wsp:val=&quot;002D7BC4&quot;/&gt;&lt;wsp:rsid wsp:val=&quot;002F49CC&quot;/&gt;&lt;wsp:rsid wsp:val=&quot;003000CF&quot;/&gt;&lt;wsp:rsid wsp:val=&quot;0030122E&quot;/&gt;&lt;wsp:rsid wsp:val=&quot;00302F80&quot;/&gt;&lt;wsp:rsid wsp:val=&quot;00304033&quot;/&gt;&lt;wsp:rsid wsp:val=&quot;00307871&quot;/&gt;&lt;wsp:rsid wsp:val=&quot;003111B1&quot;/&gt;&lt;wsp:rsid wsp:val=&quot;00312158&quot;/&gt;&lt;wsp:rsid wsp:val=&quot;00320956&quot;/&gt;&lt;wsp:rsid wsp:val=&quot;0032232B&quot;/&gt;&lt;wsp:rsid wsp:val=&quot;003306C8&quot;/&gt;&lt;wsp:rsid wsp:val=&quot;00342C62&quot;/&gt;&lt;wsp:rsid wsp:val=&quot;00344D56&quot;/&gt;&lt;wsp:rsid wsp:val=&quot;00347F27&quot;/&gt;&lt;wsp:rsid wsp:val=&quot;00356603&quot;/&gt;&lt;wsp:rsid wsp:val=&quot;00360DD6&quot;/&gt;&lt;wsp:rsid wsp:val=&quot;00362D5A&quot;/&gt;&lt;wsp:rsid wsp:val=&quot;00363426&quot;/&gt;&lt;wsp:rsid wsp:val=&quot;003634AA&quot;/&gt;&lt;wsp:rsid wsp:val=&quot;0036434A&quot;/&gt;&lt;wsp:rsid wsp:val=&quot;00371DE5&quot;/&gt;&lt;wsp:rsid wsp:val=&quot;0037219C&quot;/&gt;&lt;wsp:rsid wsp:val=&quot;003747FE&quot;/&gt;&lt;wsp:rsid wsp:val=&quot;003837B1&quot;/&gt;&lt;wsp:rsid wsp:val=&quot;0039064B&quot;/&gt;&lt;wsp:rsid wsp:val=&quot;00392FCD&quot;/&gt;&lt;wsp:rsid wsp:val=&quot;0039386C&quot;/&gt;&lt;wsp:rsid wsp:val=&quot;00393B1E&quot;/&gt;&lt;wsp:rsid wsp:val=&quot;00395E32&quot;/&gt;&lt;wsp:rsid wsp:val=&quot;003A21F0&quot;/&gt;&lt;wsp:rsid wsp:val=&quot;003A4D5B&quot;/&gt;&lt;wsp:rsid wsp:val=&quot;003A7705&quot;/&gt;&lt;wsp:rsid wsp:val=&quot;003B1C05&quot;/&gt;&lt;wsp:rsid wsp:val=&quot;003B1CB6&quot;/&gt;&lt;wsp:rsid wsp:val=&quot;003B65A8&quot;/&gt;&lt;wsp:rsid wsp:val=&quot;003C0139&quot;/&gt;&lt;wsp:rsid wsp:val=&quot;003C24F0&quot;/&gt;&lt;wsp:rsid wsp:val=&quot;003C6093&quot;/&gt;&lt;wsp:rsid wsp:val=&quot;003D034F&quot;/&gt;&lt;wsp:rsid wsp:val=&quot;003E022D&quot;/&gt;&lt;wsp:rsid wsp:val=&quot;003E2606&quot;/&gt;&lt;wsp:rsid wsp:val=&quot;003E52D7&quot;/&gt;&lt;wsp:rsid wsp:val=&quot;003F18A3&quot;/&gt;&lt;wsp:rsid wsp:val=&quot;003F444D&quot;/&gt;&lt;wsp:rsid wsp:val=&quot;003F706B&quot;/&gt;&lt;wsp:rsid wsp:val=&quot;00404E06&quot;/&gt;&lt;wsp:rsid wsp:val=&quot;00404E58&quot;/&gt;&lt;wsp:rsid wsp:val=&quot;00414296&quot;/&gt;&lt;wsp:rsid wsp:val=&quot;00417D22&quot;/&gt;&lt;wsp:rsid wsp:val=&quot;00423927&quot;/&gt;&lt;wsp:rsid wsp:val=&quot;004265AE&quot;/&gt;&lt;wsp:rsid wsp:val=&quot;00426856&quot;/&gt;&lt;wsp:rsid wsp:val=&quot;00440B7A&quot;/&gt;&lt;wsp:rsid wsp:val=&quot;00441367&quot;/&gt;&lt;wsp:rsid wsp:val=&quot;00443559&quot;/&gt;&lt;wsp:rsid wsp:val=&quot;00446CBF&quot;/&gt;&lt;wsp:rsid wsp:val=&quot;00446E61&quot;/&gt;&lt;wsp:rsid wsp:val=&quot;00446F7A&quot;/&gt;&lt;wsp:rsid wsp:val=&quot;004534B5&quot;/&gt;&lt;wsp:rsid wsp:val=&quot;00453FCC&quot;/&gt;&lt;wsp:rsid wsp:val=&quot;0045782B&quot;/&gt;&lt;wsp:rsid wsp:val=&quot;00457E90&quot;/&gt;&lt;wsp:rsid wsp:val=&quot;00460896&quot;/&gt;&lt;wsp:rsid wsp:val=&quot;00465C3D&quot;/&gt;&lt;wsp:rsid wsp:val=&quot;00473707&quot;/&gt;&lt;wsp:rsid wsp:val=&quot;004744B9&quot;/&gt;&lt;wsp:rsid wsp:val=&quot;00483FA8&quot;/&gt;&lt;wsp:rsid wsp:val=&quot;00486666&quot;/&gt;&lt;wsp:rsid wsp:val=&quot;004A4647&quot;/&gt;&lt;wsp:rsid wsp:val=&quot;004C0545&quot;/&gt;&lt;wsp:rsid wsp:val=&quot;004C0834&quot;/&gt;&lt;wsp:rsid wsp:val=&quot;004C2FC2&quot;/&gt;&lt;wsp:rsid wsp:val=&quot;004C3456&quot;/&gt;&lt;wsp:rsid wsp:val=&quot;004C3756&quot;/&gt;&lt;wsp:rsid wsp:val=&quot;004C3EBA&quot;/&gt;&lt;wsp:rsid wsp:val=&quot;004C4EFC&quot;/&gt;&lt;wsp:rsid wsp:val=&quot;004C641A&quot;/&gt;&lt;wsp:rsid wsp:val=&quot;004C6D79&quot;/&gt;&lt;wsp:rsid wsp:val=&quot;004D0D00&quot;/&gt;&lt;wsp:rsid wsp:val=&quot;004D236D&quot;/&gt;&lt;wsp:rsid wsp:val=&quot;004E35BC&quot;/&gt;&lt;wsp:rsid wsp:val=&quot;004F0DA8&quot;/&gt;&lt;wsp:rsid wsp:val=&quot;004F1DBA&quot;/&gt;&lt;wsp:rsid wsp:val=&quot;004F50E0&quot;/&gt;&lt;wsp:rsid wsp:val=&quot;00506FB5&quot;/&gt;&lt;wsp:rsid wsp:val=&quot;00516B4E&quot;/&gt;&lt;wsp:rsid wsp:val=&quot;00521DE0&quot;/&gt;&lt;wsp:rsid wsp:val=&quot;00523CD3&quot;/&gt;&lt;wsp:rsid wsp:val=&quot;00526B7E&quot;/&gt;&lt;wsp:rsid wsp:val=&quot;005313B8&quot;/&gt;&lt;wsp:rsid wsp:val=&quot;005418D5&quot;/&gt;&lt;wsp:rsid wsp:val=&quot;00547F41&quot;/&gt;&lt;wsp:rsid wsp:val=&quot;00552D7A&quot;/&gt;&lt;wsp:rsid wsp:val=&quot;0055748A&quot;/&gt;&lt;wsp:rsid wsp:val=&quot;00564FA3&quot;/&gt;&lt;wsp:rsid wsp:val=&quot;005743AE&quot;/&gt;&lt;wsp:rsid wsp:val=&quot;005814FA&quot;/&gt;&lt;wsp:rsid wsp:val=&quot;00581B82&quot;/&gt;&lt;wsp:rsid wsp:val=&quot;00594025&quot;/&gt;&lt;wsp:rsid wsp:val=&quot;005A72EF&quot;/&gt;&lt;wsp:rsid wsp:val=&quot;005B1319&quot;/&gt;&lt;wsp:rsid wsp:val=&quot;005B5035&quot;/&gt;&lt;wsp:rsid wsp:val=&quot;005C369B&quot;/&gt;&lt;wsp:rsid wsp:val=&quot;005C3873&quot;/&gt;&lt;wsp:rsid wsp:val=&quot;005E3962&quot;/&gt;&lt;wsp:rsid wsp:val=&quot;005F5386&quot;/&gt;&lt;wsp:rsid wsp:val=&quot;005F5C6E&quot;/&gt;&lt;wsp:rsid wsp:val=&quot;0060043C&quot;/&gt;&lt;wsp:rsid wsp:val=&quot;00606485&quot;/&gt;&lt;wsp:rsid wsp:val=&quot;00607DE1&quot;/&gt;&lt;wsp:rsid wsp:val=&quot;00615B91&quot;/&gt;&lt;wsp:rsid wsp:val=&quot;00621F33&quot;/&gt;&lt;wsp:rsid wsp:val=&quot;0062635B&quot;/&gt;&lt;wsp:rsid wsp:val=&quot;00626B9A&quot;/&gt;&lt;wsp:rsid wsp:val=&quot;00631234&quot;/&gt;&lt;wsp:rsid wsp:val=&quot;0063165E&quot;/&gt;&lt;wsp:rsid wsp:val=&quot;00633646&quot;/&gt;&lt;wsp:rsid wsp:val=&quot;006344E8&quot;/&gt;&lt;wsp:rsid wsp:val=&quot;00636CCB&quot;/&gt;&lt;wsp:rsid wsp:val=&quot;00637AF6&quot;/&gt;&lt;wsp:rsid wsp:val=&quot;00640AB0&quot;/&gt;&lt;wsp:rsid wsp:val=&quot;0064244B&quot;/&gt;&lt;wsp:rsid wsp:val=&quot;00642A71&quot;/&gt;&lt;wsp:rsid wsp:val=&quot;00643EF7&quot;/&gt;&lt;wsp:rsid wsp:val=&quot;00644DFF&quot;/&gt;&lt;wsp:rsid wsp:val=&quot;006460EC&quot;/&gt;&lt;wsp:rsid wsp:val=&quot;00652FA1&quot;/&gt;&lt;wsp:rsid wsp:val=&quot;006555C7&quot;/&gt;&lt;wsp:rsid wsp:val=&quot;006603D4&quot;/&gt;&lt;wsp:rsid wsp:val=&quot;006651A5&quot;/&gt;&lt;wsp:rsid wsp:val=&quot;00675174&quot;/&gt;&lt;wsp:rsid wsp:val=&quot;0068024B&quot;/&gt;&lt;wsp:rsid wsp:val=&quot;00681B9E&quot;/&gt;&lt;wsp:rsid wsp:val=&quot;00681BB2&quot;/&gt;&lt;wsp:rsid wsp:val=&quot;00686BC6&quot;/&gt;&lt;wsp:rsid wsp:val=&quot;006918E4&quot;/&gt;&lt;wsp:rsid wsp:val=&quot;00696622&quot;/&gt;&lt;wsp:rsid wsp:val=&quot;006969D1&quot;/&gt;&lt;wsp:rsid wsp:val=&quot;006A1E2F&quot;/&gt;&lt;wsp:rsid wsp:val=&quot;006A356C&quot;/&gt;&lt;wsp:rsid wsp:val=&quot;006A5DF9&quot;/&gt;&lt;wsp:rsid wsp:val=&quot;006C2D0B&quot;/&gt;&lt;wsp:rsid wsp:val=&quot;006C4746&quot;/&gt;&lt;wsp:rsid wsp:val=&quot;006C51D4&quot;/&gt;&lt;wsp:rsid wsp:val=&quot;006C626A&quot;/&gt;&lt;wsp:rsid wsp:val=&quot;006D4338&quot;/&gt;&lt;wsp:rsid wsp:val=&quot;006D78A2&quot;/&gt;&lt;wsp:rsid wsp:val=&quot;006E0824&quot;/&gt;&lt;wsp:rsid wsp:val=&quot;006E2812&quot;/&gt;&lt;wsp:rsid wsp:val=&quot;006E2ADE&quot;/&gt;&lt;wsp:rsid wsp:val=&quot;006E2CB6&quot;/&gt;&lt;wsp:rsid wsp:val=&quot;006E5F6E&quot;/&gt;&lt;wsp:rsid wsp:val=&quot;006E73FD&quot;/&gt;&lt;wsp:rsid wsp:val=&quot;006F0A25&quot;/&gt;&lt;wsp:rsid wsp:val=&quot;00700AEA&quot;/&gt;&lt;wsp:rsid wsp:val=&quot;00702103&quot;/&gt;&lt;wsp:rsid wsp:val=&quot;00703D41&quot;/&gt;&lt;wsp:rsid wsp:val=&quot;00705770&quot;/&gt;&lt;wsp:rsid wsp:val=&quot;00713248&quot;/&gt;&lt;wsp:rsid wsp:val=&quot;00713558&quot;/&gt;&lt;wsp:rsid wsp:val=&quot;00714DCF&quot;/&gt;&lt;wsp:rsid wsp:val=&quot;0071622B&quot;/&gt;&lt;wsp:rsid wsp:val=&quot;0071683F&quot;/&gt;&lt;wsp:rsid wsp:val=&quot;0072341B&quot;/&gt;&lt;wsp:rsid wsp:val=&quot;00724E5A&quot;/&gt;&lt;wsp:rsid wsp:val=&quot;00727E4F&quot;/&gt;&lt;wsp:rsid wsp:val=&quot;007344A4&quot;/&gt;&lt;wsp:rsid wsp:val=&quot;007377AF&quot;/&gt;&lt;wsp:rsid wsp:val=&quot;00741E82&quot;/&gt;&lt;wsp:rsid wsp:val=&quot;00744B9F&quot;/&gt;&lt;wsp:rsid wsp:val=&quot;00751815&quot;/&gt;&lt;wsp:rsid wsp:val=&quot;00751B97&quot;/&gt;&lt;wsp:rsid wsp:val=&quot;00751C67&quot;/&gt;&lt;wsp:rsid wsp:val=&quot;007544BA&quot;/&gt;&lt;wsp:rsid wsp:val=&quot;0075469D&quot;/&gt;&lt;wsp:rsid wsp:val=&quot;00755FD1&quot;/&gt;&lt;wsp:rsid wsp:val=&quot;007568D4&quot;/&gt;&lt;wsp:rsid wsp:val=&quot;00763993&quot;/&gt;&lt;wsp:rsid wsp:val=&quot;00767CE5&quot;/&gt;&lt;wsp:rsid wsp:val=&quot;00770E99&quot;/&gt;&lt;wsp:rsid wsp:val=&quot;00777917&quot;/&gt;&lt;wsp:rsid wsp:val=&quot;007811B3&quot;/&gt;&lt;wsp:rsid wsp:val=&quot;00781855&quot;/&gt;&lt;wsp:rsid wsp:val=&quot;007831CF&quot;/&gt;&lt;wsp:rsid wsp:val=&quot;007840BD&quot;/&gt;&lt;wsp:rsid wsp:val=&quot;007866AF&quot;/&gt;&lt;wsp:rsid wsp:val=&quot;00793765&quot;/&gt;&lt;wsp:rsid wsp:val=&quot;0079571B&quot;/&gt;&lt;wsp:rsid wsp:val=&quot;00797876&quot;/&gt;&lt;wsp:rsid wsp:val=&quot;007A337C&quot;/&gt;&lt;wsp:rsid wsp:val=&quot;007B2571&quot;/&gt;&lt;wsp:rsid wsp:val=&quot;007B2B26&quot;/&gt;&lt;wsp:rsid wsp:val=&quot;007B3B66&quot;/&gt;&lt;wsp:rsid wsp:val=&quot;007B579D&quot;/&gt;&lt;wsp:rsid wsp:val=&quot;007C3840&quot;/&gt;&lt;wsp:rsid wsp:val=&quot;007C5510&quot;/&gt;&lt;wsp:rsid wsp:val=&quot;007C74FB&quot;/&gt;&lt;wsp:rsid wsp:val=&quot;007D18E4&quot;/&gt;&lt;wsp:rsid wsp:val=&quot;007D7C60&quot;/&gt;&lt;wsp:rsid wsp:val=&quot;007E2635&quot;/&gt;&lt;wsp:rsid wsp:val=&quot;007E3A4E&quot;/&gt;&lt;wsp:rsid wsp:val=&quot;007E7293&quot;/&gt;&lt;wsp:rsid wsp:val=&quot;007F0471&quot;/&gt;&lt;wsp:rsid wsp:val=&quot;0080072C&quot;/&gt;&lt;wsp:rsid wsp:val=&quot;00804068&quot;/&gt;&lt;wsp:rsid wsp:val=&quot;0080785C&quot;/&gt;&lt;wsp:rsid wsp:val=&quot;00823439&quot;/&gt;&lt;wsp:rsid wsp:val=&quot;0082393E&quot;/&gt;&lt;wsp:rsid wsp:val=&quot;0082463B&quot;/&gt;&lt;wsp:rsid wsp:val=&quot;008247E4&quot;/&gt;&lt;wsp:rsid wsp:val=&quot;008301B4&quot;/&gt;&lt;wsp:rsid wsp:val=&quot;0083312C&quot;/&gt;&lt;wsp:rsid wsp:val=&quot;008353BB&quot;/&gt;&lt;wsp:rsid wsp:val=&quot;00837031&quot;/&gt;&lt;wsp:rsid wsp:val=&quot;00843BE9&quot;/&gt;&lt;wsp:rsid wsp:val=&quot;008466F3&quot;/&gt;&lt;wsp:rsid wsp:val=&quot;0085326B&quot;/&gt;&lt;wsp:rsid wsp:val=&quot;0085345C&quot;/&gt;&lt;wsp:rsid wsp:val=&quot;00860645&quot;/&gt;&lt;wsp:rsid wsp:val=&quot;00865CA9&quot;/&gt;&lt;wsp:rsid wsp:val=&quot;00873FF8&quot;/&gt;&lt;wsp:rsid wsp:val=&quot;0087423F&quot;/&gt;&lt;wsp:rsid wsp:val=&quot;00874FC8&quot;/&gt;&lt;wsp:rsid wsp:val=&quot;00875361&quot;/&gt;&lt;wsp:rsid wsp:val=&quot;00875454&quot;/&gt;&lt;wsp:rsid wsp:val=&quot;0088178F&quot;/&gt;&lt;wsp:rsid wsp:val=&quot;00886876&quot;/&gt;&lt;wsp:rsid wsp:val=&quot;0089274A&quot;/&gt;&lt;wsp:rsid wsp:val=&quot;008B0975&quot;/&gt;&lt;wsp:rsid wsp:val=&quot;008B225F&quot;/&gt;&lt;wsp:rsid wsp:val=&quot;008B3476&quot;/&gt;&lt;wsp:rsid wsp:val=&quot;008B4203&quot;/&gt;&lt;wsp:rsid wsp:val=&quot;008B4A67&quot;/&gt;&lt;wsp:rsid wsp:val=&quot;008B512D&quot;/&gt;&lt;wsp:rsid wsp:val=&quot;008C01CF&quot;/&gt;&lt;wsp:rsid wsp:val=&quot;008D28D8&quot;/&gt;&lt;wsp:rsid wsp:val=&quot;008D2AD7&quot;/&gt;&lt;wsp:rsid wsp:val=&quot;008D3A75&quot;/&gt;&lt;wsp:rsid wsp:val=&quot;008D437D&quot;/&gt;&lt;wsp:rsid wsp:val=&quot;008E6C16&quot;/&gt;&lt;wsp:rsid wsp:val=&quot;008E77A3&quot;/&gt;&lt;wsp:rsid wsp:val=&quot;008F17BB&quot;/&gt;&lt;wsp:rsid wsp:val=&quot;008F2FBC&quot;/&gt;&lt;wsp:rsid wsp:val=&quot;008F3717&quot;/&gt;&lt;wsp:rsid wsp:val=&quot;008F3DD5&quot;/&gt;&lt;wsp:rsid wsp:val=&quot;008F4B3C&quot;/&gt;&lt;wsp:rsid wsp:val=&quot;008F634B&quot;/&gt;&lt;wsp:rsid wsp:val=&quot;008F7EE2&quot;/&gt;&lt;wsp:rsid wsp:val=&quot;00902577&quot;/&gt;&lt;wsp:rsid wsp:val=&quot;009106AE&quot;/&gt;&lt;wsp:rsid wsp:val=&quot;00913302&quot;/&gt;&lt;wsp:rsid wsp:val=&quot;00913BDF&quot;/&gt;&lt;wsp:rsid wsp:val=&quot;00915FB1&quot;/&gt;&lt;wsp:rsid wsp:val=&quot;00924810&quot;/&gt;&lt;wsp:rsid wsp:val=&quot;00926579&quot;/&gt;&lt;wsp:rsid wsp:val=&quot;00930018&quot;/&gt;&lt;wsp:rsid wsp:val=&quot;00931222&quot;/&gt;&lt;wsp:rsid wsp:val=&quot;009375CF&quot;/&gt;&lt;wsp:rsid wsp:val=&quot;0094262F&quot;/&gt;&lt;wsp:rsid wsp:val=&quot;00943A05&quot;/&gt;&lt;wsp:rsid wsp:val=&quot;00951F6D&quot;/&gt;&lt;wsp:rsid wsp:val=&quot;0096128F&quot;/&gt;&lt;wsp:rsid wsp:val=&quot;00965264&quot;/&gt;&lt;wsp:rsid wsp:val=&quot;009734DC&quot;/&gt;&lt;wsp:rsid wsp:val=&quot;009771CC&quot;/&gt;&lt;wsp:rsid wsp:val=&quot;00980210&quot;/&gt;&lt;wsp:rsid wsp:val=&quot;00980D59&quot;/&gt;&lt;wsp:rsid wsp:val=&quot;0098451C&quot;/&gt;&lt;wsp:rsid wsp:val=&quot;00984948&quot;/&gt;&lt;wsp:rsid wsp:val=&quot;00985D12&quot;/&gt;&lt;wsp:rsid wsp:val=&quot;0098793D&quot;/&gt;&lt;wsp:rsid wsp:val=&quot;00995060&quot;/&gt;&lt;wsp:rsid wsp:val=&quot;00997544&quot;/&gt;&lt;wsp:rsid wsp:val=&quot;009A0276&quot;/&gt;&lt;wsp:rsid wsp:val=&quot;009A34BB&quot;/&gt;&lt;wsp:rsid wsp:val=&quot;009A54CA&quot;/&gt;&lt;wsp:rsid wsp:val=&quot;009B0AB4&quot;/&gt;&lt;wsp:rsid wsp:val=&quot;009B1FBA&quot;/&gt;&lt;wsp:rsid wsp:val=&quot;009B256D&quot;/&gt;&lt;wsp:rsid wsp:val=&quot;009C19F3&quot;/&gt;&lt;wsp:rsid wsp:val=&quot;009C1CF1&quot;/&gt;&lt;wsp:rsid wsp:val=&quot;009C35F5&quot;/&gt;&lt;wsp:rsid wsp:val=&quot;009C4BCE&quot;/&gt;&lt;wsp:rsid wsp:val=&quot;009C535D&quot;/&gt;&lt;wsp:rsid wsp:val=&quot;009C767F&quot;/&gt;&lt;wsp:rsid wsp:val=&quot;009D16D9&quot;/&gt;&lt;wsp:rsid wsp:val=&quot;009D2526&quot;/&gt;&lt;wsp:rsid wsp:val=&quot;009D7914&quot;/&gt;&lt;wsp:rsid wsp:val=&quot;009E0479&quot;/&gt;&lt;wsp:rsid wsp:val=&quot;009E1E5C&quot;/&gt;&lt;wsp:rsid wsp:val=&quot;009E369C&quot;/&gt;&lt;wsp:rsid wsp:val=&quot;009F04E6&quot;/&gt;&lt;wsp:rsid wsp:val=&quot;009F15A6&quot;/&gt;&lt;wsp:rsid wsp:val=&quot;009F2679&quot;/&gt;&lt;wsp:rsid wsp:val=&quot;009F4544&quot;/&gt;&lt;wsp:rsid wsp:val=&quot;009F4717&quot;/&gt;&lt;wsp:rsid wsp:val=&quot;009F6BD2&quot;/&gt;&lt;wsp:rsid wsp:val=&quot;00A04E2F&quot;/&gt;&lt;wsp:rsid wsp:val=&quot;00A05557&quot;/&gt;&lt;wsp:rsid wsp:val=&quot;00A06050&quot;/&gt;&lt;wsp:rsid wsp:val=&quot;00A07D0A&quot;/&gt;&lt;wsp:rsid wsp:val=&quot;00A11922&quot;/&gt;&lt;wsp:rsid wsp:val=&quot;00A153FE&quot;/&gt;&lt;wsp:rsid wsp:val=&quot;00A165B2&quot;/&gt;&lt;wsp:rsid wsp:val=&quot;00A169D2&quot;/&gt;&lt;wsp:rsid wsp:val=&quot;00A222FE&quot;/&gt;&lt;wsp:rsid wsp:val=&quot;00A30F64&quot;/&gt;&lt;wsp:rsid wsp:val=&quot;00A31198&quot;/&gt;&lt;wsp:rsid wsp:val=&quot;00A33CFA&quot;/&gt;&lt;wsp:rsid wsp:val=&quot;00A35FDE&quot;/&gt;&lt;wsp:rsid wsp:val=&quot;00A42B1C&quot;/&gt;&lt;wsp:rsid wsp:val=&quot;00A45E98&quot;/&gt;&lt;wsp:rsid wsp:val=&quot;00A50829&quot;/&gt;&lt;wsp:rsid wsp:val=&quot;00A53BA6&quot;/&gt;&lt;wsp:rsid wsp:val=&quot;00A6281B&quot;/&gt;&lt;wsp:rsid wsp:val=&quot;00A63A52&quot;/&gt;&lt;wsp:rsid wsp:val=&quot;00A65F76&quot;/&gt;&lt;wsp:rsid wsp:val=&quot;00A66E68&quot;/&gt;&lt;wsp:rsid wsp:val=&quot;00A7191F&quot;/&gt;&lt;wsp:rsid wsp:val=&quot;00A730BD&quot;/&gt;&lt;wsp:rsid wsp:val=&quot;00A750BB&quot;/&gt;&lt;wsp:rsid wsp:val=&quot;00A76CEE&quot;/&gt;&lt;wsp:rsid wsp:val=&quot;00A7762A&quot;/&gt;&lt;wsp:rsid wsp:val=&quot;00A77FEA&quot;/&gt;&lt;wsp:rsid wsp:val=&quot;00A86FEE&quot;/&gt;&lt;wsp:rsid wsp:val=&quot;00A9219D&quot;/&gt;&lt;wsp:rsid wsp:val=&quot;00AA13FB&quot;/&gt;&lt;wsp:rsid wsp:val=&quot;00AA4CB2&quot;/&gt;&lt;wsp:rsid wsp:val=&quot;00AA5AE6&quot;/&gt;&lt;wsp:rsid wsp:val=&quot;00AA6413&quot;/&gt;&lt;wsp:rsid wsp:val=&quot;00AB31D5&quot;/&gt;&lt;wsp:rsid wsp:val=&quot;00AB434C&quot;/&gt;&lt;wsp:rsid wsp:val=&quot;00AB45F4&quot;/&gt;&lt;wsp:rsid wsp:val=&quot;00AC7C77&quot;/&gt;&lt;wsp:rsid wsp:val=&quot;00AD55BA&quot;/&gt;&lt;wsp:rsid wsp:val=&quot;00AD58F4&quot;/&gt;&lt;wsp:rsid wsp:val=&quot;00AE3374&quot;/&gt;&lt;wsp:rsid wsp:val=&quot;00AE60F3&quot;/&gt;&lt;wsp:rsid wsp:val=&quot;00AE744D&quot;/&gt;&lt;wsp:rsid wsp:val=&quot;00AE7839&quot;/&gt;&lt;wsp:rsid wsp:val=&quot;00AF200F&quot;/&gt;&lt;wsp:rsid wsp:val=&quot;00B111DE&quot;/&gt;&lt;wsp:rsid wsp:val=&quot;00B132EB&quot;/&gt;&lt;wsp:rsid wsp:val=&quot;00B147AD&quot;/&gt;&lt;wsp:rsid wsp:val=&quot;00B168AA&quot;/&gt;&lt;wsp:rsid wsp:val=&quot;00B21F6D&quot;/&gt;&lt;wsp:rsid wsp:val=&quot;00B32E55&quot;/&gt;&lt;wsp:rsid wsp:val=&quot;00B351F9&quot;/&gt;&lt;wsp:rsid wsp:val=&quot;00B35FC1&quot;/&gt;&lt;wsp:rsid wsp:val=&quot;00B405CA&quot;/&gt;&lt;wsp:rsid wsp:val=&quot;00B45E81&quot;/&gt;&lt;wsp:rsid wsp:val=&quot;00B471B6&quot;/&gt;&lt;wsp:rsid wsp:val=&quot;00B51390&quot;/&gt;&lt;wsp:rsid wsp:val=&quot;00B578A0&quot;/&gt;&lt;wsp:rsid wsp:val=&quot;00B611A5&quot;/&gt;&lt;wsp:rsid wsp:val=&quot;00B6208F&quot;/&gt;&lt;wsp:rsid wsp:val=&quot;00B62AAB&quot;/&gt;&lt;wsp:rsid wsp:val=&quot;00B67B92&quot;/&gt;&lt;wsp:rsid wsp:val=&quot;00B70FEA&quot;/&gt;&lt;wsp:rsid wsp:val=&quot;00B94D0B&quot;/&gt;&lt;wsp:rsid wsp:val=&quot;00B9574D&quot;/&gt;&lt;wsp:rsid wsp:val=&quot;00B95BB7&quot;/&gt;&lt;wsp:rsid wsp:val=&quot;00B97A93&quot;/&gt;&lt;wsp:rsid wsp:val=&quot;00BA28FE&quot;/&gt;&lt;wsp:rsid wsp:val=&quot;00BA34BA&quot;/&gt;&lt;wsp:rsid wsp:val=&quot;00BA5875&quot;/&gt;&lt;wsp:rsid wsp:val=&quot;00BA660E&quot;/&gt;&lt;wsp:rsid wsp:val=&quot;00BB3E0C&quot;/&gt;&lt;wsp:rsid wsp:val=&quot;00BB6162&quot;/&gt;&lt;wsp:rsid wsp:val=&quot;00BC357B&quot;/&gt;&lt;wsp:rsid wsp:val=&quot;00BC4FB2&quot;/&gt;&lt;wsp:rsid wsp:val=&quot;00BC6730&quot;/&gt;&lt;wsp:rsid wsp:val=&quot;00BD31A0&quot;/&gt;&lt;wsp:rsid wsp:val=&quot;00BD4573&quot;/&gt;&lt;wsp:rsid wsp:val=&quot;00BD5DB6&quot;/&gt;&lt;wsp:rsid wsp:val=&quot;00BD7E03&quot;/&gt;&lt;wsp:rsid wsp:val=&quot;00BE0FBE&quot;/&gt;&lt;wsp:rsid wsp:val=&quot;00BE19A7&quot;/&gt;&lt;wsp:rsid wsp:val=&quot;00BE3872&quot;/&gt;&lt;wsp:rsid wsp:val=&quot;00BE471F&quot;/&gt;&lt;wsp:rsid wsp:val=&quot;00BE54AB&quot;/&gt;&lt;wsp:rsid wsp:val=&quot;00BE6773&quot;/&gt;&lt;wsp:rsid wsp:val=&quot;00BF0449&quot;/&gt;&lt;wsp:rsid wsp:val=&quot;00BF2125&quot;/&gt;&lt;wsp:rsid wsp:val=&quot;00BF7EC7&quot;/&gt;&lt;wsp:rsid wsp:val=&quot;00C02027&quot;/&gt;&lt;wsp:rsid wsp:val=&quot;00C02C68&quot;/&gt;&lt;wsp:rsid wsp:val=&quot;00C11B23&quot;/&gt;&lt;wsp:rsid wsp:val=&quot;00C11D04&quot;/&gt;&lt;wsp:rsid wsp:val=&quot;00C14949&quot;/&gt;&lt;wsp:rsid wsp:val=&quot;00C15C81&quot;/&gt;&lt;wsp:rsid wsp:val=&quot;00C24430&quot;/&gt;&lt;wsp:rsid wsp:val=&quot;00C245B3&quot;/&gt;&lt;wsp:rsid wsp:val=&quot;00C2752A&quot;/&gt;&lt;wsp:rsid wsp:val=&quot;00C27F27&quot;/&gt;&lt;wsp:rsid wsp:val=&quot;00C33E9A&quot;/&gt;&lt;wsp:rsid wsp:val=&quot;00C35304&quot;/&gt;&lt;wsp:rsid wsp:val=&quot;00C3608C&quot;/&gt;&lt;wsp:rsid wsp:val=&quot;00C409A9&quot;/&gt;&lt;wsp:rsid wsp:val=&quot;00C41188&quot;/&gt;&lt;wsp:rsid wsp:val=&quot;00C4417F&quot;/&gt;&lt;wsp:rsid wsp:val=&quot;00C504C5&quot;/&gt;&lt;wsp:rsid wsp:val=&quot;00C50857&quot;/&gt;&lt;wsp:rsid wsp:val=&quot;00C50E96&quot;/&gt;&lt;wsp:rsid wsp:val=&quot;00C60DCC&quot;/&gt;&lt;wsp:rsid wsp:val=&quot;00C62F7D&quot;/&gt;&lt;wsp:rsid wsp:val=&quot;00C63A9C&quot;/&gt;&lt;wsp:rsid wsp:val=&quot;00C679EC&quot;/&gt;&lt;wsp:rsid wsp:val=&quot;00C67C9D&quot;/&gt;&lt;wsp:rsid wsp:val=&quot;00C72046&quot;/&gt;&lt;wsp:rsid wsp:val=&quot;00C73ACB&quot;/&gt;&lt;wsp:rsid wsp:val=&quot;00C77ABF&quot;/&gt;&lt;wsp:rsid wsp:val=&quot;00C8041D&quot;/&gt;&lt;wsp:rsid wsp:val=&quot;00C8350D&quot;/&gt;&lt;wsp:rsid wsp:val=&quot;00C83AF7&quot;/&gt;&lt;wsp:rsid wsp:val=&quot;00C85DBC&quot;/&gt;&lt;wsp:rsid wsp:val=&quot;00C874DC&quot;/&gt;&lt;wsp:rsid wsp:val=&quot;00C93CD0&quot;/&gt;&lt;wsp:rsid wsp:val=&quot;00C94568&quot;/&gt;&lt;wsp:rsid wsp:val=&quot;00CA08FA&quot;/&gt;&lt;wsp:rsid wsp:val=&quot;00CA1F93&quot;/&gt;&lt;wsp:rsid wsp:val=&quot;00CA4A31&quot;/&gt;&lt;wsp:rsid wsp:val=&quot;00CB16E1&quot;/&gt;&lt;wsp:rsid wsp:val=&quot;00CB4C65&quot;/&gt;&lt;wsp:rsid wsp:val=&quot;00CB634B&quot;/&gt;&lt;wsp:rsid wsp:val=&quot;00CC5A6A&quot;/&gt;&lt;wsp:rsid wsp:val=&quot;00CC782B&quot;/&gt;&lt;wsp:rsid wsp:val=&quot;00CD2876&quot;/&gt;&lt;wsp:rsid wsp:val=&quot;00CD3871&quot;/&gt;&lt;wsp:rsid wsp:val=&quot;00CF0AAC&quot;/&gt;&lt;wsp:rsid wsp:val=&quot;00CF4972&quot;/&gt;&lt;wsp:rsid wsp:val=&quot;00CF6BB1&quot;/&gt;&lt;wsp:rsid wsp:val=&quot;00D00DE5&quot;/&gt;&lt;wsp:rsid wsp:val=&quot;00D00F20&quot;/&gt;&lt;wsp:rsid wsp:val=&quot;00D03BAC&quot;/&gt;&lt;wsp:rsid wsp:val=&quot;00D07D89&quot;/&gt;&lt;wsp:rsid wsp:val=&quot;00D16895&quot;/&gt;&lt;wsp:rsid wsp:val=&quot;00D210B5&quot;/&gt;&lt;wsp:rsid wsp:val=&quot;00D266FD&quot;/&gt;&lt;wsp:rsid wsp:val=&quot;00D27CEC&quot;/&gt;&lt;wsp:rsid wsp:val=&quot;00D32706&quot;/&gt;&lt;wsp:rsid wsp:val=&quot;00D46F49&quot;/&gt;&lt;wsp:rsid wsp:val=&quot;00D51489&quot;/&gt;&lt;wsp:rsid wsp:val=&quot;00D53B4E&quot;/&gt;&lt;wsp:rsid wsp:val=&quot;00D548F7&quot;/&gt;&lt;wsp:rsid wsp:val=&quot;00D60133&quot;/&gt;&lt;wsp:rsid wsp:val=&quot;00D61D1C&quot;/&gt;&lt;wsp:rsid wsp:val=&quot;00D61F1B&quot;/&gt;&lt;wsp:rsid wsp:val=&quot;00D61FE9&quot;/&gt;&lt;wsp:rsid wsp:val=&quot;00D623C9&quot;/&gt;&lt;wsp:rsid wsp:val=&quot;00D64458&quot;/&gt;&lt;wsp:rsid wsp:val=&quot;00D64779&quot;/&gt;&lt;wsp:rsid wsp:val=&quot;00D65631&quot;/&gt;&lt;wsp:rsid wsp:val=&quot;00D67787&quot;/&gt;&lt;wsp:rsid wsp:val=&quot;00D956BD&quot;/&gt;&lt;wsp:rsid wsp:val=&quot;00DA0B29&quot;/&gt;&lt;wsp:rsid wsp:val=&quot;00DB02C1&quot;/&gt;&lt;wsp:rsid wsp:val=&quot;00DB0E4B&quot;/&gt;&lt;wsp:rsid wsp:val=&quot;00DB2FD3&quot;/&gt;&lt;wsp:rsid wsp:val=&quot;00DC230B&quot;/&gt;&lt;wsp:rsid wsp:val=&quot;00DC2CC5&quot;/&gt;&lt;wsp:rsid wsp:val=&quot;00DC6CF5&quot;/&gt;&lt;wsp:rsid wsp:val=&quot;00DD6E2F&quot;/&gt;&lt;wsp:rsid wsp:val=&quot;00DD7FC3&quot;/&gt;&lt;wsp:rsid wsp:val=&quot;00DE60E4&quot;/&gt;&lt;wsp:rsid wsp:val=&quot;00DE69E5&quot;/&gt;&lt;wsp:rsid wsp:val=&quot;00DF5011&quot;/&gt;&lt;wsp:rsid wsp:val=&quot;00DF5AF9&quot;/&gt;&lt;wsp:rsid wsp:val=&quot;00DF7C97&quot;/&gt;&lt;wsp:rsid wsp:val=&quot;00E0406B&quot;/&gt;&lt;wsp:rsid wsp:val=&quot;00E1187C&quot;/&gt;&lt;wsp:rsid wsp:val=&quot;00E26061&quot;/&gt;&lt;wsp:rsid wsp:val=&quot;00E274FA&quot;/&gt;&lt;wsp:rsid wsp:val=&quot;00E31D46&quot;/&gt;&lt;wsp:rsid wsp:val=&quot;00E334C3&quot;/&gt;&lt;wsp:rsid wsp:val=&quot;00E35986&quot;/&gt;&lt;wsp:rsid wsp:val=&quot;00E366DB&quot;/&gt;&lt;wsp:rsid wsp:val=&quot;00E45FEF&quot;/&gt;&lt;wsp:rsid wsp:val=&quot;00E462D7&quot;/&gt;&lt;wsp:rsid wsp:val=&quot;00E47BB9&quot;/&gt;&lt;wsp:rsid wsp:val=&quot;00E55AC2&quot;/&gt;&lt;wsp:rsid wsp:val=&quot;00E56183&quot;/&gt;&lt;wsp:rsid wsp:val=&quot;00E646AA&quot;/&gt;&lt;wsp:rsid wsp:val=&quot;00E650B8&quot;/&gt;&lt;wsp:rsid wsp:val=&quot;00E76AF0&quot;/&gt;&lt;wsp:rsid wsp:val=&quot;00E800C4&quot;/&gt;&lt;wsp:rsid wsp:val=&quot;00E80C17&quot;/&gt;&lt;wsp:rsid wsp:val=&quot;00E8200B&quot;/&gt;&lt;wsp:rsid wsp:val=&quot;00E87B38&quot;/&gt;&lt;wsp:rsid wsp:val=&quot;00E9130F&quot;/&gt;&lt;wsp:rsid wsp:val=&quot;00E943F7&quot;/&gt;&lt;wsp:rsid wsp:val=&quot;00EA3286&quot;/&gt;&lt;wsp:rsid wsp:val=&quot;00EA6875&quot;/&gt;&lt;wsp:rsid wsp:val=&quot;00EA7994&quot;/&gt;&lt;wsp:rsid wsp:val=&quot;00EB375C&quot;/&gt;&lt;wsp:rsid wsp:val=&quot;00EB5B47&quot;/&gt;&lt;wsp:rsid wsp:val=&quot;00EB7DD6&quot;/&gt;&lt;wsp:rsid wsp:val=&quot;00ED09E8&quot;/&gt;&lt;wsp:rsid wsp:val=&quot;00ED4947&quot;/&gt;&lt;wsp:rsid wsp:val=&quot;00ED65BB&quot;/&gt;&lt;wsp:rsid wsp:val=&quot;00EE0D83&quot;/&gt;&lt;wsp:rsid wsp:val=&quot;00EE5C57&quot;/&gt;&lt;wsp:rsid wsp:val=&quot;00EF4A96&quot;/&gt;&lt;wsp:rsid wsp:val=&quot;00F00EFB&quot;/&gt;&lt;wsp:rsid wsp:val=&quot;00F0195B&quot;/&gt;&lt;wsp:rsid wsp:val=&quot;00F01B92&quot;/&gt;&lt;wsp:rsid wsp:val=&quot;00F02716&quot;/&gt;&lt;wsp:rsid wsp:val=&quot;00F06057&quot;/&gt;&lt;wsp:rsid wsp:val=&quot;00F065D7&quot;/&gt;&lt;wsp:rsid wsp:val=&quot;00F06CC2&quot;/&gt;&lt;wsp:rsid wsp:val=&quot;00F078E7&quot;/&gt;&lt;wsp:rsid wsp:val=&quot;00F11852&quot;/&gt;&lt;wsp:rsid wsp:val=&quot;00F15C73&quot;/&gt;&lt;wsp:rsid wsp:val=&quot;00F1666B&quot;/&gt;&lt;wsp:rsid wsp:val=&quot;00F178C4&quot;/&gt;&lt;wsp:rsid wsp:val=&quot;00F20FEB&quot;/&gt;&lt;wsp:rsid wsp:val=&quot;00F22F46&quot;/&gt;&lt;wsp:rsid wsp:val=&quot;00F30C68&quot;/&gt;&lt;wsp:rsid wsp:val=&quot;00F3237C&quot;/&gt;&lt;wsp:rsid wsp:val=&quot;00F411B6&quot;/&gt;&lt;wsp:rsid wsp:val=&quot;00F42AFB&quot;/&gt;&lt;wsp:rsid wsp:val=&quot;00F43B64&quot;/&gt;&lt;wsp:rsid wsp:val=&quot;00F43C9C&quot;/&gt;&lt;wsp:rsid wsp:val=&quot;00F46326&quot;/&gt;&lt;wsp:rsid wsp:val=&quot;00F475E1&quot;/&gt;&lt;wsp:rsid wsp:val=&quot;00F65F52&quot;/&gt;&lt;wsp:rsid wsp:val=&quot;00F76ADC&quot;/&gt;&lt;wsp:rsid wsp:val=&quot;00F935DD&quot;/&gt;&lt;wsp:rsid wsp:val=&quot;00F97DD0&quot;/&gt;&lt;wsp:rsid wsp:val=&quot;00FA1C02&quot;/&gt;&lt;wsp:rsid wsp:val=&quot;00FA1E67&quot;/&gt;&lt;wsp:rsid wsp:val=&quot;00FA1F30&quot;/&gt;&lt;wsp:rsid wsp:val=&quot;00FA2B5E&quot;/&gt;&lt;wsp:rsid wsp:val=&quot;00FA6421&quot;/&gt;&lt;wsp:rsid wsp:val=&quot;00FB2BB8&quot;/&gt;&lt;wsp:rsid wsp:val=&quot;00FB4680&quot;/&gt;&lt;wsp:rsid wsp:val=&quot;00FC079C&quot;/&gt;&lt;wsp:rsid wsp:val=&quot;00FC1BA6&quot;/&gt;&lt;wsp:rsid wsp:val=&quot;00FC3A8D&quot;/&gt;&lt;wsp:rsid wsp:val=&quot;00FD2A6F&quot;/&gt;&lt;wsp:rsid wsp:val=&quot;00FD63D3&quot;/&gt;&lt;wsp:rsid wsp:val=&quot;00FE1399&quot;/&gt;&lt;wsp:rsid wsp:val=&quot;00FE25A9&quot;/&gt;&lt;wsp:rsid wsp:val=&quot;00FE33AE&quot;/&gt;&lt;wsp:rsid wsp:val=&quot;00FE3686&quot;/&gt;&lt;wsp:rsid wsp:val=&quot;00FF11AF&quot;/&gt;&lt;wsp:rsid wsp:val=&quot;00FF22A2&quot;/&gt;&lt;wsp:rsid wsp:val=&quot;01CF44D4&quot;/&gt;&lt;wsp:rsid wsp:val=&quot;02C646E1&quot;/&gt;&lt;wsp:rsid wsp:val=&quot;040A6DD4&quot;/&gt;&lt;wsp:rsid wsp:val=&quot;050D4B2E&quot;/&gt;&lt;wsp:rsid wsp:val=&quot;0926557B&quot;/&gt;&lt;wsp:rsid wsp:val=&quot;0A5847B8&quot;/&gt;&lt;wsp:rsid wsp:val=&quot;0BF16C73&quot;/&gt;&lt;wsp:rsid wsp:val=&quot;0C605BA6&quot;/&gt;&lt;wsp:rsid wsp:val=&quot;0D272220&quot;/&gt;&lt;wsp:rsid wsp:val=&quot;0F091506&quot;/&gt;&lt;wsp:rsid wsp:val=&quot;0F4B6DF6&quot;/&gt;&lt;wsp:rsid wsp:val=&quot;123C3E93&quot;/&gt;&lt;wsp:rsid wsp:val=&quot;12F030E0&quot;/&gt;&lt;wsp:rsid wsp:val=&quot;13583A3A&quot;/&gt;&lt;wsp:rsid wsp:val=&quot;13906D71&quot;/&gt;&lt;wsp:rsid wsp:val=&quot;13A05FDC&quot;/&gt;&lt;wsp:rsid wsp:val=&quot;14BE16BC&quot;/&gt;&lt;wsp:rsid wsp:val=&quot;17040783&quot;/&gt;&lt;wsp:rsid wsp:val=&quot;193432A6&quot;/&gt;&lt;wsp:rsid wsp:val=&quot;1AB33345&quot;/&gt;&lt;wsp:rsid wsp:val=&quot;1BBE77A2&quot;/&gt;&lt;wsp:rsid wsp:val=&quot;1C6C7C4F&quot;/&gt;&lt;wsp:rsid wsp:val=&quot;1CC17F9B&quot;/&gt;&lt;wsp:rsid wsp:val=&quot;1E85324A&quot;/&gt;&lt;wsp:rsid wsp:val=&quot;203C5B8B&quot;/&gt;&lt;wsp:rsid wsp:val=&quot;222B4109&quot;/&gt;&lt;wsp:rsid wsp:val=&quot;234E47FE&quot;/&gt;&lt;wsp:rsid wsp:val=&quot;23AC2008&quot;/&gt;&lt;wsp:rsid wsp:val=&quot;243F3E9B&quot;/&gt;&lt;wsp:rsid wsp:val=&quot;26061115&quot;/&gt;&lt;wsp:rsid wsp:val=&quot;28041684&quot;/&gt;&lt;wsp:rsid wsp:val=&quot;284E762B&quot;/&gt;&lt;wsp:rsid wsp:val=&quot;29E96D83&quot;/&gt;&lt;wsp:rsid wsp:val=&quot;2A7C7BF7&quot;/&gt;&lt;wsp:rsid wsp:val=&quot;2AB96756&quot;/&gt;&lt;wsp:rsid wsp:val=&quot;2BDD3903&quot;/&gt;&lt;wsp:rsid wsp:val=&quot;2C73502A&quot;/&gt;&lt;wsp:rsid wsp:val=&quot;2D5231B4&quot;/&gt;&lt;wsp:rsid wsp:val=&quot;2DCA6ECC&quot;/&gt;&lt;wsp:rsid wsp:val=&quot;2DFA7D0E&quot;/&gt;&lt;wsp:rsid wsp:val=&quot;2FB61C02&quot;/&gt;&lt;wsp:rsid wsp:val=&quot;303C55F8&quot;/&gt;&lt;wsp:rsid wsp:val=&quot;30540C48&quot;/&gt;&lt;wsp:rsid wsp:val=&quot;30F304E8&quot;/&gt;&lt;wsp:rsid wsp:val=&quot;31293F09&quot;/&gt;&lt;wsp:rsid wsp:val=&quot;332D1000&quot;/&gt;&lt;wsp:rsid wsp:val=&quot;33F151B2&quot;/&gt;&lt;wsp:rsid wsp:val=&quot;34F6771C&quot;/&gt;&lt;wsp:rsid wsp:val=&quot;36941E25&quot;/&gt;&lt;wsp:rsid wsp:val=&quot;37166CDE&quot;/&gt;&lt;wsp:rsid wsp:val=&quot;37A20571&quot;/&gt;&lt;wsp:rsid wsp:val=&quot;37ED5C91&quot;/&gt;&lt;wsp:rsid wsp:val=&quot;39406294&quot;/&gt;&lt;wsp:rsid wsp:val=&quot;39A405D1&quot;/&gt;&lt;wsp:rsid wsp:val=&quot;39E249FB&quot;/&gt;&lt;wsp:rsid wsp:val=&quot;3A6A0AEC&quot;/&gt;&lt;wsp:rsid wsp:val=&quot;3AA06FEA&quot;/&gt;&lt;wsp:rsid wsp:val=&quot;3D6558DF&quot;/&gt;&lt;wsp:rsid wsp:val=&quot;3D7604D6&quot;/&gt;&lt;wsp:rsid wsp:val=&quot;3EB5502E&quot;/&gt;&lt;wsp:rsid wsp:val=&quot;41D1217F&quot;/&gt;&lt;wsp:rsid wsp:val=&quot;425440AD&quot;/&gt;&lt;wsp:rsid wsp:val=&quot;43E64632&quot;/&gt;&lt;wsp:rsid wsp:val=&quot;4461792B&quot;/&gt;&lt;wsp:rsid wsp:val=&quot;447A6AFE&quot;/&gt;&lt;wsp:rsid wsp:val=&quot;45BB73CE&quot;/&gt;&lt;wsp:rsid wsp:val=&quot;46941D05&quot;/&gt;&lt;wsp:rsid wsp:val=&quot;46A2058E&quot;/&gt;&lt;wsp:rsid wsp:val=&quot;46E517FC&quot;/&gt;&lt;wsp:rsid wsp:val=&quot;4733182A&quot;/&gt;&lt;wsp:rsid wsp:val=&quot;47BA43A7&quot;/&gt;&lt;wsp:rsid wsp:val=&quot;480D7C89&quot;/&gt;&lt;wsp:rsid wsp:val=&quot;480F57AF&quot;/&gt;&lt;wsp:rsid wsp:val=&quot;48E72288&quot;/&gt;&lt;wsp:rsid wsp:val=&quot;49701CE4&quot;/&gt;&lt;wsp:rsid wsp:val=&quot;49AA3963&quot;/&gt;&lt;wsp:rsid wsp:val=&quot;4A600544&quot;/&gt;&lt;wsp:rsid wsp:val=&quot;4B5A3C9B&quot;/&gt;&lt;wsp:rsid wsp:val=&quot;4D6B23E8&quot;/&gt;&lt;wsp:rsid wsp:val=&quot;4D826A23&quot;/&gt;&lt;wsp:rsid wsp:val=&quot;4E192EE4&quot;/&gt;&lt;wsp:rsid wsp:val=&quot;4E393586&quot;/&gt;&lt;wsp:rsid wsp:val=&quot;52AA2CA4&quot;/&gt;&lt;wsp:rsid wsp:val=&quot;55CA0F67&quot;/&gt;&lt;wsp:rsid wsp:val=&quot;57671873&quot;/&gt;&lt;wsp:rsid wsp:val=&quot;59BB5797&quot;/&gt;&lt;wsp:rsid wsp:val=&quot;59C80DE2&quot;/&gt;&lt;wsp:rsid wsp:val=&quot;5B117D83&quot;/&gt;&lt;wsp:rsid wsp:val=&quot;5B351579&quot;/&gt;&lt;wsp:rsid wsp:val=&quot;5D704AEA&quot;/&gt;&lt;wsp:rsid wsp:val=&quot;5E3C2861&quot;/&gt;&lt;wsp:rsid wsp:val=&quot;5EB83BDB&quot;/&gt;&lt;wsp:rsid wsp:val=&quot;5EEE5CC7&quot;/&gt;&lt;wsp:rsid wsp:val=&quot;5F340BD6&quot;/&gt;&lt;wsp:rsid wsp:val=&quot;60141108&quot;/&gt;&lt;wsp:rsid wsp:val=&quot;61392B38&quot;/&gt;&lt;wsp:rsid wsp:val=&quot;6249426E&quot;/&gt;&lt;wsp:rsid wsp:val=&quot;624A4DA0&quot;/&gt;&lt;wsp:rsid wsp:val=&quot;63B374DF&quot;/&gt;&lt;wsp:rsid wsp:val=&quot;640B00FD&quot;/&gt;&lt;wsp:rsid wsp:val=&quot;656C41F2&quot;/&gt;&lt;wsp:rsid wsp:val=&quot;65C6036B&quot;/&gt;&lt;wsp:rsid wsp:val=&quot;66157FDD&quot;/&gt;&lt;wsp:rsid wsp:val=&quot;66557395&quot;/&gt;&lt;wsp:rsid wsp:val=&quot;6712276E&quot;/&gt;&lt;wsp:rsid wsp:val=&quot;6821710D&quot;/&gt;&lt;wsp:rsid wsp:val=&quot;68DC3034&quot;/&gt;&lt;wsp:rsid wsp:val=&quot;69682597&quot;/&gt;&lt;wsp:rsid wsp:val=&quot;6B98201B&quot;/&gt;&lt;wsp:rsid wsp:val=&quot;6C454C50&quot;/&gt;&lt;wsp:rsid wsp:val=&quot;6C787517&quot;/&gt;&lt;wsp:rsid wsp:val=&quot;6D0D7C60&quot;/&gt;&lt;wsp:rsid wsp:val=&quot;6D527D69&quot;/&gt;&lt;wsp:rsid wsp:val=&quot;6E1C2741&quot;/&gt;&lt;wsp:rsid wsp:val=&quot;6F912DCA&quot;/&gt;&lt;wsp:rsid wsp:val=&quot;7026420B&quot;/&gt;&lt;wsp:rsid wsp:val=&quot;70FC24C5&quot;/&gt;&lt;wsp:rsid wsp:val=&quot;71526589&quot;/&gt;&lt;wsp:rsid wsp:val=&quot;71A768D5&quot;/&gt;&lt;wsp:rsid wsp:val=&quot;72E4535D&quot;/&gt;&lt;wsp:rsid wsp:val=&quot;74822CE1&quot;/&gt;&lt;wsp:rsid wsp:val=&quot;74A844D0&quot;/&gt;&lt;wsp:rsid wsp:val=&quot;76923EDA&quot;/&gt;&lt;wsp:rsid wsp:val=&quot;798763B1&quot;/&gt;&lt;wsp:rsid wsp:val=&quot;79AC573A&quot;/&gt;&lt;wsp:rsid wsp:val=&quot;7B4B7072&quot;/&gt;&lt;wsp:rsid wsp:val=&quot;7CB93960&quot;/&gt;&lt;wsp:rsid wsp:val=&quot;7D0270B5&quot;/&gt;&lt;wsp:rsid wsp:val=&quot;7EFE38AC&quot;/&gt;&lt;wsp:rsid wsp:val=&quot;7FC9210C&quot;/&gt;&lt;/wsp:rsids&gt;&lt;/w:docPr&gt;&lt;w:body&gt;&lt;wx:sect&gt;&lt;w:p wsp:rsidR=&quot;00000000&quot; wsp:rsidRDefault=&quot;007B3B66&quot; wsp:rsidP=&quot;007B3B66&quot;&gt;&lt;m:oMathPara&gt;&lt;m:oMath&gt;&lt;m:r&gt;&lt;m:rPr&gt;&lt;m:sty m:val=&quot;p&quot;/&gt;&lt;/m:rPr&gt;&lt;w:rPr&gt;&lt;w:rFonts w:ascii=&quot;Cambria Math&quot; w:h-ansi=&quot;Cambria Math&quot;/&gt;&lt;wx:font wx:val=&quot;Cambria Math&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9" o:title="" chromakey="white"/>
          </v:shape>
        </w:pict>
      </w:r>
      <w:r w:rsidR="00E9009A" w:rsidRPr="004F7A3D">
        <w:rPr>
          <w:rFonts w:ascii="Times New Roman" w:hAnsi="Times New Roman" w:cs="Times New Roman"/>
          <w:color w:val="000000" w:themeColor="text1"/>
          <w:lang w:val="en-US"/>
        </w:rPr>
        <w:instrText xml:space="preserve"> </w:instrText>
      </w:r>
      <w:r w:rsidR="00E9009A" w:rsidRPr="004F7A3D">
        <w:rPr>
          <w:rFonts w:ascii="Times New Roman" w:hAnsi="Times New Roman" w:cs="Times New Roman"/>
          <w:color w:val="000000" w:themeColor="text1"/>
          <w:lang w:val="en-US"/>
        </w:rPr>
        <w:fldChar w:fldCharType="end"/>
      </w:r>
      <w:r w:rsidR="00E9009A" w:rsidRPr="004F7A3D">
        <w:rPr>
          <w:rFonts w:ascii="Times New Roman" w:hAnsi="Times New Roman" w:cs="Times New Roman"/>
          <w:color w:val="000000" w:themeColor="text1"/>
          <w:lang w:val="en-US"/>
        </w:rPr>
        <w:t xml:space="preserve">. The mean of </w:t>
      </w:r>
      <w:r w:rsidR="00E9009A" w:rsidRPr="004F7A3D">
        <w:rPr>
          <w:rFonts w:ascii="Times New Roman" w:hAnsi="Times New Roman" w:cs="Times New Roman"/>
          <w:color w:val="000000" w:themeColor="text1"/>
          <w:lang w:val="en-US"/>
        </w:rPr>
        <w:fldChar w:fldCharType="begin"/>
      </w:r>
      <w:r w:rsidR="00E9009A" w:rsidRPr="004F7A3D">
        <w:rPr>
          <w:rFonts w:ascii="Times New Roman" w:hAnsi="Times New Roman" w:cs="Times New Roman"/>
          <w:color w:val="000000" w:themeColor="text1"/>
          <w:lang w:val="en-US"/>
        </w:rPr>
        <w:instrText xml:space="preserve"> QUOTE </w:instrText>
      </w:r>
      <w:r w:rsidR="002C3713">
        <w:rPr>
          <w:rFonts w:ascii="Times New Roman" w:hAnsi="Times New Roman" w:cs="Times New Roman"/>
          <w:noProof/>
          <w:color w:val="000000" w:themeColor="text1"/>
          <w:position w:val="-6"/>
        </w:rPr>
        <w:pict w14:anchorId="54A48F1A">
          <v:shape id="_x0000_i1027" type="#_x0000_t75" alt="" style="width:10pt;height:13.55pt;mso-width-percent:0;mso-height-percent:0;mso-width-percent:0;mso-height-percent:0" equationxml="&lt;?xml version=&quot;1.0&quot; encoding=&quot;UTF-8&quot; standalone=&quot;yes&quot;?&gt;&#13;&#13;&#13;&#13;&#13;&#13;&#13;&#13;&#13;&#13;&#13;&#13;&#13;&#13;&#13;&#13;&#10;&#13;&#13;&#13;&#13;&#13;&#13;&#13;&#13;&#13;&#13;&#13;&#13;&#13;&#13;&#13;&#13;&#10;&#13;&#13;&#13;&#13;&#13;&#13;&#13;&#13;&#13;&#13;&#13;&#13;&#13;&#13;&#13;&#13;&#10;&#13;&#13;&#13;&#13;&#13;&#13;&#13;&#13;&#13;&#13;&#13;&#13;&#13;&#13;&#13;&#13;&#10;&#13;&#13;&#13;&#13;&#13;&#13;&#13;&#13;&#13;&#13;&#13;&#13;&#13;&#13;&#13;&#13;&#10;&#13;&#13;&#13;&#13;&#13;&#13;&#13;&#13;&#13;&#13;&#13;&#13;&#13;&#13;&#13;&#13;&#10;&#13;&#13;&#13;&#13;&#13;&#13;&#13;&#13;&#13;&#13;&#13;&#13;&#13;&#13;&#13;&#13;&#10;&#13;&#13;&#13;&#13;&#13;&#13;&#13;&#13;&#13;&#13;&#13;&#13;&#13;&#13;&#13;&#13;&#10;&lt;?mso-application progid=&quot;Word.Document&quot;?&gt;&#13;&#13;&#13;&#13;&#13;&#13;&#13;&#13;&#13;&#13;&#13;&#13;&#13;&#13;&#13;&#13;&#10;&#13;&#13;&#13;&#13;&#13;&#13;&#13;&#13;&#13;&#13;&#13;&#13;&#13;&#13;&#13;&#13;&#10;&#13;&#13;&#13;&#13;&#13;&#13;&#13;&#13;&#13;&#13;&#13;&#13;&#13;&#13;&#13;&#13;&#10;&#13;&#13;&#13;&#13;&#13;&#13;&#13;&#13;&#13;&#13;&#13;&#13;&#13;&#13;&#13;&#13;&#10;&#13;&#13;&#13;&#13;&#13;&#13;&#13;&#13;&#13;&#13;&#13;&#13;&#13;&#13;&#13;&#13;&#10;&#13;&#13;&#13;&#13;&#13;&#13;&#13;&#13;&#13;&#13;&#13;&#13;&#13;&#13;&#13;&#13;&#10;&#13;&#13;&#13;&#13;&#13;&#13;&#13;&#13;&#13;&#13;&#13;&#13;&#13;&#13;&#13;&#13;&#10;&#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0&quot;/&gt;&lt;w:doNotEmbedSystemFonts/&gt;&lt;w:bordersDontSurroundHeader/&gt;&lt;w:bordersDontSurroundFooter/&gt;&lt;w:defaultTabStop w:val=&quot;720&quot;/&gt;&lt;w:displayHorizontalDrawingGridEvery w:val=&quot;0&quot;/&gt;&lt;w:displayVerticalDrawingGridEvery w:val=&quot;2&quot;/&gt;&lt;w:punctuationKerning/&gt;&lt;w:characterSpacingControl w:val=&quot;DontCompress&quot;/&gt;&lt;w:savePreviewPicture/&gt;&lt;w:validateAgainstSchema/&gt;&lt;w:saveInvalidXML w:val=&quot;off&quot;/&gt;&lt;w:ignoreMixedContent w:val=&quot;off&quot;/&gt;&lt;w:alwaysShowPlaceholderText w:val=&quot;off&quot;/&gt;&lt;w:compat&gt;&lt;w:balanceSingleByteDoubleByteWidth/&gt;&lt;w:doNotExpandShiftReturn/&gt;&lt;w:adjustLineHeightInTable/&gt;&lt;w:breakWrappedTables/&gt;&lt;w:snapToGridInCell/&gt;&lt;w:wrapTextWithPunct/&gt;&lt;w:useAsianBreakRules/&gt;&lt;w:dontGrowAutofit/&gt;&lt;w:useFELayout/&gt;&lt;/w:compat&gt;&lt;w:docVars&gt;&lt;w:docVar w:name=&quot;commondata&quot; w:val=&quot;eyJoZGlkIjoiN2QxNTYxMTJkNTBmMGNmNjhkZDIxZTgzMTZhOTcwYTAifQ==&quot;/&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MC Medical Res Method&amp;lt;/Style&amp;gt;&amp;lt;LeftDelim&amp;gt;{&amp;lt;/LeftDelim&amp;gt;&amp;lt;RightDelim&amp;gt;}&amp;lt;/RightDelim&amp;gt;&amp;lt;FontName&amp;gt;DengXi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rfrttr5n2zr93e055j592trr2ztzfatzwp2&amp;quot;&amp;gt;My EndNote Library-JMmodels&amp;lt;record-ids&amp;gt;&amp;lt;item&amp;gt;111&amp;lt;/item&amp;gt;&amp;lt;item&amp;gt;118&amp;lt;/item&amp;gt;&amp;lt;item&amp;gt;132&amp;lt;/item&amp;gt;&amp;lt;item&amp;gt;152&amp;lt;/item&amp;gt;&amp;lt;item&amp;gt;165&amp;lt;/item&amp;gt;&amp;lt;item&amp;gt;168&amp;lt;/item&amp;gt;&amp;lt;item&amp;gt;169&amp;lt;/item&amp;gt;&amp;lt;/record-ids&amp;gt;&amp;lt;/item&amp;gt;&amp;lt;/Libraries&amp;gt;&quot;/&gt;&lt;/w:docVars&gt;&lt;wsp:rsids&gt;&lt;wsp:rsidRoot wsp:val=&quot;00302F80&quot;/&gt;&lt;wsp:rsid wsp:val=&quot;00000676&quot;/&gt;&lt;wsp:rsid wsp:val=&quot;0000756B&quot;/&gt;&lt;wsp:rsid wsp:val=&quot;0001414B&quot;/&gt;&lt;wsp:rsid wsp:val=&quot;00014BFE&quot;/&gt;&lt;wsp:rsid wsp:val=&quot;00016B09&quot;/&gt;&lt;wsp:rsid wsp:val=&quot;00020F00&quot;/&gt;&lt;wsp:rsid wsp:val=&quot;00023937&quot;/&gt;&lt;wsp:rsid wsp:val=&quot;00026794&quot;/&gt;&lt;wsp:rsid wsp:val=&quot;000279CD&quot;/&gt;&lt;wsp:rsid wsp:val=&quot;00032ED8&quot;/&gt;&lt;wsp:rsid wsp:val=&quot;0004007C&quot;/&gt;&lt;wsp:rsid wsp:val=&quot;00044E81&quot;/&gt;&lt;wsp:rsid wsp:val=&quot;00053B67&quot;/&gt;&lt;wsp:rsid wsp:val=&quot;00074735&quot;/&gt;&lt;wsp:rsid wsp:val=&quot;00076705&quot;/&gt;&lt;wsp:rsid wsp:val=&quot;00080558&quot;/&gt;&lt;wsp:rsid wsp:val=&quot;00084C6A&quot;/&gt;&lt;wsp:rsid wsp:val=&quot;000974D8&quot;/&gt;&lt;wsp:rsid wsp:val=&quot;000A6933&quot;/&gt;&lt;wsp:rsid wsp:val=&quot;000B1BD0&quot;/&gt;&lt;wsp:rsid wsp:val=&quot;000B33FA&quot;/&gt;&lt;wsp:rsid wsp:val=&quot;000B399D&quot;/&gt;&lt;wsp:rsid wsp:val=&quot;000C233B&quot;/&gt;&lt;wsp:rsid wsp:val=&quot;000C4B8B&quot;/&gt;&lt;wsp:rsid wsp:val=&quot;000C6A7F&quot;/&gt;&lt;wsp:rsid wsp:val=&quot;000D0C07&quot;/&gt;&lt;wsp:rsid wsp:val=&quot;000D1BBB&quot;/&gt;&lt;wsp:rsid wsp:val=&quot;000D269F&quot;/&gt;&lt;wsp:rsid wsp:val=&quot;000D294F&quot;/&gt;&lt;wsp:rsid wsp:val=&quot;000D4A4A&quot;/&gt;&lt;wsp:rsid wsp:val=&quot;000E0241&quot;/&gt;&lt;wsp:rsid wsp:val=&quot;000E263D&quot;/&gt;&lt;wsp:rsid wsp:val=&quot;000E30BC&quot;/&gt;&lt;wsp:rsid wsp:val=&quot;000E4964&quot;/&gt;&lt;wsp:rsid wsp:val=&quot;000E6929&quot;/&gt;&lt;wsp:rsid wsp:val=&quot;00102687&quot;/&gt;&lt;wsp:rsid wsp:val=&quot;001052DE&quot;/&gt;&lt;wsp:rsid wsp:val=&quot;0010612F&quot;/&gt;&lt;wsp:rsid wsp:val=&quot;001150CD&quot;/&gt;&lt;wsp:rsid wsp:val=&quot;0011716E&quot;/&gt;&lt;wsp:rsid wsp:val=&quot;0012254B&quot;/&gt;&lt;wsp:rsid wsp:val=&quot;0012470D&quot;/&gt;&lt;wsp:rsid wsp:val=&quot;00135374&quot;/&gt;&lt;wsp:rsid wsp:val=&quot;00143EC0&quot;/&gt;&lt;wsp:rsid wsp:val=&quot;00145AFD&quot;/&gt;&lt;wsp:rsid wsp:val=&quot;0016183A&quot;/&gt;&lt;wsp:rsid wsp:val=&quot;0016286A&quot;/&gt;&lt;wsp:rsid wsp:val=&quot;001639E5&quot;/&gt;&lt;wsp:rsid wsp:val=&quot;001703BB&quot;/&gt;&lt;wsp:rsid wsp:val=&quot;00170972&quot;/&gt;&lt;wsp:rsid wsp:val=&quot;00170F43&quot;/&gt;&lt;wsp:rsid wsp:val=&quot;00172B73&quot;/&gt;&lt;wsp:rsid wsp:val=&quot;001748AB&quot;/&gt;&lt;wsp:rsid wsp:val=&quot;0017540B&quot;/&gt;&lt;wsp:rsid wsp:val=&quot;0017697F&quot;/&gt;&lt;wsp:rsid wsp:val=&quot;0018169C&quot;/&gt;&lt;wsp:rsid wsp:val=&quot;001855A7&quot;/&gt;&lt;wsp:rsid wsp:val=&quot;00192104&quot;/&gt;&lt;wsp:rsid wsp:val=&quot;001924A6&quot;/&gt;&lt;wsp:rsid wsp:val=&quot;00192BD0&quot;/&gt;&lt;wsp:rsid wsp:val=&quot;001A2CEA&quot;/&gt;&lt;wsp:rsid wsp:val=&quot;001A3163&quot;/&gt;&lt;wsp:rsid wsp:val=&quot;001A3C4A&quot;/&gt;&lt;wsp:rsid wsp:val=&quot;001A6AB9&quot;/&gt;&lt;wsp:rsid wsp:val=&quot;001A7729&quot;/&gt;&lt;wsp:rsid wsp:val=&quot;001B212E&quot;/&gt;&lt;wsp:rsid wsp:val=&quot;001B25E8&quot;/&gt;&lt;wsp:rsid wsp:val=&quot;001B7663&quot;/&gt;&lt;wsp:rsid wsp:val=&quot;001D0692&quot;/&gt;&lt;wsp:rsid wsp:val=&quot;001D2AB6&quot;/&gt;&lt;wsp:rsid wsp:val=&quot;001E1E4D&quot;/&gt;&lt;wsp:rsid wsp:val=&quot;001F0247&quot;/&gt;&lt;wsp:rsid wsp:val=&quot;00222B54&quot;/&gt;&lt;wsp:rsid wsp:val=&quot;00224BD6&quot;/&gt;&lt;wsp:rsid wsp:val=&quot;0022639C&quot;/&gt;&lt;wsp:rsid wsp:val=&quot;00227E43&quot;/&gt;&lt;wsp:rsid wsp:val=&quot;0023034A&quot;/&gt;&lt;wsp:rsid wsp:val=&quot;00230579&quot;/&gt;&lt;wsp:rsid wsp:val=&quot;00231313&quot;/&gt;&lt;wsp:rsid wsp:val=&quot;0023175B&quot;/&gt;&lt;wsp:rsid wsp:val=&quot;002413D6&quot;/&gt;&lt;wsp:rsid wsp:val=&quot;00242FD2&quot;/&gt;&lt;wsp:rsid wsp:val=&quot;0025057B&quot;/&gt;&lt;wsp:rsid wsp:val=&quot;00255955&quot;/&gt;&lt;wsp:rsid wsp:val=&quot;002564AE&quot;/&gt;&lt;wsp:rsid wsp:val=&quot;00261571&quot;/&gt;&lt;wsp:rsid wsp:val=&quot;002637E7&quot;/&gt;&lt;wsp:rsid wsp:val=&quot;002660D6&quot;/&gt;&lt;wsp:rsid wsp:val=&quot;002675A8&quot;/&gt;&lt;wsp:rsid wsp:val=&quot;00271F87&quot;/&gt;&lt;wsp:rsid wsp:val=&quot;00280C59&quot;/&gt;&lt;wsp:rsid wsp:val=&quot;0028121E&quot;/&gt;&lt;wsp:rsid wsp:val=&quot;00281846&quot;/&gt;&lt;wsp:rsid wsp:val=&quot;002859D4&quot;/&gt;&lt;wsp:rsid wsp:val=&quot;00285EE2&quot;/&gt;&lt;wsp:rsid wsp:val=&quot;00291A89&quot;/&gt;&lt;wsp:rsid wsp:val=&quot;00291FC3&quot;/&gt;&lt;wsp:rsid wsp:val=&quot;00292F5C&quot;/&gt;&lt;wsp:rsid wsp:val=&quot;002A10FD&quot;/&gt;&lt;wsp:rsid wsp:val=&quot;002B5FDD&quot;/&gt;&lt;wsp:rsid wsp:val=&quot;002C7A34&quot;/&gt;&lt;wsp:rsid wsp:val=&quot;002D008D&quot;/&gt;&lt;wsp:rsid wsp:val=&quot;002D5705&quot;/&gt;&lt;wsp:rsid wsp:val=&quot;002D7BC4&quot;/&gt;&lt;wsp:rsid wsp:val=&quot;002F49CC&quot;/&gt;&lt;wsp:rsid wsp:val=&quot;003000CF&quot;/&gt;&lt;wsp:rsid wsp:val=&quot;0030122E&quot;/&gt;&lt;wsp:rsid wsp:val=&quot;00302F80&quot;/&gt;&lt;wsp:rsid wsp:val=&quot;00304033&quot;/&gt;&lt;wsp:rsid wsp:val=&quot;00307871&quot;/&gt;&lt;wsp:rsid wsp:val=&quot;003111B1&quot;/&gt;&lt;wsp:rsid wsp:val=&quot;00312158&quot;/&gt;&lt;wsp:rsid wsp:val=&quot;00320956&quot;/&gt;&lt;wsp:rsid wsp:val=&quot;0032232B&quot;/&gt;&lt;wsp:rsid wsp:val=&quot;003306C8&quot;/&gt;&lt;wsp:rsid wsp:val=&quot;00342C62&quot;/&gt;&lt;wsp:rsid wsp:val=&quot;00344D56&quot;/&gt;&lt;wsp:rsid wsp:val=&quot;00347F27&quot;/&gt;&lt;wsp:rsid wsp:val=&quot;00356603&quot;/&gt;&lt;wsp:rsid wsp:val=&quot;00360DD6&quot;/&gt;&lt;wsp:rsid wsp:val=&quot;00362D5A&quot;/&gt;&lt;wsp:rsid wsp:val=&quot;00363426&quot;/&gt;&lt;wsp:rsid wsp:val=&quot;003634AA&quot;/&gt;&lt;wsp:rsid wsp:val=&quot;0036434A&quot;/&gt;&lt;wsp:rsid wsp:val=&quot;00371DE5&quot;/&gt;&lt;wsp:rsid wsp:val=&quot;0037219C&quot;/&gt;&lt;wsp:rsid wsp:val=&quot;003747FE&quot;/&gt;&lt;wsp:rsid wsp:val=&quot;003837B1&quot;/&gt;&lt;wsp:rsid wsp:val=&quot;0039064B&quot;/&gt;&lt;wsp:rsid wsp:val=&quot;00392FCD&quot;/&gt;&lt;wsp:rsid wsp:val=&quot;0039386C&quot;/&gt;&lt;wsp:rsid wsp:val=&quot;00393B1E&quot;/&gt;&lt;wsp:rsid wsp:val=&quot;00395E32&quot;/&gt;&lt;wsp:rsid wsp:val=&quot;003A21F0&quot;/&gt;&lt;wsp:rsid wsp:val=&quot;003A4D5B&quot;/&gt;&lt;wsp:rsid wsp:val=&quot;003A7705&quot;/&gt;&lt;wsp:rsid wsp:val=&quot;003B1C05&quot;/&gt;&lt;wsp:rsid wsp:val=&quot;003B1CB6&quot;/&gt;&lt;wsp:rsid wsp:val=&quot;003B65A8&quot;/&gt;&lt;wsp:rsid wsp:val=&quot;003C0139&quot;/&gt;&lt;wsp:rsid wsp:val=&quot;003C24F0&quot;/&gt;&lt;wsp:rsid wsp:val=&quot;003C6093&quot;/&gt;&lt;wsp:rsid wsp:val=&quot;003D034F&quot;/&gt;&lt;wsp:rsid wsp:val=&quot;003E022D&quot;/&gt;&lt;wsp:rsid wsp:val=&quot;003E2606&quot;/&gt;&lt;wsp:rsid wsp:val=&quot;003E52D7&quot;/&gt;&lt;wsp:rsid wsp:val=&quot;003F18A3&quot;/&gt;&lt;wsp:rsid wsp:val=&quot;003F444D&quot;/&gt;&lt;wsp:rsid wsp:val=&quot;003F706B&quot;/&gt;&lt;wsp:rsid wsp:val=&quot;00404E06&quot;/&gt;&lt;wsp:rsid wsp:val=&quot;00404E58&quot;/&gt;&lt;wsp:rsid wsp:val=&quot;00414296&quot;/&gt;&lt;wsp:rsid wsp:val=&quot;00417D22&quot;/&gt;&lt;wsp:rsid wsp:val=&quot;00423927&quot;/&gt;&lt;wsp:rsid wsp:val=&quot;004265AE&quot;/&gt;&lt;wsp:rsid wsp:val=&quot;00426856&quot;/&gt;&lt;wsp:rsid wsp:val=&quot;00440B7A&quot;/&gt;&lt;wsp:rsid wsp:val=&quot;00441367&quot;/&gt;&lt;wsp:rsid wsp:val=&quot;00443559&quot;/&gt;&lt;wsp:rsid wsp:val=&quot;00446CBF&quot;/&gt;&lt;wsp:rsid wsp:val=&quot;00446E61&quot;/&gt;&lt;wsp:rsid wsp:val=&quot;00446F7A&quot;/&gt;&lt;wsp:rsid wsp:val=&quot;004534B5&quot;/&gt;&lt;wsp:rsid wsp:val=&quot;00453FCC&quot;/&gt;&lt;wsp:rsid wsp:val=&quot;0045782B&quot;/&gt;&lt;wsp:rsid wsp:val=&quot;00457E90&quot;/&gt;&lt;wsp:rsid wsp:val=&quot;00460896&quot;/&gt;&lt;wsp:rsid wsp:val=&quot;00465C3D&quot;/&gt;&lt;wsp:rsid wsp:val=&quot;00473707&quot;/&gt;&lt;wsp:rsid wsp:val=&quot;004744B9&quot;/&gt;&lt;wsp:rsid wsp:val=&quot;00483FA8&quot;/&gt;&lt;wsp:rsid wsp:val=&quot;00486666&quot;/&gt;&lt;wsp:rsid wsp:val=&quot;004A4647&quot;/&gt;&lt;wsp:rsid wsp:val=&quot;004C0545&quot;/&gt;&lt;wsp:rsid wsp:val=&quot;004C0834&quot;/&gt;&lt;wsp:rsid wsp:val=&quot;004C2FC2&quot;/&gt;&lt;wsp:rsid wsp:val=&quot;004C3456&quot;/&gt;&lt;wsp:rsid wsp:val=&quot;004C3756&quot;/&gt;&lt;wsp:rsid wsp:val=&quot;004C3EBA&quot;/&gt;&lt;wsp:rsid wsp:val=&quot;004C4EFC&quot;/&gt;&lt;wsp:rsid wsp:val=&quot;004C641A&quot;/&gt;&lt;wsp:rsid wsp:val=&quot;004C6D79&quot;/&gt;&lt;wsp:rsid wsp:val=&quot;004D0D00&quot;/&gt;&lt;wsp:rsid wsp:val=&quot;004D236D&quot;/&gt;&lt;wsp:rsid wsp:val=&quot;004E35BC&quot;/&gt;&lt;wsp:rsid wsp:val=&quot;004F0DA8&quot;/&gt;&lt;wsp:rsid wsp:val=&quot;004F1DBA&quot;/&gt;&lt;wsp:rsid wsp:val=&quot;004F50E0&quot;/&gt;&lt;wsp:rsid wsp:val=&quot;00506FB5&quot;/&gt;&lt;wsp:rsid wsp:val=&quot;00516B4E&quot;/&gt;&lt;wsp:rsid wsp:val=&quot;00521DE0&quot;/&gt;&lt;wsp:rsid wsp:val=&quot;00523CD3&quot;/&gt;&lt;wsp:rsid wsp:val=&quot;00526B7E&quot;/&gt;&lt;wsp:rsid wsp:val=&quot;005313B8&quot;/&gt;&lt;wsp:rsid wsp:val=&quot;005418D5&quot;/&gt;&lt;wsp:rsid wsp:val=&quot;00547F41&quot;/&gt;&lt;wsp:rsid wsp:val=&quot;00552D7A&quot;/&gt;&lt;wsp:rsid wsp:val=&quot;0055748A&quot;/&gt;&lt;wsp:rsid wsp:val=&quot;00564FA3&quot;/&gt;&lt;wsp:rsid wsp:val=&quot;005743AE&quot;/&gt;&lt;wsp:rsid wsp:val=&quot;005814FA&quot;/&gt;&lt;wsp:rsid wsp:val=&quot;00581B82&quot;/&gt;&lt;wsp:rsid wsp:val=&quot;00594025&quot;/&gt;&lt;wsp:rsid wsp:val=&quot;005A72EF&quot;/&gt;&lt;wsp:rsid wsp:val=&quot;005B1319&quot;/&gt;&lt;wsp:rsid wsp:val=&quot;005B5035&quot;/&gt;&lt;wsp:rsid wsp:val=&quot;005C369B&quot;/&gt;&lt;wsp:rsid wsp:val=&quot;005C3873&quot;/&gt;&lt;wsp:rsid wsp:val=&quot;005E3962&quot;/&gt;&lt;wsp:rsid wsp:val=&quot;005F5386&quot;/&gt;&lt;wsp:rsid wsp:val=&quot;005F5C6E&quot;/&gt;&lt;wsp:rsid wsp:val=&quot;0060043C&quot;/&gt;&lt;wsp:rsid wsp:val=&quot;00606485&quot;/&gt;&lt;wsp:rsid wsp:val=&quot;00607DE1&quot;/&gt;&lt;wsp:rsid wsp:val=&quot;00615B91&quot;/&gt;&lt;wsp:rsid wsp:val=&quot;00621F33&quot;/&gt;&lt;wsp:rsid wsp:val=&quot;0062635B&quot;/&gt;&lt;wsp:rsid wsp:val=&quot;00626B9A&quot;/&gt;&lt;wsp:rsid wsp:val=&quot;00631234&quot;/&gt;&lt;wsp:rsid wsp:val=&quot;0063165E&quot;/&gt;&lt;wsp:rsid wsp:val=&quot;00633646&quot;/&gt;&lt;wsp:rsid wsp:val=&quot;006344E8&quot;/&gt;&lt;wsp:rsid wsp:val=&quot;00636CCB&quot;/&gt;&lt;wsp:rsid wsp:val=&quot;00637AF6&quot;/&gt;&lt;wsp:rsid wsp:val=&quot;00640AB0&quot;/&gt;&lt;wsp:rsid wsp:val=&quot;0064244B&quot;/&gt;&lt;wsp:rsid wsp:val=&quot;00642A71&quot;/&gt;&lt;wsp:rsid wsp:val=&quot;00643EF7&quot;/&gt;&lt;wsp:rsid wsp:val=&quot;00644DFF&quot;/&gt;&lt;wsp:rsid wsp:val=&quot;006460EC&quot;/&gt;&lt;wsp:rsid wsp:val=&quot;00652FA1&quot;/&gt;&lt;wsp:rsid wsp:val=&quot;006555C7&quot;/&gt;&lt;wsp:rsid wsp:val=&quot;006603D4&quot;/&gt;&lt;wsp:rsid wsp:val=&quot;006651A5&quot;/&gt;&lt;wsp:rsid wsp:val=&quot;00675174&quot;/&gt;&lt;wsp:rsid wsp:val=&quot;0068024B&quot;/&gt;&lt;wsp:rsid wsp:val=&quot;00681B9E&quot;/&gt;&lt;wsp:rsid wsp:val=&quot;00681BB2&quot;/&gt;&lt;wsp:rsid wsp:val=&quot;00686BC6&quot;/&gt;&lt;wsp:rsid wsp:val=&quot;006918E4&quot;/&gt;&lt;wsp:rsid wsp:val=&quot;00696622&quot;/&gt;&lt;wsp:rsid wsp:val=&quot;006969D1&quot;/&gt;&lt;wsp:rsid wsp:val=&quot;006A1E2F&quot;/&gt;&lt;wsp:rsid wsp:val=&quot;006A356C&quot;/&gt;&lt;wsp:rsid wsp:val=&quot;006A5DF9&quot;/&gt;&lt;wsp:rsid wsp:val=&quot;006C2D0B&quot;/&gt;&lt;wsp:rsid wsp:val=&quot;006C4746&quot;/&gt;&lt;wsp:rsid wsp:val=&quot;006C51D4&quot;/&gt;&lt;wsp:rsid wsp:val=&quot;006C626A&quot;/&gt;&lt;wsp:rsid wsp:val=&quot;006D4338&quot;/&gt;&lt;wsp:rsid wsp:val=&quot;006D78A2&quot;/&gt;&lt;wsp:rsid wsp:val=&quot;006E0824&quot;/&gt;&lt;wsp:rsid wsp:val=&quot;006E2812&quot;/&gt;&lt;wsp:rsid wsp:val=&quot;006E2ADE&quot;/&gt;&lt;wsp:rsid wsp:val=&quot;006E2CB6&quot;/&gt;&lt;wsp:rsid wsp:val=&quot;006E5F6E&quot;/&gt;&lt;wsp:rsid wsp:val=&quot;006E73FD&quot;/&gt;&lt;wsp:rsid wsp:val=&quot;006F0A25&quot;/&gt;&lt;wsp:rsid wsp:val=&quot;00700AEA&quot;/&gt;&lt;wsp:rsid wsp:val=&quot;00702103&quot;/&gt;&lt;wsp:rsid wsp:val=&quot;00703D41&quot;/&gt;&lt;wsp:rsid wsp:val=&quot;00705770&quot;/&gt;&lt;wsp:rsid wsp:val=&quot;00713248&quot;/&gt;&lt;wsp:rsid wsp:val=&quot;00713558&quot;/&gt;&lt;wsp:rsid wsp:val=&quot;00714DCF&quot;/&gt;&lt;wsp:rsid wsp:val=&quot;0071622B&quot;/&gt;&lt;wsp:rsid wsp:val=&quot;0071683F&quot;/&gt;&lt;wsp:rsid wsp:val=&quot;0072341B&quot;/&gt;&lt;wsp:rsid wsp:val=&quot;00724E5A&quot;/&gt;&lt;wsp:rsid wsp:val=&quot;00727E4F&quot;/&gt;&lt;wsp:rsid wsp:val=&quot;007344A4&quot;/&gt;&lt;wsp:rsid wsp:val=&quot;007377AF&quot;/&gt;&lt;wsp:rsid wsp:val=&quot;00741E82&quot;/&gt;&lt;wsp:rsid wsp:val=&quot;00744B9F&quot;/&gt;&lt;wsp:rsid wsp:val=&quot;00751815&quot;/&gt;&lt;wsp:rsid wsp:val=&quot;00751B97&quot;/&gt;&lt;wsp:rsid wsp:val=&quot;00751C67&quot;/&gt;&lt;wsp:rsid wsp:val=&quot;007544BA&quot;/&gt;&lt;wsp:rsid wsp:val=&quot;0075469D&quot;/&gt;&lt;wsp:rsid wsp:val=&quot;00755FD1&quot;/&gt;&lt;wsp:rsid wsp:val=&quot;007568D4&quot;/&gt;&lt;wsp:rsid wsp:val=&quot;00763993&quot;/&gt;&lt;wsp:rsid wsp:val=&quot;00767CE5&quot;/&gt;&lt;wsp:rsid wsp:val=&quot;00770E99&quot;/&gt;&lt;wsp:rsid wsp:val=&quot;00777917&quot;/&gt;&lt;wsp:rsid wsp:val=&quot;007811B3&quot;/&gt;&lt;wsp:rsid wsp:val=&quot;00781855&quot;/&gt;&lt;wsp:rsid wsp:val=&quot;007831CF&quot;/&gt;&lt;wsp:rsid wsp:val=&quot;007840BD&quot;/&gt;&lt;wsp:rsid wsp:val=&quot;007866AF&quot;/&gt;&lt;wsp:rsid wsp:val=&quot;00793765&quot;/&gt;&lt;wsp:rsid wsp:val=&quot;0079571B&quot;/&gt;&lt;wsp:rsid wsp:val=&quot;00797876&quot;/&gt;&lt;wsp:rsid wsp:val=&quot;007A337C&quot;/&gt;&lt;wsp:rsid wsp:val=&quot;007B2571&quot;/&gt;&lt;wsp:rsid wsp:val=&quot;007B2B26&quot;/&gt;&lt;wsp:rsid wsp:val=&quot;007B579D&quot;/&gt;&lt;wsp:rsid wsp:val=&quot;007C3840&quot;/&gt;&lt;wsp:rsid wsp:val=&quot;007C5510&quot;/&gt;&lt;wsp:rsid wsp:val=&quot;007C74FB&quot;/&gt;&lt;wsp:rsid wsp:val=&quot;007D18E4&quot;/&gt;&lt;wsp:rsid wsp:val=&quot;007D7C60&quot;/&gt;&lt;wsp:rsid wsp:val=&quot;007E2635&quot;/&gt;&lt;wsp:rsid wsp:val=&quot;007E3A4E&quot;/&gt;&lt;wsp:rsid wsp:val=&quot;007E7293&quot;/&gt;&lt;wsp:rsid wsp:val=&quot;007F0471&quot;/&gt;&lt;wsp:rsid wsp:val=&quot;0080072C&quot;/&gt;&lt;wsp:rsid wsp:val=&quot;00804068&quot;/&gt;&lt;wsp:rsid wsp:val=&quot;0080785C&quot;/&gt;&lt;wsp:rsid wsp:val=&quot;00823439&quot;/&gt;&lt;wsp:rsid wsp:val=&quot;0082393E&quot;/&gt;&lt;wsp:rsid wsp:val=&quot;0082463B&quot;/&gt;&lt;wsp:rsid wsp:val=&quot;008247E4&quot;/&gt;&lt;wsp:rsid wsp:val=&quot;008301B4&quot;/&gt;&lt;wsp:rsid wsp:val=&quot;0083312C&quot;/&gt;&lt;wsp:rsid wsp:val=&quot;008353BB&quot;/&gt;&lt;wsp:rsid wsp:val=&quot;00837031&quot;/&gt;&lt;wsp:rsid wsp:val=&quot;00843BE9&quot;/&gt;&lt;wsp:rsid wsp:val=&quot;008466F3&quot;/&gt;&lt;wsp:rsid wsp:val=&quot;0085326B&quot;/&gt;&lt;wsp:rsid wsp:val=&quot;0085345C&quot;/&gt;&lt;wsp:rsid wsp:val=&quot;00860645&quot;/&gt;&lt;wsp:rsid wsp:val=&quot;00865CA9&quot;/&gt;&lt;wsp:rsid wsp:val=&quot;00873FF8&quot;/&gt;&lt;wsp:rsid wsp:val=&quot;0087423F&quot;/&gt;&lt;wsp:rsid wsp:val=&quot;00874FC8&quot;/&gt;&lt;wsp:rsid wsp:val=&quot;00875361&quot;/&gt;&lt;wsp:rsid wsp:val=&quot;00875454&quot;/&gt;&lt;wsp:rsid wsp:val=&quot;0088178F&quot;/&gt;&lt;wsp:rsid wsp:val=&quot;00886876&quot;/&gt;&lt;wsp:rsid wsp:val=&quot;0089274A&quot;/&gt;&lt;wsp:rsid wsp:val=&quot;008B0975&quot;/&gt;&lt;wsp:rsid wsp:val=&quot;008B225F&quot;/&gt;&lt;wsp:rsid wsp:val=&quot;008B3476&quot;/&gt;&lt;wsp:rsid wsp:val=&quot;008B4203&quot;/&gt;&lt;wsp:rsid wsp:val=&quot;008B4A67&quot;/&gt;&lt;wsp:rsid wsp:val=&quot;008B512D&quot;/&gt;&lt;wsp:rsid wsp:val=&quot;008C01CF&quot;/&gt;&lt;wsp:rsid wsp:val=&quot;008D28D8&quot;/&gt;&lt;wsp:rsid wsp:val=&quot;008D2AD7&quot;/&gt;&lt;wsp:rsid wsp:val=&quot;008D3A75&quot;/&gt;&lt;wsp:rsid wsp:val=&quot;008D437D&quot;/&gt;&lt;wsp:rsid wsp:val=&quot;008E6C16&quot;/&gt;&lt;wsp:rsid wsp:val=&quot;008E77A3&quot;/&gt;&lt;wsp:rsid wsp:val=&quot;008F17BB&quot;/&gt;&lt;wsp:rsid wsp:val=&quot;008F2FBC&quot;/&gt;&lt;wsp:rsid wsp:val=&quot;008F3717&quot;/&gt;&lt;wsp:rsid wsp:val=&quot;008F3DD5&quot;/&gt;&lt;wsp:rsid wsp:val=&quot;008F4B3C&quot;/&gt;&lt;wsp:rsid wsp:val=&quot;008F634B&quot;/&gt;&lt;wsp:rsid wsp:val=&quot;008F7EE2&quot;/&gt;&lt;wsp:rsid wsp:val=&quot;00902577&quot;/&gt;&lt;wsp:rsid wsp:val=&quot;009106AE&quot;/&gt;&lt;wsp:rsid wsp:val=&quot;00913302&quot;/&gt;&lt;wsp:rsid wsp:val=&quot;00913BDF&quot;/&gt;&lt;wsp:rsid wsp:val=&quot;00915FB1&quot;/&gt;&lt;wsp:rsid wsp:val=&quot;00924810&quot;/&gt;&lt;wsp:rsid wsp:val=&quot;00926579&quot;/&gt;&lt;wsp:rsid wsp:val=&quot;00930018&quot;/&gt;&lt;wsp:rsid wsp:val=&quot;00931222&quot;/&gt;&lt;wsp:rsid wsp:val=&quot;009375CF&quot;/&gt;&lt;wsp:rsid wsp:val=&quot;0094262F&quot;/&gt;&lt;wsp:rsid wsp:val=&quot;00943A05&quot;/&gt;&lt;wsp:rsid wsp:val=&quot;00951F6D&quot;/&gt;&lt;wsp:rsid wsp:val=&quot;0096128F&quot;/&gt;&lt;wsp:rsid wsp:val=&quot;00965264&quot;/&gt;&lt;wsp:rsid wsp:val=&quot;009734DC&quot;/&gt;&lt;wsp:rsid wsp:val=&quot;009771CC&quot;/&gt;&lt;wsp:rsid wsp:val=&quot;00980210&quot;/&gt;&lt;wsp:rsid wsp:val=&quot;00980D59&quot;/&gt;&lt;wsp:rsid wsp:val=&quot;0098451C&quot;/&gt;&lt;wsp:rsid wsp:val=&quot;00984948&quot;/&gt;&lt;wsp:rsid wsp:val=&quot;00985D12&quot;/&gt;&lt;wsp:rsid wsp:val=&quot;0098793D&quot;/&gt;&lt;wsp:rsid wsp:val=&quot;00995060&quot;/&gt;&lt;wsp:rsid wsp:val=&quot;00997544&quot;/&gt;&lt;wsp:rsid wsp:val=&quot;009A0276&quot;/&gt;&lt;wsp:rsid wsp:val=&quot;009A34BB&quot;/&gt;&lt;wsp:rsid wsp:val=&quot;009A54CA&quot;/&gt;&lt;wsp:rsid wsp:val=&quot;009B0AB4&quot;/&gt;&lt;wsp:rsid wsp:val=&quot;009B1FBA&quot;/&gt;&lt;wsp:rsid wsp:val=&quot;009B256D&quot;/&gt;&lt;wsp:rsid wsp:val=&quot;009C19F3&quot;/&gt;&lt;wsp:rsid wsp:val=&quot;009C1CF1&quot;/&gt;&lt;wsp:rsid wsp:val=&quot;009C35F5&quot;/&gt;&lt;wsp:rsid wsp:val=&quot;009C4BCE&quot;/&gt;&lt;wsp:rsid wsp:val=&quot;009C535D&quot;/&gt;&lt;wsp:rsid wsp:val=&quot;009C767F&quot;/&gt;&lt;wsp:rsid wsp:val=&quot;009D16D9&quot;/&gt;&lt;wsp:rsid wsp:val=&quot;009D2526&quot;/&gt;&lt;wsp:rsid wsp:val=&quot;009D7914&quot;/&gt;&lt;wsp:rsid wsp:val=&quot;009E0479&quot;/&gt;&lt;wsp:rsid wsp:val=&quot;009E1E5C&quot;/&gt;&lt;wsp:rsid wsp:val=&quot;009E369C&quot;/&gt;&lt;wsp:rsid wsp:val=&quot;009F04E6&quot;/&gt;&lt;wsp:rsid wsp:val=&quot;009F15A6&quot;/&gt;&lt;wsp:rsid wsp:val=&quot;009F2679&quot;/&gt;&lt;wsp:rsid wsp:val=&quot;009F4544&quot;/&gt;&lt;wsp:rsid wsp:val=&quot;009F4717&quot;/&gt;&lt;wsp:rsid wsp:val=&quot;009F6BD2&quot;/&gt;&lt;wsp:rsid wsp:val=&quot;00A04E2F&quot;/&gt;&lt;wsp:rsid wsp:val=&quot;00A05557&quot;/&gt;&lt;wsp:rsid wsp:val=&quot;00A06050&quot;/&gt;&lt;wsp:rsid wsp:val=&quot;00A07D0A&quot;/&gt;&lt;wsp:rsid wsp:val=&quot;00A11922&quot;/&gt;&lt;wsp:rsid wsp:val=&quot;00A153FE&quot;/&gt;&lt;wsp:rsid wsp:val=&quot;00A165B2&quot;/&gt;&lt;wsp:rsid wsp:val=&quot;00A169D2&quot;/&gt;&lt;wsp:rsid wsp:val=&quot;00A222FE&quot;/&gt;&lt;wsp:rsid wsp:val=&quot;00A30F64&quot;/&gt;&lt;wsp:rsid wsp:val=&quot;00A31198&quot;/&gt;&lt;wsp:rsid wsp:val=&quot;00A33CFA&quot;/&gt;&lt;wsp:rsid wsp:val=&quot;00A35FDE&quot;/&gt;&lt;wsp:rsid wsp:val=&quot;00A42B1C&quot;/&gt;&lt;wsp:rsid wsp:val=&quot;00A45E98&quot;/&gt;&lt;wsp:rsid wsp:val=&quot;00A50829&quot;/&gt;&lt;wsp:rsid wsp:val=&quot;00A53BA6&quot;/&gt;&lt;wsp:rsid wsp:val=&quot;00A6281B&quot;/&gt;&lt;wsp:rsid wsp:val=&quot;00A63A52&quot;/&gt;&lt;wsp:rsid wsp:val=&quot;00A65F76&quot;/&gt;&lt;wsp:rsid wsp:val=&quot;00A66E68&quot;/&gt;&lt;wsp:rsid wsp:val=&quot;00A7191F&quot;/&gt;&lt;wsp:rsid wsp:val=&quot;00A730BD&quot;/&gt;&lt;wsp:rsid wsp:val=&quot;00A750BB&quot;/&gt;&lt;wsp:rsid wsp:val=&quot;00A76CEE&quot;/&gt;&lt;wsp:rsid wsp:val=&quot;00A7762A&quot;/&gt;&lt;wsp:rsid wsp:val=&quot;00A77FEA&quot;/&gt;&lt;wsp:rsid wsp:val=&quot;00A86FEE&quot;/&gt;&lt;wsp:rsid wsp:val=&quot;00A9219D&quot;/&gt;&lt;wsp:rsid wsp:val=&quot;00AA13FB&quot;/&gt;&lt;wsp:rsid wsp:val=&quot;00AA4CB2&quot;/&gt;&lt;wsp:rsid wsp:val=&quot;00AA5AE6&quot;/&gt;&lt;wsp:rsid wsp:val=&quot;00AA6413&quot;/&gt;&lt;wsp:rsid wsp:val=&quot;00AB31D5&quot;/&gt;&lt;wsp:rsid wsp:val=&quot;00AB434C&quot;/&gt;&lt;wsp:rsid wsp:val=&quot;00AB45F4&quot;/&gt;&lt;wsp:rsid wsp:val=&quot;00AC7C77&quot;/&gt;&lt;wsp:rsid wsp:val=&quot;00AD55BA&quot;/&gt;&lt;wsp:rsid wsp:val=&quot;00AD58F4&quot;/&gt;&lt;wsp:rsid wsp:val=&quot;00AE3374&quot;/&gt;&lt;wsp:rsid wsp:val=&quot;00AE60F3&quot;/&gt;&lt;wsp:rsid wsp:val=&quot;00AE744D&quot;/&gt;&lt;wsp:rsid wsp:val=&quot;00AE7839&quot;/&gt;&lt;wsp:rsid wsp:val=&quot;00AF200F&quot;/&gt;&lt;wsp:rsid wsp:val=&quot;00B111DE&quot;/&gt;&lt;wsp:rsid wsp:val=&quot;00B132EB&quot;/&gt;&lt;wsp:rsid wsp:val=&quot;00B147AD&quot;/&gt;&lt;wsp:rsid wsp:val=&quot;00B168AA&quot;/&gt;&lt;wsp:rsid wsp:val=&quot;00B21F6D&quot;/&gt;&lt;wsp:rsid wsp:val=&quot;00B32E55&quot;/&gt;&lt;wsp:rsid wsp:val=&quot;00B351F9&quot;/&gt;&lt;wsp:rsid wsp:val=&quot;00B35FC1&quot;/&gt;&lt;wsp:rsid wsp:val=&quot;00B405CA&quot;/&gt;&lt;wsp:rsid wsp:val=&quot;00B45E81&quot;/&gt;&lt;wsp:rsid wsp:val=&quot;00B471B6&quot;/&gt;&lt;wsp:rsid wsp:val=&quot;00B51390&quot;/&gt;&lt;wsp:rsid wsp:val=&quot;00B578A0&quot;/&gt;&lt;wsp:rsid wsp:val=&quot;00B611A5&quot;/&gt;&lt;wsp:rsid wsp:val=&quot;00B6208F&quot;/&gt;&lt;wsp:rsid wsp:val=&quot;00B62AAB&quot;/&gt;&lt;wsp:rsid wsp:val=&quot;00B67B92&quot;/&gt;&lt;wsp:rsid wsp:val=&quot;00B70FEA&quot;/&gt;&lt;wsp:rsid wsp:val=&quot;00B94D0B&quot;/&gt;&lt;wsp:rsid wsp:val=&quot;00B9574D&quot;/&gt;&lt;wsp:rsid wsp:val=&quot;00B95BB7&quot;/&gt;&lt;wsp:rsid wsp:val=&quot;00B97A93&quot;/&gt;&lt;wsp:rsid wsp:val=&quot;00BA28FE&quot;/&gt;&lt;wsp:rsid wsp:val=&quot;00BA34BA&quot;/&gt;&lt;wsp:rsid wsp:val=&quot;00BA5875&quot;/&gt;&lt;wsp:rsid wsp:val=&quot;00BA660E&quot;/&gt;&lt;wsp:rsid wsp:val=&quot;00BB3E0C&quot;/&gt;&lt;wsp:rsid wsp:val=&quot;00BB6162&quot;/&gt;&lt;wsp:rsid wsp:val=&quot;00BC357B&quot;/&gt;&lt;wsp:rsid wsp:val=&quot;00BC4FB2&quot;/&gt;&lt;wsp:rsid wsp:val=&quot;00BC6730&quot;/&gt;&lt;wsp:rsid wsp:val=&quot;00BD31A0&quot;/&gt;&lt;wsp:rsid wsp:val=&quot;00BD4573&quot;/&gt;&lt;wsp:rsid wsp:val=&quot;00BD5DB6&quot;/&gt;&lt;wsp:rsid wsp:val=&quot;00BD7E03&quot;/&gt;&lt;wsp:rsid wsp:val=&quot;00BE0FBE&quot;/&gt;&lt;wsp:rsid wsp:val=&quot;00BE19A7&quot;/&gt;&lt;wsp:rsid wsp:val=&quot;00BE3872&quot;/&gt;&lt;wsp:rsid wsp:val=&quot;00BE471F&quot;/&gt;&lt;wsp:rsid wsp:val=&quot;00BE54AB&quot;/&gt;&lt;wsp:rsid wsp:val=&quot;00BE6773&quot;/&gt;&lt;wsp:rsid wsp:val=&quot;00BF0449&quot;/&gt;&lt;wsp:rsid wsp:val=&quot;00BF2125&quot;/&gt;&lt;wsp:rsid wsp:val=&quot;00BF7EC7&quot;/&gt;&lt;wsp:rsid wsp:val=&quot;00C02027&quot;/&gt;&lt;wsp:rsid wsp:val=&quot;00C02C68&quot;/&gt;&lt;wsp:rsid wsp:val=&quot;00C11B23&quot;/&gt;&lt;wsp:rsid wsp:val=&quot;00C11D04&quot;/&gt;&lt;wsp:rsid wsp:val=&quot;00C14949&quot;/&gt;&lt;wsp:rsid wsp:val=&quot;00C15C81&quot;/&gt;&lt;wsp:rsid wsp:val=&quot;00C24430&quot;/&gt;&lt;wsp:rsid wsp:val=&quot;00C245B3&quot;/&gt;&lt;wsp:rsid wsp:val=&quot;00C2752A&quot;/&gt;&lt;wsp:rsid wsp:val=&quot;00C27F27&quot;/&gt;&lt;wsp:rsid wsp:val=&quot;00C33E9A&quot;/&gt;&lt;wsp:rsid wsp:val=&quot;00C35304&quot;/&gt;&lt;wsp:rsid wsp:val=&quot;00C3608C&quot;/&gt;&lt;wsp:rsid wsp:val=&quot;00C409A9&quot;/&gt;&lt;wsp:rsid wsp:val=&quot;00C41188&quot;/&gt;&lt;wsp:rsid wsp:val=&quot;00C4417F&quot;/&gt;&lt;wsp:rsid wsp:val=&quot;00C504C5&quot;/&gt;&lt;wsp:rsid wsp:val=&quot;00C50857&quot;/&gt;&lt;wsp:rsid wsp:val=&quot;00C50E96&quot;/&gt;&lt;wsp:rsid wsp:val=&quot;00C60DCC&quot;/&gt;&lt;wsp:rsid wsp:val=&quot;00C62F7D&quot;/&gt;&lt;wsp:rsid wsp:val=&quot;00C63A9C&quot;/&gt;&lt;wsp:rsid wsp:val=&quot;00C679EC&quot;/&gt;&lt;wsp:rsid wsp:val=&quot;00C67C9D&quot;/&gt;&lt;wsp:rsid wsp:val=&quot;00C72046&quot;/&gt;&lt;wsp:rsid wsp:val=&quot;00C73ACB&quot;/&gt;&lt;wsp:rsid wsp:val=&quot;00C77ABF&quot;/&gt;&lt;wsp:rsid wsp:val=&quot;00C8041D&quot;/&gt;&lt;wsp:rsid wsp:val=&quot;00C8350D&quot;/&gt;&lt;wsp:rsid wsp:val=&quot;00C83AF7&quot;/&gt;&lt;wsp:rsid wsp:val=&quot;00C85DBC&quot;/&gt;&lt;wsp:rsid wsp:val=&quot;00C874DC&quot;/&gt;&lt;wsp:rsid wsp:val=&quot;00C93CD0&quot;/&gt;&lt;wsp:rsid wsp:val=&quot;00C94568&quot;/&gt;&lt;wsp:rsid wsp:val=&quot;00CA08FA&quot;/&gt;&lt;wsp:rsid wsp:val=&quot;00CA1F93&quot;/&gt;&lt;wsp:rsid wsp:val=&quot;00CA4A31&quot;/&gt;&lt;wsp:rsid wsp:val=&quot;00CB16E1&quot;/&gt;&lt;wsp:rsid wsp:val=&quot;00CB4C65&quot;/&gt;&lt;wsp:rsid wsp:val=&quot;00CB634B&quot;/&gt;&lt;wsp:rsid wsp:val=&quot;00CC5A6A&quot;/&gt;&lt;wsp:rsid wsp:val=&quot;00CC782B&quot;/&gt;&lt;wsp:rsid wsp:val=&quot;00CD2876&quot;/&gt;&lt;wsp:rsid wsp:val=&quot;00CD3871&quot;/&gt;&lt;wsp:rsid wsp:val=&quot;00CF0AAC&quot;/&gt;&lt;wsp:rsid wsp:val=&quot;00CF4972&quot;/&gt;&lt;wsp:rsid wsp:val=&quot;00CF6BB1&quot;/&gt;&lt;wsp:rsid wsp:val=&quot;00D00DE5&quot;/&gt;&lt;wsp:rsid wsp:val=&quot;00D00F20&quot;/&gt;&lt;wsp:rsid wsp:val=&quot;00D03BAC&quot;/&gt;&lt;wsp:rsid wsp:val=&quot;00D07D89&quot;/&gt;&lt;wsp:rsid wsp:val=&quot;00D16895&quot;/&gt;&lt;wsp:rsid wsp:val=&quot;00D210B5&quot;/&gt;&lt;wsp:rsid wsp:val=&quot;00D266FD&quot;/&gt;&lt;wsp:rsid wsp:val=&quot;00D27CEC&quot;/&gt;&lt;wsp:rsid wsp:val=&quot;00D32706&quot;/&gt;&lt;wsp:rsid wsp:val=&quot;00D46F49&quot;/&gt;&lt;wsp:rsid wsp:val=&quot;00D51489&quot;/&gt;&lt;wsp:rsid wsp:val=&quot;00D53B4E&quot;/&gt;&lt;wsp:rsid wsp:val=&quot;00D548F7&quot;/&gt;&lt;wsp:rsid wsp:val=&quot;00D60133&quot;/&gt;&lt;wsp:rsid wsp:val=&quot;00D61D1C&quot;/&gt;&lt;wsp:rsid wsp:val=&quot;00D61F1B&quot;/&gt;&lt;wsp:rsid wsp:val=&quot;00D61FE9&quot;/&gt;&lt;wsp:rsid wsp:val=&quot;00D623C9&quot;/&gt;&lt;wsp:rsid wsp:val=&quot;00D64458&quot;/&gt;&lt;wsp:rsid wsp:val=&quot;00D64779&quot;/&gt;&lt;wsp:rsid wsp:val=&quot;00D65631&quot;/&gt;&lt;wsp:rsid wsp:val=&quot;00D67787&quot;/&gt;&lt;wsp:rsid wsp:val=&quot;00D956BD&quot;/&gt;&lt;wsp:rsid wsp:val=&quot;00DA0B29&quot;/&gt;&lt;wsp:rsid wsp:val=&quot;00DB02C1&quot;/&gt;&lt;wsp:rsid wsp:val=&quot;00DB0E4B&quot;/&gt;&lt;wsp:rsid wsp:val=&quot;00DB2FD3&quot;/&gt;&lt;wsp:rsid wsp:val=&quot;00DC230B&quot;/&gt;&lt;wsp:rsid wsp:val=&quot;00DC2CC5&quot;/&gt;&lt;wsp:rsid wsp:val=&quot;00DC6CF5&quot;/&gt;&lt;wsp:rsid wsp:val=&quot;00DD6E2F&quot;/&gt;&lt;wsp:rsid wsp:val=&quot;00DD7FC3&quot;/&gt;&lt;wsp:rsid wsp:val=&quot;00DE60E4&quot;/&gt;&lt;wsp:rsid wsp:val=&quot;00DE69E5&quot;/&gt;&lt;wsp:rsid wsp:val=&quot;00DF5011&quot;/&gt;&lt;wsp:rsid wsp:val=&quot;00DF5AF9&quot;/&gt;&lt;wsp:rsid wsp:val=&quot;00DF7C97&quot;/&gt;&lt;wsp:rsid wsp:val=&quot;00E0406B&quot;/&gt;&lt;wsp:rsid wsp:val=&quot;00E1187C&quot;/&gt;&lt;wsp:rsid wsp:val=&quot;00E26061&quot;/&gt;&lt;wsp:rsid wsp:val=&quot;00E274FA&quot;/&gt;&lt;wsp:rsid wsp:val=&quot;00E31D46&quot;/&gt;&lt;wsp:rsid wsp:val=&quot;00E334C3&quot;/&gt;&lt;wsp:rsid wsp:val=&quot;00E35986&quot;/&gt;&lt;wsp:rsid wsp:val=&quot;00E366DB&quot;/&gt;&lt;wsp:rsid wsp:val=&quot;00E45FEF&quot;/&gt;&lt;wsp:rsid wsp:val=&quot;00E462D7&quot;/&gt;&lt;wsp:rsid wsp:val=&quot;00E47BB9&quot;/&gt;&lt;wsp:rsid wsp:val=&quot;00E55AC2&quot;/&gt;&lt;wsp:rsid wsp:val=&quot;00E56183&quot;/&gt;&lt;wsp:rsid wsp:val=&quot;00E646AA&quot;/&gt;&lt;wsp:rsid wsp:val=&quot;00E650B8&quot;/&gt;&lt;wsp:rsid wsp:val=&quot;00E76AF0&quot;/&gt;&lt;wsp:rsid wsp:val=&quot;00E800C4&quot;/&gt;&lt;wsp:rsid wsp:val=&quot;00E80C17&quot;/&gt;&lt;wsp:rsid wsp:val=&quot;00E8200B&quot;/&gt;&lt;wsp:rsid wsp:val=&quot;00E87B38&quot;/&gt;&lt;wsp:rsid wsp:val=&quot;00E9130F&quot;/&gt;&lt;wsp:rsid wsp:val=&quot;00E943F7&quot;/&gt;&lt;wsp:rsid wsp:val=&quot;00EA3286&quot;/&gt;&lt;wsp:rsid wsp:val=&quot;00EA6875&quot;/&gt;&lt;wsp:rsid wsp:val=&quot;00EA7994&quot;/&gt;&lt;wsp:rsid wsp:val=&quot;00EB375C&quot;/&gt;&lt;wsp:rsid wsp:val=&quot;00EB5B47&quot;/&gt;&lt;wsp:rsid wsp:val=&quot;00EB7DD6&quot;/&gt;&lt;wsp:rsid wsp:val=&quot;00ED09E8&quot;/&gt;&lt;wsp:rsid wsp:val=&quot;00ED4947&quot;/&gt;&lt;wsp:rsid wsp:val=&quot;00ED65BB&quot;/&gt;&lt;wsp:rsid wsp:val=&quot;00EE0D83&quot;/&gt;&lt;wsp:rsid wsp:val=&quot;00EE5C57&quot;/&gt;&lt;wsp:rsid wsp:val=&quot;00EF4A96&quot;/&gt;&lt;wsp:rsid wsp:val=&quot;00F00EFB&quot;/&gt;&lt;wsp:rsid wsp:val=&quot;00F0195B&quot;/&gt;&lt;wsp:rsid wsp:val=&quot;00F01B92&quot;/&gt;&lt;wsp:rsid wsp:val=&quot;00F02716&quot;/&gt;&lt;wsp:rsid wsp:val=&quot;00F06057&quot;/&gt;&lt;wsp:rsid wsp:val=&quot;00F065D7&quot;/&gt;&lt;wsp:rsid wsp:val=&quot;00F06CC2&quot;/&gt;&lt;wsp:rsid wsp:val=&quot;00F078E7&quot;/&gt;&lt;wsp:rsid wsp:val=&quot;00F11852&quot;/&gt;&lt;wsp:rsid wsp:val=&quot;00F15C73&quot;/&gt;&lt;wsp:rsid wsp:val=&quot;00F1666B&quot;/&gt;&lt;wsp:rsid wsp:val=&quot;00F178C4&quot;/&gt;&lt;wsp:rsid wsp:val=&quot;00F20FEB&quot;/&gt;&lt;wsp:rsid wsp:val=&quot;00F22F46&quot;/&gt;&lt;wsp:rsid wsp:val=&quot;00F30C68&quot;/&gt;&lt;wsp:rsid wsp:val=&quot;00F3237C&quot;/&gt;&lt;wsp:rsid wsp:val=&quot;00F411B6&quot;/&gt;&lt;wsp:rsid wsp:val=&quot;00F42AFB&quot;/&gt;&lt;wsp:rsid wsp:val=&quot;00F43B64&quot;/&gt;&lt;wsp:rsid wsp:val=&quot;00F43C9C&quot;/&gt;&lt;wsp:rsid wsp:val=&quot;00F46326&quot;/&gt;&lt;wsp:rsid wsp:val=&quot;00F475E1&quot;/&gt;&lt;wsp:rsid wsp:val=&quot;00F65F52&quot;/&gt;&lt;wsp:rsid wsp:val=&quot;00F76ADC&quot;/&gt;&lt;wsp:rsid wsp:val=&quot;00F935DD&quot;/&gt;&lt;wsp:rsid wsp:val=&quot;00F97DD0&quot;/&gt;&lt;wsp:rsid wsp:val=&quot;00FA1C02&quot;/&gt;&lt;wsp:rsid wsp:val=&quot;00FA1E67&quot;/&gt;&lt;wsp:rsid wsp:val=&quot;00FA1F30&quot;/&gt;&lt;wsp:rsid wsp:val=&quot;00FA2B5E&quot;/&gt;&lt;wsp:rsid wsp:val=&quot;00FA6421&quot;/&gt;&lt;wsp:rsid wsp:val=&quot;00FB2BB8&quot;/&gt;&lt;wsp:rsid wsp:val=&quot;00FB4680&quot;/&gt;&lt;wsp:rsid wsp:val=&quot;00FC079C&quot;/&gt;&lt;wsp:rsid wsp:val=&quot;00FC1BA6&quot;/&gt;&lt;wsp:rsid wsp:val=&quot;00FC3A8D&quot;/&gt;&lt;wsp:rsid wsp:val=&quot;00FD2A6F&quot;/&gt;&lt;wsp:rsid wsp:val=&quot;00FD63D3&quot;/&gt;&lt;wsp:rsid wsp:val=&quot;00FE1399&quot;/&gt;&lt;wsp:rsid wsp:val=&quot;00FE25A9&quot;/&gt;&lt;wsp:rsid wsp:val=&quot;00FE33AE&quot;/&gt;&lt;wsp:rsid wsp:val=&quot;00FE3686&quot;/&gt;&lt;wsp:rsid wsp:val=&quot;00FF11AF&quot;/&gt;&lt;wsp:rsid wsp:val=&quot;00FF22A2&quot;/&gt;&lt;wsp:rsid wsp:val=&quot;01CF44D4&quot;/&gt;&lt;wsp:rsid wsp:val=&quot;02C646E1&quot;/&gt;&lt;wsp:rsid wsp:val=&quot;040A6DD4&quot;/&gt;&lt;wsp:rsid wsp:val=&quot;050D4B2E&quot;/&gt;&lt;wsp:rsid wsp:val=&quot;0926557B&quot;/&gt;&lt;wsp:rsid wsp:val=&quot;0A5847B8&quot;/&gt;&lt;wsp:rsid wsp:val=&quot;0BF16C73&quot;/&gt;&lt;wsp:rsid wsp:val=&quot;0C605BA6&quot;/&gt;&lt;wsp:rsid wsp:val=&quot;0D272220&quot;/&gt;&lt;wsp:rsid wsp:val=&quot;0F091506&quot;/&gt;&lt;wsp:rsid wsp:val=&quot;0F4B6DF6&quot;/&gt;&lt;wsp:rsid wsp:val=&quot;123C3E93&quot;/&gt;&lt;wsp:rsid wsp:val=&quot;12F030E0&quot;/&gt;&lt;wsp:rsid wsp:val=&quot;13583A3A&quot;/&gt;&lt;wsp:rsid wsp:val=&quot;13906D71&quot;/&gt;&lt;wsp:rsid wsp:val=&quot;13A05FDC&quot;/&gt;&lt;wsp:rsid wsp:val=&quot;14BE16BC&quot;/&gt;&lt;wsp:rsid wsp:val=&quot;17040783&quot;/&gt;&lt;wsp:rsid wsp:val=&quot;193432A6&quot;/&gt;&lt;wsp:rsid wsp:val=&quot;1AB33345&quot;/&gt;&lt;wsp:rsid wsp:val=&quot;1BBE77A2&quot;/&gt;&lt;wsp:rsid wsp:val=&quot;1C6C7C4F&quot;/&gt;&lt;wsp:rsid wsp:val=&quot;1CC17F9B&quot;/&gt;&lt;wsp:rsid wsp:val=&quot;1E85324A&quot;/&gt;&lt;wsp:rsid wsp:val=&quot;203C5B8B&quot;/&gt;&lt;wsp:rsid wsp:val=&quot;222B4109&quot;/&gt;&lt;wsp:rsid wsp:val=&quot;234E47FE&quot;/&gt;&lt;wsp:rsid wsp:val=&quot;23AC2008&quot;/&gt;&lt;wsp:rsid wsp:val=&quot;243F3E9B&quot;/&gt;&lt;wsp:rsid wsp:val=&quot;26061115&quot;/&gt;&lt;wsp:rsid wsp:val=&quot;28041684&quot;/&gt;&lt;wsp:rsid wsp:val=&quot;284E762B&quot;/&gt;&lt;wsp:rsid wsp:val=&quot;29E96D83&quot;/&gt;&lt;wsp:rsid wsp:val=&quot;2A7C7BF7&quot;/&gt;&lt;wsp:rsid wsp:val=&quot;2AB96756&quot;/&gt;&lt;wsp:rsid wsp:val=&quot;2BDD3903&quot;/&gt;&lt;wsp:rsid wsp:val=&quot;2C73502A&quot;/&gt;&lt;wsp:rsid wsp:val=&quot;2D5231B4&quot;/&gt;&lt;wsp:rsid wsp:val=&quot;2DCA6ECC&quot;/&gt;&lt;wsp:rsid wsp:val=&quot;2DFA7D0E&quot;/&gt;&lt;wsp:rsid wsp:val=&quot;2FB61C02&quot;/&gt;&lt;wsp:rsid wsp:val=&quot;303C55F8&quot;/&gt;&lt;wsp:rsid wsp:val=&quot;30540C48&quot;/&gt;&lt;wsp:rsid wsp:val=&quot;30F304E8&quot;/&gt;&lt;wsp:rsid wsp:val=&quot;31293F09&quot;/&gt;&lt;wsp:rsid wsp:val=&quot;332D1000&quot;/&gt;&lt;wsp:rsid wsp:val=&quot;33F151B2&quot;/&gt;&lt;wsp:rsid wsp:val=&quot;34F6771C&quot;/&gt;&lt;wsp:rsid wsp:val=&quot;36941E25&quot;/&gt;&lt;wsp:rsid wsp:val=&quot;37166CDE&quot;/&gt;&lt;wsp:rsid wsp:val=&quot;37A20571&quot;/&gt;&lt;wsp:rsid wsp:val=&quot;37ED5C91&quot;/&gt;&lt;wsp:rsid wsp:val=&quot;39406294&quot;/&gt;&lt;wsp:rsid wsp:val=&quot;39A405D1&quot;/&gt;&lt;wsp:rsid wsp:val=&quot;39E249FB&quot;/&gt;&lt;wsp:rsid wsp:val=&quot;3A6A0AEC&quot;/&gt;&lt;wsp:rsid wsp:val=&quot;3AA06FEA&quot;/&gt;&lt;wsp:rsid wsp:val=&quot;3D6558DF&quot;/&gt;&lt;wsp:rsid wsp:val=&quot;3D7604D6&quot;/&gt;&lt;wsp:rsid wsp:val=&quot;3EB5502E&quot;/&gt;&lt;wsp:rsid wsp:val=&quot;41D1217F&quot;/&gt;&lt;wsp:rsid wsp:val=&quot;425440AD&quot;/&gt;&lt;wsp:rsid wsp:val=&quot;43E64632&quot;/&gt;&lt;wsp:rsid wsp:val=&quot;4461792B&quot;/&gt;&lt;wsp:rsid wsp:val=&quot;447A6AFE&quot;/&gt;&lt;wsp:rsid wsp:val=&quot;45BB73CE&quot;/&gt;&lt;wsp:rsid wsp:val=&quot;46941D05&quot;/&gt;&lt;wsp:rsid wsp:val=&quot;46A2058E&quot;/&gt;&lt;wsp:rsid wsp:val=&quot;46E517FC&quot;/&gt;&lt;wsp:rsid wsp:val=&quot;4733182A&quot;/&gt;&lt;wsp:rsid wsp:val=&quot;47BA43A7&quot;/&gt;&lt;wsp:rsid wsp:val=&quot;480D7C89&quot;/&gt;&lt;wsp:rsid wsp:val=&quot;480F57AF&quot;/&gt;&lt;wsp:rsid wsp:val=&quot;48E72288&quot;/&gt;&lt;wsp:rsid wsp:val=&quot;49701CE4&quot;/&gt;&lt;wsp:rsid wsp:val=&quot;49AA3963&quot;/&gt;&lt;wsp:rsid wsp:val=&quot;4A600544&quot;/&gt;&lt;wsp:rsid wsp:val=&quot;4B5A3C9B&quot;/&gt;&lt;wsp:rsid wsp:val=&quot;4D6B23E8&quot;/&gt;&lt;wsp:rsid wsp:val=&quot;4D826A23&quot;/&gt;&lt;wsp:rsid wsp:val=&quot;4E192EE4&quot;/&gt;&lt;wsp:rsid wsp:val=&quot;4E393586&quot;/&gt;&lt;wsp:rsid wsp:val=&quot;52AA2CA4&quot;/&gt;&lt;wsp:rsid wsp:val=&quot;55CA0F67&quot;/&gt;&lt;wsp:rsid wsp:val=&quot;57671873&quot;/&gt;&lt;wsp:rsid wsp:val=&quot;59BB5797&quot;/&gt;&lt;wsp:rsid wsp:val=&quot;59C80DE2&quot;/&gt;&lt;wsp:rsid wsp:val=&quot;5B117D83&quot;/&gt;&lt;wsp:rsid wsp:val=&quot;5B351579&quot;/&gt;&lt;wsp:rsid wsp:val=&quot;5D704AEA&quot;/&gt;&lt;wsp:rsid wsp:val=&quot;5E3C2861&quot;/&gt;&lt;wsp:rsid wsp:val=&quot;5EB83BDB&quot;/&gt;&lt;wsp:rsid wsp:val=&quot;5EEE5CC7&quot;/&gt;&lt;wsp:rsid wsp:val=&quot;5F340BD6&quot;/&gt;&lt;wsp:rsid wsp:val=&quot;60141108&quot;/&gt;&lt;wsp:rsid wsp:val=&quot;61392B38&quot;/&gt;&lt;wsp:rsid wsp:val=&quot;6249426E&quot;/&gt;&lt;wsp:rsid wsp:val=&quot;624A4DA0&quot;/&gt;&lt;wsp:rsid wsp:val=&quot;63B374DF&quot;/&gt;&lt;wsp:rsid wsp:val=&quot;640B00FD&quot;/&gt;&lt;wsp:rsid wsp:val=&quot;656C41F2&quot;/&gt;&lt;wsp:rsid wsp:val=&quot;65C6036B&quot;/&gt;&lt;wsp:rsid wsp:val=&quot;66157FDD&quot;/&gt;&lt;wsp:rsid wsp:val=&quot;66557395&quot;/&gt;&lt;wsp:rsid wsp:val=&quot;6712276E&quot;/&gt;&lt;wsp:rsid wsp:val=&quot;6821710D&quot;/&gt;&lt;wsp:rsid wsp:val=&quot;68DC3034&quot;/&gt;&lt;wsp:rsid wsp:val=&quot;69682597&quot;/&gt;&lt;wsp:rsid wsp:val=&quot;6B98201B&quot;/&gt;&lt;wsp:rsid wsp:val=&quot;6C454C50&quot;/&gt;&lt;wsp:rsid wsp:val=&quot;6C787517&quot;/&gt;&lt;wsp:rsid wsp:val=&quot;6D0D7C60&quot;/&gt;&lt;wsp:rsid wsp:val=&quot;6D527D69&quot;/&gt;&lt;wsp:rsid wsp:val=&quot;6E1C2741&quot;/&gt;&lt;wsp:rsid wsp:val=&quot;6F912DCA&quot;/&gt;&lt;wsp:rsid wsp:val=&quot;7026420B&quot;/&gt;&lt;wsp:rsid wsp:val=&quot;70FC24C5&quot;/&gt;&lt;wsp:rsid wsp:val=&quot;71526589&quot;/&gt;&lt;wsp:rsid wsp:val=&quot;71A768D5&quot;/&gt;&lt;wsp:rsid wsp:val=&quot;72E4535D&quot;/&gt;&lt;wsp:rsid wsp:val=&quot;74822CE1&quot;/&gt;&lt;wsp:rsid wsp:val=&quot;74A844D0&quot;/&gt;&lt;wsp:rsid wsp:val=&quot;76923EDA&quot;/&gt;&lt;wsp:rsid wsp:val=&quot;798763B1&quot;/&gt;&lt;wsp:rsid wsp:val=&quot;79AC573A&quot;/&gt;&lt;wsp:rsid wsp:val=&quot;7B4B7072&quot;/&gt;&lt;wsp:rsid wsp:val=&quot;7CB93960&quot;/&gt;&lt;wsp:rsid wsp:val=&quot;7D0270B5&quot;/&gt;&lt;wsp:rsid wsp:val=&quot;7EFE38AC&quot;/&gt;&lt;wsp:rsid wsp:val=&quot;7FC9210C&quot;/&gt;&lt;/wsp:rsids&gt;&lt;/w:docPr&gt;&lt;w:body&gt;&lt;wx:sect&gt;&lt;w:p wsp:rsidR=&quot;00000000&quot; wsp:rsidRDefault=&quot;00053B67&quot; wsp:rsidP=&quot;00053B67&quot;&gt;&lt;m:oMathPara&gt;&lt;m:oMath&gt;&lt;m:sSub&gt;&lt;m:sSubPr&gt;&lt;m:ctrlPr&gt;&lt;w:rPr&gt;&lt;w:rFonts w:ascii=&quot;Cambria Math&quot; w:h-ansi=&quot;Cambria Math&quot;/&gt;&lt;wx:font wx:val=&quot;Cambria Math&quot;/&gt;&lt;w:i/&gt;&lt;w:lang w:val=&quot;EN-US&quot;/&gt;&lt;/w:rPr&gt;&lt;/m:ctrlPr&gt;&lt;/m:sSubPr&gt;&lt;m:e&gt;&lt;m:r&gt;&lt;w:rPr&gt;&lt;w:rFonts w:ascii=&quot;Cambria Math&quot; w:h-ansi=&quot;Cambria Math&quot;/&gt;&lt;wx:font wx:val=&quot;Cambria Math&quot;/&gt;&lt;w:i/&gt;&lt;w:lang w:val=&quot;EN-US&quot;/&gt;&lt;/w:rPr&gt;&lt;m:t&gt;P&lt;/m:t&gt;&lt;/m:r&gt;&lt;/m:e&gt;&lt;m:sub&gt;&lt;m:r&gt;&lt;w:rPr&gt;&lt;w:rFonts w:ascii=&quot;Cambria Math&quot; w:h-ansi=&quot;Cambria Math&quot;/&gt;&lt;wx:font wx:val=&quot;Cambria Math&quot;/&gt;&lt;w:i/&gt;&lt;w:lang w:val=&quot;EN-US&quot;/&gt;&lt;/w:rPr&gt;&lt;m:t&gt;i&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7" o:title="" chromakey="white"/>
          </v:shape>
        </w:pict>
      </w:r>
      <w:r w:rsidR="00E9009A" w:rsidRPr="004F7A3D">
        <w:rPr>
          <w:rFonts w:ascii="Times New Roman" w:hAnsi="Times New Roman" w:cs="Times New Roman"/>
          <w:color w:val="000000" w:themeColor="text1"/>
          <w:lang w:val="en-US"/>
        </w:rPr>
        <w:instrText xml:space="preserve"> </w:instrText>
      </w:r>
      <w:r w:rsidR="00E9009A" w:rsidRPr="004F7A3D">
        <w:rPr>
          <w:rFonts w:ascii="Times New Roman" w:hAnsi="Times New Roman" w:cs="Times New Roman"/>
          <w:color w:val="000000" w:themeColor="text1"/>
          <w:lang w:val="en-US"/>
        </w:rPr>
        <w:fldChar w:fldCharType="separate"/>
      </w:r>
      <w:r w:rsidR="002C3713">
        <w:rPr>
          <w:rFonts w:ascii="Times New Roman" w:hAnsi="Times New Roman" w:cs="Times New Roman"/>
          <w:noProof/>
          <w:color w:val="000000" w:themeColor="text1"/>
          <w:position w:val="-6"/>
        </w:rPr>
        <w:pict w14:anchorId="4A2BE32C">
          <v:shape id="_x0000_i1026" type="#_x0000_t75" alt="" style="width:10pt;height:13.55pt;mso-width-percent:0;mso-height-percent:0;mso-width-percent:0;mso-height-percent:0" equationxml="&lt;?xml version=&quot;1.0&quot; encoding=&quot;UTF-8&quot; standalone=&quot;yes&quot;?&gt;&#13;&#13;&#13;&#13;&#13;&#13;&#13;&#13;&#13;&#13;&#13;&#13;&#13;&#13;&#13;&#13;&#10;&#13;&#13;&#13;&#13;&#13;&#13;&#13;&#13;&#13;&#13;&#13;&#13;&#13;&#13;&#13;&#13;&#10;&#13;&#13;&#13;&#13;&#13;&#13;&#13;&#13;&#13;&#13;&#13;&#13;&#13;&#13;&#13;&#13;&#10;&#13;&#13;&#13;&#13;&#13;&#13;&#13;&#13;&#13;&#13;&#13;&#13;&#13;&#13;&#13;&#13;&#10;&#13;&#13;&#13;&#13;&#13;&#13;&#13;&#13;&#13;&#13;&#13;&#13;&#13;&#13;&#13;&#13;&#10;&#13;&#13;&#13;&#13;&#13;&#13;&#13;&#13;&#13;&#13;&#13;&#13;&#13;&#13;&#13;&#13;&#10;&#13;&#13;&#13;&#13;&#13;&#13;&#13;&#13;&#13;&#13;&#13;&#13;&#13;&#13;&#13;&#13;&#10;&#13;&#13;&#13;&#13;&#13;&#13;&#13;&#13;&#13;&#13;&#13;&#13;&#13;&#13;&#13;&#13;&#10;&lt;?mso-application progid=&quot;Word.Document&quot;?&gt;&#13;&#13;&#13;&#13;&#13;&#13;&#13;&#13;&#13;&#13;&#13;&#13;&#13;&#13;&#13;&#13;&#10;&#13;&#13;&#13;&#13;&#13;&#13;&#13;&#13;&#13;&#13;&#13;&#13;&#13;&#13;&#13;&#13;&#10;&#13;&#13;&#13;&#13;&#13;&#13;&#13;&#13;&#13;&#13;&#13;&#13;&#13;&#13;&#13;&#13;&#10;&#13;&#13;&#13;&#13;&#13;&#13;&#13;&#13;&#13;&#13;&#13;&#13;&#13;&#13;&#13;&#13;&#10;&#13;&#13;&#13;&#13;&#13;&#13;&#13;&#13;&#13;&#13;&#13;&#13;&#13;&#13;&#13;&#13;&#10;&#13;&#13;&#13;&#13;&#13;&#13;&#13;&#13;&#13;&#13;&#13;&#13;&#13;&#13;&#13;&#13;&#10;&#13;&#13;&#13;&#13;&#13;&#13;&#13;&#13;&#13;&#13;&#13;&#13;&#13;&#13;&#13;&#13;&#10;&#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0&quot;/&gt;&lt;w:doNotEmbedSystemFonts/&gt;&lt;w:bordersDontSurroundHeader/&gt;&lt;w:bordersDontSurroundFooter/&gt;&lt;w:defaultTabStop w:val=&quot;720&quot;/&gt;&lt;w:displayHorizontalDrawingGridEvery w:val=&quot;0&quot;/&gt;&lt;w:displayVerticalDrawingGridEvery w:val=&quot;2&quot;/&gt;&lt;w:punctuationKerning/&gt;&lt;w:characterSpacingControl w:val=&quot;DontCompress&quot;/&gt;&lt;w:savePreviewPicture/&gt;&lt;w:validateAgainstSchema/&gt;&lt;w:saveInvalidXML w:val=&quot;off&quot;/&gt;&lt;w:ignoreMixedContent w:val=&quot;off&quot;/&gt;&lt;w:alwaysShowPlaceholderText w:val=&quot;off&quot;/&gt;&lt;w:compat&gt;&lt;w:balanceSingleByteDoubleByteWidth/&gt;&lt;w:doNotExpandShiftReturn/&gt;&lt;w:adjustLineHeightInTable/&gt;&lt;w:breakWrappedTables/&gt;&lt;w:snapToGridInCell/&gt;&lt;w:wrapTextWithPunct/&gt;&lt;w:useAsianBreakRules/&gt;&lt;w:dontGrowAutofit/&gt;&lt;w:useFELayout/&gt;&lt;/w:compat&gt;&lt;w:docVars&gt;&lt;w:docVar w:name=&quot;commondata&quot; w:val=&quot;eyJoZGlkIjoiN2QxNTYxMTJkNTBmMGNmNjhkZDIxZTgzMTZhOTcwYTAifQ==&quot;/&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MC Medical Res Method&amp;lt;/Style&amp;gt;&amp;lt;LeftDelim&amp;gt;{&amp;lt;/LeftDelim&amp;gt;&amp;lt;RightDelim&amp;gt;}&amp;lt;/RightDelim&amp;gt;&amp;lt;FontName&amp;gt;DengXi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rfrttr5n2zr93e055j592trr2ztzfatzwp2&amp;quot;&amp;gt;My EndNote Library-JMmodels&amp;lt;record-ids&amp;gt;&amp;lt;item&amp;gt;111&amp;lt;/item&amp;gt;&amp;lt;item&amp;gt;118&amp;lt;/item&amp;gt;&amp;lt;item&amp;gt;132&amp;lt;/item&amp;gt;&amp;lt;item&amp;gt;152&amp;lt;/item&amp;gt;&amp;lt;item&amp;gt;165&amp;lt;/item&amp;gt;&amp;lt;item&amp;gt;168&amp;lt;/item&amp;gt;&amp;lt;item&amp;gt;169&amp;lt;/item&amp;gt;&amp;lt;/record-ids&amp;gt;&amp;lt;/item&amp;gt;&amp;lt;/Libraries&amp;gt;&quot;/&gt;&lt;/w:docVars&gt;&lt;wsp:rsids&gt;&lt;wsp:rsidRoot wsp:val=&quot;00302F80&quot;/&gt;&lt;wsp:rsid wsp:val=&quot;00000676&quot;/&gt;&lt;wsp:rsid wsp:val=&quot;0000756B&quot;/&gt;&lt;wsp:rsid wsp:val=&quot;0001414B&quot;/&gt;&lt;wsp:rsid wsp:val=&quot;00014BFE&quot;/&gt;&lt;wsp:rsid wsp:val=&quot;00016B09&quot;/&gt;&lt;wsp:rsid wsp:val=&quot;00020F00&quot;/&gt;&lt;wsp:rsid wsp:val=&quot;00023937&quot;/&gt;&lt;wsp:rsid wsp:val=&quot;00026794&quot;/&gt;&lt;wsp:rsid wsp:val=&quot;000279CD&quot;/&gt;&lt;wsp:rsid wsp:val=&quot;00032ED8&quot;/&gt;&lt;wsp:rsid wsp:val=&quot;0004007C&quot;/&gt;&lt;wsp:rsid wsp:val=&quot;00044E81&quot;/&gt;&lt;wsp:rsid wsp:val=&quot;00053B67&quot;/&gt;&lt;wsp:rsid wsp:val=&quot;00074735&quot;/&gt;&lt;wsp:rsid wsp:val=&quot;00076705&quot;/&gt;&lt;wsp:rsid wsp:val=&quot;00080558&quot;/&gt;&lt;wsp:rsid wsp:val=&quot;00084C6A&quot;/&gt;&lt;wsp:rsid wsp:val=&quot;000974D8&quot;/&gt;&lt;wsp:rsid wsp:val=&quot;000A6933&quot;/&gt;&lt;wsp:rsid wsp:val=&quot;000B1BD0&quot;/&gt;&lt;wsp:rsid wsp:val=&quot;000B33FA&quot;/&gt;&lt;wsp:rsid wsp:val=&quot;000B399D&quot;/&gt;&lt;wsp:rsid wsp:val=&quot;000C233B&quot;/&gt;&lt;wsp:rsid wsp:val=&quot;000C4B8B&quot;/&gt;&lt;wsp:rsid wsp:val=&quot;000C6A7F&quot;/&gt;&lt;wsp:rsid wsp:val=&quot;000D0C07&quot;/&gt;&lt;wsp:rsid wsp:val=&quot;000D1BBB&quot;/&gt;&lt;wsp:rsid wsp:val=&quot;000D269F&quot;/&gt;&lt;wsp:rsid wsp:val=&quot;000D294F&quot;/&gt;&lt;wsp:rsid wsp:val=&quot;000D4A4A&quot;/&gt;&lt;wsp:rsid wsp:val=&quot;000E0241&quot;/&gt;&lt;wsp:rsid wsp:val=&quot;000E263D&quot;/&gt;&lt;wsp:rsid wsp:val=&quot;000E30BC&quot;/&gt;&lt;wsp:rsid wsp:val=&quot;000E4964&quot;/&gt;&lt;wsp:rsid wsp:val=&quot;000E6929&quot;/&gt;&lt;wsp:rsid wsp:val=&quot;00102687&quot;/&gt;&lt;wsp:rsid wsp:val=&quot;001052DE&quot;/&gt;&lt;wsp:rsid wsp:val=&quot;0010612F&quot;/&gt;&lt;wsp:rsid wsp:val=&quot;001150CD&quot;/&gt;&lt;wsp:rsid wsp:val=&quot;0011716E&quot;/&gt;&lt;wsp:rsid wsp:val=&quot;0012254B&quot;/&gt;&lt;wsp:rsid wsp:val=&quot;0012470D&quot;/&gt;&lt;wsp:rsid wsp:val=&quot;00135374&quot;/&gt;&lt;wsp:rsid wsp:val=&quot;00143EC0&quot;/&gt;&lt;wsp:rsid wsp:val=&quot;00145AFD&quot;/&gt;&lt;wsp:rsid wsp:val=&quot;0016183A&quot;/&gt;&lt;wsp:rsid wsp:val=&quot;0016286A&quot;/&gt;&lt;wsp:rsid wsp:val=&quot;001639E5&quot;/&gt;&lt;wsp:rsid wsp:val=&quot;001703BB&quot;/&gt;&lt;wsp:rsid wsp:val=&quot;00170972&quot;/&gt;&lt;wsp:rsid wsp:val=&quot;00170F43&quot;/&gt;&lt;wsp:rsid wsp:val=&quot;00172B73&quot;/&gt;&lt;wsp:rsid wsp:val=&quot;001748AB&quot;/&gt;&lt;wsp:rsid wsp:val=&quot;0017540B&quot;/&gt;&lt;wsp:rsid wsp:val=&quot;0017697F&quot;/&gt;&lt;wsp:rsid wsp:val=&quot;0018169C&quot;/&gt;&lt;wsp:rsid wsp:val=&quot;001855A7&quot;/&gt;&lt;wsp:rsid wsp:val=&quot;00192104&quot;/&gt;&lt;wsp:rsid wsp:val=&quot;001924A6&quot;/&gt;&lt;wsp:rsid wsp:val=&quot;00192BD0&quot;/&gt;&lt;wsp:rsid wsp:val=&quot;001A2CEA&quot;/&gt;&lt;wsp:rsid wsp:val=&quot;001A3163&quot;/&gt;&lt;wsp:rsid wsp:val=&quot;001A3C4A&quot;/&gt;&lt;wsp:rsid wsp:val=&quot;001A6AB9&quot;/&gt;&lt;wsp:rsid wsp:val=&quot;001A7729&quot;/&gt;&lt;wsp:rsid wsp:val=&quot;001B212E&quot;/&gt;&lt;wsp:rsid wsp:val=&quot;001B25E8&quot;/&gt;&lt;wsp:rsid wsp:val=&quot;001B7663&quot;/&gt;&lt;wsp:rsid wsp:val=&quot;001D0692&quot;/&gt;&lt;wsp:rsid wsp:val=&quot;001D2AB6&quot;/&gt;&lt;wsp:rsid wsp:val=&quot;001E1E4D&quot;/&gt;&lt;wsp:rsid wsp:val=&quot;001F0247&quot;/&gt;&lt;wsp:rsid wsp:val=&quot;00222B54&quot;/&gt;&lt;wsp:rsid wsp:val=&quot;00224BD6&quot;/&gt;&lt;wsp:rsid wsp:val=&quot;0022639C&quot;/&gt;&lt;wsp:rsid wsp:val=&quot;00227E43&quot;/&gt;&lt;wsp:rsid wsp:val=&quot;0023034A&quot;/&gt;&lt;wsp:rsid wsp:val=&quot;00230579&quot;/&gt;&lt;wsp:rsid wsp:val=&quot;00231313&quot;/&gt;&lt;wsp:rsid wsp:val=&quot;0023175B&quot;/&gt;&lt;wsp:rsid wsp:val=&quot;002413D6&quot;/&gt;&lt;wsp:rsid wsp:val=&quot;00242FD2&quot;/&gt;&lt;wsp:rsid wsp:val=&quot;0025057B&quot;/&gt;&lt;wsp:rsid wsp:val=&quot;00255955&quot;/&gt;&lt;wsp:rsid wsp:val=&quot;002564AE&quot;/&gt;&lt;wsp:rsid wsp:val=&quot;00261571&quot;/&gt;&lt;wsp:rsid wsp:val=&quot;002637E7&quot;/&gt;&lt;wsp:rsid wsp:val=&quot;002660D6&quot;/&gt;&lt;wsp:rsid wsp:val=&quot;002675A8&quot;/&gt;&lt;wsp:rsid wsp:val=&quot;00271F87&quot;/&gt;&lt;wsp:rsid wsp:val=&quot;00280C59&quot;/&gt;&lt;wsp:rsid wsp:val=&quot;0028121E&quot;/&gt;&lt;wsp:rsid wsp:val=&quot;00281846&quot;/&gt;&lt;wsp:rsid wsp:val=&quot;002859D4&quot;/&gt;&lt;wsp:rsid wsp:val=&quot;00285EE2&quot;/&gt;&lt;wsp:rsid wsp:val=&quot;00291A89&quot;/&gt;&lt;wsp:rsid wsp:val=&quot;00291FC3&quot;/&gt;&lt;wsp:rsid wsp:val=&quot;00292F5C&quot;/&gt;&lt;wsp:rsid wsp:val=&quot;002A10FD&quot;/&gt;&lt;wsp:rsid wsp:val=&quot;002B5FDD&quot;/&gt;&lt;wsp:rsid wsp:val=&quot;002C7A34&quot;/&gt;&lt;wsp:rsid wsp:val=&quot;002D008D&quot;/&gt;&lt;wsp:rsid wsp:val=&quot;002D5705&quot;/&gt;&lt;wsp:rsid wsp:val=&quot;002D7BC4&quot;/&gt;&lt;wsp:rsid wsp:val=&quot;002F49CC&quot;/&gt;&lt;wsp:rsid wsp:val=&quot;003000CF&quot;/&gt;&lt;wsp:rsid wsp:val=&quot;0030122E&quot;/&gt;&lt;wsp:rsid wsp:val=&quot;00302F80&quot;/&gt;&lt;wsp:rsid wsp:val=&quot;00304033&quot;/&gt;&lt;wsp:rsid wsp:val=&quot;00307871&quot;/&gt;&lt;wsp:rsid wsp:val=&quot;003111B1&quot;/&gt;&lt;wsp:rsid wsp:val=&quot;00312158&quot;/&gt;&lt;wsp:rsid wsp:val=&quot;00320956&quot;/&gt;&lt;wsp:rsid wsp:val=&quot;0032232B&quot;/&gt;&lt;wsp:rsid wsp:val=&quot;003306C8&quot;/&gt;&lt;wsp:rsid wsp:val=&quot;00342C62&quot;/&gt;&lt;wsp:rsid wsp:val=&quot;00344D56&quot;/&gt;&lt;wsp:rsid wsp:val=&quot;00347F27&quot;/&gt;&lt;wsp:rsid wsp:val=&quot;00356603&quot;/&gt;&lt;wsp:rsid wsp:val=&quot;00360DD6&quot;/&gt;&lt;wsp:rsid wsp:val=&quot;00362D5A&quot;/&gt;&lt;wsp:rsid wsp:val=&quot;00363426&quot;/&gt;&lt;wsp:rsid wsp:val=&quot;003634AA&quot;/&gt;&lt;wsp:rsid wsp:val=&quot;0036434A&quot;/&gt;&lt;wsp:rsid wsp:val=&quot;00371DE5&quot;/&gt;&lt;wsp:rsid wsp:val=&quot;0037219C&quot;/&gt;&lt;wsp:rsid wsp:val=&quot;003747FE&quot;/&gt;&lt;wsp:rsid wsp:val=&quot;003837B1&quot;/&gt;&lt;wsp:rsid wsp:val=&quot;0039064B&quot;/&gt;&lt;wsp:rsid wsp:val=&quot;00392FCD&quot;/&gt;&lt;wsp:rsid wsp:val=&quot;0039386C&quot;/&gt;&lt;wsp:rsid wsp:val=&quot;00393B1E&quot;/&gt;&lt;wsp:rsid wsp:val=&quot;00395E32&quot;/&gt;&lt;wsp:rsid wsp:val=&quot;003A21F0&quot;/&gt;&lt;wsp:rsid wsp:val=&quot;003A4D5B&quot;/&gt;&lt;wsp:rsid wsp:val=&quot;003A7705&quot;/&gt;&lt;wsp:rsid wsp:val=&quot;003B1C05&quot;/&gt;&lt;wsp:rsid wsp:val=&quot;003B1CB6&quot;/&gt;&lt;wsp:rsid wsp:val=&quot;003B65A8&quot;/&gt;&lt;wsp:rsid wsp:val=&quot;003C0139&quot;/&gt;&lt;wsp:rsid wsp:val=&quot;003C24F0&quot;/&gt;&lt;wsp:rsid wsp:val=&quot;003C6093&quot;/&gt;&lt;wsp:rsid wsp:val=&quot;003D034F&quot;/&gt;&lt;wsp:rsid wsp:val=&quot;003E022D&quot;/&gt;&lt;wsp:rsid wsp:val=&quot;003E2606&quot;/&gt;&lt;wsp:rsid wsp:val=&quot;003E52D7&quot;/&gt;&lt;wsp:rsid wsp:val=&quot;003F18A3&quot;/&gt;&lt;wsp:rsid wsp:val=&quot;003F444D&quot;/&gt;&lt;wsp:rsid wsp:val=&quot;003F706B&quot;/&gt;&lt;wsp:rsid wsp:val=&quot;00404E06&quot;/&gt;&lt;wsp:rsid wsp:val=&quot;00404E58&quot;/&gt;&lt;wsp:rsid wsp:val=&quot;00414296&quot;/&gt;&lt;wsp:rsid wsp:val=&quot;00417D22&quot;/&gt;&lt;wsp:rsid wsp:val=&quot;00423927&quot;/&gt;&lt;wsp:rsid wsp:val=&quot;004265AE&quot;/&gt;&lt;wsp:rsid wsp:val=&quot;00426856&quot;/&gt;&lt;wsp:rsid wsp:val=&quot;00440B7A&quot;/&gt;&lt;wsp:rsid wsp:val=&quot;00441367&quot;/&gt;&lt;wsp:rsid wsp:val=&quot;00443559&quot;/&gt;&lt;wsp:rsid wsp:val=&quot;00446CBF&quot;/&gt;&lt;wsp:rsid wsp:val=&quot;00446E61&quot;/&gt;&lt;wsp:rsid wsp:val=&quot;00446F7A&quot;/&gt;&lt;wsp:rsid wsp:val=&quot;004534B5&quot;/&gt;&lt;wsp:rsid wsp:val=&quot;00453FCC&quot;/&gt;&lt;wsp:rsid wsp:val=&quot;0045782B&quot;/&gt;&lt;wsp:rsid wsp:val=&quot;00457E90&quot;/&gt;&lt;wsp:rsid wsp:val=&quot;00460896&quot;/&gt;&lt;wsp:rsid wsp:val=&quot;00465C3D&quot;/&gt;&lt;wsp:rsid wsp:val=&quot;00473707&quot;/&gt;&lt;wsp:rsid wsp:val=&quot;004744B9&quot;/&gt;&lt;wsp:rsid wsp:val=&quot;00483FA8&quot;/&gt;&lt;wsp:rsid wsp:val=&quot;00486666&quot;/&gt;&lt;wsp:rsid wsp:val=&quot;004A4647&quot;/&gt;&lt;wsp:rsid wsp:val=&quot;004C0545&quot;/&gt;&lt;wsp:rsid wsp:val=&quot;004C0834&quot;/&gt;&lt;wsp:rsid wsp:val=&quot;004C2FC2&quot;/&gt;&lt;wsp:rsid wsp:val=&quot;004C3456&quot;/&gt;&lt;wsp:rsid wsp:val=&quot;004C3756&quot;/&gt;&lt;wsp:rsid wsp:val=&quot;004C3EBA&quot;/&gt;&lt;wsp:rsid wsp:val=&quot;004C4EFC&quot;/&gt;&lt;wsp:rsid wsp:val=&quot;004C641A&quot;/&gt;&lt;wsp:rsid wsp:val=&quot;004C6D79&quot;/&gt;&lt;wsp:rsid wsp:val=&quot;004D0D00&quot;/&gt;&lt;wsp:rsid wsp:val=&quot;004D236D&quot;/&gt;&lt;wsp:rsid wsp:val=&quot;004E35BC&quot;/&gt;&lt;wsp:rsid wsp:val=&quot;004F0DA8&quot;/&gt;&lt;wsp:rsid wsp:val=&quot;004F1DBA&quot;/&gt;&lt;wsp:rsid wsp:val=&quot;004F50E0&quot;/&gt;&lt;wsp:rsid wsp:val=&quot;00506FB5&quot;/&gt;&lt;wsp:rsid wsp:val=&quot;00516B4E&quot;/&gt;&lt;wsp:rsid wsp:val=&quot;00521DE0&quot;/&gt;&lt;wsp:rsid wsp:val=&quot;00523CD3&quot;/&gt;&lt;wsp:rsid wsp:val=&quot;00526B7E&quot;/&gt;&lt;wsp:rsid wsp:val=&quot;005313B8&quot;/&gt;&lt;wsp:rsid wsp:val=&quot;005418D5&quot;/&gt;&lt;wsp:rsid wsp:val=&quot;00547F41&quot;/&gt;&lt;wsp:rsid wsp:val=&quot;00552D7A&quot;/&gt;&lt;wsp:rsid wsp:val=&quot;0055748A&quot;/&gt;&lt;wsp:rsid wsp:val=&quot;00564FA3&quot;/&gt;&lt;wsp:rsid wsp:val=&quot;005743AE&quot;/&gt;&lt;wsp:rsid wsp:val=&quot;005814FA&quot;/&gt;&lt;wsp:rsid wsp:val=&quot;00581B82&quot;/&gt;&lt;wsp:rsid wsp:val=&quot;00594025&quot;/&gt;&lt;wsp:rsid wsp:val=&quot;005A72EF&quot;/&gt;&lt;wsp:rsid wsp:val=&quot;005B1319&quot;/&gt;&lt;wsp:rsid wsp:val=&quot;005B5035&quot;/&gt;&lt;wsp:rsid wsp:val=&quot;005C369B&quot;/&gt;&lt;wsp:rsid wsp:val=&quot;005C3873&quot;/&gt;&lt;wsp:rsid wsp:val=&quot;005E3962&quot;/&gt;&lt;wsp:rsid wsp:val=&quot;005F5386&quot;/&gt;&lt;wsp:rsid wsp:val=&quot;005F5C6E&quot;/&gt;&lt;wsp:rsid wsp:val=&quot;0060043C&quot;/&gt;&lt;wsp:rsid wsp:val=&quot;00606485&quot;/&gt;&lt;wsp:rsid wsp:val=&quot;00607DE1&quot;/&gt;&lt;wsp:rsid wsp:val=&quot;00615B91&quot;/&gt;&lt;wsp:rsid wsp:val=&quot;00621F33&quot;/&gt;&lt;wsp:rsid wsp:val=&quot;0062635B&quot;/&gt;&lt;wsp:rsid wsp:val=&quot;00626B9A&quot;/&gt;&lt;wsp:rsid wsp:val=&quot;00631234&quot;/&gt;&lt;wsp:rsid wsp:val=&quot;0063165E&quot;/&gt;&lt;wsp:rsid wsp:val=&quot;00633646&quot;/&gt;&lt;wsp:rsid wsp:val=&quot;006344E8&quot;/&gt;&lt;wsp:rsid wsp:val=&quot;00636CCB&quot;/&gt;&lt;wsp:rsid wsp:val=&quot;00637AF6&quot;/&gt;&lt;wsp:rsid wsp:val=&quot;00640AB0&quot;/&gt;&lt;wsp:rsid wsp:val=&quot;0064244B&quot;/&gt;&lt;wsp:rsid wsp:val=&quot;00642A71&quot;/&gt;&lt;wsp:rsid wsp:val=&quot;00643EF7&quot;/&gt;&lt;wsp:rsid wsp:val=&quot;00644DFF&quot;/&gt;&lt;wsp:rsid wsp:val=&quot;006460EC&quot;/&gt;&lt;wsp:rsid wsp:val=&quot;00652FA1&quot;/&gt;&lt;wsp:rsid wsp:val=&quot;006555C7&quot;/&gt;&lt;wsp:rsid wsp:val=&quot;006603D4&quot;/&gt;&lt;wsp:rsid wsp:val=&quot;006651A5&quot;/&gt;&lt;wsp:rsid wsp:val=&quot;00675174&quot;/&gt;&lt;wsp:rsid wsp:val=&quot;0068024B&quot;/&gt;&lt;wsp:rsid wsp:val=&quot;00681B9E&quot;/&gt;&lt;wsp:rsid wsp:val=&quot;00681BB2&quot;/&gt;&lt;wsp:rsid wsp:val=&quot;00686BC6&quot;/&gt;&lt;wsp:rsid wsp:val=&quot;006918E4&quot;/&gt;&lt;wsp:rsid wsp:val=&quot;00696622&quot;/&gt;&lt;wsp:rsid wsp:val=&quot;006969D1&quot;/&gt;&lt;wsp:rsid wsp:val=&quot;006A1E2F&quot;/&gt;&lt;wsp:rsid wsp:val=&quot;006A356C&quot;/&gt;&lt;wsp:rsid wsp:val=&quot;006A5DF9&quot;/&gt;&lt;wsp:rsid wsp:val=&quot;006C2D0B&quot;/&gt;&lt;wsp:rsid wsp:val=&quot;006C4746&quot;/&gt;&lt;wsp:rsid wsp:val=&quot;006C51D4&quot;/&gt;&lt;wsp:rsid wsp:val=&quot;006C626A&quot;/&gt;&lt;wsp:rsid wsp:val=&quot;006D4338&quot;/&gt;&lt;wsp:rsid wsp:val=&quot;006D78A2&quot;/&gt;&lt;wsp:rsid wsp:val=&quot;006E0824&quot;/&gt;&lt;wsp:rsid wsp:val=&quot;006E2812&quot;/&gt;&lt;wsp:rsid wsp:val=&quot;006E2ADE&quot;/&gt;&lt;wsp:rsid wsp:val=&quot;006E2CB6&quot;/&gt;&lt;wsp:rsid wsp:val=&quot;006E5F6E&quot;/&gt;&lt;wsp:rsid wsp:val=&quot;006E73FD&quot;/&gt;&lt;wsp:rsid wsp:val=&quot;006F0A25&quot;/&gt;&lt;wsp:rsid wsp:val=&quot;00700AEA&quot;/&gt;&lt;wsp:rsid wsp:val=&quot;00702103&quot;/&gt;&lt;wsp:rsid wsp:val=&quot;00703D41&quot;/&gt;&lt;wsp:rsid wsp:val=&quot;00705770&quot;/&gt;&lt;wsp:rsid wsp:val=&quot;00713248&quot;/&gt;&lt;wsp:rsid wsp:val=&quot;00713558&quot;/&gt;&lt;wsp:rsid wsp:val=&quot;00714DCF&quot;/&gt;&lt;wsp:rsid wsp:val=&quot;0071622B&quot;/&gt;&lt;wsp:rsid wsp:val=&quot;0071683F&quot;/&gt;&lt;wsp:rsid wsp:val=&quot;0072341B&quot;/&gt;&lt;wsp:rsid wsp:val=&quot;00724E5A&quot;/&gt;&lt;wsp:rsid wsp:val=&quot;00727E4F&quot;/&gt;&lt;wsp:rsid wsp:val=&quot;007344A4&quot;/&gt;&lt;wsp:rsid wsp:val=&quot;007377AF&quot;/&gt;&lt;wsp:rsid wsp:val=&quot;00741E82&quot;/&gt;&lt;wsp:rsid wsp:val=&quot;00744B9F&quot;/&gt;&lt;wsp:rsid wsp:val=&quot;00751815&quot;/&gt;&lt;wsp:rsid wsp:val=&quot;00751B97&quot;/&gt;&lt;wsp:rsid wsp:val=&quot;00751C67&quot;/&gt;&lt;wsp:rsid wsp:val=&quot;007544BA&quot;/&gt;&lt;wsp:rsid wsp:val=&quot;0075469D&quot;/&gt;&lt;wsp:rsid wsp:val=&quot;00755FD1&quot;/&gt;&lt;wsp:rsid wsp:val=&quot;007568D4&quot;/&gt;&lt;wsp:rsid wsp:val=&quot;00763993&quot;/&gt;&lt;wsp:rsid wsp:val=&quot;00767CE5&quot;/&gt;&lt;wsp:rsid wsp:val=&quot;00770E99&quot;/&gt;&lt;wsp:rsid wsp:val=&quot;00777917&quot;/&gt;&lt;wsp:rsid wsp:val=&quot;007811B3&quot;/&gt;&lt;wsp:rsid wsp:val=&quot;00781855&quot;/&gt;&lt;wsp:rsid wsp:val=&quot;007831CF&quot;/&gt;&lt;wsp:rsid wsp:val=&quot;007840BD&quot;/&gt;&lt;wsp:rsid wsp:val=&quot;007866AF&quot;/&gt;&lt;wsp:rsid wsp:val=&quot;00793765&quot;/&gt;&lt;wsp:rsid wsp:val=&quot;0079571B&quot;/&gt;&lt;wsp:rsid wsp:val=&quot;00797876&quot;/&gt;&lt;wsp:rsid wsp:val=&quot;007A337C&quot;/&gt;&lt;wsp:rsid wsp:val=&quot;007B2571&quot;/&gt;&lt;wsp:rsid wsp:val=&quot;007B2B26&quot;/&gt;&lt;wsp:rsid wsp:val=&quot;007B579D&quot;/&gt;&lt;wsp:rsid wsp:val=&quot;007C3840&quot;/&gt;&lt;wsp:rsid wsp:val=&quot;007C5510&quot;/&gt;&lt;wsp:rsid wsp:val=&quot;007C74FB&quot;/&gt;&lt;wsp:rsid wsp:val=&quot;007D18E4&quot;/&gt;&lt;wsp:rsid wsp:val=&quot;007D7C60&quot;/&gt;&lt;wsp:rsid wsp:val=&quot;007E2635&quot;/&gt;&lt;wsp:rsid wsp:val=&quot;007E3A4E&quot;/&gt;&lt;wsp:rsid wsp:val=&quot;007E7293&quot;/&gt;&lt;wsp:rsid wsp:val=&quot;007F0471&quot;/&gt;&lt;wsp:rsid wsp:val=&quot;0080072C&quot;/&gt;&lt;wsp:rsid wsp:val=&quot;00804068&quot;/&gt;&lt;wsp:rsid wsp:val=&quot;0080785C&quot;/&gt;&lt;wsp:rsid wsp:val=&quot;00823439&quot;/&gt;&lt;wsp:rsid wsp:val=&quot;0082393E&quot;/&gt;&lt;wsp:rsid wsp:val=&quot;0082463B&quot;/&gt;&lt;wsp:rsid wsp:val=&quot;008247E4&quot;/&gt;&lt;wsp:rsid wsp:val=&quot;008301B4&quot;/&gt;&lt;wsp:rsid wsp:val=&quot;0083312C&quot;/&gt;&lt;wsp:rsid wsp:val=&quot;008353BB&quot;/&gt;&lt;wsp:rsid wsp:val=&quot;00837031&quot;/&gt;&lt;wsp:rsid wsp:val=&quot;00843BE9&quot;/&gt;&lt;wsp:rsid wsp:val=&quot;008466F3&quot;/&gt;&lt;wsp:rsid wsp:val=&quot;0085326B&quot;/&gt;&lt;wsp:rsid wsp:val=&quot;0085345C&quot;/&gt;&lt;wsp:rsid wsp:val=&quot;00860645&quot;/&gt;&lt;wsp:rsid wsp:val=&quot;00865CA9&quot;/&gt;&lt;wsp:rsid wsp:val=&quot;00873FF8&quot;/&gt;&lt;wsp:rsid wsp:val=&quot;0087423F&quot;/&gt;&lt;wsp:rsid wsp:val=&quot;00874FC8&quot;/&gt;&lt;wsp:rsid wsp:val=&quot;00875361&quot;/&gt;&lt;wsp:rsid wsp:val=&quot;00875454&quot;/&gt;&lt;wsp:rsid wsp:val=&quot;0088178F&quot;/&gt;&lt;wsp:rsid wsp:val=&quot;00886876&quot;/&gt;&lt;wsp:rsid wsp:val=&quot;0089274A&quot;/&gt;&lt;wsp:rsid wsp:val=&quot;008B0975&quot;/&gt;&lt;wsp:rsid wsp:val=&quot;008B225F&quot;/&gt;&lt;wsp:rsid wsp:val=&quot;008B3476&quot;/&gt;&lt;wsp:rsid wsp:val=&quot;008B4203&quot;/&gt;&lt;wsp:rsid wsp:val=&quot;008B4A67&quot;/&gt;&lt;wsp:rsid wsp:val=&quot;008B512D&quot;/&gt;&lt;wsp:rsid wsp:val=&quot;008C01CF&quot;/&gt;&lt;wsp:rsid wsp:val=&quot;008D28D8&quot;/&gt;&lt;wsp:rsid wsp:val=&quot;008D2AD7&quot;/&gt;&lt;wsp:rsid wsp:val=&quot;008D3A75&quot;/&gt;&lt;wsp:rsid wsp:val=&quot;008D437D&quot;/&gt;&lt;wsp:rsid wsp:val=&quot;008E6C16&quot;/&gt;&lt;wsp:rsid wsp:val=&quot;008E77A3&quot;/&gt;&lt;wsp:rsid wsp:val=&quot;008F17BB&quot;/&gt;&lt;wsp:rsid wsp:val=&quot;008F2FBC&quot;/&gt;&lt;wsp:rsid wsp:val=&quot;008F3717&quot;/&gt;&lt;wsp:rsid wsp:val=&quot;008F3DD5&quot;/&gt;&lt;wsp:rsid wsp:val=&quot;008F4B3C&quot;/&gt;&lt;wsp:rsid wsp:val=&quot;008F634B&quot;/&gt;&lt;wsp:rsid wsp:val=&quot;008F7EE2&quot;/&gt;&lt;wsp:rsid wsp:val=&quot;00902577&quot;/&gt;&lt;wsp:rsid wsp:val=&quot;009106AE&quot;/&gt;&lt;wsp:rsid wsp:val=&quot;00913302&quot;/&gt;&lt;wsp:rsid wsp:val=&quot;00913BDF&quot;/&gt;&lt;wsp:rsid wsp:val=&quot;00915FB1&quot;/&gt;&lt;wsp:rsid wsp:val=&quot;00924810&quot;/&gt;&lt;wsp:rsid wsp:val=&quot;00926579&quot;/&gt;&lt;wsp:rsid wsp:val=&quot;00930018&quot;/&gt;&lt;wsp:rsid wsp:val=&quot;00931222&quot;/&gt;&lt;wsp:rsid wsp:val=&quot;009375CF&quot;/&gt;&lt;wsp:rsid wsp:val=&quot;0094262F&quot;/&gt;&lt;wsp:rsid wsp:val=&quot;00943A05&quot;/&gt;&lt;wsp:rsid wsp:val=&quot;00951F6D&quot;/&gt;&lt;wsp:rsid wsp:val=&quot;0096128F&quot;/&gt;&lt;wsp:rsid wsp:val=&quot;00965264&quot;/&gt;&lt;wsp:rsid wsp:val=&quot;009734DC&quot;/&gt;&lt;wsp:rsid wsp:val=&quot;009771CC&quot;/&gt;&lt;wsp:rsid wsp:val=&quot;00980210&quot;/&gt;&lt;wsp:rsid wsp:val=&quot;00980D59&quot;/&gt;&lt;wsp:rsid wsp:val=&quot;0098451C&quot;/&gt;&lt;wsp:rsid wsp:val=&quot;00984948&quot;/&gt;&lt;wsp:rsid wsp:val=&quot;00985D12&quot;/&gt;&lt;wsp:rsid wsp:val=&quot;0098793D&quot;/&gt;&lt;wsp:rsid wsp:val=&quot;00995060&quot;/&gt;&lt;wsp:rsid wsp:val=&quot;00997544&quot;/&gt;&lt;wsp:rsid wsp:val=&quot;009A0276&quot;/&gt;&lt;wsp:rsid wsp:val=&quot;009A34BB&quot;/&gt;&lt;wsp:rsid wsp:val=&quot;009A54CA&quot;/&gt;&lt;wsp:rsid wsp:val=&quot;009B0AB4&quot;/&gt;&lt;wsp:rsid wsp:val=&quot;009B1FBA&quot;/&gt;&lt;wsp:rsid wsp:val=&quot;009B256D&quot;/&gt;&lt;wsp:rsid wsp:val=&quot;009C19F3&quot;/&gt;&lt;wsp:rsid wsp:val=&quot;009C1CF1&quot;/&gt;&lt;wsp:rsid wsp:val=&quot;009C35F5&quot;/&gt;&lt;wsp:rsid wsp:val=&quot;009C4BCE&quot;/&gt;&lt;wsp:rsid wsp:val=&quot;009C535D&quot;/&gt;&lt;wsp:rsid wsp:val=&quot;009C767F&quot;/&gt;&lt;wsp:rsid wsp:val=&quot;009D16D9&quot;/&gt;&lt;wsp:rsid wsp:val=&quot;009D2526&quot;/&gt;&lt;wsp:rsid wsp:val=&quot;009D7914&quot;/&gt;&lt;wsp:rsid wsp:val=&quot;009E0479&quot;/&gt;&lt;wsp:rsid wsp:val=&quot;009E1E5C&quot;/&gt;&lt;wsp:rsid wsp:val=&quot;009E369C&quot;/&gt;&lt;wsp:rsid wsp:val=&quot;009F04E6&quot;/&gt;&lt;wsp:rsid wsp:val=&quot;009F15A6&quot;/&gt;&lt;wsp:rsid wsp:val=&quot;009F2679&quot;/&gt;&lt;wsp:rsid wsp:val=&quot;009F4544&quot;/&gt;&lt;wsp:rsid wsp:val=&quot;009F4717&quot;/&gt;&lt;wsp:rsid wsp:val=&quot;009F6BD2&quot;/&gt;&lt;wsp:rsid wsp:val=&quot;00A04E2F&quot;/&gt;&lt;wsp:rsid wsp:val=&quot;00A05557&quot;/&gt;&lt;wsp:rsid wsp:val=&quot;00A06050&quot;/&gt;&lt;wsp:rsid wsp:val=&quot;00A07D0A&quot;/&gt;&lt;wsp:rsid wsp:val=&quot;00A11922&quot;/&gt;&lt;wsp:rsid wsp:val=&quot;00A153FE&quot;/&gt;&lt;wsp:rsid wsp:val=&quot;00A165B2&quot;/&gt;&lt;wsp:rsid wsp:val=&quot;00A169D2&quot;/&gt;&lt;wsp:rsid wsp:val=&quot;00A222FE&quot;/&gt;&lt;wsp:rsid wsp:val=&quot;00A30F64&quot;/&gt;&lt;wsp:rsid wsp:val=&quot;00A31198&quot;/&gt;&lt;wsp:rsid wsp:val=&quot;00A33CFA&quot;/&gt;&lt;wsp:rsid wsp:val=&quot;00A35FDE&quot;/&gt;&lt;wsp:rsid wsp:val=&quot;00A42B1C&quot;/&gt;&lt;wsp:rsid wsp:val=&quot;00A45E98&quot;/&gt;&lt;wsp:rsid wsp:val=&quot;00A50829&quot;/&gt;&lt;wsp:rsid wsp:val=&quot;00A53BA6&quot;/&gt;&lt;wsp:rsid wsp:val=&quot;00A6281B&quot;/&gt;&lt;wsp:rsid wsp:val=&quot;00A63A52&quot;/&gt;&lt;wsp:rsid wsp:val=&quot;00A65F76&quot;/&gt;&lt;wsp:rsid wsp:val=&quot;00A66E68&quot;/&gt;&lt;wsp:rsid wsp:val=&quot;00A7191F&quot;/&gt;&lt;wsp:rsid wsp:val=&quot;00A730BD&quot;/&gt;&lt;wsp:rsid wsp:val=&quot;00A750BB&quot;/&gt;&lt;wsp:rsid wsp:val=&quot;00A76CEE&quot;/&gt;&lt;wsp:rsid wsp:val=&quot;00A7762A&quot;/&gt;&lt;wsp:rsid wsp:val=&quot;00A77FEA&quot;/&gt;&lt;wsp:rsid wsp:val=&quot;00A86FEE&quot;/&gt;&lt;wsp:rsid wsp:val=&quot;00A9219D&quot;/&gt;&lt;wsp:rsid wsp:val=&quot;00AA13FB&quot;/&gt;&lt;wsp:rsid wsp:val=&quot;00AA4CB2&quot;/&gt;&lt;wsp:rsid wsp:val=&quot;00AA5AE6&quot;/&gt;&lt;wsp:rsid wsp:val=&quot;00AA6413&quot;/&gt;&lt;wsp:rsid wsp:val=&quot;00AB31D5&quot;/&gt;&lt;wsp:rsid wsp:val=&quot;00AB434C&quot;/&gt;&lt;wsp:rsid wsp:val=&quot;00AB45F4&quot;/&gt;&lt;wsp:rsid wsp:val=&quot;00AC7C77&quot;/&gt;&lt;wsp:rsid wsp:val=&quot;00AD55BA&quot;/&gt;&lt;wsp:rsid wsp:val=&quot;00AD58F4&quot;/&gt;&lt;wsp:rsid wsp:val=&quot;00AE3374&quot;/&gt;&lt;wsp:rsid wsp:val=&quot;00AE60F3&quot;/&gt;&lt;wsp:rsid wsp:val=&quot;00AE744D&quot;/&gt;&lt;wsp:rsid wsp:val=&quot;00AE7839&quot;/&gt;&lt;wsp:rsid wsp:val=&quot;00AF200F&quot;/&gt;&lt;wsp:rsid wsp:val=&quot;00B111DE&quot;/&gt;&lt;wsp:rsid wsp:val=&quot;00B132EB&quot;/&gt;&lt;wsp:rsid wsp:val=&quot;00B147AD&quot;/&gt;&lt;wsp:rsid wsp:val=&quot;00B168AA&quot;/&gt;&lt;wsp:rsid wsp:val=&quot;00B21F6D&quot;/&gt;&lt;wsp:rsid wsp:val=&quot;00B32E55&quot;/&gt;&lt;wsp:rsid wsp:val=&quot;00B351F9&quot;/&gt;&lt;wsp:rsid wsp:val=&quot;00B35FC1&quot;/&gt;&lt;wsp:rsid wsp:val=&quot;00B405CA&quot;/&gt;&lt;wsp:rsid wsp:val=&quot;00B45E81&quot;/&gt;&lt;wsp:rsid wsp:val=&quot;00B471B6&quot;/&gt;&lt;wsp:rsid wsp:val=&quot;00B51390&quot;/&gt;&lt;wsp:rsid wsp:val=&quot;00B578A0&quot;/&gt;&lt;wsp:rsid wsp:val=&quot;00B611A5&quot;/&gt;&lt;wsp:rsid wsp:val=&quot;00B6208F&quot;/&gt;&lt;wsp:rsid wsp:val=&quot;00B62AAB&quot;/&gt;&lt;wsp:rsid wsp:val=&quot;00B67B92&quot;/&gt;&lt;wsp:rsid wsp:val=&quot;00B70FEA&quot;/&gt;&lt;wsp:rsid wsp:val=&quot;00B94D0B&quot;/&gt;&lt;wsp:rsid wsp:val=&quot;00B9574D&quot;/&gt;&lt;wsp:rsid wsp:val=&quot;00B95BB7&quot;/&gt;&lt;wsp:rsid wsp:val=&quot;00B97A93&quot;/&gt;&lt;wsp:rsid wsp:val=&quot;00BA28FE&quot;/&gt;&lt;wsp:rsid wsp:val=&quot;00BA34BA&quot;/&gt;&lt;wsp:rsid wsp:val=&quot;00BA5875&quot;/&gt;&lt;wsp:rsid wsp:val=&quot;00BA660E&quot;/&gt;&lt;wsp:rsid wsp:val=&quot;00BB3E0C&quot;/&gt;&lt;wsp:rsid wsp:val=&quot;00BB6162&quot;/&gt;&lt;wsp:rsid wsp:val=&quot;00BC357B&quot;/&gt;&lt;wsp:rsid wsp:val=&quot;00BC4FB2&quot;/&gt;&lt;wsp:rsid wsp:val=&quot;00BC6730&quot;/&gt;&lt;wsp:rsid wsp:val=&quot;00BD31A0&quot;/&gt;&lt;wsp:rsid wsp:val=&quot;00BD4573&quot;/&gt;&lt;wsp:rsid wsp:val=&quot;00BD5DB6&quot;/&gt;&lt;wsp:rsid wsp:val=&quot;00BD7E03&quot;/&gt;&lt;wsp:rsid wsp:val=&quot;00BE0FBE&quot;/&gt;&lt;wsp:rsid wsp:val=&quot;00BE19A7&quot;/&gt;&lt;wsp:rsid wsp:val=&quot;00BE3872&quot;/&gt;&lt;wsp:rsid wsp:val=&quot;00BE471F&quot;/&gt;&lt;wsp:rsid wsp:val=&quot;00BE54AB&quot;/&gt;&lt;wsp:rsid wsp:val=&quot;00BE6773&quot;/&gt;&lt;wsp:rsid wsp:val=&quot;00BF0449&quot;/&gt;&lt;wsp:rsid wsp:val=&quot;00BF2125&quot;/&gt;&lt;wsp:rsid wsp:val=&quot;00BF7EC7&quot;/&gt;&lt;wsp:rsid wsp:val=&quot;00C02027&quot;/&gt;&lt;wsp:rsid wsp:val=&quot;00C02C68&quot;/&gt;&lt;wsp:rsid wsp:val=&quot;00C11B23&quot;/&gt;&lt;wsp:rsid wsp:val=&quot;00C11D04&quot;/&gt;&lt;wsp:rsid wsp:val=&quot;00C14949&quot;/&gt;&lt;wsp:rsid wsp:val=&quot;00C15C81&quot;/&gt;&lt;wsp:rsid wsp:val=&quot;00C24430&quot;/&gt;&lt;wsp:rsid wsp:val=&quot;00C245B3&quot;/&gt;&lt;wsp:rsid wsp:val=&quot;00C2752A&quot;/&gt;&lt;wsp:rsid wsp:val=&quot;00C27F27&quot;/&gt;&lt;wsp:rsid wsp:val=&quot;00C33E9A&quot;/&gt;&lt;wsp:rsid wsp:val=&quot;00C35304&quot;/&gt;&lt;wsp:rsid wsp:val=&quot;00C3608C&quot;/&gt;&lt;wsp:rsid wsp:val=&quot;00C409A9&quot;/&gt;&lt;wsp:rsid wsp:val=&quot;00C41188&quot;/&gt;&lt;wsp:rsid wsp:val=&quot;00C4417F&quot;/&gt;&lt;wsp:rsid wsp:val=&quot;00C504C5&quot;/&gt;&lt;wsp:rsid wsp:val=&quot;00C50857&quot;/&gt;&lt;wsp:rsid wsp:val=&quot;00C50E96&quot;/&gt;&lt;wsp:rsid wsp:val=&quot;00C60DCC&quot;/&gt;&lt;wsp:rsid wsp:val=&quot;00C62F7D&quot;/&gt;&lt;wsp:rsid wsp:val=&quot;00C63A9C&quot;/&gt;&lt;wsp:rsid wsp:val=&quot;00C679EC&quot;/&gt;&lt;wsp:rsid wsp:val=&quot;00C67C9D&quot;/&gt;&lt;wsp:rsid wsp:val=&quot;00C72046&quot;/&gt;&lt;wsp:rsid wsp:val=&quot;00C73ACB&quot;/&gt;&lt;wsp:rsid wsp:val=&quot;00C77ABF&quot;/&gt;&lt;wsp:rsid wsp:val=&quot;00C8041D&quot;/&gt;&lt;wsp:rsid wsp:val=&quot;00C8350D&quot;/&gt;&lt;wsp:rsid wsp:val=&quot;00C83AF7&quot;/&gt;&lt;wsp:rsid wsp:val=&quot;00C85DBC&quot;/&gt;&lt;wsp:rsid wsp:val=&quot;00C874DC&quot;/&gt;&lt;wsp:rsid wsp:val=&quot;00C93CD0&quot;/&gt;&lt;wsp:rsid wsp:val=&quot;00C94568&quot;/&gt;&lt;wsp:rsid wsp:val=&quot;00CA08FA&quot;/&gt;&lt;wsp:rsid wsp:val=&quot;00CA1F93&quot;/&gt;&lt;wsp:rsid wsp:val=&quot;00CA4A31&quot;/&gt;&lt;wsp:rsid wsp:val=&quot;00CB16E1&quot;/&gt;&lt;wsp:rsid wsp:val=&quot;00CB4C65&quot;/&gt;&lt;wsp:rsid wsp:val=&quot;00CB634B&quot;/&gt;&lt;wsp:rsid wsp:val=&quot;00CC5A6A&quot;/&gt;&lt;wsp:rsid wsp:val=&quot;00CC782B&quot;/&gt;&lt;wsp:rsid wsp:val=&quot;00CD2876&quot;/&gt;&lt;wsp:rsid wsp:val=&quot;00CD3871&quot;/&gt;&lt;wsp:rsid wsp:val=&quot;00CF0AAC&quot;/&gt;&lt;wsp:rsid wsp:val=&quot;00CF4972&quot;/&gt;&lt;wsp:rsid wsp:val=&quot;00CF6BB1&quot;/&gt;&lt;wsp:rsid wsp:val=&quot;00D00DE5&quot;/&gt;&lt;wsp:rsid wsp:val=&quot;00D00F20&quot;/&gt;&lt;wsp:rsid wsp:val=&quot;00D03BAC&quot;/&gt;&lt;wsp:rsid wsp:val=&quot;00D07D89&quot;/&gt;&lt;wsp:rsid wsp:val=&quot;00D16895&quot;/&gt;&lt;wsp:rsid wsp:val=&quot;00D210B5&quot;/&gt;&lt;wsp:rsid wsp:val=&quot;00D266FD&quot;/&gt;&lt;wsp:rsid wsp:val=&quot;00D27CEC&quot;/&gt;&lt;wsp:rsid wsp:val=&quot;00D32706&quot;/&gt;&lt;wsp:rsid wsp:val=&quot;00D46F49&quot;/&gt;&lt;wsp:rsid wsp:val=&quot;00D51489&quot;/&gt;&lt;wsp:rsid wsp:val=&quot;00D53B4E&quot;/&gt;&lt;wsp:rsid wsp:val=&quot;00D548F7&quot;/&gt;&lt;wsp:rsid wsp:val=&quot;00D60133&quot;/&gt;&lt;wsp:rsid wsp:val=&quot;00D61D1C&quot;/&gt;&lt;wsp:rsid wsp:val=&quot;00D61F1B&quot;/&gt;&lt;wsp:rsid wsp:val=&quot;00D61FE9&quot;/&gt;&lt;wsp:rsid wsp:val=&quot;00D623C9&quot;/&gt;&lt;wsp:rsid wsp:val=&quot;00D64458&quot;/&gt;&lt;wsp:rsid wsp:val=&quot;00D64779&quot;/&gt;&lt;wsp:rsid wsp:val=&quot;00D65631&quot;/&gt;&lt;wsp:rsid wsp:val=&quot;00D67787&quot;/&gt;&lt;wsp:rsid wsp:val=&quot;00D956BD&quot;/&gt;&lt;wsp:rsid wsp:val=&quot;00DA0B29&quot;/&gt;&lt;wsp:rsid wsp:val=&quot;00DB02C1&quot;/&gt;&lt;wsp:rsid wsp:val=&quot;00DB0E4B&quot;/&gt;&lt;wsp:rsid wsp:val=&quot;00DB2FD3&quot;/&gt;&lt;wsp:rsid wsp:val=&quot;00DC230B&quot;/&gt;&lt;wsp:rsid wsp:val=&quot;00DC2CC5&quot;/&gt;&lt;wsp:rsid wsp:val=&quot;00DC6CF5&quot;/&gt;&lt;wsp:rsid wsp:val=&quot;00DD6E2F&quot;/&gt;&lt;wsp:rsid wsp:val=&quot;00DD7FC3&quot;/&gt;&lt;wsp:rsid wsp:val=&quot;00DE60E4&quot;/&gt;&lt;wsp:rsid wsp:val=&quot;00DE69E5&quot;/&gt;&lt;wsp:rsid wsp:val=&quot;00DF5011&quot;/&gt;&lt;wsp:rsid wsp:val=&quot;00DF5AF9&quot;/&gt;&lt;wsp:rsid wsp:val=&quot;00DF7C97&quot;/&gt;&lt;wsp:rsid wsp:val=&quot;00E0406B&quot;/&gt;&lt;wsp:rsid wsp:val=&quot;00E1187C&quot;/&gt;&lt;wsp:rsid wsp:val=&quot;00E26061&quot;/&gt;&lt;wsp:rsid wsp:val=&quot;00E274FA&quot;/&gt;&lt;wsp:rsid wsp:val=&quot;00E31D46&quot;/&gt;&lt;wsp:rsid wsp:val=&quot;00E334C3&quot;/&gt;&lt;wsp:rsid wsp:val=&quot;00E35986&quot;/&gt;&lt;wsp:rsid wsp:val=&quot;00E366DB&quot;/&gt;&lt;wsp:rsid wsp:val=&quot;00E45FEF&quot;/&gt;&lt;wsp:rsid wsp:val=&quot;00E462D7&quot;/&gt;&lt;wsp:rsid wsp:val=&quot;00E47BB9&quot;/&gt;&lt;wsp:rsid wsp:val=&quot;00E55AC2&quot;/&gt;&lt;wsp:rsid wsp:val=&quot;00E56183&quot;/&gt;&lt;wsp:rsid wsp:val=&quot;00E646AA&quot;/&gt;&lt;wsp:rsid wsp:val=&quot;00E650B8&quot;/&gt;&lt;wsp:rsid wsp:val=&quot;00E76AF0&quot;/&gt;&lt;wsp:rsid wsp:val=&quot;00E800C4&quot;/&gt;&lt;wsp:rsid wsp:val=&quot;00E80C17&quot;/&gt;&lt;wsp:rsid wsp:val=&quot;00E8200B&quot;/&gt;&lt;wsp:rsid wsp:val=&quot;00E87B38&quot;/&gt;&lt;wsp:rsid wsp:val=&quot;00E9130F&quot;/&gt;&lt;wsp:rsid wsp:val=&quot;00E943F7&quot;/&gt;&lt;wsp:rsid wsp:val=&quot;00EA3286&quot;/&gt;&lt;wsp:rsid wsp:val=&quot;00EA6875&quot;/&gt;&lt;wsp:rsid wsp:val=&quot;00EA7994&quot;/&gt;&lt;wsp:rsid wsp:val=&quot;00EB375C&quot;/&gt;&lt;wsp:rsid wsp:val=&quot;00EB5B47&quot;/&gt;&lt;wsp:rsid wsp:val=&quot;00EB7DD6&quot;/&gt;&lt;wsp:rsid wsp:val=&quot;00ED09E8&quot;/&gt;&lt;wsp:rsid wsp:val=&quot;00ED4947&quot;/&gt;&lt;wsp:rsid wsp:val=&quot;00ED65BB&quot;/&gt;&lt;wsp:rsid wsp:val=&quot;00EE0D83&quot;/&gt;&lt;wsp:rsid wsp:val=&quot;00EE5C57&quot;/&gt;&lt;wsp:rsid wsp:val=&quot;00EF4A96&quot;/&gt;&lt;wsp:rsid wsp:val=&quot;00F00EFB&quot;/&gt;&lt;wsp:rsid wsp:val=&quot;00F0195B&quot;/&gt;&lt;wsp:rsid wsp:val=&quot;00F01B92&quot;/&gt;&lt;wsp:rsid wsp:val=&quot;00F02716&quot;/&gt;&lt;wsp:rsid wsp:val=&quot;00F06057&quot;/&gt;&lt;wsp:rsid wsp:val=&quot;00F065D7&quot;/&gt;&lt;wsp:rsid wsp:val=&quot;00F06CC2&quot;/&gt;&lt;wsp:rsid wsp:val=&quot;00F078E7&quot;/&gt;&lt;wsp:rsid wsp:val=&quot;00F11852&quot;/&gt;&lt;wsp:rsid wsp:val=&quot;00F15C73&quot;/&gt;&lt;wsp:rsid wsp:val=&quot;00F1666B&quot;/&gt;&lt;wsp:rsid wsp:val=&quot;00F178C4&quot;/&gt;&lt;wsp:rsid wsp:val=&quot;00F20FEB&quot;/&gt;&lt;wsp:rsid wsp:val=&quot;00F22F46&quot;/&gt;&lt;wsp:rsid wsp:val=&quot;00F30C68&quot;/&gt;&lt;wsp:rsid wsp:val=&quot;00F3237C&quot;/&gt;&lt;wsp:rsid wsp:val=&quot;00F411B6&quot;/&gt;&lt;wsp:rsid wsp:val=&quot;00F42AFB&quot;/&gt;&lt;wsp:rsid wsp:val=&quot;00F43B64&quot;/&gt;&lt;wsp:rsid wsp:val=&quot;00F43C9C&quot;/&gt;&lt;wsp:rsid wsp:val=&quot;00F46326&quot;/&gt;&lt;wsp:rsid wsp:val=&quot;00F475E1&quot;/&gt;&lt;wsp:rsid wsp:val=&quot;00F65F52&quot;/&gt;&lt;wsp:rsid wsp:val=&quot;00F76ADC&quot;/&gt;&lt;wsp:rsid wsp:val=&quot;00F935DD&quot;/&gt;&lt;wsp:rsid wsp:val=&quot;00F97DD0&quot;/&gt;&lt;wsp:rsid wsp:val=&quot;00FA1C02&quot;/&gt;&lt;wsp:rsid wsp:val=&quot;00FA1E67&quot;/&gt;&lt;wsp:rsid wsp:val=&quot;00FA1F30&quot;/&gt;&lt;wsp:rsid wsp:val=&quot;00FA2B5E&quot;/&gt;&lt;wsp:rsid wsp:val=&quot;00FA6421&quot;/&gt;&lt;wsp:rsid wsp:val=&quot;00FB2BB8&quot;/&gt;&lt;wsp:rsid wsp:val=&quot;00FB4680&quot;/&gt;&lt;wsp:rsid wsp:val=&quot;00FC079C&quot;/&gt;&lt;wsp:rsid wsp:val=&quot;00FC1BA6&quot;/&gt;&lt;wsp:rsid wsp:val=&quot;00FC3A8D&quot;/&gt;&lt;wsp:rsid wsp:val=&quot;00FD2A6F&quot;/&gt;&lt;wsp:rsid wsp:val=&quot;00FD63D3&quot;/&gt;&lt;wsp:rsid wsp:val=&quot;00FE1399&quot;/&gt;&lt;wsp:rsid wsp:val=&quot;00FE25A9&quot;/&gt;&lt;wsp:rsid wsp:val=&quot;00FE33AE&quot;/&gt;&lt;wsp:rsid wsp:val=&quot;00FE3686&quot;/&gt;&lt;wsp:rsid wsp:val=&quot;00FF11AF&quot;/&gt;&lt;wsp:rsid wsp:val=&quot;00FF22A2&quot;/&gt;&lt;wsp:rsid wsp:val=&quot;01CF44D4&quot;/&gt;&lt;wsp:rsid wsp:val=&quot;02C646E1&quot;/&gt;&lt;wsp:rsid wsp:val=&quot;040A6DD4&quot;/&gt;&lt;wsp:rsid wsp:val=&quot;050D4B2E&quot;/&gt;&lt;wsp:rsid wsp:val=&quot;0926557B&quot;/&gt;&lt;wsp:rsid wsp:val=&quot;0A5847B8&quot;/&gt;&lt;wsp:rsid wsp:val=&quot;0BF16C73&quot;/&gt;&lt;wsp:rsid wsp:val=&quot;0C605BA6&quot;/&gt;&lt;wsp:rsid wsp:val=&quot;0D272220&quot;/&gt;&lt;wsp:rsid wsp:val=&quot;0F091506&quot;/&gt;&lt;wsp:rsid wsp:val=&quot;0F4B6DF6&quot;/&gt;&lt;wsp:rsid wsp:val=&quot;123C3E93&quot;/&gt;&lt;wsp:rsid wsp:val=&quot;12F030E0&quot;/&gt;&lt;wsp:rsid wsp:val=&quot;13583A3A&quot;/&gt;&lt;wsp:rsid wsp:val=&quot;13906D71&quot;/&gt;&lt;wsp:rsid wsp:val=&quot;13A05FDC&quot;/&gt;&lt;wsp:rsid wsp:val=&quot;14BE16BC&quot;/&gt;&lt;wsp:rsid wsp:val=&quot;17040783&quot;/&gt;&lt;wsp:rsid wsp:val=&quot;193432A6&quot;/&gt;&lt;wsp:rsid wsp:val=&quot;1AB33345&quot;/&gt;&lt;wsp:rsid wsp:val=&quot;1BBE77A2&quot;/&gt;&lt;wsp:rsid wsp:val=&quot;1C6C7C4F&quot;/&gt;&lt;wsp:rsid wsp:val=&quot;1CC17F9B&quot;/&gt;&lt;wsp:rsid wsp:val=&quot;1E85324A&quot;/&gt;&lt;wsp:rsid wsp:val=&quot;203C5B8B&quot;/&gt;&lt;wsp:rsid wsp:val=&quot;222B4109&quot;/&gt;&lt;wsp:rsid wsp:val=&quot;234E47FE&quot;/&gt;&lt;wsp:rsid wsp:val=&quot;23AC2008&quot;/&gt;&lt;wsp:rsid wsp:val=&quot;243F3E9B&quot;/&gt;&lt;wsp:rsid wsp:val=&quot;26061115&quot;/&gt;&lt;wsp:rsid wsp:val=&quot;28041684&quot;/&gt;&lt;wsp:rsid wsp:val=&quot;284E762B&quot;/&gt;&lt;wsp:rsid wsp:val=&quot;29E96D83&quot;/&gt;&lt;wsp:rsid wsp:val=&quot;2A7C7BF7&quot;/&gt;&lt;wsp:rsid wsp:val=&quot;2AB96756&quot;/&gt;&lt;wsp:rsid wsp:val=&quot;2BDD3903&quot;/&gt;&lt;wsp:rsid wsp:val=&quot;2C73502A&quot;/&gt;&lt;wsp:rsid wsp:val=&quot;2D5231B4&quot;/&gt;&lt;wsp:rsid wsp:val=&quot;2DCA6ECC&quot;/&gt;&lt;wsp:rsid wsp:val=&quot;2DFA7D0E&quot;/&gt;&lt;wsp:rsid wsp:val=&quot;2FB61C02&quot;/&gt;&lt;wsp:rsid wsp:val=&quot;303C55F8&quot;/&gt;&lt;wsp:rsid wsp:val=&quot;30540C48&quot;/&gt;&lt;wsp:rsid wsp:val=&quot;30F304E8&quot;/&gt;&lt;wsp:rsid wsp:val=&quot;31293F09&quot;/&gt;&lt;wsp:rsid wsp:val=&quot;332D1000&quot;/&gt;&lt;wsp:rsid wsp:val=&quot;33F151B2&quot;/&gt;&lt;wsp:rsid wsp:val=&quot;34F6771C&quot;/&gt;&lt;wsp:rsid wsp:val=&quot;36941E25&quot;/&gt;&lt;wsp:rsid wsp:val=&quot;37166CDE&quot;/&gt;&lt;wsp:rsid wsp:val=&quot;37A20571&quot;/&gt;&lt;wsp:rsid wsp:val=&quot;37ED5C91&quot;/&gt;&lt;wsp:rsid wsp:val=&quot;39406294&quot;/&gt;&lt;wsp:rsid wsp:val=&quot;39A405D1&quot;/&gt;&lt;wsp:rsid wsp:val=&quot;39E249FB&quot;/&gt;&lt;wsp:rsid wsp:val=&quot;3A6A0AEC&quot;/&gt;&lt;wsp:rsid wsp:val=&quot;3AA06FEA&quot;/&gt;&lt;wsp:rsid wsp:val=&quot;3D6558DF&quot;/&gt;&lt;wsp:rsid wsp:val=&quot;3D7604D6&quot;/&gt;&lt;wsp:rsid wsp:val=&quot;3EB5502E&quot;/&gt;&lt;wsp:rsid wsp:val=&quot;41D1217F&quot;/&gt;&lt;wsp:rsid wsp:val=&quot;425440AD&quot;/&gt;&lt;wsp:rsid wsp:val=&quot;43E64632&quot;/&gt;&lt;wsp:rsid wsp:val=&quot;4461792B&quot;/&gt;&lt;wsp:rsid wsp:val=&quot;447A6AFE&quot;/&gt;&lt;wsp:rsid wsp:val=&quot;45BB73CE&quot;/&gt;&lt;wsp:rsid wsp:val=&quot;46941D05&quot;/&gt;&lt;wsp:rsid wsp:val=&quot;46A2058E&quot;/&gt;&lt;wsp:rsid wsp:val=&quot;46E517FC&quot;/&gt;&lt;wsp:rsid wsp:val=&quot;4733182A&quot;/&gt;&lt;wsp:rsid wsp:val=&quot;47BA43A7&quot;/&gt;&lt;wsp:rsid wsp:val=&quot;480D7C89&quot;/&gt;&lt;wsp:rsid wsp:val=&quot;480F57AF&quot;/&gt;&lt;wsp:rsid wsp:val=&quot;48E72288&quot;/&gt;&lt;wsp:rsid wsp:val=&quot;49701CE4&quot;/&gt;&lt;wsp:rsid wsp:val=&quot;49AA3963&quot;/&gt;&lt;wsp:rsid wsp:val=&quot;4A600544&quot;/&gt;&lt;wsp:rsid wsp:val=&quot;4B5A3C9B&quot;/&gt;&lt;wsp:rsid wsp:val=&quot;4D6B23E8&quot;/&gt;&lt;wsp:rsid wsp:val=&quot;4D826A23&quot;/&gt;&lt;wsp:rsid wsp:val=&quot;4E192EE4&quot;/&gt;&lt;wsp:rsid wsp:val=&quot;4E393586&quot;/&gt;&lt;wsp:rsid wsp:val=&quot;52AA2CA4&quot;/&gt;&lt;wsp:rsid wsp:val=&quot;55CA0F67&quot;/&gt;&lt;wsp:rsid wsp:val=&quot;57671873&quot;/&gt;&lt;wsp:rsid wsp:val=&quot;59BB5797&quot;/&gt;&lt;wsp:rsid wsp:val=&quot;59C80DE2&quot;/&gt;&lt;wsp:rsid wsp:val=&quot;5B117D83&quot;/&gt;&lt;wsp:rsid wsp:val=&quot;5B351579&quot;/&gt;&lt;wsp:rsid wsp:val=&quot;5D704AEA&quot;/&gt;&lt;wsp:rsid wsp:val=&quot;5E3C2861&quot;/&gt;&lt;wsp:rsid wsp:val=&quot;5EB83BDB&quot;/&gt;&lt;wsp:rsid wsp:val=&quot;5EEE5CC7&quot;/&gt;&lt;wsp:rsid wsp:val=&quot;5F340BD6&quot;/&gt;&lt;wsp:rsid wsp:val=&quot;60141108&quot;/&gt;&lt;wsp:rsid wsp:val=&quot;61392B38&quot;/&gt;&lt;wsp:rsid wsp:val=&quot;6249426E&quot;/&gt;&lt;wsp:rsid wsp:val=&quot;624A4DA0&quot;/&gt;&lt;wsp:rsid wsp:val=&quot;63B374DF&quot;/&gt;&lt;wsp:rsid wsp:val=&quot;640B00FD&quot;/&gt;&lt;wsp:rsid wsp:val=&quot;656C41F2&quot;/&gt;&lt;wsp:rsid wsp:val=&quot;65C6036B&quot;/&gt;&lt;wsp:rsid wsp:val=&quot;66157FDD&quot;/&gt;&lt;wsp:rsid wsp:val=&quot;66557395&quot;/&gt;&lt;wsp:rsid wsp:val=&quot;6712276E&quot;/&gt;&lt;wsp:rsid wsp:val=&quot;6821710D&quot;/&gt;&lt;wsp:rsid wsp:val=&quot;68DC3034&quot;/&gt;&lt;wsp:rsid wsp:val=&quot;69682597&quot;/&gt;&lt;wsp:rsid wsp:val=&quot;6B98201B&quot;/&gt;&lt;wsp:rsid wsp:val=&quot;6C454C50&quot;/&gt;&lt;wsp:rsid wsp:val=&quot;6C787517&quot;/&gt;&lt;wsp:rsid wsp:val=&quot;6D0D7C60&quot;/&gt;&lt;wsp:rsid wsp:val=&quot;6D527D69&quot;/&gt;&lt;wsp:rsid wsp:val=&quot;6E1C2741&quot;/&gt;&lt;wsp:rsid wsp:val=&quot;6F912DCA&quot;/&gt;&lt;wsp:rsid wsp:val=&quot;7026420B&quot;/&gt;&lt;wsp:rsid wsp:val=&quot;70FC24C5&quot;/&gt;&lt;wsp:rsid wsp:val=&quot;71526589&quot;/&gt;&lt;wsp:rsid wsp:val=&quot;71A768D5&quot;/&gt;&lt;wsp:rsid wsp:val=&quot;72E4535D&quot;/&gt;&lt;wsp:rsid wsp:val=&quot;74822CE1&quot;/&gt;&lt;wsp:rsid wsp:val=&quot;74A844D0&quot;/&gt;&lt;wsp:rsid wsp:val=&quot;76923EDA&quot;/&gt;&lt;wsp:rsid wsp:val=&quot;798763B1&quot;/&gt;&lt;wsp:rsid wsp:val=&quot;79AC573A&quot;/&gt;&lt;wsp:rsid wsp:val=&quot;7B4B7072&quot;/&gt;&lt;wsp:rsid wsp:val=&quot;7CB93960&quot;/&gt;&lt;wsp:rsid wsp:val=&quot;7D0270B5&quot;/&gt;&lt;wsp:rsid wsp:val=&quot;7EFE38AC&quot;/&gt;&lt;wsp:rsid wsp:val=&quot;7FC9210C&quot;/&gt;&lt;/wsp:rsids&gt;&lt;/w:docPr&gt;&lt;w:body&gt;&lt;wx:sect&gt;&lt;w:p wsp:rsidR=&quot;00000000&quot; wsp:rsidRDefault=&quot;00053B67&quot; wsp:rsidP=&quot;00053B67&quot;&gt;&lt;m:oMathPara&gt;&lt;m:oMath&gt;&lt;m:sSub&gt;&lt;m:sSubPr&gt;&lt;m:ctrlPr&gt;&lt;w:rPr&gt;&lt;w:rFonts w:ascii=&quot;Cambria Math&quot; w:h-ansi=&quot;Cambria Math&quot;/&gt;&lt;wx:font wx:val=&quot;Cambria Math&quot;/&gt;&lt;w:i/&gt;&lt;w:lang w:val=&quot;EN-US&quot;/&gt;&lt;/w:rPr&gt;&lt;/m:ctrlPr&gt;&lt;/m:sSubPr&gt;&lt;m:e&gt;&lt;m:r&gt;&lt;w:rPr&gt;&lt;w:rFonts w:ascii=&quot;Cambria Math&quot; w:h-ansi=&quot;Cambria Math&quot;/&gt;&lt;wx:font wx:val=&quot;Cambria Math&quot;/&gt;&lt;w:i/&gt;&lt;w:lang w:val=&quot;EN-US&quot;/&gt;&lt;/w:rPr&gt;&lt;m:t&gt;P&lt;/m:t&gt;&lt;/m:r&gt;&lt;/m:e&gt;&lt;m:sub&gt;&lt;m:r&gt;&lt;w:rPr&gt;&lt;w:rFonts w:ascii=&quot;Cambria Math&quot; w:h-ansi=&quot;Cambria Math&quot;/&gt;&lt;wx:font wx:val=&quot;Cambria Math&quot;/&gt;&lt;w:i/&gt;&lt;w:lang w:val=&quot;EN-US&quot;/&gt;&lt;/w:rPr&gt;&lt;m:t&gt;i&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7" o:title="" chromakey="white"/>
          </v:shape>
        </w:pict>
      </w:r>
      <w:r w:rsidR="00E9009A" w:rsidRPr="004F7A3D">
        <w:rPr>
          <w:rFonts w:ascii="Times New Roman" w:hAnsi="Times New Roman" w:cs="Times New Roman"/>
          <w:color w:val="000000" w:themeColor="text1"/>
          <w:lang w:val="en-US"/>
        </w:rPr>
        <w:fldChar w:fldCharType="end"/>
      </w:r>
      <w:r w:rsidR="00E9009A" w:rsidRPr="004F7A3D">
        <w:rPr>
          <w:rFonts w:ascii="Times New Roman" w:hAnsi="Times New Roman" w:cs="Times New Roman"/>
          <w:color w:val="000000" w:themeColor="text1"/>
          <w:lang w:val="en-US"/>
        </w:rPr>
        <w:t xml:space="preserve"> was </w:t>
      </w:r>
      <w:r w:rsidR="00E9009A" w:rsidRPr="004F7A3D">
        <w:rPr>
          <w:rFonts w:ascii="Times New Roman" w:hAnsi="Times New Roman" w:cs="Times New Roman"/>
          <w:color w:val="000000" w:themeColor="text1"/>
          <w:lang w:val="en-US"/>
        </w:rPr>
        <w:fldChar w:fldCharType="begin"/>
      </w:r>
      <w:r w:rsidR="00E9009A" w:rsidRPr="004F7A3D">
        <w:rPr>
          <w:rFonts w:ascii="Times New Roman" w:hAnsi="Times New Roman" w:cs="Times New Roman"/>
          <w:color w:val="000000" w:themeColor="text1"/>
          <w:lang w:val="en-US"/>
        </w:rPr>
        <w:instrText xml:space="preserve"> QUOTE </w:instrText>
      </w:r>
      <w:r w:rsidR="002C3713">
        <w:rPr>
          <w:rFonts w:ascii="Times New Roman" w:hAnsi="Times New Roman" w:cs="Times New Roman"/>
          <w:noProof/>
          <w:color w:val="000000" w:themeColor="text1"/>
          <w:position w:val="-17"/>
        </w:rPr>
        <w:pict w14:anchorId="2A0202B5">
          <v:shape id="_x0000_i1025" type="#_x0000_t75" alt="" style="width:17.8pt;height:20.65pt;mso-width-percent:0;mso-height-percent:0;mso-width-percent:0;mso-height-percent:0" equationxml="&lt;?xml version=&quot;1.0&quot; encoding=&quot;UTF-8&quot; standalone=&quot;yes&quot;?&gt;&#13;&#13;&#13;&#13;&#13;&#13;&#13;&#13;&#13;&#13;&#13;&#13;&#13;&#13;&#13;&#13;&#10;&#13;&#13;&#13;&#13;&#13;&#13;&#13;&#13;&#13;&#13;&#13;&#13;&#13;&#13;&#13;&#13;&#10;&#13;&#13;&#13;&#13;&#13;&#13;&#13;&#13;&#13;&#13;&#13;&#13;&#13;&#13;&#13;&#13;&#10;&#13;&#13;&#13;&#13;&#13;&#13;&#13;&#13;&#13;&#13;&#13;&#13;&#13;&#13;&#13;&#13;&#10;&#13;&#13;&#13;&#13;&#13;&#13;&#13;&#13;&#13;&#13;&#13;&#13;&#13;&#13;&#13;&#13;&#10;&#13;&#13;&#13;&#13;&#13;&#13;&#13;&#13;&#13;&#13;&#13;&#13;&#13;&#13;&#13;&#13;&#10;&#13;&#13;&#13;&#13;&#13;&#13;&#13;&#13;&#13;&#13;&#13;&#13;&#13;&#13;&#13;&#13;&#10;&#13;&#13;&#13;&#13;&#13;&#13;&#13;&#13;&#13;&#13;&#13;&#13;&#13;&#13;&#13;&#13;&#10;&lt;?mso-application progid=&quot;Word.Document&quot;?&gt;&#13;&#13;&#13;&#13;&#13;&#13;&#13;&#13;&#13;&#13;&#13;&#13;&#13;&#13;&#13;&#13;&#10;&#13;&#13;&#13;&#13;&#13;&#13;&#13;&#13;&#13;&#13;&#13;&#13;&#13;&#13;&#13;&#13;&#10;&#13;&#13;&#13;&#13;&#13;&#13;&#13;&#13;&#13;&#13;&#13;&#13;&#13;&#13;&#13;&#13;&#10;&#13;&#13;&#13;&#13;&#13;&#13;&#13;&#13;&#13;&#13;&#13;&#13;&#13;&#13;&#13;&#13;&#10;&#13;&#13;&#13;&#13;&#13;&#13;&#13;&#13;&#13;&#13;&#13;&#13;&#13;&#13;&#13;&#13;&#10;&#13;&#13;&#13;&#13;&#13;&#13;&#13;&#13;&#13;&#13;&#13;&#13;&#13;&#13;&#13;&#13;&#10;&#13;&#13;&#13;&#13;&#13;&#13;&#13;&#13;&#13;&#13;&#13;&#13;&#13;&#13;&#13;&#13;&#10;&#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0&quot;/&gt;&lt;w:doNotEmbedSystemFonts/&gt;&lt;w:bordersDontSurroundHeader/&gt;&lt;w:bordersDontSurroundFooter/&gt;&lt;w:defaultTabStop w:val=&quot;720&quot;/&gt;&lt;w:displayHorizontalDrawingGridEvery w:val=&quot;0&quot;/&gt;&lt;w:displayVerticalDrawingGridEvery w:val=&quot;2&quot;/&gt;&lt;w:punctuationKerning/&gt;&lt;w:characterSpacingControl w:val=&quot;DontCompress&quot;/&gt;&lt;w:savePreviewPicture/&gt;&lt;w:validateAgainstSchema/&gt;&lt;w:saveInvalidXML w:val=&quot;off&quot;/&gt;&lt;w:ignoreMixedContent w:val=&quot;off&quot;/&gt;&lt;w:alwaysShowPlaceholderText w:val=&quot;off&quot;/&gt;&lt;w:compat&gt;&lt;w:balanceSingleByteDoubleByteWidth/&gt;&lt;w:doNotExpandShiftReturn/&gt;&lt;w:adjustLineHeightInTable/&gt;&lt;w:breakWrappedTables/&gt;&lt;w:snapToGridInCell/&gt;&lt;w:wrapTextWithPunct/&gt;&lt;w:useAsianBreakRules/&gt;&lt;w:dontGrowAutofit/&gt;&lt;w:useFELayout/&gt;&lt;/w:compat&gt;&lt;w:docVars&gt;&lt;w:docVar w:name=&quot;commondata&quot; w:val=&quot;eyJoZGlkIjoiN2QxNTYxMTJkNTBmMGNmNjhkZDIxZTgzMTZhOTcwYTAifQ==&quot;/&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MC Medical Res Method&amp;lt;/Style&amp;gt;&amp;lt;LeftDelim&amp;gt;{&amp;lt;/LeftDelim&amp;gt;&amp;lt;RightDelim&amp;gt;}&amp;lt;/RightDelim&amp;gt;&amp;lt;FontName&amp;gt;DengXi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rfrttr5n2zr93e055j592trr2ztzfatzwp2&amp;quot;&amp;gt;My EndNote Library-JMmodels&amp;lt;record-ids&amp;gt;&amp;lt;item&amp;gt;111&amp;lt;/item&amp;gt;&amp;lt;item&amp;gt;118&amp;lt;/item&amp;gt;&amp;lt;item&amp;gt;132&amp;lt;/item&amp;gt;&amp;lt;item&amp;gt;152&amp;lt;/item&amp;gt;&amp;lt;item&amp;gt;165&amp;lt;/item&amp;gt;&amp;lt;item&amp;gt;168&amp;lt;/item&amp;gt;&amp;lt;item&amp;gt;169&amp;lt;/item&amp;gt;&amp;lt;/record-ids&amp;gt;&amp;lt;/item&amp;gt;&amp;lt;/Libraries&amp;gt;&quot;/&gt;&lt;/w:docVars&gt;&lt;wsp:rsids&gt;&lt;wsp:rsidRoot wsp:val=&quot;00302F80&quot;/&gt;&lt;wsp:rsid wsp:val=&quot;00000676&quot;/&gt;&lt;wsp:rsid wsp:val=&quot;0000756B&quot;/&gt;&lt;wsp:rsid wsp:val=&quot;0001414B&quot;/&gt;&lt;wsp:rsid wsp:val=&quot;00014BFE&quot;/&gt;&lt;wsp:rsid wsp:val=&quot;00016B09&quot;/&gt;&lt;wsp:rsid wsp:val=&quot;00020F00&quot;/&gt;&lt;wsp:rsid wsp:val=&quot;00023937&quot;/&gt;&lt;wsp:rsid wsp:val=&quot;00026794&quot;/&gt;&lt;wsp:rsid wsp:val=&quot;000279CD&quot;/&gt;&lt;wsp:rsid wsp:val=&quot;00032ED8&quot;/&gt;&lt;wsp:rsid wsp:val=&quot;0004007C&quot;/&gt;&lt;wsp:rsid wsp:val=&quot;00044E81&quot;/&gt;&lt;wsp:rsid wsp:val=&quot;00074735&quot;/&gt;&lt;wsp:rsid wsp:val=&quot;00076705&quot;/&gt;&lt;wsp:rsid wsp:val=&quot;00080558&quot;/&gt;&lt;wsp:rsid wsp:val=&quot;00084C6A&quot;/&gt;&lt;wsp:rsid wsp:val=&quot;000974D8&quot;/&gt;&lt;wsp:rsid wsp:val=&quot;000A6933&quot;/&gt;&lt;wsp:rsid wsp:val=&quot;000B1BD0&quot;/&gt;&lt;wsp:rsid wsp:val=&quot;000B33FA&quot;/&gt;&lt;wsp:rsid wsp:val=&quot;000B399D&quot;/&gt;&lt;wsp:rsid wsp:val=&quot;000C233B&quot;/&gt;&lt;wsp:rsid wsp:val=&quot;000C4B8B&quot;/&gt;&lt;wsp:rsid wsp:val=&quot;000C6A7F&quot;/&gt;&lt;wsp:rsid wsp:val=&quot;000D0C07&quot;/&gt;&lt;wsp:rsid wsp:val=&quot;000D1BBB&quot;/&gt;&lt;wsp:rsid wsp:val=&quot;000D269F&quot;/&gt;&lt;wsp:rsid wsp:val=&quot;000D294F&quot;/&gt;&lt;wsp:rsid wsp:val=&quot;000D4A4A&quot;/&gt;&lt;wsp:rsid wsp:val=&quot;000E0241&quot;/&gt;&lt;wsp:rsid wsp:val=&quot;000E263D&quot;/&gt;&lt;wsp:rsid wsp:val=&quot;000E30BC&quot;/&gt;&lt;wsp:rsid wsp:val=&quot;000E4964&quot;/&gt;&lt;wsp:rsid wsp:val=&quot;000E6929&quot;/&gt;&lt;wsp:rsid wsp:val=&quot;00102687&quot;/&gt;&lt;wsp:rsid wsp:val=&quot;001052DE&quot;/&gt;&lt;wsp:rsid wsp:val=&quot;0010612F&quot;/&gt;&lt;wsp:rsid wsp:val=&quot;001150CD&quot;/&gt;&lt;wsp:rsid wsp:val=&quot;0011716E&quot;/&gt;&lt;wsp:rsid wsp:val=&quot;0012254B&quot;/&gt;&lt;wsp:rsid wsp:val=&quot;0012470D&quot;/&gt;&lt;wsp:rsid wsp:val=&quot;00135374&quot;/&gt;&lt;wsp:rsid wsp:val=&quot;00143EC0&quot;/&gt;&lt;wsp:rsid wsp:val=&quot;00145AFD&quot;/&gt;&lt;wsp:rsid wsp:val=&quot;0016183A&quot;/&gt;&lt;wsp:rsid wsp:val=&quot;0016286A&quot;/&gt;&lt;wsp:rsid wsp:val=&quot;001639E5&quot;/&gt;&lt;wsp:rsid wsp:val=&quot;001703BB&quot;/&gt;&lt;wsp:rsid wsp:val=&quot;00170972&quot;/&gt;&lt;wsp:rsid wsp:val=&quot;00170F43&quot;/&gt;&lt;wsp:rsid wsp:val=&quot;00172B73&quot;/&gt;&lt;wsp:rsid wsp:val=&quot;001748AB&quot;/&gt;&lt;wsp:rsid wsp:val=&quot;0017540B&quot;/&gt;&lt;wsp:rsid wsp:val=&quot;0017697F&quot;/&gt;&lt;wsp:rsid wsp:val=&quot;0018169C&quot;/&gt;&lt;wsp:rsid wsp:val=&quot;001855A7&quot;/&gt;&lt;wsp:rsid wsp:val=&quot;00192104&quot;/&gt;&lt;wsp:rsid wsp:val=&quot;001924A6&quot;/&gt;&lt;wsp:rsid wsp:val=&quot;00192BD0&quot;/&gt;&lt;wsp:rsid wsp:val=&quot;001A2CEA&quot;/&gt;&lt;wsp:rsid wsp:val=&quot;001A3163&quot;/&gt;&lt;wsp:rsid wsp:val=&quot;001A3C4A&quot;/&gt;&lt;wsp:rsid wsp:val=&quot;001A6AB9&quot;/&gt;&lt;wsp:rsid wsp:val=&quot;001A7729&quot;/&gt;&lt;wsp:rsid wsp:val=&quot;001B212E&quot;/&gt;&lt;wsp:rsid wsp:val=&quot;001B25E8&quot;/&gt;&lt;wsp:rsid wsp:val=&quot;001B7663&quot;/&gt;&lt;wsp:rsid wsp:val=&quot;001D0692&quot;/&gt;&lt;wsp:rsid wsp:val=&quot;001D2AB6&quot;/&gt;&lt;wsp:rsid wsp:val=&quot;001E1E4D&quot;/&gt;&lt;wsp:rsid wsp:val=&quot;001F0247&quot;/&gt;&lt;wsp:rsid wsp:val=&quot;00222B54&quot;/&gt;&lt;wsp:rsid wsp:val=&quot;00224BD6&quot;/&gt;&lt;wsp:rsid wsp:val=&quot;0022639C&quot;/&gt;&lt;wsp:rsid wsp:val=&quot;00227E43&quot;/&gt;&lt;wsp:rsid wsp:val=&quot;0023034A&quot;/&gt;&lt;wsp:rsid wsp:val=&quot;00230579&quot;/&gt;&lt;wsp:rsid wsp:val=&quot;00231313&quot;/&gt;&lt;wsp:rsid wsp:val=&quot;0023175B&quot;/&gt;&lt;wsp:rsid wsp:val=&quot;002413D6&quot;/&gt;&lt;wsp:rsid wsp:val=&quot;00242FD2&quot;/&gt;&lt;wsp:rsid wsp:val=&quot;0025057B&quot;/&gt;&lt;wsp:rsid wsp:val=&quot;00255955&quot;/&gt;&lt;wsp:rsid wsp:val=&quot;002564AE&quot;/&gt;&lt;wsp:rsid wsp:val=&quot;00261571&quot;/&gt;&lt;wsp:rsid wsp:val=&quot;002637E7&quot;/&gt;&lt;wsp:rsid wsp:val=&quot;002660D6&quot;/&gt;&lt;wsp:rsid wsp:val=&quot;002675A8&quot;/&gt;&lt;wsp:rsid wsp:val=&quot;00271F87&quot;/&gt;&lt;wsp:rsid wsp:val=&quot;00280C59&quot;/&gt;&lt;wsp:rsid wsp:val=&quot;0028121E&quot;/&gt;&lt;wsp:rsid wsp:val=&quot;00281846&quot;/&gt;&lt;wsp:rsid wsp:val=&quot;002859D4&quot;/&gt;&lt;wsp:rsid wsp:val=&quot;00285EE2&quot;/&gt;&lt;wsp:rsid wsp:val=&quot;00291A89&quot;/&gt;&lt;wsp:rsid wsp:val=&quot;00291FC3&quot;/&gt;&lt;wsp:rsid wsp:val=&quot;00292F5C&quot;/&gt;&lt;wsp:rsid wsp:val=&quot;002A10FD&quot;/&gt;&lt;wsp:rsid wsp:val=&quot;002B5FDD&quot;/&gt;&lt;wsp:rsid wsp:val=&quot;002C7A34&quot;/&gt;&lt;wsp:rsid wsp:val=&quot;002D008D&quot;/&gt;&lt;wsp:rsid wsp:val=&quot;002D5705&quot;/&gt;&lt;wsp:rsid wsp:val=&quot;002D7BC4&quot;/&gt;&lt;wsp:rsid wsp:val=&quot;002F49CC&quot;/&gt;&lt;wsp:rsid wsp:val=&quot;003000CF&quot;/&gt;&lt;wsp:rsid wsp:val=&quot;0030122E&quot;/&gt;&lt;wsp:rsid wsp:val=&quot;00302F80&quot;/&gt;&lt;wsp:rsid wsp:val=&quot;00304033&quot;/&gt;&lt;wsp:rsid wsp:val=&quot;00307871&quot;/&gt;&lt;wsp:rsid wsp:val=&quot;003111B1&quot;/&gt;&lt;wsp:rsid wsp:val=&quot;00312158&quot;/&gt;&lt;wsp:rsid wsp:val=&quot;00320956&quot;/&gt;&lt;wsp:rsid wsp:val=&quot;0032232B&quot;/&gt;&lt;wsp:rsid wsp:val=&quot;003306C8&quot;/&gt;&lt;wsp:rsid wsp:val=&quot;00342C62&quot;/&gt;&lt;wsp:rsid wsp:val=&quot;00344D56&quot;/&gt;&lt;wsp:rsid wsp:val=&quot;00347F27&quot;/&gt;&lt;wsp:rsid wsp:val=&quot;00356603&quot;/&gt;&lt;wsp:rsid wsp:val=&quot;00360DD6&quot;/&gt;&lt;wsp:rsid wsp:val=&quot;00362D5A&quot;/&gt;&lt;wsp:rsid wsp:val=&quot;00363426&quot;/&gt;&lt;wsp:rsid wsp:val=&quot;003634AA&quot;/&gt;&lt;wsp:rsid wsp:val=&quot;0036434A&quot;/&gt;&lt;wsp:rsid wsp:val=&quot;00371DE5&quot;/&gt;&lt;wsp:rsid wsp:val=&quot;0037219C&quot;/&gt;&lt;wsp:rsid wsp:val=&quot;003747FE&quot;/&gt;&lt;wsp:rsid wsp:val=&quot;003837B1&quot;/&gt;&lt;wsp:rsid wsp:val=&quot;0039064B&quot;/&gt;&lt;wsp:rsid wsp:val=&quot;00392FCD&quot;/&gt;&lt;wsp:rsid wsp:val=&quot;0039386C&quot;/&gt;&lt;wsp:rsid wsp:val=&quot;00393B1E&quot;/&gt;&lt;wsp:rsid wsp:val=&quot;00395E32&quot;/&gt;&lt;wsp:rsid wsp:val=&quot;003A21F0&quot;/&gt;&lt;wsp:rsid wsp:val=&quot;003A4D5B&quot;/&gt;&lt;wsp:rsid wsp:val=&quot;003A7705&quot;/&gt;&lt;wsp:rsid wsp:val=&quot;003B1C05&quot;/&gt;&lt;wsp:rsid wsp:val=&quot;003B1CB6&quot;/&gt;&lt;wsp:rsid wsp:val=&quot;003B65A8&quot;/&gt;&lt;wsp:rsid wsp:val=&quot;003C0139&quot;/&gt;&lt;wsp:rsid wsp:val=&quot;003C24F0&quot;/&gt;&lt;wsp:rsid wsp:val=&quot;003C6093&quot;/&gt;&lt;wsp:rsid wsp:val=&quot;003D034F&quot;/&gt;&lt;wsp:rsid wsp:val=&quot;003E022D&quot;/&gt;&lt;wsp:rsid wsp:val=&quot;003E2606&quot;/&gt;&lt;wsp:rsid wsp:val=&quot;003E52D7&quot;/&gt;&lt;wsp:rsid wsp:val=&quot;003F18A3&quot;/&gt;&lt;wsp:rsid wsp:val=&quot;003F444D&quot;/&gt;&lt;wsp:rsid wsp:val=&quot;003F706B&quot;/&gt;&lt;wsp:rsid wsp:val=&quot;00404E06&quot;/&gt;&lt;wsp:rsid wsp:val=&quot;00404E58&quot;/&gt;&lt;wsp:rsid wsp:val=&quot;00414296&quot;/&gt;&lt;wsp:rsid wsp:val=&quot;00417D22&quot;/&gt;&lt;wsp:rsid wsp:val=&quot;00423927&quot;/&gt;&lt;wsp:rsid wsp:val=&quot;004265AE&quot;/&gt;&lt;wsp:rsid wsp:val=&quot;00426856&quot;/&gt;&lt;wsp:rsid wsp:val=&quot;00440B7A&quot;/&gt;&lt;wsp:rsid wsp:val=&quot;00441367&quot;/&gt;&lt;wsp:rsid wsp:val=&quot;00443559&quot;/&gt;&lt;wsp:rsid wsp:val=&quot;00446CBF&quot;/&gt;&lt;wsp:rsid wsp:val=&quot;00446E61&quot;/&gt;&lt;wsp:rsid wsp:val=&quot;00446F7A&quot;/&gt;&lt;wsp:rsid wsp:val=&quot;004534B5&quot;/&gt;&lt;wsp:rsid wsp:val=&quot;00453FCC&quot;/&gt;&lt;wsp:rsid wsp:val=&quot;0045782B&quot;/&gt;&lt;wsp:rsid wsp:val=&quot;00457E90&quot;/&gt;&lt;wsp:rsid wsp:val=&quot;00460896&quot;/&gt;&lt;wsp:rsid wsp:val=&quot;00465C3D&quot;/&gt;&lt;wsp:rsid wsp:val=&quot;00473707&quot;/&gt;&lt;wsp:rsid wsp:val=&quot;004744B9&quot;/&gt;&lt;wsp:rsid wsp:val=&quot;00483FA8&quot;/&gt;&lt;wsp:rsid wsp:val=&quot;00486666&quot;/&gt;&lt;wsp:rsid wsp:val=&quot;004A4647&quot;/&gt;&lt;wsp:rsid wsp:val=&quot;004C0545&quot;/&gt;&lt;wsp:rsid wsp:val=&quot;004C0834&quot;/&gt;&lt;wsp:rsid wsp:val=&quot;004C2FC2&quot;/&gt;&lt;wsp:rsid wsp:val=&quot;004C3456&quot;/&gt;&lt;wsp:rsid wsp:val=&quot;004C3756&quot;/&gt;&lt;wsp:rsid wsp:val=&quot;004C3EBA&quot;/&gt;&lt;wsp:rsid wsp:val=&quot;004C4EFC&quot;/&gt;&lt;wsp:rsid wsp:val=&quot;004C641A&quot;/&gt;&lt;wsp:rsid wsp:val=&quot;004C6D79&quot;/&gt;&lt;wsp:rsid wsp:val=&quot;004D0D00&quot;/&gt;&lt;wsp:rsid wsp:val=&quot;004D236D&quot;/&gt;&lt;wsp:rsid wsp:val=&quot;004E35BC&quot;/&gt;&lt;wsp:rsid wsp:val=&quot;004F0DA8&quot;/&gt;&lt;wsp:rsid wsp:val=&quot;004F1DBA&quot;/&gt;&lt;wsp:rsid wsp:val=&quot;004F50E0&quot;/&gt;&lt;wsp:rsid wsp:val=&quot;00506FB5&quot;/&gt;&lt;wsp:rsid wsp:val=&quot;00516B4E&quot;/&gt;&lt;wsp:rsid wsp:val=&quot;00521DE0&quot;/&gt;&lt;wsp:rsid wsp:val=&quot;00523CD3&quot;/&gt;&lt;wsp:rsid wsp:val=&quot;00526B7E&quot;/&gt;&lt;wsp:rsid wsp:val=&quot;005313B8&quot;/&gt;&lt;wsp:rsid wsp:val=&quot;005418D5&quot;/&gt;&lt;wsp:rsid wsp:val=&quot;00547F41&quot;/&gt;&lt;wsp:rsid wsp:val=&quot;00552D7A&quot;/&gt;&lt;wsp:rsid wsp:val=&quot;0055748A&quot;/&gt;&lt;wsp:rsid wsp:val=&quot;00564FA3&quot;/&gt;&lt;wsp:rsid wsp:val=&quot;005743AE&quot;/&gt;&lt;wsp:rsid wsp:val=&quot;005814FA&quot;/&gt;&lt;wsp:rsid wsp:val=&quot;00581B82&quot;/&gt;&lt;wsp:rsid wsp:val=&quot;00594025&quot;/&gt;&lt;wsp:rsid wsp:val=&quot;005A72EF&quot;/&gt;&lt;wsp:rsid wsp:val=&quot;005B1319&quot;/&gt;&lt;wsp:rsid wsp:val=&quot;005B5035&quot;/&gt;&lt;wsp:rsid wsp:val=&quot;005C369B&quot;/&gt;&lt;wsp:rsid wsp:val=&quot;005C3873&quot;/&gt;&lt;wsp:rsid wsp:val=&quot;005E3962&quot;/&gt;&lt;wsp:rsid wsp:val=&quot;005F5386&quot;/&gt;&lt;wsp:rsid wsp:val=&quot;005F5C6E&quot;/&gt;&lt;wsp:rsid wsp:val=&quot;0060043C&quot;/&gt;&lt;wsp:rsid wsp:val=&quot;00606485&quot;/&gt;&lt;wsp:rsid wsp:val=&quot;00607DE1&quot;/&gt;&lt;wsp:rsid wsp:val=&quot;00615B91&quot;/&gt;&lt;wsp:rsid wsp:val=&quot;00621F33&quot;/&gt;&lt;wsp:rsid wsp:val=&quot;0062635B&quot;/&gt;&lt;wsp:rsid wsp:val=&quot;00626B9A&quot;/&gt;&lt;wsp:rsid wsp:val=&quot;00631234&quot;/&gt;&lt;wsp:rsid wsp:val=&quot;0063165E&quot;/&gt;&lt;wsp:rsid wsp:val=&quot;00633646&quot;/&gt;&lt;wsp:rsid wsp:val=&quot;006344E8&quot;/&gt;&lt;wsp:rsid wsp:val=&quot;00636CCB&quot;/&gt;&lt;wsp:rsid wsp:val=&quot;00637AF6&quot;/&gt;&lt;wsp:rsid wsp:val=&quot;00640AB0&quot;/&gt;&lt;wsp:rsid wsp:val=&quot;0064244B&quot;/&gt;&lt;wsp:rsid wsp:val=&quot;00642A71&quot;/&gt;&lt;wsp:rsid wsp:val=&quot;00643EF7&quot;/&gt;&lt;wsp:rsid wsp:val=&quot;00644DFF&quot;/&gt;&lt;wsp:rsid wsp:val=&quot;006460EC&quot;/&gt;&lt;wsp:rsid wsp:val=&quot;00652FA1&quot;/&gt;&lt;wsp:rsid wsp:val=&quot;006555C7&quot;/&gt;&lt;wsp:rsid wsp:val=&quot;006603D4&quot;/&gt;&lt;wsp:rsid wsp:val=&quot;006651A5&quot;/&gt;&lt;wsp:rsid wsp:val=&quot;00675174&quot;/&gt;&lt;wsp:rsid wsp:val=&quot;0068024B&quot;/&gt;&lt;wsp:rsid wsp:val=&quot;00681B9E&quot;/&gt;&lt;wsp:rsid wsp:val=&quot;00681BB2&quot;/&gt;&lt;wsp:rsid wsp:val=&quot;00686BC6&quot;/&gt;&lt;wsp:rsid wsp:val=&quot;006918E4&quot;/&gt;&lt;wsp:rsid wsp:val=&quot;00696622&quot;/&gt;&lt;wsp:rsid wsp:val=&quot;006969D1&quot;/&gt;&lt;wsp:rsid wsp:val=&quot;006A1E2F&quot;/&gt;&lt;wsp:rsid wsp:val=&quot;006A356C&quot;/&gt;&lt;wsp:rsid wsp:val=&quot;006A5DF9&quot;/&gt;&lt;wsp:rsid wsp:val=&quot;006C2D0B&quot;/&gt;&lt;wsp:rsid wsp:val=&quot;006C4746&quot;/&gt;&lt;wsp:rsid wsp:val=&quot;006C51D4&quot;/&gt;&lt;wsp:rsid wsp:val=&quot;006C626A&quot;/&gt;&lt;wsp:rsid wsp:val=&quot;006D4338&quot;/&gt;&lt;wsp:rsid wsp:val=&quot;006D78A2&quot;/&gt;&lt;wsp:rsid wsp:val=&quot;006E0824&quot;/&gt;&lt;wsp:rsid wsp:val=&quot;006E2812&quot;/&gt;&lt;wsp:rsid wsp:val=&quot;006E2ADE&quot;/&gt;&lt;wsp:rsid wsp:val=&quot;006E2CB6&quot;/&gt;&lt;wsp:rsid wsp:val=&quot;006E5F6E&quot;/&gt;&lt;wsp:rsid wsp:val=&quot;006E73FD&quot;/&gt;&lt;wsp:rsid wsp:val=&quot;006F0A25&quot;/&gt;&lt;wsp:rsid wsp:val=&quot;00700AEA&quot;/&gt;&lt;wsp:rsid wsp:val=&quot;00702103&quot;/&gt;&lt;wsp:rsid wsp:val=&quot;00703D41&quot;/&gt;&lt;wsp:rsid wsp:val=&quot;00705770&quot;/&gt;&lt;wsp:rsid wsp:val=&quot;00713248&quot;/&gt;&lt;wsp:rsid wsp:val=&quot;00713558&quot;/&gt;&lt;wsp:rsid wsp:val=&quot;00714DCF&quot;/&gt;&lt;wsp:rsid wsp:val=&quot;0071622B&quot;/&gt;&lt;wsp:rsid wsp:val=&quot;0071683F&quot;/&gt;&lt;wsp:rsid wsp:val=&quot;0072341B&quot;/&gt;&lt;wsp:rsid wsp:val=&quot;00724E5A&quot;/&gt;&lt;wsp:rsid wsp:val=&quot;00727E4F&quot;/&gt;&lt;wsp:rsid wsp:val=&quot;007344A4&quot;/&gt;&lt;wsp:rsid wsp:val=&quot;007377AF&quot;/&gt;&lt;wsp:rsid wsp:val=&quot;00741E82&quot;/&gt;&lt;wsp:rsid wsp:val=&quot;00744B9F&quot;/&gt;&lt;wsp:rsid wsp:val=&quot;00751815&quot;/&gt;&lt;wsp:rsid wsp:val=&quot;00751B97&quot;/&gt;&lt;wsp:rsid wsp:val=&quot;00751C67&quot;/&gt;&lt;wsp:rsid wsp:val=&quot;007544BA&quot;/&gt;&lt;wsp:rsid wsp:val=&quot;0075469D&quot;/&gt;&lt;wsp:rsid wsp:val=&quot;00755FD1&quot;/&gt;&lt;wsp:rsid wsp:val=&quot;007568D4&quot;/&gt;&lt;wsp:rsid wsp:val=&quot;00763993&quot;/&gt;&lt;wsp:rsid wsp:val=&quot;00767CE5&quot;/&gt;&lt;wsp:rsid wsp:val=&quot;00770E99&quot;/&gt;&lt;wsp:rsid wsp:val=&quot;00777917&quot;/&gt;&lt;wsp:rsid wsp:val=&quot;007811B3&quot;/&gt;&lt;wsp:rsid wsp:val=&quot;00781855&quot;/&gt;&lt;wsp:rsid wsp:val=&quot;007831CF&quot;/&gt;&lt;wsp:rsid wsp:val=&quot;007840BD&quot;/&gt;&lt;wsp:rsid wsp:val=&quot;007866AF&quot;/&gt;&lt;wsp:rsid wsp:val=&quot;00793765&quot;/&gt;&lt;wsp:rsid wsp:val=&quot;0079571B&quot;/&gt;&lt;wsp:rsid wsp:val=&quot;00797876&quot;/&gt;&lt;wsp:rsid wsp:val=&quot;007A337C&quot;/&gt;&lt;wsp:rsid wsp:val=&quot;007B2571&quot;/&gt;&lt;wsp:rsid wsp:val=&quot;007B2B26&quot;/&gt;&lt;wsp:rsid wsp:val=&quot;007B579D&quot;/&gt;&lt;wsp:rsid wsp:val=&quot;007C3840&quot;/&gt;&lt;wsp:rsid wsp:val=&quot;007C5510&quot;/&gt;&lt;wsp:rsid wsp:val=&quot;007C74FB&quot;/&gt;&lt;wsp:rsid wsp:val=&quot;007D18E4&quot;/&gt;&lt;wsp:rsid wsp:val=&quot;007D7C60&quot;/&gt;&lt;wsp:rsid wsp:val=&quot;007E2635&quot;/&gt;&lt;wsp:rsid wsp:val=&quot;007E3A4E&quot;/&gt;&lt;wsp:rsid wsp:val=&quot;007E7293&quot;/&gt;&lt;wsp:rsid wsp:val=&quot;007F0471&quot;/&gt;&lt;wsp:rsid wsp:val=&quot;0080072C&quot;/&gt;&lt;wsp:rsid wsp:val=&quot;00804068&quot;/&gt;&lt;wsp:rsid wsp:val=&quot;0080785C&quot;/&gt;&lt;wsp:rsid wsp:val=&quot;00823439&quot;/&gt;&lt;wsp:rsid wsp:val=&quot;0082393E&quot;/&gt;&lt;wsp:rsid wsp:val=&quot;0082463B&quot;/&gt;&lt;wsp:rsid wsp:val=&quot;008247E4&quot;/&gt;&lt;wsp:rsid wsp:val=&quot;008301B4&quot;/&gt;&lt;wsp:rsid wsp:val=&quot;0083312C&quot;/&gt;&lt;wsp:rsid wsp:val=&quot;008353BB&quot;/&gt;&lt;wsp:rsid wsp:val=&quot;00837031&quot;/&gt;&lt;wsp:rsid wsp:val=&quot;00843BE9&quot;/&gt;&lt;wsp:rsid wsp:val=&quot;008466F3&quot;/&gt;&lt;wsp:rsid wsp:val=&quot;0085326B&quot;/&gt;&lt;wsp:rsid wsp:val=&quot;0085345C&quot;/&gt;&lt;wsp:rsid wsp:val=&quot;00860645&quot;/&gt;&lt;wsp:rsid wsp:val=&quot;00865CA9&quot;/&gt;&lt;wsp:rsid wsp:val=&quot;00873FF8&quot;/&gt;&lt;wsp:rsid wsp:val=&quot;0087423F&quot;/&gt;&lt;wsp:rsid wsp:val=&quot;00874FC8&quot;/&gt;&lt;wsp:rsid wsp:val=&quot;00875361&quot;/&gt;&lt;wsp:rsid wsp:val=&quot;00875454&quot;/&gt;&lt;wsp:rsid wsp:val=&quot;0088178F&quot;/&gt;&lt;wsp:rsid wsp:val=&quot;00886876&quot;/&gt;&lt;wsp:rsid wsp:val=&quot;0089274A&quot;/&gt;&lt;wsp:rsid wsp:val=&quot;008B0975&quot;/&gt;&lt;wsp:rsid wsp:val=&quot;008B225F&quot;/&gt;&lt;wsp:rsid wsp:val=&quot;008B3476&quot;/&gt;&lt;wsp:rsid wsp:val=&quot;008B4203&quot;/&gt;&lt;wsp:rsid wsp:val=&quot;008B4A67&quot;/&gt;&lt;wsp:rsid wsp:val=&quot;008B512D&quot;/&gt;&lt;wsp:rsid wsp:val=&quot;008C01CF&quot;/&gt;&lt;wsp:rsid wsp:val=&quot;008D28D8&quot;/&gt;&lt;wsp:rsid wsp:val=&quot;008D2AD7&quot;/&gt;&lt;wsp:rsid wsp:val=&quot;008D3A75&quot;/&gt;&lt;wsp:rsid wsp:val=&quot;008D437D&quot;/&gt;&lt;wsp:rsid wsp:val=&quot;008E6C16&quot;/&gt;&lt;wsp:rsid wsp:val=&quot;008E77A3&quot;/&gt;&lt;wsp:rsid wsp:val=&quot;008F17BB&quot;/&gt;&lt;wsp:rsid wsp:val=&quot;008F2FBC&quot;/&gt;&lt;wsp:rsid wsp:val=&quot;008F3717&quot;/&gt;&lt;wsp:rsid wsp:val=&quot;008F3DD5&quot;/&gt;&lt;wsp:rsid wsp:val=&quot;008F4B3C&quot;/&gt;&lt;wsp:rsid wsp:val=&quot;008F634B&quot;/&gt;&lt;wsp:rsid wsp:val=&quot;008F7EE2&quot;/&gt;&lt;wsp:rsid wsp:val=&quot;00902577&quot;/&gt;&lt;wsp:rsid wsp:val=&quot;009106AE&quot;/&gt;&lt;wsp:rsid wsp:val=&quot;00913302&quot;/&gt;&lt;wsp:rsid wsp:val=&quot;00913BDF&quot;/&gt;&lt;wsp:rsid wsp:val=&quot;00915FB1&quot;/&gt;&lt;wsp:rsid wsp:val=&quot;00924810&quot;/&gt;&lt;wsp:rsid wsp:val=&quot;00926579&quot;/&gt;&lt;wsp:rsid wsp:val=&quot;00930018&quot;/&gt;&lt;wsp:rsid wsp:val=&quot;00931222&quot;/&gt;&lt;wsp:rsid wsp:val=&quot;009375CF&quot;/&gt;&lt;wsp:rsid wsp:val=&quot;0094262F&quot;/&gt;&lt;wsp:rsid wsp:val=&quot;00943A05&quot;/&gt;&lt;wsp:rsid wsp:val=&quot;00951F6D&quot;/&gt;&lt;wsp:rsid wsp:val=&quot;0096128F&quot;/&gt;&lt;wsp:rsid wsp:val=&quot;00965264&quot;/&gt;&lt;wsp:rsid wsp:val=&quot;009734DC&quot;/&gt;&lt;wsp:rsid wsp:val=&quot;009771CC&quot;/&gt;&lt;wsp:rsid wsp:val=&quot;00980210&quot;/&gt;&lt;wsp:rsid wsp:val=&quot;00980D59&quot;/&gt;&lt;wsp:rsid wsp:val=&quot;0098451C&quot;/&gt;&lt;wsp:rsid wsp:val=&quot;00984948&quot;/&gt;&lt;wsp:rsid wsp:val=&quot;00985D12&quot;/&gt;&lt;wsp:rsid wsp:val=&quot;0098793D&quot;/&gt;&lt;wsp:rsid wsp:val=&quot;00995060&quot;/&gt;&lt;wsp:rsid wsp:val=&quot;00997544&quot;/&gt;&lt;wsp:rsid wsp:val=&quot;009A0276&quot;/&gt;&lt;wsp:rsid wsp:val=&quot;009A34BB&quot;/&gt;&lt;wsp:rsid wsp:val=&quot;009A54CA&quot;/&gt;&lt;wsp:rsid wsp:val=&quot;009B0AB4&quot;/&gt;&lt;wsp:rsid wsp:val=&quot;009B1FBA&quot;/&gt;&lt;wsp:rsid wsp:val=&quot;009B256D&quot;/&gt;&lt;wsp:rsid wsp:val=&quot;009C19F3&quot;/&gt;&lt;wsp:rsid wsp:val=&quot;009C1CF1&quot;/&gt;&lt;wsp:rsid wsp:val=&quot;009C35F5&quot;/&gt;&lt;wsp:rsid wsp:val=&quot;009C4BCE&quot;/&gt;&lt;wsp:rsid wsp:val=&quot;009C535D&quot;/&gt;&lt;wsp:rsid wsp:val=&quot;009C767F&quot;/&gt;&lt;wsp:rsid wsp:val=&quot;009D16D9&quot;/&gt;&lt;wsp:rsid wsp:val=&quot;009D2526&quot;/&gt;&lt;wsp:rsid wsp:val=&quot;009D7914&quot;/&gt;&lt;wsp:rsid wsp:val=&quot;009E0479&quot;/&gt;&lt;wsp:rsid wsp:val=&quot;009E1E5C&quot;/&gt;&lt;wsp:rsid wsp:val=&quot;009E369C&quot;/&gt;&lt;wsp:rsid wsp:val=&quot;009F04E6&quot;/&gt;&lt;wsp:rsid wsp:val=&quot;009F15A6&quot;/&gt;&lt;wsp:rsid wsp:val=&quot;009F2679&quot;/&gt;&lt;wsp:rsid wsp:val=&quot;009F4544&quot;/&gt;&lt;wsp:rsid wsp:val=&quot;009F4717&quot;/&gt;&lt;wsp:rsid wsp:val=&quot;009F6BD2&quot;/&gt;&lt;wsp:rsid wsp:val=&quot;00A04E2F&quot;/&gt;&lt;wsp:rsid wsp:val=&quot;00A05557&quot;/&gt;&lt;wsp:rsid wsp:val=&quot;00A06050&quot;/&gt;&lt;wsp:rsid wsp:val=&quot;00A07D0A&quot;/&gt;&lt;wsp:rsid wsp:val=&quot;00A11922&quot;/&gt;&lt;wsp:rsid wsp:val=&quot;00A153FE&quot;/&gt;&lt;wsp:rsid wsp:val=&quot;00A165B2&quot;/&gt;&lt;wsp:rsid wsp:val=&quot;00A169D2&quot;/&gt;&lt;wsp:rsid wsp:val=&quot;00A222FE&quot;/&gt;&lt;wsp:rsid wsp:val=&quot;00A30F64&quot;/&gt;&lt;wsp:rsid wsp:val=&quot;00A31198&quot;/&gt;&lt;wsp:rsid wsp:val=&quot;00A33CFA&quot;/&gt;&lt;wsp:rsid wsp:val=&quot;00A35FDE&quot;/&gt;&lt;wsp:rsid wsp:val=&quot;00A42B1C&quot;/&gt;&lt;wsp:rsid wsp:val=&quot;00A45E98&quot;/&gt;&lt;wsp:rsid wsp:val=&quot;00A50829&quot;/&gt;&lt;wsp:rsid wsp:val=&quot;00A53BA6&quot;/&gt;&lt;wsp:rsid wsp:val=&quot;00A6281B&quot;/&gt;&lt;wsp:rsid wsp:val=&quot;00A63A52&quot;/&gt;&lt;wsp:rsid wsp:val=&quot;00A65F76&quot;/&gt;&lt;wsp:rsid wsp:val=&quot;00A66E68&quot;/&gt;&lt;wsp:rsid wsp:val=&quot;00A7191F&quot;/&gt;&lt;wsp:rsid wsp:val=&quot;00A730BD&quot;/&gt;&lt;wsp:rsid wsp:val=&quot;00A750BB&quot;/&gt;&lt;wsp:rsid wsp:val=&quot;00A76CEE&quot;/&gt;&lt;wsp:rsid wsp:val=&quot;00A7762A&quot;/&gt;&lt;wsp:rsid wsp:val=&quot;00A77FEA&quot;/&gt;&lt;wsp:rsid wsp:val=&quot;00A86FEE&quot;/&gt;&lt;wsp:rsid wsp:val=&quot;00A9219D&quot;/&gt;&lt;wsp:rsid wsp:val=&quot;00AA13FB&quot;/&gt;&lt;wsp:rsid wsp:val=&quot;00AA4CB2&quot;/&gt;&lt;wsp:rsid wsp:val=&quot;00AA5AE6&quot;/&gt;&lt;wsp:rsid wsp:val=&quot;00AA6413&quot;/&gt;&lt;wsp:rsid wsp:val=&quot;00AB31D5&quot;/&gt;&lt;wsp:rsid wsp:val=&quot;00AB434C&quot;/&gt;&lt;wsp:rsid wsp:val=&quot;00AB45F4&quot;/&gt;&lt;wsp:rsid wsp:val=&quot;00AC7C77&quot;/&gt;&lt;wsp:rsid wsp:val=&quot;00AD55BA&quot;/&gt;&lt;wsp:rsid wsp:val=&quot;00AD58F4&quot;/&gt;&lt;wsp:rsid wsp:val=&quot;00AE3374&quot;/&gt;&lt;wsp:rsid wsp:val=&quot;00AE60F3&quot;/&gt;&lt;wsp:rsid wsp:val=&quot;00AE744D&quot;/&gt;&lt;wsp:rsid wsp:val=&quot;00AE7839&quot;/&gt;&lt;wsp:rsid wsp:val=&quot;00AF200F&quot;/&gt;&lt;wsp:rsid wsp:val=&quot;00B111DE&quot;/&gt;&lt;wsp:rsid wsp:val=&quot;00B132EB&quot;/&gt;&lt;wsp:rsid wsp:val=&quot;00B147AD&quot;/&gt;&lt;wsp:rsid wsp:val=&quot;00B168AA&quot;/&gt;&lt;wsp:rsid wsp:val=&quot;00B21F6D&quot;/&gt;&lt;wsp:rsid wsp:val=&quot;00B32E55&quot;/&gt;&lt;wsp:rsid wsp:val=&quot;00B351F9&quot;/&gt;&lt;wsp:rsid wsp:val=&quot;00B35FC1&quot;/&gt;&lt;wsp:rsid wsp:val=&quot;00B405CA&quot;/&gt;&lt;wsp:rsid wsp:val=&quot;00B45E81&quot;/&gt;&lt;wsp:rsid wsp:val=&quot;00B471B6&quot;/&gt;&lt;wsp:rsid wsp:val=&quot;00B51390&quot;/&gt;&lt;wsp:rsid wsp:val=&quot;00B578A0&quot;/&gt;&lt;wsp:rsid wsp:val=&quot;00B611A5&quot;/&gt;&lt;wsp:rsid wsp:val=&quot;00B6208F&quot;/&gt;&lt;wsp:rsid wsp:val=&quot;00B62AAB&quot;/&gt;&lt;wsp:rsid wsp:val=&quot;00B67B92&quot;/&gt;&lt;wsp:rsid wsp:val=&quot;00B70FEA&quot;/&gt;&lt;wsp:rsid wsp:val=&quot;00B94D0B&quot;/&gt;&lt;wsp:rsid wsp:val=&quot;00B9574D&quot;/&gt;&lt;wsp:rsid wsp:val=&quot;00B95BB7&quot;/&gt;&lt;wsp:rsid wsp:val=&quot;00B97A93&quot;/&gt;&lt;wsp:rsid wsp:val=&quot;00BA28FE&quot;/&gt;&lt;wsp:rsid wsp:val=&quot;00BA34BA&quot;/&gt;&lt;wsp:rsid wsp:val=&quot;00BA5875&quot;/&gt;&lt;wsp:rsid wsp:val=&quot;00BA660E&quot;/&gt;&lt;wsp:rsid wsp:val=&quot;00BB3E0C&quot;/&gt;&lt;wsp:rsid wsp:val=&quot;00BB6162&quot;/&gt;&lt;wsp:rsid wsp:val=&quot;00BC357B&quot;/&gt;&lt;wsp:rsid wsp:val=&quot;00BC4FB2&quot;/&gt;&lt;wsp:rsid wsp:val=&quot;00BC6730&quot;/&gt;&lt;wsp:rsid wsp:val=&quot;00BD31A0&quot;/&gt;&lt;wsp:rsid wsp:val=&quot;00BD4573&quot;/&gt;&lt;wsp:rsid wsp:val=&quot;00BD5DB6&quot;/&gt;&lt;wsp:rsid wsp:val=&quot;00BD7E03&quot;/&gt;&lt;wsp:rsid wsp:val=&quot;00BE0FBE&quot;/&gt;&lt;wsp:rsid wsp:val=&quot;00BE19A7&quot;/&gt;&lt;wsp:rsid wsp:val=&quot;00BE3872&quot;/&gt;&lt;wsp:rsid wsp:val=&quot;00BE471F&quot;/&gt;&lt;wsp:rsid wsp:val=&quot;00BE54AB&quot;/&gt;&lt;wsp:rsid wsp:val=&quot;00BE6773&quot;/&gt;&lt;wsp:rsid wsp:val=&quot;00BF0449&quot;/&gt;&lt;wsp:rsid wsp:val=&quot;00BF2125&quot;/&gt;&lt;wsp:rsid wsp:val=&quot;00BF7EC7&quot;/&gt;&lt;wsp:rsid wsp:val=&quot;00C02027&quot;/&gt;&lt;wsp:rsid wsp:val=&quot;00C02C68&quot;/&gt;&lt;wsp:rsid wsp:val=&quot;00C11B23&quot;/&gt;&lt;wsp:rsid wsp:val=&quot;00C11D04&quot;/&gt;&lt;wsp:rsid wsp:val=&quot;00C14949&quot;/&gt;&lt;wsp:rsid wsp:val=&quot;00C15C81&quot;/&gt;&lt;wsp:rsid wsp:val=&quot;00C24430&quot;/&gt;&lt;wsp:rsid wsp:val=&quot;00C245B3&quot;/&gt;&lt;wsp:rsid wsp:val=&quot;00C2752A&quot;/&gt;&lt;wsp:rsid wsp:val=&quot;00C27F27&quot;/&gt;&lt;wsp:rsid wsp:val=&quot;00C33E9A&quot;/&gt;&lt;wsp:rsid wsp:val=&quot;00C35304&quot;/&gt;&lt;wsp:rsid wsp:val=&quot;00C3608C&quot;/&gt;&lt;wsp:rsid wsp:val=&quot;00C409A9&quot;/&gt;&lt;wsp:rsid wsp:val=&quot;00C41188&quot;/&gt;&lt;wsp:rsid wsp:val=&quot;00C4417F&quot;/&gt;&lt;wsp:rsid wsp:val=&quot;00C504C5&quot;/&gt;&lt;wsp:rsid wsp:val=&quot;00C50857&quot;/&gt;&lt;wsp:rsid wsp:val=&quot;00C50E96&quot;/&gt;&lt;wsp:rsid wsp:val=&quot;00C60DCC&quot;/&gt;&lt;wsp:rsid wsp:val=&quot;00C62F7D&quot;/&gt;&lt;wsp:rsid wsp:val=&quot;00C63A9C&quot;/&gt;&lt;wsp:rsid wsp:val=&quot;00C679EC&quot;/&gt;&lt;wsp:rsid wsp:val=&quot;00C67C9D&quot;/&gt;&lt;wsp:rsid wsp:val=&quot;00C72046&quot;/&gt;&lt;wsp:rsid wsp:val=&quot;00C73ACB&quot;/&gt;&lt;wsp:rsid wsp:val=&quot;00C77ABF&quot;/&gt;&lt;wsp:rsid wsp:val=&quot;00C8041D&quot;/&gt;&lt;wsp:rsid wsp:val=&quot;00C8350D&quot;/&gt;&lt;wsp:rsid wsp:val=&quot;00C83AF7&quot;/&gt;&lt;wsp:rsid wsp:val=&quot;00C85DBC&quot;/&gt;&lt;wsp:rsid wsp:val=&quot;00C874DC&quot;/&gt;&lt;wsp:rsid wsp:val=&quot;00C93CD0&quot;/&gt;&lt;wsp:rsid wsp:val=&quot;00C94568&quot;/&gt;&lt;wsp:rsid wsp:val=&quot;00CA08FA&quot;/&gt;&lt;wsp:rsid wsp:val=&quot;00CA1F93&quot;/&gt;&lt;wsp:rsid wsp:val=&quot;00CA4A31&quot;/&gt;&lt;wsp:rsid wsp:val=&quot;00CB16E1&quot;/&gt;&lt;wsp:rsid wsp:val=&quot;00CB4C65&quot;/&gt;&lt;wsp:rsid wsp:val=&quot;00CB634B&quot;/&gt;&lt;wsp:rsid wsp:val=&quot;00CC5A6A&quot;/&gt;&lt;wsp:rsid wsp:val=&quot;00CC782B&quot;/&gt;&lt;wsp:rsid wsp:val=&quot;00CD2876&quot;/&gt;&lt;wsp:rsid wsp:val=&quot;00CD3871&quot;/&gt;&lt;wsp:rsid wsp:val=&quot;00CF0AAC&quot;/&gt;&lt;wsp:rsid wsp:val=&quot;00CF4972&quot;/&gt;&lt;wsp:rsid wsp:val=&quot;00CF6BB1&quot;/&gt;&lt;wsp:rsid wsp:val=&quot;00D00DE5&quot;/&gt;&lt;wsp:rsid wsp:val=&quot;00D00F20&quot;/&gt;&lt;wsp:rsid wsp:val=&quot;00D03BAC&quot;/&gt;&lt;wsp:rsid wsp:val=&quot;00D07D89&quot;/&gt;&lt;wsp:rsid wsp:val=&quot;00D16895&quot;/&gt;&lt;wsp:rsid wsp:val=&quot;00D210B5&quot;/&gt;&lt;wsp:rsid wsp:val=&quot;00D266FD&quot;/&gt;&lt;wsp:rsid wsp:val=&quot;00D27CEC&quot;/&gt;&lt;wsp:rsid wsp:val=&quot;00D32706&quot;/&gt;&lt;wsp:rsid wsp:val=&quot;00D46F49&quot;/&gt;&lt;wsp:rsid wsp:val=&quot;00D51489&quot;/&gt;&lt;wsp:rsid wsp:val=&quot;00D53B4E&quot;/&gt;&lt;wsp:rsid wsp:val=&quot;00D548F7&quot;/&gt;&lt;wsp:rsid wsp:val=&quot;00D60133&quot;/&gt;&lt;wsp:rsid wsp:val=&quot;00D61D1C&quot;/&gt;&lt;wsp:rsid wsp:val=&quot;00D61F1B&quot;/&gt;&lt;wsp:rsid wsp:val=&quot;00D61FE9&quot;/&gt;&lt;wsp:rsid wsp:val=&quot;00D623C9&quot;/&gt;&lt;wsp:rsid wsp:val=&quot;00D64458&quot;/&gt;&lt;wsp:rsid wsp:val=&quot;00D64779&quot;/&gt;&lt;wsp:rsid wsp:val=&quot;00D65631&quot;/&gt;&lt;wsp:rsid wsp:val=&quot;00D67787&quot;/&gt;&lt;wsp:rsid wsp:val=&quot;00D956BD&quot;/&gt;&lt;wsp:rsid wsp:val=&quot;00DA0B29&quot;/&gt;&lt;wsp:rsid wsp:val=&quot;00DB02C1&quot;/&gt;&lt;wsp:rsid wsp:val=&quot;00DB0E4B&quot;/&gt;&lt;wsp:rsid wsp:val=&quot;00DB2FD3&quot;/&gt;&lt;wsp:rsid wsp:val=&quot;00DC230B&quot;/&gt;&lt;wsp:rsid wsp:val=&quot;00DC2CC5&quot;/&gt;&lt;wsp:rsid wsp:val=&quot;00DC6CF5&quot;/&gt;&lt;wsp:rsid wsp:val=&quot;00DD6E2F&quot;/&gt;&lt;wsp:rsid wsp:val=&quot;00DD7FC3&quot;/&gt;&lt;wsp:rsid wsp:val=&quot;00DE60E4&quot;/&gt;&lt;wsp:rsid wsp:val=&quot;00DE69E5&quot;/&gt;&lt;wsp:rsid wsp:val=&quot;00DF5011&quot;/&gt;&lt;wsp:rsid wsp:val=&quot;00DF5AF9&quot;/&gt;&lt;wsp:rsid wsp:val=&quot;00DF7C97&quot;/&gt;&lt;wsp:rsid wsp:val=&quot;00E0406B&quot;/&gt;&lt;wsp:rsid wsp:val=&quot;00E1187C&quot;/&gt;&lt;wsp:rsid wsp:val=&quot;00E26061&quot;/&gt;&lt;wsp:rsid wsp:val=&quot;00E274FA&quot;/&gt;&lt;wsp:rsid wsp:val=&quot;00E31D46&quot;/&gt;&lt;wsp:rsid wsp:val=&quot;00E334C3&quot;/&gt;&lt;wsp:rsid wsp:val=&quot;00E35986&quot;/&gt;&lt;wsp:rsid wsp:val=&quot;00E366DB&quot;/&gt;&lt;wsp:rsid wsp:val=&quot;00E45FEF&quot;/&gt;&lt;wsp:rsid wsp:val=&quot;00E462D7&quot;/&gt;&lt;wsp:rsid wsp:val=&quot;00E47BB9&quot;/&gt;&lt;wsp:rsid wsp:val=&quot;00E50242&quot;/&gt;&lt;wsp:rsid wsp:val=&quot;00E55AC2&quot;/&gt;&lt;wsp:rsid wsp:val=&quot;00E56183&quot;/&gt;&lt;wsp:rsid wsp:val=&quot;00E646AA&quot;/&gt;&lt;wsp:rsid wsp:val=&quot;00E650B8&quot;/&gt;&lt;wsp:rsid wsp:val=&quot;00E76AF0&quot;/&gt;&lt;wsp:rsid wsp:val=&quot;00E800C4&quot;/&gt;&lt;wsp:rsid wsp:val=&quot;00E80C17&quot;/&gt;&lt;wsp:rsid wsp:val=&quot;00E8200B&quot;/&gt;&lt;wsp:rsid wsp:val=&quot;00E87B38&quot;/&gt;&lt;wsp:rsid wsp:val=&quot;00E9130F&quot;/&gt;&lt;wsp:rsid wsp:val=&quot;00E943F7&quot;/&gt;&lt;wsp:rsid wsp:val=&quot;00EA3286&quot;/&gt;&lt;wsp:rsid wsp:val=&quot;00EA6875&quot;/&gt;&lt;wsp:rsid wsp:val=&quot;00EA7994&quot;/&gt;&lt;wsp:rsid wsp:val=&quot;00EB375C&quot;/&gt;&lt;wsp:rsid wsp:val=&quot;00EB5B47&quot;/&gt;&lt;wsp:rsid wsp:val=&quot;00EB7DD6&quot;/&gt;&lt;wsp:rsid wsp:val=&quot;00ED09E8&quot;/&gt;&lt;wsp:rsid wsp:val=&quot;00ED4947&quot;/&gt;&lt;wsp:rsid wsp:val=&quot;00ED65BB&quot;/&gt;&lt;wsp:rsid wsp:val=&quot;00EE0D83&quot;/&gt;&lt;wsp:rsid wsp:val=&quot;00EE5C57&quot;/&gt;&lt;wsp:rsid wsp:val=&quot;00EF4A96&quot;/&gt;&lt;wsp:rsid wsp:val=&quot;00F00EFB&quot;/&gt;&lt;wsp:rsid wsp:val=&quot;00F0195B&quot;/&gt;&lt;wsp:rsid wsp:val=&quot;00F01B92&quot;/&gt;&lt;wsp:rsid wsp:val=&quot;00F02716&quot;/&gt;&lt;wsp:rsid wsp:val=&quot;00F06057&quot;/&gt;&lt;wsp:rsid wsp:val=&quot;00F065D7&quot;/&gt;&lt;wsp:rsid wsp:val=&quot;00F06CC2&quot;/&gt;&lt;wsp:rsid wsp:val=&quot;00F078E7&quot;/&gt;&lt;wsp:rsid wsp:val=&quot;00F11852&quot;/&gt;&lt;wsp:rsid wsp:val=&quot;00F15C73&quot;/&gt;&lt;wsp:rsid wsp:val=&quot;00F1666B&quot;/&gt;&lt;wsp:rsid wsp:val=&quot;00F178C4&quot;/&gt;&lt;wsp:rsid wsp:val=&quot;00F20FEB&quot;/&gt;&lt;wsp:rsid wsp:val=&quot;00F22F46&quot;/&gt;&lt;wsp:rsid wsp:val=&quot;00F30C68&quot;/&gt;&lt;wsp:rsid wsp:val=&quot;00F3237C&quot;/&gt;&lt;wsp:rsid wsp:val=&quot;00F411B6&quot;/&gt;&lt;wsp:rsid wsp:val=&quot;00F42AFB&quot;/&gt;&lt;wsp:rsid wsp:val=&quot;00F43B64&quot;/&gt;&lt;wsp:rsid wsp:val=&quot;00F43C9C&quot;/&gt;&lt;wsp:rsid wsp:val=&quot;00F46326&quot;/&gt;&lt;wsp:rsid wsp:val=&quot;00F475E1&quot;/&gt;&lt;wsp:rsid wsp:val=&quot;00F65F52&quot;/&gt;&lt;wsp:rsid wsp:val=&quot;00F76ADC&quot;/&gt;&lt;wsp:rsid wsp:val=&quot;00F935DD&quot;/&gt;&lt;wsp:rsid wsp:val=&quot;00F97DD0&quot;/&gt;&lt;wsp:rsid wsp:val=&quot;00FA1C02&quot;/&gt;&lt;wsp:rsid wsp:val=&quot;00FA1E67&quot;/&gt;&lt;wsp:rsid wsp:val=&quot;00FA1F30&quot;/&gt;&lt;wsp:rsid wsp:val=&quot;00FA2B5E&quot;/&gt;&lt;wsp:rsid wsp:val=&quot;00FA6421&quot;/&gt;&lt;wsp:rsid wsp:val=&quot;00FB2BB8&quot;/&gt;&lt;wsp:rsid wsp:val=&quot;00FB4680&quot;/&gt;&lt;wsp:rsid wsp:val=&quot;00FC079C&quot;/&gt;&lt;wsp:rsid wsp:val=&quot;00FC1BA6&quot;/&gt;&lt;wsp:rsid wsp:val=&quot;00FC3A8D&quot;/&gt;&lt;wsp:rsid wsp:val=&quot;00FD2A6F&quot;/&gt;&lt;wsp:rsid wsp:val=&quot;00FD63D3&quot;/&gt;&lt;wsp:rsid wsp:val=&quot;00FE1399&quot;/&gt;&lt;wsp:rsid wsp:val=&quot;00FE25A9&quot;/&gt;&lt;wsp:rsid wsp:val=&quot;00FE33AE&quot;/&gt;&lt;wsp:rsid wsp:val=&quot;00FE3686&quot;/&gt;&lt;wsp:rsid wsp:val=&quot;00FF11AF&quot;/&gt;&lt;wsp:rsid wsp:val=&quot;00FF22A2&quot;/&gt;&lt;wsp:rsid wsp:val=&quot;01CF44D4&quot;/&gt;&lt;wsp:rsid wsp:val=&quot;02C646E1&quot;/&gt;&lt;wsp:rsid wsp:val=&quot;040A6DD4&quot;/&gt;&lt;wsp:rsid wsp:val=&quot;050D4B2E&quot;/&gt;&lt;wsp:rsid wsp:val=&quot;0926557B&quot;/&gt;&lt;wsp:rsid wsp:val=&quot;0A5847B8&quot;/&gt;&lt;wsp:rsid wsp:val=&quot;0BF16C73&quot;/&gt;&lt;wsp:rsid wsp:val=&quot;0C605BA6&quot;/&gt;&lt;wsp:rsid wsp:val=&quot;0D272220&quot;/&gt;&lt;wsp:rsid wsp:val=&quot;0F091506&quot;/&gt;&lt;wsp:rsid wsp:val=&quot;0F4B6DF6&quot;/&gt;&lt;wsp:rsid wsp:val=&quot;123C3E93&quot;/&gt;&lt;wsp:rsid wsp:val=&quot;12F030E0&quot;/&gt;&lt;wsp:rsid wsp:val=&quot;13583A3A&quot;/&gt;&lt;wsp:rsid wsp:val=&quot;13906D71&quot;/&gt;&lt;wsp:rsid wsp:val=&quot;13A05FDC&quot;/&gt;&lt;wsp:rsid wsp:val=&quot;14BE16BC&quot;/&gt;&lt;wsp:rsid wsp:val=&quot;17040783&quot;/&gt;&lt;wsp:rsid wsp:val=&quot;193432A6&quot;/&gt;&lt;wsp:rsid wsp:val=&quot;1AB33345&quot;/&gt;&lt;wsp:rsid wsp:val=&quot;1BBE77A2&quot;/&gt;&lt;wsp:rsid wsp:val=&quot;1C6C7C4F&quot;/&gt;&lt;wsp:rsid wsp:val=&quot;1CC17F9B&quot;/&gt;&lt;wsp:rsid wsp:val=&quot;1E85324A&quot;/&gt;&lt;wsp:rsid wsp:val=&quot;203C5B8B&quot;/&gt;&lt;wsp:rsid wsp:val=&quot;222B4109&quot;/&gt;&lt;wsp:rsid wsp:val=&quot;234E47FE&quot;/&gt;&lt;wsp:rsid wsp:val=&quot;23AC2008&quot;/&gt;&lt;wsp:rsid wsp:val=&quot;243F3E9B&quot;/&gt;&lt;wsp:rsid wsp:val=&quot;26061115&quot;/&gt;&lt;wsp:rsid wsp:val=&quot;28041684&quot;/&gt;&lt;wsp:rsid wsp:val=&quot;284E762B&quot;/&gt;&lt;wsp:rsid wsp:val=&quot;29E96D83&quot;/&gt;&lt;wsp:rsid wsp:val=&quot;2A7C7BF7&quot;/&gt;&lt;wsp:rsid wsp:val=&quot;2AB96756&quot;/&gt;&lt;wsp:rsid wsp:val=&quot;2BDD3903&quot;/&gt;&lt;wsp:rsid wsp:val=&quot;2C73502A&quot;/&gt;&lt;wsp:rsid wsp:val=&quot;2D5231B4&quot;/&gt;&lt;wsp:rsid wsp:val=&quot;2DCA6ECC&quot;/&gt;&lt;wsp:rsid wsp:val=&quot;2DFA7D0E&quot;/&gt;&lt;wsp:rsid wsp:val=&quot;2FB61C02&quot;/&gt;&lt;wsp:rsid wsp:val=&quot;303C55F8&quot;/&gt;&lt;wsp:rsid wsp:val=&quot;30540C48&quot;/&gt;&lt;wsp:rsid wsp:val=&quot;30F304E8&quot;/&gt;&lt;wsp:rsid wsp:val=&quot;31293F09&quot;/&gt;&lt;wsp:rsid wsp:val=&quot;332D1000&quot;/&gt;&lt;wsp:rsid wsp:val=&quot;33F151B2&quot;/&gt;&lt;wsp:rsid wsp:val=&quot;34F6771C&quot;/&gt;&lt;wsp:rsid wsp:val=&quot;36941E25&quot;/&gt;&lt;wsp:rsid wsp:val=&quot;37166CDE&quot;/&gt;&lt;wsp:rsid wsp:val=&quot;37A20571&quot;/&gt;&lt;wsp:rsid wsp:val=&quot;37ED5C91&quot;/&gt;&lt;wsp:rsid wsp:val=&quot;39406294&quot;/&gt;&lt;wsp:rsid wsp:val=&quot;39A405D1&quot;/&gt;&lt;wsp:rsid wsp:val=&quot;39E249FB&quot;/&gt;&lt;wsp:rsid wsp:val=&quot;3A6A0AEC&quot;/&gt;&lt;wsp:rsid wsp:val=&quot;3AA06FEA&quot;/&gt;&lt;wsp:rsid wsp:val=&quot;3D6558DF&quot;/&gt;&lt;wsp:rsid wsp:val=&quot;3D7604D6&quot;/&gt;&lt;wsp:rsid wsp:val=&quot;3EB5502E&quot;/&gt;&lt;wsp:rsid wsp:val=&quot;41D1217F&quot;/&gt;&lt;wsp:rsid wsp:val=&quot;425440AD&quot;/&gt;&lt;wsp:rsid wsp:val=&quot;43E64632&quot;/&gt;&lt;wsp:rsid wsp:val=&quot;4461792B&quot;/&gt;&lt;wsp:rsid wsp:val=&quot;447A6AFE&quot;/&gt;&lt;wsp:rsid wsp:val=&quot;45BB73CE&quot;/&gt;&lt;wsp:rsid wsp:val=&quot;46941D05&quot;/&gt;&lt;wsp:rsid wsp:val=&quot;46A2058E&quot;/&gt;&lt;wsp:rsid wsp:val=&quot;46E517FC&quot;/&gt;&lt;wsp:rsid wsp:val=&quot;4733182A&quot;/&gt;&lt;wsp:rsid wsp:val=&quot;47BA43A7&quot;/&gt;&lt;wsp:rsid wsp:val=&quot;480D7C89&quot;/&gt;&lt;wsp:rsid wsp:val=&quot;480F57AF&quot;/&gt;&lt;wsp:rsid wsp:val=&quot;48E72288&quot;/&gt;&lt;wsp:rsid wsp:val=&quot;49701CE4&quot;/&gt;&lt;wsp:rsid wsp:val=&quot;49AA3963&quot;/&gt;&lt;wsp:rsid wsp:val=&quot;4A600544&quot;/&gt;&lt;wsp:rsid wsp:val=&quot;4B5A3C9B&quot;/&gt;&lt;wsp:rsid wsp:val=&quot;4D6B23E8&quot;/&gt;&lt;wsp:rsid wsp:val=&quot;4D826A23&quot;/&gt;&lt;wsp:rsid wsp:val=&quot;4E192EE4&quot;/&gt;&lt;wsp:rsid wsp:val=&quot;4E393586&quot;/&gt;&lt;wsp:rsid wsp:val=&quot;52AA2CA4&quot;/&gt;&lt;wsp:rsid wsp:val=&quot;55CA0F67&quot;/&gt;&lt;wsp:rsid wsp:val=&quot;57671873&quot;/&gt;&lt;wsp:rsid wsp:val=&quot;59BB5797&quot;/&gt;&lt;wsp:rsid wsp:val=&quot;59C80DE2&quot;/&gt;&lt;wsp:rsid wsp:val=&quot;5B117D83&quot;/&gt;&lt;wsp:rsid wsp:val=&quot;5B351579&quot;/&gt;&lt;wsp:rsid wsp:val=&quot;5D704AEA&quot;/&gt;&lt;wsp:rsid wsp:val=&quot;5E3C2861&quot;/&gt;&lt;wsp:rsid wsp:val=&quot;5EB83BDB&quot;/&gt;&lt;wsp:rsid wsp:val=&quot;5EEE5CC7&quot;/&gt;&lt;wsp:rsid wsp:val=&quot;5F340BD6&quot;/&gt;&lt;wsp:rsid wsp:val=&quot;60141108&quot;/&gt;&lt;wsp:rsid wsp:val=&quot;61392B38&quot;/&gt;&lt;wsp:rsid wsp:val=&quot;6249426E&quot;/&gt;&lt;wsp:rsid wsp:val=&quot;624A4DA0&quot;/&gt;&lt;wsp:rsid wsp:val=&quot;63B374DF&quot;/&gt;&lt;wsp:rsid wsp:val=&quot;640B00FD&quot;/&gt;&lt;wsp:rsid wsp:val=&quot;656C41F2&quot;/&gt;&lt;wsp:rsid wsp:val=&quot;65C6036B&quot;/&gt;&lt;wsp:rsid wsp:val=&quot;66157FDD&quot;/&gt;&lt;wsp:rsid wsp:val=&quot;66557395&quot;/&gt;&lt;wsp:rsid wsp:val=&quot;6712276E&quot;/&gt;&lt;wsp:rsid wsp:val=&quot;6821710D&quot;/&gt;&lt;wsp:rsid wsp:val=&quot;68DC3034&quot;/&gt;&lt;wsp:rsid wsp:val=&quot;69682597&quot;/&gt;&lt;wsp:rsid wsp:val=&quot;6B98201B&quot;/&gt;&lt;wsp:rsid wsp:val=&quot;6C454C50&quot;/&gt;&lt;wsp:rsid wsp:val=&quot;6C787517&quot;/&gt;&lt;wsp:rsid wsp:val=&quot;6D0D7C60&quot;/&gt;&lt;wsp:rsid wsp:val=&quot;6D527D69&quot;/&gt;&lt;wsp:rsid wsp:val=&quot;6E1C2741&quot;/&gt;&lt;wsp:rsid wsp:val=&quot;6F912DCA&quot;/&gt;&lt;wsp:rsid wsp:val=&quot;7026420B&quot;/&gt;&lt;wsp:rsid wsp:val=&quot;70FC24C5&quot;/&gt;&lt;wsp:rsid wsp:val=&quot;71526589&quot;/&gt;&lt;wsp:rsid wsp:val=&quot;71A768D5&quot;/&gt;&lt;wsp:rsid wsp:val=&quot;72E4535D&quot;/&gt;&lt;wsp:rsid wsp:val=&quot;74822CE1&quot;/&gt;&lt;wsp:rsid wsp:val=&quot;74A844D0&quot;/&gt;&lt;wsp:rsid wsp:val=&quot;76923EDA&quot;/&gt;&lt;wsp:rsid wsp:val=&quot;798763B1&quot;/&gt;&lt;wsp:rsid wsp:val=&quot;79AC573A&quot;/&gt;&lt;wsp:rsid wsp:val=&quot;7B4B7072&quot;/&gt;&lt;wsp:rsid wsp:val=&quot;7CB93960&quot;/&gt;&lt;wsp:rsid wsp:val=&quot;7D0270B5&quot;/&gt;&lt;wsp:rsid wsp:val=&quot;7EFE38AC&quot;/&gt;&lt;wsp:rsid wsp:val=&quot;7FC9210C&quot;/&gt;&lt;/wsp:rsids&gt;&lt;/w:docPr&gt;&lt;w:body&gt;&lt;wx:sect&gt;&lt;w:p wsp:rsidR=&quot;00000000&quot; wsp:rsidRDefault=&quot;00E50242&quot; wsp:rsidP=&quot;00E50242&quot;&gt;&lt;m:oMathPara&gt;&lt;m:oMath&gt;&lt;m:f&gt;&lt;m:fPr&gt;&lt;m:ctrlPr&gt;&lt;w:rPr&gt;&lt;w:rFonts w:ascii=&quot;Cambria Math&quot; w:h-ansi=&quot;Cambria Math&quot;/&gt;&lt;wx:font wx:val=&quot;Cambria Math&quot;/&gt;&lt;w:i/&gt;&lt;w:lang w:val=&quot;EN-US&quot;/&gt;&lt;/w:rPr&gt;&lt;/m:ctrlPr&gt;&lt;/m:fPr&gt;&lt;m:num&gt;&lt;m:r&gt;&lt;w:rPr&gt;&lt;w:rFonts w:ascii=&quot;Cambria Math&quot; w:h-ansi=&quot;Cambria Math&quot;/&gt;&lt;wx:font wx:val=&quot;Cambria Math&quot;/&gt;&lt;w:i/&gt;&lt;w:lang w:val=&quot;EN-US&quot;/&gt;&lt;/w:rPr&gt;&lt;m:t&gt;Œ±&lt;/m:t&gt;&lt;/m:r&gt;&lt;/m:num&gt;&lt;m:den&gt;&lt;m:r&gt;&lt;w:rPr&gt;&lt;w:rFonts w:ascii=&quot;Cambria Math&quot; w:h-ansi=&quot;Cambria Math&quot;/&gt;&lt;wx:font wx:val=&quot;Cambria Math&quot;/&gt;&lt;w:i/&gt;&lt;w:lang w:val=&quot;EN-US&quot;/&gt;&lt;/w:rPr&gt;&lt;m:t&gt;Œ±+Œ=&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0" o:title="" chromakey="white"/>
          </v:shape>
        </w:pict>
      </w:r>
      <w:r w:rsidR="00E9009A" w:rsidRPr="004F7A3D">
        <w:rPr>
          <w:rFonts w:ascii="Times New Roman" w:hAnsi="Times New Roman" w:cs="Times New Roman"/>
          <w:color w:val="000000" w:themeColor="text1"/>
          <w:lang w:val="en-US"/>
        </w:rPr>
        <w:instrText xml:space="preserve"> </w:instrText>
      </w:r>
      <w:r w:rsidR="00E9009A" w:rsidRPr="004F7A3D">
        <w:rPr>
          <w:rFonts w:ascii="Times New Roman" w:hAnsi="Times New Roman" w:cs="Times New Roman"/>
          <w:color w:val="000000" w:themeColor="text1"/>
          <w:lang w:val="en-US"/>
        </w:rPr>
        <w:fldChar w:fldCharType="separate"/>
      </w:r>
      <m:oMath>
        <m:f>
          <m:fPr>
            <m:ctrlPr>
              <w:rPr>
                <w:rFonts w:ascii="Cambria Math" w:hAnsi="Cambria Math" w:cs="Times New Roman"/>
                <w:i/>
                <w:color w:val="000000" w:themeColor="text1"/>
                <w:lang w:val="en-US"/>
              </w:rPr>
            </m:ctrlPr>
          </m:fPr>
          <m:num>
            <m:r>
              <m:rPr>
                <m:sty m:val="p"/>
              </m:rPr>
              <w:rPr>
                <w:rFonts w:ascii="Cambria Math" w:hAnsi="Cambria Math" w:cs="Times New Roman"/>
                <w:color w:val="000000" w:themeColor="text1"/>
                <w:lang w:val="en-US"/>
              </w:rPr>
              <m:t>α</m:t>
            </m:r>
          </m:num>
          <m:den>
            <m:r>
              <m:rPr>
                <m:sty m:val="p"/>
              </m:rPr>
              <w:rPr>
                <w:rFonts w:ascii="Cambria Math" w:hAnsi="Cambria Math" w:cs="Times New Roman"/>
                <w:color w:val="000000" w:themeColor="text1"/>
                <w:lang w:val="en-US"/>
              </w:rPr>
              <m:t>α+β</m:t>
            </m:r>
          </m:den>
        </m:f>
      </m:oMath>
      <w:r w:rsidR="00E9009A" w:rsidRPr="004F7A3D">
        <w:rPr>
          <w:rFonts w:ascii="Times New Roman" w:hAnsi="Times New Roman" w:cs="Times New Roman"/>
          <w:color w:val="000000" w:themeColor="text1"/>
          <w:lang w:val="en-US"/>
        </w:rPr>
        <w:fldChar w:fldCharType="end"/>
      </w:r>
      <w:r w:rsidR="00E9009A" w:rsidRPr="004F7A3D">
        <w:rPr>
          <w:rFonts w:ascii="Times New Roman" w:hAnsi="Times New Roman" w:cs="Times New Roman"/>
          <w:color w:val="000000" w:themeColor="text1"/>
          <w:lang w:val="en-US"/>
        </w:rPr>
        <w:t xml:space="preserve">. This would thus yield a beta-binomial distribution for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k</m:t>
            </m:r>
          </m:e>
          <m:sub>
            <m:r>
              <w:rPr>
                <w:rFonts w:ascii="Cambria Math" w:hAnsi="Cambria Math" w:cs="Times New Roman"/>
                <w:color w:val="000000" w:themeColor="text1"/>
                <w:lang w:val="en-US"/>
              </w:rPr>
              <m:t>i</m:t>
            </m:r>
          </m:sub>
        </m:sSub>
      </m:oMath>
      <w:r w:rsidR="00E9009A" w:rsidRPr="004F7A3D">
        <w:rPr>
          <w:rFonts w:ascii="Times New Roman" w:hAnsi="Times New Roman" w:cs="Times New Roman"/>
          <w:color w:val="000000" w:themeColor="text1"/>
          <w:lang w:val="en-US"/>
        </w:rPr>
        <w:t>, which is given by</w:t>
      </w:r>
      <w:r w:rsidR="00AC1E21" w:rsidRPr="004F7A3D">
        <w:rPr>
          <w:rFonts w:ascii="Times New Roman" w:hAnsi="Times New Roman" w:cs="Times New Roman"/>
          <w:color w:val="000000" w:themeColor="text1"/>
          <w:lang w:val="en-US"/>
        </w:rPr>
        <w:t xml:space="preserve"> </w:t>
      </w:r>
      <w:r w:rsidR="004F7A3D">
        <w:rPr>
          <w:rFonts w:ascii="Times New Roman" w:hAnsi="Times New Roman" w:cs="Times New Roman"/>
          <w:color w:val="000000" w:themeColor="text1"/>
          <w:lang w:val="en-US"/>
        </w:rPr>
        <w:t>(</w:t>
      </w:r>
      <w:r w:rsidR="00615BB1" w:rsidRPr="004F7A3D">
        <w:rPr>
          <w:rFonts w:ascii="Times New Roman" w:hAnsi="Times New Roman" w:cs="Times New Roman"/>
          <w:color w:val="000000" w:themeColor="text1"/>
          <w:lang w:val="en-US"/>
        </w:rPr>
        <w:t>4</w:t>
      </w:r>
      <w:r w:rsidR="004F7A3D">
        <w:rPr>
          <w:rFonts w:ascii="Times New Roman" w:hAnsi="Times New Roman" w:cs="Times New Roman"/>
          <w:color w:val="000000" w:themeColor="text1"/>
          <w:lang w:val="en-US"/>
        </w:rPr>
        <w:t>)</w:t>
      </w:r>
      <w:r w:rsidR="00E9009A" w:rsidRPr="004F7A3D">
        <w:rPr>
          <w:rFonts w:ascii="Times New Roman" w:hAnsi="Times New Roman" w:cs="Times New Roman"/>
          <w:color w:val="000000" w:themeColor="text1"/>
          <w:lang w:val="en-US"/>
        </w:rPr>
        <w:t>:</w:t>
      </w:r>
    </w:p>
    <w:p w14:paraId="18AD647E" w14:textId="4EF4EB1F" w:rsidR="00E9009A" w:rsidRPr="004F7A3D" w:rsidRDefault="00E9009A" w:rsidP="004F7A3D">
      <w:pPr>
        <w:spacing w:after="80" w:line="480" w:lineRule="auto"/>
        <w:ind w:firstLine="720"/>
        <w:rPr>
          <w:rFonts w:ascii="Times New Roman" w:hAnsi="Times New Roman" w:cs="Times New Roman"/>
          <w:color w:val="000000" w:themeColor="text1"/>
          <w:lang w:val="en-US"/>
        </w:rPr>
      </w:pPr>
    </w:p>
    <w:p w14:paraId="24ECEAB1" w14:textId="07418523" w:rsidR="00E9009A" w:rsidRPr="004F7A3D" w:rsidRDefault="00000000" w:rsidP="004F7A3D">
      <w:pPr>
        <w:spacing w:after="80" w:line="480" w:lineRule="auto"/>
        <w:ind w:firstLine="720"/>
        <w:rPr>
          <w:rFonts w:ascii="Times New Roman" w:hAnsi="Times New Roman" w:cs="Times New Roman"/>
          <w:color w:val="000000" w:themeColor="text1"/>
          <w:lang w:val="en-US"/>
        </w:rPr>
      </w:pPr>
      <m:oMathPara>
        <m:oMath>
          <m:func>
            <m:funcPr>
              <m:ctrlPr>
                <w:rPr>
                  <w:rFonts w:ascii="Cambria Math" w:hAnsi="Cambria Math" w:cs="Times New Roman"/>
                  <w:color w:val="000000" w:themeColor="text1"/>
                  <w:lang w:val="en-US"/>
                </w:rPr>
              </m:ctrlPr>
            </m:funcPr>
            <m:fName>
              <m:r>
                <m:rPr>
                  <m:sty m:val="p"/>
                </m:rPr>
                <w:rPr>
                  <w:rFonts w:ascii="Cambria Math" w:hAnsi="Cambria Math" w:cs="Times New Roman"/>
                  <w:color w:val="000000" w:themeColor="text1"/>
                  <w:lang w:val="en-US"/>
                </w:rPr>
                <m:t>Pr</m:t>
              </m:r>
            </m:fName>
            <m:e>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K=</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k</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N=</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n</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α,β</m:t>
                  </m:r>
                </m:e>
              </m:d>
            </m:e>
          </m:func>
          <m:r>
            <w:rPr>
              <w:rFonts w:ascii="Cambria Math" w:hAnsi="Cambria Math" w:cs="Times New Roman"/>
              <w:color w:val="000000" w:themeColor="text1"/>
              <w:lang w:val="en-US"/>
            </w:rPr>
            <m:t>=</m:t>
          </m:r>
          <m:f>
            <m:fPr>
              <m:ctrlPr>
                <w:rPr>
                  <w:rFonts w:ascii="Cambria Math" w:hAnsi="Cambria Math" w:cs="Times New Roman"/>
                  <w:i/>
                  <w:color w:val="000000" w:themeColor="text1"/>
                  <w:lang w:val="en-US"/>
                </w:rPr>
              </m:ctrlPr>
            </m:fPr>
            <m:num>
              <m:d>
                <m:dPr>
                  <m:ctrlPr>
                    <w:rPr>
                      <w:rFonts w:ascii="Cambria Math" w:hAnsi="Cambria Math" w:cs="Times New Roman"/>
                      <w:i/>
                      <w:color w:val="000000" w:themeColor="text1"/>
                      <w:lang w:val="en-US"/>
                    </w:rPr>
                  </m:ctrlPr>
                </m:dPr>
                <m:e>
                  <m:f>
                    <m:fPr>
                      <m:type m:val="noBar"/>
                      <m:ctrlPr>
                        <w:rPr>
                          <w:rFonts w:ascii="Cambria Math" w:hAnsi="Cambria Math" w:cs="Times New Roman"/>
                          <w:i/>
                          <w:color w:val="000000" w:themeColor="text1"/>
                          <w:lang w:val="en-US"/>
                        </w:rPr>
                      </m:ctrlPr>
                    </m:fPr>
                    <m:num>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n</m:t>
                          </m:r>
                        </m:e>
                        <m:sub>
                          <m:r>
                            <w:rPr>
                              <w:rFonts w:ascii="Cambria Math" w:hAnsi="Cambria Math" w:cs="Times New Roman"/>
                              <w:color w:val="000000" w:themeColor="text1"/>
                              <w:lang w:val="en-US"/>
                            </w:rPr>
                            <m:t>i</m:t>
                          </m:r>
                        </m:sub>
                      </m:sSub>
                    </m:num>
                    <m:den>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k</m:t>
                          </m:r>
                        </m:e>
                        <m:sub>
                          <m:r>
                            <w:rPr>
                              <w:rFonts w:ascii="Cambria Math" w:hAnsi="Cambria Math" w:cs="Times New Roman"/>
                              <w:color w:val="000000" w:themeColor="text1"/>
                              <w:lang w:val="en-US"/>
                            </w:rPr>
                            <m:t>i</m:t>
                          </m:r>
                        </m:sub>
                      </m:sSub>
                    </m:den>
                  </m:f>
                </m:e>
              </m:d>
              <w:bookmarkStart w:id="13" w:name="OLE_LINK109"/>
              <w:bookmarkStart w:id="14" w:name="OLE_LINK110"/>
              <m:r>
                <m:rPr>
                  <m:sty m:val="p"/>
                </m:rPr>
                <w:rPr>
                  <w:rFonts w:ascii="Cambria Math" w:hAnsi="Cambria Math" w:cs="Times New Roman"/>
                  <w:color w:val="000000" w:themeColor="text1"/>
                  <w:lang w:val="en-US"/>
                </w:rPr>
                <m:t>Be</m:t>
              </m:r>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k</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α,</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n</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k</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β)</m:t>
              </m:r>
              <w:bookmarkEnd w:id="13"/>
              <w:bookmarkEnd w:id="14"/>
            </m:num>
            <m:den>
              <m:r>
                <m:rPr>
                  <m:sty m:val="p"/>
                </m:rPr>
                <w:rPr>
                  <w:rFonts w:ascii="Cambria Math" w:hAnsi="Cambria Math" w:cs="Times New Roman"/>
                  <w:color w:val="000000" w:themeColor="text1"/>
                  <w:lang w:val="en-US"/>
                </w:rPr>
                <m:t>Be</m:t>
              </m:r>
              <m:r>
                <w:rPr>
                  <w:rFonts w:ascii="Cambria Math" w:hAnsi="Cambria Math" w:cs="Times New Roman"/>
                  <w:color w:val="000000" w:themeColor="text1"/>
                  <w:lang w:val="en-US"/>
                </w:rPr>
                <m:t>(α,β)</m:t>
              </m:r>
            </m:den>
          </m:f>
        </m:oMath>
      </m:oMathPara>
    </w:p>
    <w:p w14:paraId="756A1F6A" w14:textId="77777777" w:rsidR="00836C8F" w:rsidRPr="004F7A3D" w:rsidRDefault="00836C8F" w:rsidP="004F7A3D">
      <w:pPr>
        <w:spacing w:after="80" w:line="480" w:lineRule="auto"/>
        <w:rPr>
          <w:rFonts w:ascii="Times New Roman" w:hAnsi="Times New Roman" w:cs="Times New Roman"/>
          <w:color w:val="000000" w:themeColor="text1"/>
          <w:lang w:val="en-US"/>
        </w:rPr>
      </w:pPr>
    </w:p>
    <w:p w14:paraId="6C102D90" w14:textId="5D95E403" w:rsidR="000D4A4A" w:rsidRPr="004F7A3D" w:rsidRDefault="00836C8F" w:rsidP="004F7A3D">
      <w:pPr>
        <w:spacing w:after="80" w:line="480" w:lineRule="auto"/>
        <w:rPr>
          <w:rFonts w:ascii="Times New Roman" w:hAnsi="Times New Roman" w:cs="Times New Roman"/>
          <w:color w:val="000000" w:themeColor="text1"/>
          <w:lang w:val="en-US"/>
        </w:rPr>
      </w:pPr>
      <w:r w:rsidRPr="004F7A3D">
        <w:rPr>
          <w:rFonts w:ascii="Times New Roman" w:hAnsi="Times New Roman" w:cs="Times New Roman"/>
          <w:color w:val="000000" w:themeColor="text1"/>
          <w:lang w:val="en-US"/>
        </w:rPr>
        <w:t xml:space="preserve">Here, </w:t>
      </w:r>
      <m:oMath>
        <m:r>
          <m:rPr>
            <m:sty m:val="p"/>
          </m:rPr>
          <w:rPr>
            <w:rFonts w:ascii="Cambria Math" w:hAnsi="Cambria Math" w:cs="Times New Roman"/>
            <w:color w:val="000000" w:themeColor="text1"/>
            <w:lang w:val="en-US"/>
          </w:rPr>
          <m:t>Be</m:t>
        </m:r>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α,</m:t>
            </m:r>
            <w:bookmarkStart w:id="15" w:name="OLE_LINK111"/>
            <w:bookmarkStart w:id="16" w:name="OLE_LINK112"/>
            <m:r>
              <w:rPr>
                <w:rFonts w:ascii="Cambria Math" w:hAnsi="Cambria Math" w:cs="Times New Roman"/>
                <w:color w:val="000000" w:themeColor="text1"/>
                <w:lang w:val="en-US"/>
              </w:rPr>
              <m:t>β</m:t>
            </m:r>
            <w:bookmarkEnd w:id="15"/>
            <w:bookmarkEnd w:id="16"/>
          </m:e>
        </m:d>
        <m:r>
          <w:rPr>
            <w:rFonts w:ascii="Cambria Math" w:hAnsi="Cambria Math" w:cs="Times New Roman"/>
            <w:color w:val="000000" w:themeColor="text1"/>
            <w:lang w:val="en-US"/>
          </w:rPr>
          <m:t>=</m:t>
        </m:r>
        <m:nary>
          <m:naryPr>
            <m:limLoc m:val="subSup"/>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0</m:t>
            </m:r>
          </m:sub>
          <m:sup>
            <m:r>
              <w:rPr>
                <w:rFonts w:ascii="Cambria Math" w:hAnsi="Cambria Math" w:cs="Times New Roman"/>
                <w:color w:val="000000" w:themeColor="text1"/>
                <w:lang w:val="en-US"/>
              </w:rPr>
              <m:t>1</m:t>
            </m:r>
          </m:sup>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α-1</m:t>
                </m:r>
              </m:sup>
            </m:sSup>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1-x)</m:t>
                </m:r>
              </m:e>
              <m:sup>
                <m:r>
                  <w:rPr>
                    <w:rFonts w:ascii="Cambria Math" w:hAnsi="Cambria Math" w:cs="Times New Roman"/>
                    <w:color w:val="000000" w:themeColor="text1"/>
                    <w:lang w:val="en-US"/>
                  </w:rPr>
                  <m:t>β-1</m:t>
                </m:r>
              </m:sup>
            </m:sSup>
            <m:r>
              <m:rPr>
                <m:sty m:val="p"/>
              </m:rPr>
              <w:rPr>
                <w:rFonts w:ascii="Cambria Math" w:hAnsi="Cambria Math" w:cs="Times New Roman"/>
                <w:color w:val="000000" w:themeColor="text1"/>
                <w:lang w:val="en-US"/>
              </w:rPr>
              <m:t>d</m:t>
            </m:r>
            <m:r>
              <w:rPr>
                <w:rFonts w:ascii="Cambria Math" w:hAnsi="Cambria Math" w:cs="Times New Roman"/>
                <w:color w:val="000000" w:themeColor="text1"/>
                <w:lang w:val="en-US"/>
              </w:rPr>
              <m:t>x</m:t>
            </m:r>
          </m:e>
        </m:nary>
      </m:oMath>
      <w:r w:rsidRPr="004F7A3D">
        <w:rPr>
          <w:rFonts w:ascii="Times New Roman" w:hAnsi="Times New Roman" w:cs="Times New Roman"/>
          <w:color w:val="000000" w:themeColor="text1"/>
          <w:lang w:val="en-US"/>
        </w:rPr>
        <w:t xml:space="preserve">, which is the beta function. </w:t>
      </w:r>
      <m:oMath>
        <m:r>
          <w:rPr>
            <w:rFonts w:ascii="Cambria Math" w:hAnsi="Cambria Math" w:cs="Times New Roman"/>
            <w:color w:val="000000" w:themeColor="text1"/>
            <w:lang w:val="en-US"/>
          </w:rPr>
          <m:t>K</m:t>
        </m:r>
      </m:oMath>
      <w:r w:rsidRPr="004F7A3D">
        <w:rPr>
          <w:rFonts w:ascii="Times New Roman" w:hAnsi="Times New Roman" w:cs="Times New Roman"/>
          <w:color w:val="000000" w:themeColor="text1"/>
          <w:lang w:val="en-US"/>
        </w:rPr>
        <w:t xml:space="preserve"> </w:t>
      </w:r>
      <w:r w:rsidR="00E9009A" w:rsidRPr="004F7A3D">
        <w:rPr>
          <w:rFonts w:ascii="Times New Roman" w:hAnsi="Times New Roman" w:cs="Times New Roman"/>
          <w:color w:val="000000" w:themeColor="text1"/>
          <w:lang w:val="en-US"/>
        </w:rPr>
        <w:t xml:space="preserve">denotes the number of secondary cases and </w:t>
      </w:r>
      <m:oMath>
        <m:r>
          <w:rPr>
            <w:rFonts w:ascii="Cambria Math" w:hAnsi="Cambria Math" w:cs="Times New Roman"/>
            <w:color w:val="000000" w:themeColor="text1"/>
            <w:lang w:val="en-US"/>
          </w:rPr>
          <m:t>N</m:t>
        </m:r>
      </m:oMath>
      <w:r w:rsidRPr="004F7A3D">
        <w:rPr>
          <w:rFonts w:ascii="Times New Roman" w:hAnsi="Times New Roman" w:cs="Times New Roman"/>
          <w:color w:val="000000" w:themeColor="text1"/>
          <w:lang w:val="en-US"/>
        </w:rPr>
        <w:t xml:space="preserve"> </w:t>
      </w:r>
      <w:r w:rsidR="00E9009A" w:rsidRPr="004F7A3D">
        <w:rPr>
          <w:rFonts w:ascii="Times New Roman" w:hAnsi="Times New Roman" w:cs="Times New Roman"/>
          <w:color w:val="000000" w:themeColor="text1"/>
          <w:lang w:val="en-US"/>
        </w:rPr>
        <w:t>denotes the number of close contacts</w:t>
      </w:r>
      <w:r w:rsidRPr="004F7A3D">
        <w:rPr>
          <w:rFonts w:ascii="Times New Roman" w:hAnsi="Times New Roman" w:cs="Times New Roman"/>
          <w:color w:val="000000" w:themeColor="text1"/>
          <w:lang w:val="en-US"/>
        </w:rPr>
        <w:t xml:space="preserve"> of an index case. </w:t>
      </w:r>
      <w:r w:rsidR="000405B4" w:rsidRPr="004F7A3D">
        <w:rPr>
          <w:rFonts w:ascii="Times New Roman" w:hAnsi="Times New Roman" w:cs="Times New Roman"/>
          <w:color w:val="000000" w:themeColor="text1"/>
          <w:lang w:val="en-US"/>
        </w:rPr>
        <w:t xml:space="preserve">The mean, coefficient of variation (CV), and 95-th percentiles were calculated for the fitted beta-binomial distributions. The </w:t>
      </w:r>
      <w:r w:rsidR="000405B4" w:rsidRPr="004F7A3D">
        <w:rPr>
          <w:rFonts w:ascii="Times New Roman" w:hAnsi="Times New Roman" w:cs="Times New Roman"/>
          <w:i/>
          <w:iCs/>
          <w:color w:val="000000" w:themeColor="text1"/>
          <w:lang w:val="en-US"/>
        </w:rPr>
        <w:t>R</w:t>
      </w:r>
      <w:r w:rsidR="000405B4" w:rsidRPr="004F7A3D">
        <w:rPr>
          <w:rFonts w:ascii="Times New Roman" w:hAnsi="Times New Roman" w:cs="Times New Roman"/>
          <w:color w:val="000000" w:themeColor="text1"/>
          <w:lang w:val="en-US"/>
        </w:rPr>
        <w:t xml:space="preserve">, </w:t>
      </w:r>
      <w:r w:rsidR="000405B4" w:rsidRPr="004F7A3D">
        <w:rPr>
          <w:rFonts w:ascii="Times New Roman" w:hAnsi="Times New Roman" w:cs="Times New Roman"/>
          <w:i/>
          <w:iCs/>
          <w:color w:val="000000" w:themeColor="text1"/>
          <w:lang w:val="en-US"/>
        </w:rPr>
        <w:t>k</w:t>
      </w:r>
      <w:r w:rsidR="000405B4" w:rsidRPr="004F7A3D">
        <w:rPr>
          <w:rFonts w:ascii="Times New Roman" w:hAnsi="Times New Roman" w:cs="Times New Roman"/>
          <w:color w:val="000000" w:themeColor="text1"/>
          <w:lang w:val="en-US"/>
        </w:rPr>
        <w:t xml:space="preserve">, and SAR were estimated by using the Metropolis-Hasting Markov chain Monte Carlo (MCMC) method, which was a </w:t>
      </w:r>
      <w:r w:rsidR="007C6339" w:rsidRPr="004F7A3D">
        <w:rPr>
          <w:rFonts w:ascii="Times New Roman" w:hAnsi="Times New Roman" w:cs="Times New Roman"/>
          <w:color w:val="000000" w:themeColor="text1"/>
          <w:lang w:val="en-US"/>
        </w:rPr>
        <w:t>widely adopted</w:t>
      </w:r>
      <w:r w:rsidR="000405B4" w:rsidRPr="004F7A3D">
        <w:rPr>
          <w:rFonts w:ascii="Times New Roman" w:hAnsi="Times New Roman" w:cs="Times New Roman"/>
          <w:color w:val="000000" w:themeColor="text1"/>
          <w:lang w:val="en-US"/>
        </w:rPr>
        <w:t xml:space="preserve"> Bayesian statistical inference framework. Non-informative priors were used, and the marginal posterior distributions were obtained from 100000 MCMC iterations, among which the first 40000 samples were discarded as burn-in period. The convergence of each MCMC chain was checked by using the trace plot and Gelman-Rubin-Brooks convergence diagnostic</w:t>
      </w:r>
      <w:r w:rsidR="00615BB1" w:rsidRPr="004F7A3D">
        <w:rPr>
          <w:rFonts w:ascii="Times New Roman" w:hAnsi="Times New Roman" w:cs="Times New Roman"/>
          <w:color w:val="000000" w:themeColor="text1"/>
          <w:lang w:val="en-US"/>
        </w:rPr>
        <w:t xml:space="preserve"> </w:t>
      </w:r>
      <w:r w:rsidR="004F7A3D">
        <w:rPr>
          <w:rFonts w:ascii="Times New Roman" w:hAnsi="Times New Roman" w:cs="Times New Roman"/>
          <w:color w:val="000000" w:themeColor="text1"/>
          <w:lang w:val="en-US"/>
        </w:rPr>
        <w:t>(</w:t>
      </w:r>
      <w:r w:rsidR="00615BB1" w:rsidRPr="004F7A3D">
        <w:rPr>
          <w:rFonts w:ascii="Times New Roman" w:hAnsi="Times New Roman" w:cs="Times New Roman"/>
          <w:color w:val="000000" w:themeColor="text1"/>
          <w:lang w:val="en-US"/>
        </w:rPr>
        <w:t>5</w:t>
      </w:r>
      <w:r w:rsidR="004F7A3D">
        <w:rPr>
          <w:rFonts w:ascii="Times New Roman" w:hAnsi="Times New Roman" w:cs="Times New Roman"/>
          <w:color w:val="000000" w:themeColor="text1"/>
          <w:lang w:val="en-US"/>
        </w:rPr>
        <w:t>)</w:t>
      </w:r>
      <w:r w:rsidR="000405B4" w:rsidRPr="004F7A3D">
        <w:rPr>
          <w:rFonts w:ascii="Times New Roman" w:hAnsi="Times New Roman" w:cs="Times New Roman"/>
          <w:color w:val="000000" w:themeColor="text1"/>
          <w:lang w:val="en-US"/>
        </w:rPr>
        <w:t>.</w:t>
      </w:r>
      <w:bookmarkStart w:id="17" w:name="OLE_LINK103"/>
      <w:bookmarkStart w:id="18" w:name="OLE_LINK104"/>
      <w:r w:rsidR="000405B4" w:rsidRPr="004F7A3D">
        <w:rPr>
          <w:rFonts w:ascii="Times New Roman" w:hAnsi="Times New Roman" w:cs="Times New Roman"/>
          <w:color w:val="000000" w:themeColor="text1"/>
          <w:lang w:val="en-US"/>
        </w:rPr>
        <w:t xml:space="preserve"> </w:t>
      </w:r>
      <w:bookmarkEnd w:id="17"/>
      <w:bookmarkEnd w:id="18"/>
    </w:p>
    <w:p w14:paraId="15B2463E" w14:textId="77777777" w:rsidR="00894B59" w:rsidRPr="004F7A3D" w:rsidRDefault="00894B59" w:rsidP="004F7A3D">
      <w:pPr>
        <w:spacing w:after="80" w:line="480" w:lineRule="auto"/>
        <w:rPr>
          <w:rFonts w:ascii="Times New Roman" w:hAnsi="Times New Roman" w:cs="Times New Roman"/>
          <w:color w:val="000000" w:themeColor="text1"/>
          <w:lang w:val="en-US"/>
        </w:rPr>
      </w:pPr>
      <w:r w:rsidRPr="004F7A3D">
        <w:rPr>
          <w:rFonts w:ascii="Times New Roman" w:hAnsi="Times New Roman" w:cs="Times New Roman"/>
          <w:color w:val="000000" w:themeColor="text1"/>
          <w:lang w:val="en-US"/>
        </w:rPr>
        <w:br w:type="page"/>
      </w:r>
    </w:p>
    <w:p w14:paraId="0FD211A5" w14:textId="7A9776FE" w:rsidR="002D6B9B" w:rsidRPr="00AC3AEA" w:rsidRDefault="00C47EF0" w:rsidP="00AC3AEA">
      <w:pPr>
        <w:pStyle w:val="Heading2"/>
        <w:rPr>
          <w:rFonts w:ascii="Times New Roman" w:hAnsi="Times New Roman" w:cs="Times New Roman"/>
          <w:b/>
          <w:bCs/>
          <w:color w:val="000000" w:themeColor="text1"/>
        </w:rPr>
      </w:pPr>
      <w:bookmarkStart w:id="19" w:name="_Toc164784590"/>
      <w:r w:rsidRPr="0087194C">
        <w:rPr>
          <w:rFonts w:ascii="Times New Roman" w:hAnsi="Times New Roman" w:cs="Times New Roman"/>
          <w:b/>
          <w:bCs/>
          <w:color w:val="000000" w:themeColor="text1"/>
          <w:sz w:val="24"/>
          <w:szCs w:val="24"/>
        </w:rPr>
        <w:lastRenderedPageBreak/>
        <w:t xml:space="preserve">Supplementary </w:t>
      </w:r>
      <w:r w:rsidR="002D6B9B" w:rsidRPr="0087194C">
        <w:rPr>
          <w:rFonts w:ascii="Times New Roman" w:hAnsi="Times New Roman" w:cs="Times New Roman"/>
          <w:b/>
          <w:bCs/>
          <w:color w:val="000000" w:themeColor="text1"/>
          <w:sz w:val="24"/>
          <w:szCs w:val="24"/>
        </w:rPr>
        <w:t xml:space="preserve">Table 1. Estimated parameter values of the </w:t>
      </w:r>
      <w:r w:rsidR="009349DE" w:rsidRPr="0087194C">
        <w:rPr>
          <w:rFonts w:ascii="Times New Roman" w:hAnsi="Times New Roman" w:cs="Times New Roman"/>
          <w:b/>
          <w:bCs/>
          <w:color w:val="000000" w:themeColor="text1"/>
          <w:sz w:val="24"/>
          <w:szCs w:val="24"/>
        </w:rPr>
        <w:t>b</w:t>
      </w:r>
      <w:r w:rsidR="002D6B9B" w:rsidRPr="0087194C">
        <w:rPr>
          <w:rFonts w:ascii="Times New Roman" w:hAnsi="Times New Roman" w:cs="Times New Roman"/>
          <w:b/>
          <w:bCs/>
          <w:color w:val="000000" w:themeColor="text1"/>
          <w:sz w:val="24"/>
          <w:szCs w:val="24"/>
        </w:rPr>
        <w:t>eta-binomial model.</w:t>
      </w:r>
      <w:bookmarkEnd w:id="19"/>
    </w:p>
    <w:tbl>
      <w:tblPr>
        <w:tblStyle w:val="TableGrid"/>
        <w:tblW w:w="0" w:type="auto"/>
        <w:tblLook w:val="04A0" w:firstRow="1" w:lastRow="0" w:firstColumn="1" w:lastColumn="0" w:noHBand="0" w:noVBand="1"/>
      </w:tblPr>
      <w:tblGrid>
        <w:gridCol w:w="3664"/>
        <w:gridCol w:w="2474"/>
        <w:gridCol w:w="2657"/>
      </w:tblGrid>
      <w:tr w:rsidR="002D6B9B" w:rsidRPr="00FD7A78" w14:paraId="71750419" w14:textId="77777777" w:rsidTr="008C5954">
        <w:trPr>
          <w:trHeight w:val="320"/>
        </w:trPr>
        <w:tc>
          <w:tcPr>
            <w:tcW w:w="3664" w:type="dxa"/>
            <w:vMerge w:val="restart"/>
            <w:noWrap/>
            <w:hideMark/>
          </w:tcPr>
          <w:p w14:paraId="08FB90AE"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Characteristics </w:t>
            </w:r>
          </w:p>
        </w:tc>
        <w:tc>
          <w:tcPr>
            <w:tcW w:w="5131" w:type="dxa"/>
            <w:gridSpan w:val="2"/>
            <w:vMerge w:val="restart"/>
            <w:noWrap/>
            <w:hideMark/>
          </w:tcPr>
          <w:p w14:paraId="35EA1D5B"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Parameters of the Beta-binomial model (95% </w:t>
            </w:r>
            <w:proofErr w:type="spellStart"/>
            <w:r w:rsidRPr="00FD7A78">
              <w:rPr>
                <w:rFonts w:ascii="Times New Roman" w:eastAsia="Times New Roman" w:hAnsi="Times New Roman" w:cs="Times New Roman"/>
                <w:color w:val="000000" w:themeColor="text1"/>
              </w:rPr>
              <w:t>CrI</w:t>
            </w:r>
            <w:proofErr w:type="spellEnd"/>
            <w:r w:rsidRPr="00FD7A78">
              <w:rPr>
                <w:rFonts w:ascii="Times New Roman" w:eastAsia="Times New Roman" w:hAnsi="Times New Roman" w:cs="Times New Roman"/>
                <w:color w:val="000000" w:themeColor="text1"/>
              </w:rPr>
              <w:t>)</w:t>
            </w:r>
          </w:p>
        </w:tc>
      </w:tr>
      <w:tr w:rsidR="002D6B9B" w:rsidRPr="00FD7A78" w14:paraId="4F8243F7" w14:textId="77777777" w:rsidTr="008C5954">
        <w:trPr>
          <w:trHeight w:val="320"/>
        </w:trPr>
        <w:tc>
          <w:tcPr>
            <w:tcW w:w="3664" w:type="dxa"/>
            <w:vMerge/>
            <w:hideMark/>
          </w:tcPr>
          <w:p w14:paraId="312B1D55" w14:textId="77777777" w:rsidR="002D6B9B" w:rsidRPr="00FD7A78" w:rsidRDefault="002D6B9B" w:rsidP="008C5954">
            <w:pPr>
              <w:rPr>
                <w:rFonts w:ascii="Times New Roman" w:eastAsia="Times New Roman" w:hAnsi="Times New Roman" w:cs="Times New Roman"/>
                <w:color w:val="000000" w:themeColor="text1"/>
              </w:rPr>
            </w:pPr>
          </w:p>
        </w:tc>
        <w:tc>
          <w:tcPr>
            <w:tcW w:w="5131" w:type="dxa"/>
            <w:gridSpan w:val="2"/>
            <w:vMerge/>
            <w:hideMark/>
          </w:tcPr>
          <w:p w14:paraId="5E110F3B" w14:textId="77777777" w:rsidR="002D6B9B" w:rsidRPr="00FD7A78" w:rsidRDefault="002D6B9B" w:rsidP="008C5954">
            <w:pPr>
              <w:rPr>
                <w:rFonts w:ascii="Times New Roman" w:eastAsia="Times New Roman" w:hAnsi="Times New Roman" w:cs="Times New Roman"/>
                <w:color w:val="000000" w:themeColor="text1"/>
              </w:rPr>
            </w:pPr>
          </w:p>
        </w:tc>
      </w:tr>
      <w:tr w:rsidR="002D6B9B" w:rsidRPr="00FD7A78" w14:paraId="15AFF302" w14:textId="77777777" w:rsidTr="008C5954">
        <w:trPr>
          <w:trHeight w:val="320"/>
        </w:trPr>
        <w:tc>
          <w:tcPr>
            <w:tcW w:w="3664" w:type="dxa"/>
            <w:vMerge/>
            <w:hideMark/>
          </w:tcPr>
          <w:p w14:paraId="53764C65" w14:textId="77777777" w:rsidR="002D6B9B" w:rsidRPr="00FD7A78" w:rsidRDefault="002D6B9B" w:rsidP="008C5954">
            <w:pPr>
              <w:rPr>
                <w:rFonts w:ascii="Times New Roman" w:eastAsia="Times New Roman" w:hAnsi="Times New Roman" w:cs="Times New Roman"/>
                <w:color w:val="000000" w:themeColor="text1"/>
              </w:rPr>
            </w:pPr>
          </w:p>
        </w:tc>
        <w:tc>
          <w:tcPr>
            <w:tcW w:w="2474" w:type="dxa"/>
            <w:noWrap/>
            <w:hideMark/>
          </w:tcPr>
          <w:p w14:paraId="7C5DAD95" w14:textId="4F9FED9F" w:rsidR="002D6B9B" w:rsidRPr="00FD7A78" w:rsidRDefault="00280C64" w:rsidP="008C595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hape parameter</w:t>
            </w:r>
            <w:r w:rsidR="00A94A7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w:t>
            </w:r>
            <w:r w:rsidR="002D6B9B" w:rsidRPr="00FD7A78">
              <w:rPr>
                <w:rFonts w:ascii="Times New Roman" w:eastAsia="Times New Roman" w:hAnsi="Times New Roman" w:cs="Times New Roman"/>
                <w:color w:val="000000" w:themeColor="text1"/>
              </w:rPr>
              <w:t>α</w:t>
            </w:r>
          </w:p>
        </w:tc>
        <w:tc>
          <w:tcPr>
            <w:tcW w:w="2657" w:type="dxa"/>
            <w:noWrap/>
            <w:hideMark/>
          </w:tcPr>
          <w:p w14:paraId="30D926BD" w14:textId="27C614EC" w:rsidR="002D6B9B" w:rsidRPr="00FD7A78" w:rsidRDefault="00280C64" w:rsidP="008C595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hape parameter</w:t>
            </w:r>
            <w:r w:rsidR="00A94A7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w:t>
            </w:r>
            <w:r w:rsidR="002D6B9B" w:rsidRPr="00FD7A78">
              <w:rPr>
                <w:rFonts w:ascii="Times New Roman" w:eastAsia="Times New Roman" w:hAnsi="Times New Roman" w:cs="Times New Roman"/>
                <w:color w:val="000000" w:themeColor="text1"/>
              </w:rPr>
              <w:t>β </w:t>
            </w:r>
          </w:p>
        </w:tc>
      </w:tr>
      <w:tr w:rsidR="002D6B9B" w:rsidRPr="00FD7A78" w14:paraId="1BF5304D" w14:textId="77777777" w:rsidTr="008C5954">
        <w:trPr>
          <w:trHeight w:val="320"/>
        </w:trPr>
        <w:tc>
          <w:tcPr>
            <w:tcW w:w="3664" w:type="dxa"/>
            <w:noWrap/>
            <w:hideMark/>
          </w:tcPr>
          <w:p w14:paraId="1A0A5F1B" w14:textId="77777777" w:rsidR="002D6B9B" w:rsidRPr="00FD7A78" w:rsidRDefault="002D6B9B" w:rsidP="008C5954">
            <w:pPr>
              <w:rPr>
                <w:rFonts w:ascii="Times New Roman" w:eastAsia="Times New Roman" w:hAnsi="Times New Roman" w:cs="Times New Roman"/>
                <w:b/>
                <w:bCs/>
                <w:color w:val="000000" w:themeColor="text1"/>
              </w:rPr>
            </w:pPr>
            <w:r w:rsidRPr="00FD7A78">
              <w:rPr>
                <w:rFonts w:ascii="Times New Roman" w:eastAsia="Times New Roman" w:hAnsi="Times New Roman" w:cs="Times New Roman"/>
                <w:b/>
                <w:bCs/>
                <w:color w:val="000000" w:themeColor="text1"/>
              </w:rPr>
              <w:t>Total</w:t>
            </w:r>
          </w:p>
        </w:tc>
        <w:tc>
          <w:tcPr>
            <w:tcW w:w="2474" w:type="dxa"/>
            <w:noWrap/>
            <w:hideMark/>
          </w:tcPr>
          <w:p w14:paraId="1AEF5E4F"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12 (0.08, 0.19)</w:t>
            </w:r>
          </w:p>
        </w:tc>
        <w:tc>
          <w:tcPr>
            <w:tcW w:w="2657" w:type="dxa"/>
            <w:noWrap/>
            <w:hideMark/>
          </w:tcPr>
          <w:p w14:paraId="6C01CBD2"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76 (0.38, 1.60)</w:t>
            </w:r>
          </w:p>
        </w:tc>
      </w:tr>
      <w:tr w:rsidR="002D6B9B" w:rsidRPr="00FD7A78" w14:paraId="55F24F2B" w14:textId="77777777" w:rsidTr="008C5954">
        <w:trPr>
          <w:trHeight w:val="320"/>
        </w:trPr>
        <w:tc>
          <w:tcPr>
            <w:tcW w:w="8795" w:type="dxa"/>
            <w:gridSpan w:val="3"/>
            <w:noWrap/>
            <w:hideMark/>
          </w:tcPr>
          <w:p w14:paraId="284ABAF0" w14:textId="77777777" w:rsidR="002D6B9B" w:rsidRPr="00FD7A78" w:rsidRDefault="002D6B9B" w:rsidP="008C5954">
            <w:pPr>
              <w:rPr>
                <w:rFonts w:ascii="Times New Roman" w:eastAsia="Times New Roman" w:hAnsi="Times New Roman" w:cs="Times New Roman"/>
                <w:b/>
                <w:bCs/>
                <w:color w:val="000000" w:themeColor="text1"/>
              </w:rPr>
            </w:pPr>
            <w:r w:rsidRPr="00FD7A78">
              <w:rPr>
                <w:rFonts w:ascii="Times New Roman" w:eastAsia="Times New Roman" w:hAnsi="Times New Roman" w:cs="Times New Roman"/>
                <w:b/>
                <w:bCs/>
                <w:color w:val="000000" w:themeColor="text1"/>
              </w:rPr>
              <w:t>Sex of index case</w:t>
            </w:r>
          </w:p>
        </w:tc>
      </w:tr>
      <w:tr w:rsidR="002D6B9B" w:rsidRPr="00FD7A78" w14:paraId="00F007A2" w14:textId="77777777" w:rsidTr="008C5954">
        <w:trPr>
          <w:trHeight w:val="320"/>
        </w:trPr>
        <w:tc>
          <w:tcPr>
            <w:tcW w:w="3664" w:type="dxa"/>
            <w:noWrap/>
            <w:hideMark/>
          </w:tcPr>
          <w:p w14:paraId="4BD4177C"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  male</w:t>
            </w:r>
          </w:p>
        </w:tc>
        <w:tc>
          <w:tcPr>
            <w:tcW w:w="2474" w:type="dxa"/>
            <w:noWrap/>
            <w:hideMark/>
          </w:tcPr>
          <w:p w14:paraId="2295DB59"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13 (0.07, 0.23)</w:t>
            </w:r>
          </w:p>
        </w:tc>
        <w:tc>
          <w:tcPr>
            <w:tcW w:w="2657" w:type="dxa"/>
            <w:noWrap/>
            <w:hideMark/>
          </w:tcPr>
          <w:p w14:paraId="6A0C9D00"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1.0 (0.41, 2.81)</w:t>
            </w:r>
          </w:p>
        </w:tc>
      </w:tr>
      <w:tr w:rsidR="002D6B9B" w:rsidRPr="00FD7A78" w14:paraId="0F074F8E" w14:textId="77777777" w:rsidTr="008C5954">
        <w:trPr>
          <w:trHeight w:val="320"/>
        </w:trPr>
        <w:tc>
          <w:tcPr>
            <w:tcW w:w="3664" w:type="dxa"/>
            <w:noWrap/>
            <w:hideMark/>
          </w:tcPr>
          <w:p w14:paraId="13618448"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  female</w:t>
            </w:r>
          </w:p>
        </w:tc>
        <w:tc>
          <w:tcPr>
            <w:tcW w:w="2474" w:type="dxa"/>
            <w:noWrap/>
            <w:hideMark/>
          </w:tcPr>
          <w:p w14:paraId="1F1C7B00"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15 (0.08, 0.36)</w:t>
            </w:r>
          </w:p>
        </w:tc>
        <w:tc>
          <w:tcPr>
            <w:tcW w:w="2657" w:type="dxa"/>
            <w:noWrap/>
            <w:hideMark/>
          </w:tcPr>
          <w:p w14:paraId="22A780DC"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85 (0.32, 5.03)</w:t>
            </w:r>
          </w:p>
        </w:tc>
      </w:tr>
      <w:tr w:rsidR="002D6B9B" w:rsidRPr="00FD7A78" w14:paraId="24508235" w14:textId="77777777" w:rsidTr="008C5954">
        <w:trPr>
          <w:trHeight w:val="320"/>
        </w:trPr>
        <w:tc>
          <w:tcPr>
            <w:tcW w:w="8795" w:type="dxa"/>
            <w:gridSpan w:val="3"/>
            <w:noWrap/>
            <w:hideMark/>
          </w:tcPr>
          <w:p w14:paraId="2683AB54" w14:textId="77777777" w:rsidR="002D6B9B" w:rsidRPr="00FD7A78" w:rsidRDefault="002D6B9B" w:rsidP="008C5954">
            <w:pPr>
              <w:rPr>
                <w:rFonts w:ascii="Times New Roman" w:eastAsia="Times New Roman" w:hAnsi="Times New Roman" w:cs="Times New Roman"/>
                <w:b/>
                <w:bCs/>
                <w:color w:val="000000" w:themeColor="text1"/>
              </w:rPr>
            </w:pPr>
            <w:r w:rsidRPr="00FD7A78">
              <w:rPr>
                <w:rFonts w:ascii="Times New Roman" w:eastAsia="Times New Roman" w:hAnsi="Times New Roman" w:cs="Times New Roman"/>
                <w:b/>
                <w:bCs/>
                <w:color w:val="000000" w:themeColor="text1"/>
              </w:rPr>
              <w:t>Age of index case</w:t>
            </w:r>
          </w:p>
        </w:tc>
      </w:tr>
      <w:tr w:rsidR="002D6B9B" w:rsidRPr="00FD7A78" w14:paraId="4561DFF2" w14:textId="77777777" w:rsidTr="008C5954">
        <w:trPr>
          <w:trHeight w:val="320"/>
        </w:trPr>
        <w:tc>
          <w:tcPr>
            <w:tcW w:w="3664" w:type="dxa"/>
            <w:noWrap/>
            <w:hideMark/>
          </w:tcPr>
          <w:p w14:paraId="3F9FEE6D"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  pre-school children: 3 - 5 </w:t>
            </w:r>
            <w:proofErr w:type="spellStart"/>
            <w:r w:rsidRPr="00FD7A78">
              <w:rPr>
                <w:rFonts w:ascii="Times New Roman" w:eastAsia="Times New Roman" w:hAnsi="Times New Roman" w:cs="Times New Roman"/>
                <w:color w:val="000000" w:themeColor="text1"/>
              </w:rPr>
              <w:t>yr</w:t>
            </w:r>
            <w:proofErr w:type="spellEnd"/>
          </w:p>
        </w:tc>
        <w:tc>
          <w:tcPr>
            <w:tcW w:w="2474" w:type="dxa"/>
            <w:noWrap/>
            <w:hideMark/>
          </w:tcPr>
          <w:p w14:paraId="758AB282"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13 (0.03, 0.48)</w:t>
            </w:r>
          </w:p>
        </w:tc>
        <w:tc>
          <w:tcPr>
            <w:tcW w:w="2657" w:type="dxa"/>
            <w:noWrap/>
            <w:hideMark/>
          </w:tcPr>
          <w:p w14:paraId="64EF24C1"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62 (0.08, 5.53)</w:t>
            </w:r>
          </w:p>
        </w:tc>
      </w:tr>
      <w:tr w:rsidR="002D6B9B" w:rsidRPr="00FD7A78" w14:paraId="4EABB86C" w14:textId="77777777" w:rsidTr="008C5954">
        <w:trPr>
          <w:trHeight w:val="320"/>
        </w:trPr>
        <w:tc>
          <w:tcPr>
            <w:tcW w:w="3664" w:type="dxa"/>
            <w:noWrap/>
            <w:hideMark/>
          </w:tcPr>
          <w:p w14:paraId="56D92CF7"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  primary school children: 6 - 12 </w:t>
            </w:r>
            <w:proofErr w:type="spellStart"/>
            <w:r w:rsidRPr="00FD7A78">
              <w:rPr>
                <w:rFonts w:ascii="Times New Roman" w:eastAsia="Times New Roman" w:hAnsi="Times New Roman" w:cs="Times New Roman"/>
                <w:color w:val="000000" w:themeColor="text1"/>
              </w:rPr>
              <w:t>yr</w:t>
            </w:r>
            <w:proofErr w:type="spellEnd"/>
          </w:p>
        </w:tc>
        <w:tc>
          <w:tcPr>
            <w:tcW w:w="2474" w:type="dxa"/>
            <w:noWrap/>
            <w:hideMark/>
          </w:tcPr>
          <w:p w14:paraId="649EE8B4"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17 (0.09, 0.27)</w:t>
            </w:r>
          </w:p>
        </w:tc>
        <w:tc>
          <w:tcPr>
            <w:tcW w:w="2657" w:type="dxa"/>
            <w:noWrap/>
            <w:hideMark/>
          </w:tcPr>
          <w:p w14:paraId="3F522D96"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1.01 (0.40, 2.46)</w:t>
            </w:r>
          </w:p>
        </w:tc>
      </w:tr>
      <w:tr w:rsidR="002D6B9B" w:rsidRPr="00FD7A78" w14:paraId="0F5686B5" w14:textId="77777777" w:rsidTr="008C5954">
        <w:trPr>
          <w:trHeight w:val="320"/>
        </w:trPr>
        <w:tc>
          <w:tcPr>
            <w:tcW w:w="3664" w:type="dxa"/>
            <w:noWrap/>
            <w:hideMark/>
          </w:tcPr>
          <w:p w14:paraId="2CCED469"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  adolescent: 13 - 17 </w:t>
            </w:r>
            <w:proofErr w:type="spellStart"/>
            <w:r w:rsidRPr="00FD7A78">
              <w:rPr>
                <w:rFonts w:ascii="Times New Roman" w:eastAsia="Times New Roman" w:hAnsi="Times New Roman" w:cs="Times New Roman"/>
                <w:color w:val="000000" w:themeColor="text1"/>
              </w:rPr>
              <w:t>yr</w:t>
            </w:r>
            <w:proofErr w:type="spellEnd"/>
          </w:p>
        </w:tc>
        <w:tc>
          <w:tcPr>
            <w:tcW w:w="2474" w:type="dxa"/>
            <w:noWrap/>
            <w:hideMark/>
          </w:tcPr>
          <w:p w14:paraId="15B79D6F"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09 (0.04, 0.21)</w:t>
            </w:r>
          </w:p>
        </w:tc>
        <w:tc>
          <w:tcPr>
            <w:tcW w:w="2657" w:type="dxa"/>
            <w:noWrap/>
            <w:hideMark/>
          </w:tcPr>
          <w:p w14:paraId="401F6445"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95 (0.26, 2.95)</w:t>
            </w:r>
          </w:p>
        </w:tc>
      </w:tr>
      <w:tr w:rsidR="002D6B9B" w:rsidRPr="00FD7A78" w14:paraId="48941C68" w14:textId="77777777" w:rsidTr="008C5954">
        <w:trPr>
          <w:trHeight w:val="320"/>
        </w:trPr>
        <w:tc>
          <w:tcPr>
            <w:tcW w:w="8795" w:type="dxa"/>
            <w:gridSpan w:val="3"/>
            <w:noWrap/>
            <w:hideMark/>
          </w:tcPr>
          <w:p w14:paraId="057A86DA" w14:textId="77777777" w:rsidR="002D6B9B" w:rsidRPr="00FD7A78" w:rsidRDefault="002D6B9B" w:rsidP="008C5954">
            <w:pPr>
              <w:rPr>
                <w:rFonts w:ascii="Times New Roman" w:eastAsia="Times New Roman" w:hAnsi="Times New Roman" w:cs="Times New Roman"/>
                <w:b/>
                <w:bCs/>
                <w:color w:val="000000" w:themeColor="text1"/>
              </w:rPr>
            </w:pPr>
            <w:r w:rsidRPr="00FD7A78">
              <w:rPr>
                <w:rFonts w:ascii="Times New Roman" w:eastAsia="Times New Roman" w:hAnsi="Times New Roman" w:cs="Times New Roman"/>
                <w:b/>
                <w:bCs/>
                <w:color w:val="000000" w:themeColor="text1"/>
              </w:rPr>
              <w:t>Epidemic phase</w:t>
            </w:r>
          </w:p>
        </w:tc>
      </w:tr>
      <w:tr w:rsidR="002D6B9B" w:rsidRPr="00FD7A78" w14:paraId="6DBF667A" w14:textId="77777777" w:rsidTr="008C5954">
        <w:trPr>
          <w:trHeight w:val="320"/>
        </w:trPr>
        <w:tc>
          <w:tcPr>
            <w:tcW w:w="3664" w:type="dxa"/>
            <w:noWrap/>
            <w:hideMark/>
          </w:tcPr>
          <w:p w14:paraId="751298FF"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  before lockdown</w:t>
            </w:r>
          </w:p>
        </w:tc>
        <w:tc>
          <w:tcPr>
            <w:tcW w:w="2474" w:type="dxa"/>
            <w:noWrap/>
            <w:hideMark/>
          </w:tcPr>
          <w:p w14:paraId="658458F5"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23 (0.09, 0.48)</w:t>
            </w:r>
          </w:p>
        </w:tc>
        <w:tc>
          <w:tcPr>
            <w:tcW w:w="2657" w:type="dxa"/>
            <w:noWrap/>
            <w:hideMark/>
          </w:tcPr>
          <w:p w14:paraId="2155A59E"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17.7 (6.90, 22.74)</w:t>
            </w:r>
          </w:p>
        </w:tc>
      </w:tr>
      <w:tr w:rsidR="002D6B9B" w:rsidRPr="00FD7A78" w14:paraId="6C850AEF" w14:textId="77777777" w:rsidTr="008C5954">
        <w:trPr>
          <w:trHeight w:val="320"/>
        </w:trPr>
        <w:tc>
          <w:tcPr>
            <w:tcW w:w="3664" w:type="dxa"/>
            <w:noWrap/>
            <w:hideMark/>
          </w:tcPr>
          <w:p w14:paraId="62CB4C7B"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  after lockdown</w:t>
            </w:r>
          </w:p>
        </w:tc>
        <w:tc>
          <w:tcPr>
            <w:tcW w:w="2474" w:type="dxa"/>
            <w:noWrap/>
            <w:hideMark/>
          </w:tcPr>
          <w:p w14:paraId="2C41F5C2"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17 (0.10, 0.28)</w:t>
            </w:r>
          </w:p>
        </w:tc>
        <w:tc>
          <w:tcPr>
            <w:tcW w:w="2657" w:type="dxa"/>
            <w:noWrap/>
            <w:hideMark/>
          </w:tcPr>
          <w:p w14:paraId="797DDC9A"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83 (0.39, 1.76)</w:t>
            </w:r>
          </w:p>
        </w:tc>
      </w:tr>
      <w:tr w:rsidR="002D6B9B" w:rsidRPr="00FD7A78" w14:paraId="1D5628EA" w14:textId="77777777" w:rsidTr="008C5954">
        <w:trPr>
          <w:trHeight w:val="320"/>
        </w:trPr>
        <w:tc>
          <w:tcPr>
            <w:tcW w:w="8795" w:type="dxa"/>
            <w:gridSpan w:val="3"/>
            <w:noWrap/>
            <w:hideMark/>
          </w:tcPr>
          <w:p w14:paraId="470170EE" w14:textId="77777777" w:rsidR="002D6B9B" w:rsidRPr="00FD7A78" w:rsidRDefault="002D6B9B" w:rsidP="008C5954">
            <w:pPr>
              <w:rPr>
                <w:rFonts w:ascii="Times New Roman" w:eastAsia="Times New Roman" w:hAnsi="Times New Roman" w:cs="Times New Roman"/>
                <w:b/>
                <w:bCs/>
                <w:color w:val="000000" w:themeColor="text1"/>
              </w:rPr>
            </w:pPr>
            <w:r w:rsidRPr="00FD7A78">
              <w:rPr>
                <w:rFonts w:ascii="Times New Roman" w:eastAsia="Times New Roman" w:hAnsi="Times New Roman" w:cs="Times New Roman"/>
                <w:b/>
                <w:bCs/>
                <w:color w:val="000000" w:themeColor="text1"/>
              </w:rPr>
              <w:t>Contact setting</w:t>
            </w:r>
          </w:p>
        </w:tc>
      </w:tr>
      <w:tr w:rsidR="002D6B9B" w:rsidRPr="00FD7A78" w14:paraId="3B601C79" w14:textId="77777777" w:rsidTr="008C5954">
        <w:trPr>
          <w:trHeight w:val="320"/>
        </w:trPr>
        <w:tc>
          <w:tcPr>
            <w:tcW w:w="3664" w:type="dxa"/>
            <w:noWrap/>
            <w:hideMark/>
          </w:tcPr>
          <w:p w14:paraId="0D6C534E"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  household</w:t>
            </w:r>
          </w:p>
        </w:tc>
        <w:tc>
          <w:tcPr>
            <w:tcW w:w="2474" w:type="dxa"/>
            <w:noWrap/>
            <w:hideMark/>
          </w:tcPr>
          <w:p w14:paraId="0FC496F4"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44 (0.20, 1.16)</w:t>
            </w:r>
          </w:p>
        </w:tc>
        <w:tc>
          <w:tcPr>
            <w:tcW w:w="2657" w:type="dxa"/>
            <w:noWrap/>
            <w:hideMark/>
          </w:tcPr>
          <w:p w14:paraId="03DFCA4A"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1.10 (0.45, 3.22)</w:t>
            </w:r>
          </w:p>
        </w:tc>
      </w:tr>
      <w:tr w:rsidR="002D6B9B" w:rsidRPr="00FD7A78" w14:paraId="28020F74" w14:textId="77777777" w:rsidTr="008C5954">
        <w:trPr>
          <w:trHeight w:val="320"/>
        </w:trPr>
        <w:tc>
          <w:tcPr>
            <w:tcW w:w="3664" w:type="dxa"/>
            <w:noWrap/>
            <w:hideMark/>
          </w:tcPr>
          <w:p w14:paraId="71313282"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  non-household</w:t>
            </w:r>
          </w:p>
        </w:tc>
        <w:tc>
          <w:tcPr>
            <w:tcW w:w="2474" w:type="dxa"/>
            <w:noWrap/>
            <w:hideMark/>
          </w:tcPr>
          <w:p w14:paraId="076B9C4B"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05 (0.02, 0.13)</w:t>
            </w:r>
          </w:p>
        </w:tc>
        <w:tc>
          <w:tcPr>
            <w:tcW w:w="2657" w:type="dxa"/>
            <w:noWrap/>
            <w:hideMark/>
          </w:tcPr>
          <w:p w14:paraId="46578E7C"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1.79 (0.40, 8.92)</w:t>
            </w:r>
          </w:p>
        </w:tc>
      </w:tr>
      <w:tr w:rsidR="002D6B9B" w:rsidRPr="00FD7A78" w14:paraId="0E2B4CB1" w14:textId="77777777" w:rsidTr="008C5954">
        <w:trPr>
          <w:trHeight w:val="320"/>
        </w:trPr>
        <w:tc>
          <w:tcPr>
            <w:tcW w:w="8795" w:type="dxa"/>
            <w:gridSpan w:val="3"/>
            <w:noWrap/>
            <w:hideMark/>
          </w:tcPr>
          <w:p w14:paraId="721797E6" w14:textId="77777777" w:rsidR="002D6B9B" w:rsidRPr="00FD7A78" w:rsidRDefault="002D6B9B" w:rsidP="008C5954">
            <w:pPr>
              <w:rPr>
                <w:rFonts w:ascii="Times New Roman" w:eastAsia="Times New Roman" w:hAnsi="Times New Roman" w:cs="Times New Roman"/>
                <w:b/>
                <w:bCs/>
                <w:color w:val="000000" w:themeColor="text1"/>
              </w:rPr>
            </w:pPr>
            <w:r w:rsidRPr="00FD7A78">
              <w:rPr>
                <w:rFonts w:ascii="Times New Roman" w:eastAsia="Times New Roman" w:hAnsi="Times New Roman" w:cs="Times New Roman"/>
                <w:b/>
                <w:bCs/>
                <w:color w:val="000000" w:themeColor="text1"/>
              </w:rPr>
              <w:t>Vaccine status of index case, stratified by lag from the last dose to SARS-CoV-2 infection</w:t>
            </w:r>
          </w:p>
        </w:tc>
      </w:tr>
      <w:tr w:rsidR="002D6B9B" w:rsidRPr="00FD7A78" w14:paraId="76F36898" w14:textId="77777777" w:rsidTr="008C5954">
        <w:trPr>
          <w:trHeight w:val="320"/>
        </w:trPr>
        <w:tc>
          <w:tcPr>
            <w:tcW w:w="3664" w:type="dxa"/>
            <w:noWrap/>
            <w:hideMark/>
          </w:tcPr>
          <w:p w14:paraId="2E29D8C6" w14:textId="70BC4B89"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  2 dose</w:t>
            </w:r>
            <w:r w:rsidR="00A94A7B">
              <w:rPr>
                <w:rFonts w:ascii="Times New Roman" w:eastAsia="Times New Roman" w:hAnsi="Times New Roman" w:cs="Times New Roman"/>
                <w:color w:val="000000" w:themeColor="text1"/>
              </w:rPr>
              <w:t>s</w:t>
            </w:r>
            <w:r w:rsidRPr="00FD7A78">
              <w:rPr>
                <w:rFonts w:ascii="Times New Roman" w:eastAsia="Times New Roman" w:hAnsi="Times New Roman" w:cs="Times New Roman"/>
                <w:color w:val="000000" w:themeColor="text1"/>
              </w:rPr>
              <w:t xml:space="preserve"> with lag 15 - 365 d</w:t>
            </w:r>
          </w:p>
        </w:tc>
        <w:tc>
          <w:tcPr>
            <w:tcW w:w="2474" w:type="dxa"/>
            <w:noWrap/>
            <w:hideMark/>
          </w:tcPr>
          <w:p w14:paraId="166DFFCB"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24 (0.03, 1.27)</w:t>
            </w:r>
          </w:p>
        </w:tc>
        <w:tc>
          <w:tcPr>
            <w:tcW w:w="2657" w:type="dxa"/>
            <w:noWrap/>
            <w:hideMark/>
          </w:tcPr>
          <w:p w14:paraId="14FADCC0"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19 (0.02, 2.14)</w:t>
            </w:r>
          </w:p>
        </w:tc>
      </w:tr>
      <w:tr w:rsidR="002D6B9B" w:rsidRPr="00FD7A78" w14:paraId="77936E7D" w14:textId="77777777" w:rsidTr="008C5954">
        <w:trPr>
          <w:trHeight w:val="320"/>
        </w:trPr>
        <w:tc>
          <w:tcPr>
            <w:tcW w:w="3664" w:type="dxa"/>
            <w:noWrap/>
            <w:hideMark/>
          </w:tcPr>
          <w:p w14:paraId="73008DEB" w14:textId="15F8985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  1 dose &amp; 2 dose</w:t>
            </w:r>
            <w:r w:rsidR="00A94A7B">
              <w:rPr>
                <w:rFonts w:ascii="Times New Roman" w:eastAsia="Times New Roman" w:hAnsi="Times New Roman" w:cs="Times New Roman"/>
                <w:color w:val="000000" w:themeColor="text1"/>
              </w:rPr>
              <w:t>s</w:t>
            </w:r>
            <w:r w:rsidRPr="00FD7A78">
              <w:rPr>
                <w:rFonts w:ascii="Times New Roman" w:eastAsia="Times New Roman" w:hAnsi="Times New Roman" w:cs="Times New Roman"/>
                <w:color w:val="000000" w:themeColor="text1"/>
              </w:rPr>
              <w:t xml:space="preserve"> with lag 365+ d</w:t>
            </w:r>
          </w:p>
        </w:tc>
        <w:tc>
          <w:tcPr>
            <w:tcW w:w="2474" w:type="dxa"/>
            <w:noWrap/>
            <w:hideMark/>
          </w:tcPr>
          <w:p w14:paraId="77517691"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14 (0.08, 0.27)</w:t>
            </w:r>
          </w:p>
        </w:tc>
        <w:tc>
          <w:tcPr>
            <w:tcW w:w="2657" w:type="dxa"/>
            <w:noWrap/>
            <w:hideMark/>
          </w:tcPr>
          <w:p w14:paraId="0B3E7ECE"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1.31 (0.54, 4.02)</w:t>
            </w:r>
          </w:p>
        </w:tc>
      </w:tr>
      <w:tr w:rsidR="002D6B9B" w:rsidRPr="00FD7A78" w14:paraId="75D26378" w14:textId="77777777" w:rsidTr="008C5954">
        <w:trPr>
          <w:trHeight w:val="320"/>
        </w:trPr>
        <w:tc>
          <w:tcPr>
            <w:tcW w:w="8795" w:type="dxa"/>
            <w:gridSpan w:val="3"/>
            <w:noWrap/>
            <w:hideMark/>
          </w:tcPr>
          <w:p w14:paraId="6E02A074" w14:textId="77777777" w:rsidR="002D6B9B" w:rsidRPr="00FD7A78" w:rsidRDefault="002D6B9B" w:rsidP="008C5954">
            <w:pPr>
              <w:rPr>
                <w:rFonts w:ascii="Times New Roman" w:eastAsia="Times New Roman" w:hAnsi="Times New Roman" w:cs="Times New Roman"/>
                <w:b/>
                <w:bCs/>
                <w:color w:val="000000" w:themeColor="text1"/>
              </w:rPr>
            </w:pPr>
            <w:r w:rsidRPr="00FD7A78">
              <w:rPr>
                <w:rFonts w:ascii="Times New Roman" w:eastAsia="Times New Roman" w:hAnsi="Times New Roman" w:cs="Times New Roman"/>
                <w:b/>
                <w:bCs/>
                <w:color w:val="000000" w:themeColor="text1"/>
              </w:rPr>
              <w:t>Status of symptoms of index cases</w:t>
            </w:r>
          </w:p>
        </w:tc>
      </w:tr>
      <w:tr w:rsidR="002D6B9B" w:rsidRPr="00FD7A78" w14:paraId="015A3E9D" w14:textId="77777777" w:rsidTr="008C5954">
        <w:trPr>
          <w:trHeight w:val="320"/>
        </w:trPr>
        <w:tc>
          <w:tcPr>
            <w:tcW w:w="3664" w:type="dxa"/>
            <w:noWrap/>
            <w:hideMark/>
          </w:tcPr>
          <w:p w14:paraId="233EF100"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  asymptomatic or mildly symptomatic</w:t>
            </w:r>
          </w:p>
        </w:tc>
        <w:tc>
          <w:tcPr>
            <w:tcW w:w="2474" w:type="dxa"/>
            <w:noWrap/>
            <w:hideMark/>
          </w:tcPr>
          <w:p w14:paraId="40B050F6"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12 (0.07, 0.19)</w:t>
            </w:r>
          </w:p>
        </w:tc>
        <w:tc>
          <w:tcPr>
            <w:tcW w:w="2657" w:type="dxa"/>
            <w:noWrap/>
            <w:hideMark/>
          </w:tcPr>
          <w:p w14:paraId="471EBD8A"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83 (0.37, 1.89)</w:t>
            </w:r>
          </w:p>
        </w:tc>
      </w:tr>
      <w:tr w:rsidR="002D6B9B" w:rsidRPr="00FD7A78" w14:paraId="30612219" w14:textId="77777777" w:rsidTr="008C5954">
        <w:trPr>
          <w:trHeight w:val="320"/>
        </w:trPr>
        <w:tc>
          <w:tcPr>
            <w:tcW w:w="3664" w:type="dxa"/>
            <w:noWrap/>
            <w:hideMark/>
          </w:tcPr>
          <w:p w14:paraId="7E20BA97"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 xml:space="preserve">  moderately symptomatic or severe</w:t>
            </w:r>
          </w:p>
        </w:tc>
        <w:tc>
          <w:tcPr>
            <w:tcW w:w="2474" w:type="dxa"/>
            <w:noWrap/>
            <w:hideMark/>
          </w:tcPr>
          <w:p w14:paraId="48A31D7B"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0.36 (0.13, 0.90)</w:t>
            </w:r>
          </w:p>
        </w:tc>
        <w:tc>
          <w:tcPr>
            <w:tcW w:w="2657" w:type="dxa"/>
            <w:noWrap/>
            <w:hideMark/>
          </w:tcPr>
          <w:p w14:paraId="34AEC8FB" w14:textId="77777777" w:rsidR="002D6B9B" w:rsidRPr="00FD7A78" w:rsidRDefault="002D6B9B" w:rsidP="008C5954">
            <w:pPr>
              <w:rPr>
                <w:rFonts w:ascii="Times New Roman" w:eastAsia="Times New Roman" w:hAnsi="Times New Roman" w:cs="Times New Roman"/>
                <w:color w:val="000000" w:themeColor="text1"/>
              </w:rPr>
            </w:pPr>
            <w:r w:rsidRPr="00FD7A78">
              <w:rPr>
                <w:rFonts w:ascii="Times New Roman" w:eastAsia="Times New Roman" w:hAnsi="Times New Roman" w:cs="Times New Roman"/>
                <w:color w:val="000000" w:themeColor="text1"/>
              </w:rPr>
              <w:t>1.91 (0.38, 7.25)</w:t>
            </w:r>
          </w:p>
        </w:tc>
      </w:tr>
    </w:tbl>
    <w:p w14:paraId="67A69A99" w14:textId="77777777" w:rsidR="00BA1BE7" w:rsidRDefault="00BA1BE7" w:rsidP="00280C64">
      <w:pPr>
        <w:spacing w:after="80" w:line="480" w:lineRule="auto"/>
        <w:rPr>
          <w:rFonts w:ascii="Times New Roman" w:hAnsi="Times New Roman" w:cs="Times New Roman"/>
          <w:color w:val="000000" w:themeColor="text1"/>
        </w:rPr>
      </w:pPr>
    </w:p>
    <w:p w14:paraId="4FACEAB7" w14:textId="791BA56D" w:rsidR="00037DE1" w:rsidRDefault="00037DE1" w:rsidP="00280C64">
      <w:pPr>
        <w:spacing w:after="80" w:line="480" w:lineRule="auto"/>
        <w:rPr>
          <w:rFonts w:ascii="Times New Roman" w:hAnsi="Times New Roman" w:cs="Times New Roman"/>
          <w:color w:val="000000" w:themeColor="text1"/>
        </w:rPr>
      </w:pPr>
    </w:p>
    <w:p w14:paraId="1F59FF21" w14:textId="77777777" w:rsidR="00037DE1" w:rsidRDefault="00037DE1" w:rsidP="00280C64">
      <w:pPr>
        <w:spacing w:after="80" w:line="480" w:lineRule="auto"/>
        <w:rPr>
          <w:rFonts w:ascii="Times New Roman" w:hAnsi="Times New Roman" w:cs="Times New Roman"/>
          <w:color w:val="000000" w:themeColor="text1"/>
        </w:rPr>
      </w:pPr>
    </w:p>
    <w:p w14:paraId="1D722365" w14:textId="77777777" w:rsidR="00037DE1" w:rsidRDefault="00037DE1" w:rsidP="00280C64">
      <w:pPr>
        <w:spacing w:after="80" w:line="480" w:lineRule="auto"/>
        <w:rPr>
          <w:rFonts w:ascii="Times New Roman" w:hAnsi="Times New Roman" w:cs="Times New Roman"/>
          <w:color w:val="000000" w:themeColor="text1"/>
        </w:rPr>
      </w:pPr>
    </w:p>
    <w:p w14:paraId="3C27B7C2" w14:textId="77777777" w:rsidR="00037DE1" w:rsidRDefault="00037DE1" w:rsidP="00280C64">
      <w:pPr>
        <w:spacing w:after="80" w:line="480" w:lineRule="auto"/>
        <w:rPr>
          <w:rFonts w:ascii="Times New Roman" w:hAnsi="Times New Roman" w:cs="Times New Roman"/>
          <w:color w:val="000000" w:themeColor="text1"/>
        </w:rPr>
      </w:pPr>
    </w:p>
    <w:p w14:paraId="2BDE3928" w14:textId="77777777" w:rsidR="00037DE1" w:rsidRDefault="00037DE1" w:rsidP="00280C64">
      <w:pPr>
        <w:spacing w:after="80" w:line="480" w:lineRule="auto"/>
        <w:rPr>
          <w:rFonts w:ascii="Times New Roman" w:hAnsi="Times New Roman" w:cs="Times New Roman"/>
          <w:color w:val="000000" w:themeColor="text1"/>
        </w:rPr>
      </w:pPr>
    </w:p>
    <w:p w14:paraId="3F6A2955" w14:textId="77777777" w:rsidR="00037DE1" w:rsidRDefault="00037DE1" w:rsidP="00280C64">
      <w:pPr>
        <w:spacing w:after="80" w:line="480" w:lineRule="auto"/>
        <w:rPr>
          <w:rFonts w:ascii="Times New Roman" w:hAnsi="Times New Roman" w:cs="Times New Roman"/>
          <w:color w:val="000000" w:themeColor="text1"/>
        </w:rPr>
      </w:pPr>
    </w:p>
    <w:p w14:paraId="492773A3" w14:textId="77777777" w:rsidR="00037DE1" w:rsidRDefault="00037DE1" w:rsidP="00280C64">
      <w:pPr>
        <w:spacing w:after="80" w:line="480" w:lineRule="auto"/>
        <w:rPr>
          <w:rFonts w:ascii="Times New Roman" w:hAnsi="Times New Roman" w:cs="Times New Roman"/>
          <w:color w:val="000000" w:themeColor="text1"/>
        </w:rPr>
      </w:pPr>
    </w:p>
    <w:p w14:paraId="4D65DB9E" w14:textId="77777777" w:rsidR="001D32BE" w:rsidRDefault="001D32BE" w:rsidP="00280C64">
      <w:pPr>
        <w:spacing w:after="80" w:line="480" w:lineRule="auto"/>
        <w:rPr>
          <w:rFonts w:ascii="Times New Roman" w:hAnsi="Times New Roman" w:cs="Times New Roman"/>
          <w:color w:val="000000" w:themeColor="text1"/>
        </w:rPr>
      </w:pPr>
    </w:p>
    <w:p w14:paraId="10D4711C" w14:textId="77777777" w:rsidR="00037DE1" w:rsidRPr="004F7A3D" w:rsidRDefault="00037DE1" w:rsidP="00037DE1">
      <w:pPr>
        <w:pStyle w:val="Heading2"/>
        <w:spacing w:before="0" w:after="80" w:line="480" w:lineRule="auto"/>
        <w:rPr>
          <w:rFonts w:ascii="Times New Roman" w:hAnsi="Times New Roman" w:cs="Times New Roman"/>
          <w:b/>
          <w:bCs/>
          <w:color w:val="000000" w:themeColor="text1"/>
          <w:sz w:val="24"/>
          <w:szCs w:val="24"/>
          <w:lang w:val="en-US"/>
        </w:rPr>
      </w:pPr>
      <w:bookmarkStart w:id="20" w:name="_Toc164784591"/>
      <w:r w:rsidRPr="004F7A3D">
        <w:rPr>
          <w:rFonts w:ascii="Times New Roman" w:hAnsi="Times New Roman" w:cs="Times New Roman"/>
          <w:b/>
          <w:bCs/>
          <w:color w:val="000000" w:themeColor="text1"/>
          <w:sz w:val="24"/>
          <w:szCs w:val="24"/>
          <w:lang w:val="en-US"/>
        </w:rPr>
        <w:lastRenderedPageBreak/>
        <w:t>References</w:t>
      </w:r>
      <w:bookmarkEnd w:id="20"/>
    </w:p>
    <w:p w14:paraId="4103F7F8" w14:textId="77777777" w:rsidR="00037DE1" w:rsidRPr="004F7A3D" w:rsidRDefault="00037DE1" w:rsidP="00037DE1">
      <w:pPr>
        <w:spacing w:after="80" w:line="480" w:lineRule="auto"/>
        <w:rPr>
          <w:rFonts w:ascii="Times New Roman" w:hAnsi="Times New Roman" w:cs="Times New Roman"/>
          <w:color w:val="000000" w:themeColor="text1"/>
          <w:lang w:val="en-US"/>
        </w:rPr>
      </w:pPr>
      <w:r w:rsidRPr="004F7A3D">
        <w:rPr>
          <w:rFonts w:ascii="Times New Roman" w:hAnsi="Times New Roman" w:cs="Times New Roman"/>
          <w:color w:val="000000" w:themeColor="text1"/>
          <w:lang w:val="en-US"/>
        </w:rPr>
        <w:t>1</w:t>
      </w:r>
      <w:r w:rsidRPr="004F7A3D">
        <w:rPr>
          <w:rFonts w:ascii="Times New Roman" w:hAnsi="Times New Roman" w:cs="Times New Roman"/>
          <w:color w:val="000000" w:themeColor="text1"/>
          <w:lang w:val="en-US"/>
        </w:rPr>
        <w:tab/>
      </w:r>
      <w:r w:rsidRPr="004F7A3D">
        <w:rPr>
          <w:rFonts w:ascii="Times New Roman" w:hAnsi="Times New Roman" w:cs="Times New Roman"/>
          <w:color w:val="000000" w:themeColor="text1"/>
        </w:rPr>
        <w:t>Lloyd-Smith JO, Schreiber SJ, Kopp PE, Getz WM. Superspreading and the effect of individual variation on disease emergence. Nature. 2005;438:355–9.</w:t>
      </w:r>
    </w:p>
    <w:p w14:paraId="504CB2CB" w14:textId="77777777" w:rsidR="00037DE1" w:rsidRPr="004F7A3D" w:rsidRDefault="00037DE1" w:rsidP="00037DE1">
      <w:pPr>
        <w:spacing w:after="80" w:line="480" w:lineRule="auto"/>
        <w:rPr>
          <w:rFonts w:ascii="Times New Roman" w:hAnsi="Times New Roman" w:cs="Times New Roman"/>
          <w:color w:val="000000" w:themeColor="text1"/>
        </w:rPr>
      </w:pPr>
      <w:r w:rsidRPr="004F7A3D">
        <w:rPr>
          <w:rFonts w:ascii="Times New Roman" w:hAnsi="Times New Roman" w:cs="Times New Roman"/>
          <w:color w:val="000000" w:themeColor="text1"/>
        </w:rPr>
        <w:t>2</w:t>
      </w:r>
      <w:r w:rsidRPr="004F7A3D">
        <w:rPr>
          <w:rFonts w:ascii="Times New Roman" w:hAnsi="Times New Roman" w:cs="Times New Roman"/>
          <w:color w:val="000000" w:themeColor="text1"/>
        </w:rPr>
        <w:tab/>
        <w:t xml:space="preserve">Endo A, Abbott S, Kucharski AJ, Funk S, Centre for the Mathematical Modelling of Infectious Diseases COVID-19 Working Group. Estimating the overdispersion in COVID-19 transmission using outbreak sizes outside China. </w:t>
      </w:r>
      <w:proofErr w:type="spellStart"/>
      <w:r w:rsidRPr="004F7A3D">
        <w:rPr>
          <w:rFonts w:ascii="Times New Roman" w:hAnsi="Times New Roman" w:cs="Times New Roman"/>
          <w:color w:val="000000" w:themeColor="text1"/>
        </w:rPr>
        <w:t>Wellcome</w:t>
      </w:r>
      <w:proofErr w:type="spellEnd"/>
      <w:r w:rsidRPr="004F7A3D">
        <w:rPr>
          <w:rFonts w:ascii="Times New Roman" w:hAnsi="Times New Roman" w:cs="Times New Roman"/>
          <w:color w:val="000000" w:themeColor="text1"/>
        </w:rPr>
        <w:t xml:space="preserve"> Open Res. 2020;5:67.</w:t>
      </w:r>
    </w:p>
    <w:p w14:paraId="2973FD73" w14:textId="77777777" w:rsidR="00037DE1" w:rsidRPr="004F7A3D" w:rsidRDefault="00037DE1" w:rsidP="00037DE1">
      <w:pPr>
        <w:spacing w:after="80" w:line="480" w:lineRule="auto"/>
        <w:rPr>
          <w:rFonts w:ascii="Times New Roman" w:hAnsi="Times New Roman" w:cs="Times New Roman"/>
          <w:color w:val="000000" w:themeColor="text1"/>
        </w:rPr>
      </w:pPr>
      <w:r w:rsidRPr="004F7A3D">
        <w:rPr>
          <w:rFonts w:ascii="Times New Roman" w:hAnsi="Times New Roman" w:cs="Times New Roman"/>
          <w:color w:val="000000" w:themeColor="text1"/>
        </w:rPr>
        <w:t>3</w:t>
      </w:r>
      <w:r w:rsidRPr="004F7A3D">
        <w:rPr>
          <w:rFonts w:ascii="Times New Roman" w:hAnsi="Times New Roman" w:cs="Times New Roman"/>
          <w:color w:val="000000" w:themeColor="text1"/>
        </w:rPr>
        <w:tab/>
        <w:t xml:space="preserve">Guo Z, Zhao S, Lee SS, </w:t>
      </w:r>
      <w:proofErr w:type="spellStart"/>
      <w:r w:rsidRPr="004F7A3D">
        <w:rPr>
          <w:rFonts w:ascii="Times New Roman" w:hAnsi="Times New Roman" w:cs="Times New Roman"/>
          <w:color w:val="000000" w:themeColor="text1"/>
        </w:rPr>
        <w:t>Mok</w:t>
      </w:r>
      <w:proofErr w:type="spellEnd"/>
      <w:r w:rsidRPr="004F7A3D">
        <w:rPr>
          <w:rFonts w:ascii="Times New Roman" w:hAnsi="Times New Roman" w:cs="Times New Roman"/>
          <w:color w:val="000000" w:themeColor="text1"/>
        </w:rPr>
        <w:t xml:space="preserve"> CKP, Wong NS, Wang J, et al. Superspreading potential of COVID-19 outbreak seeded by Omicron variants of SARS-CoV-2 in Hong Kong. J Travel Med. 2022;29.</w:t>
      </w:r>
    </w:p>
    <w:p w14:paraId="61CEE73D" w14:textId="77777777" w:rsidR="00037DE1" w:rsidRPr="004F7A3D" w:rsidRDefault="00037DE1" w:rsidP="00037DE1">
      <w:pPr>
        <w:spacing w:after="80" w:line="480" w:lineRule="auto"/>
        <w:rPr>
          <w:rFonts w:ascii="Times New Roman" w:hAnsi="Times New Roman" w:cs="Times New Roman"/>
          <w:color w:val="000000" w:themeColor="text1"/>
        </w:rPr>
      </w:pPr>
      <w:r w:rsidRPr="004F7A3D">
        <w:rPr>
          <w:rFonts w:ascii="Times New Roman" w:hAnsi="Times New Roman" w:cs="Times New Roman"/>
          <w:color w:val="000000" w:themeColor="text1"/>
        </w:rPr>
        <w:t>4</w:t>
      </w:r>
      <w:r w:rsidRPr="004F7A3D">
        <w:rPr>
          <w:rFonts w:ascii="Times New Roman" w:hAnsi="Times New Roman" w:cs="Times New Roman"/>
          <w:color w:val="000000" w:themeColor="text1"/>
        </w:rPr>
        <w:tab/>
        <w:t>Prentice RL. Binary regression using an extended beta-binomial distribution, with discussion of correlation induced by covariate measurement errors. J Am Stat Assoc. 1986;81(394):321–7.</w:t>
      </w:r>
    </w:p>
    <w:p w14:paraId="5989ED6B" w14:textId="77777777" w:rsidR="00037DE1" w:rsidRDefault="00037DE1" w:rsidP="00037DE1">
      <w:pPr>
        <w:spacing w:after="80" w:line="480" w:lineRule="auto"/>
        <w:rPr>
          <w:rFonts w:ascii="Times New Roman" w:hAnsi="Times New Roman" w:cs="Times New Roman"/>
          <w:color w:val="000000" w:themeColor="text1"/>
        </w:rPr>
      </w:pPr>
      <w:r w:rsidRPr="004F7A3D">
        <w:rPr>
          <w:rFonts w:ascii="Times New Roman" w:hAnsi="Times New Roman" w:cs="Times New Roman"/>
          <w:color w:val="000000" w:themeColor="text1"/>
        </w:rPr>
        <w:t>5</w:t>
      </w:r>
      <w:r w:rsidRPr="004F7A3D">
        <w:rPr>
          <w:rFonts w:ascii="Times New Roman" w:hAnsi="Times New Roman" w:cs="Times New Roman"/>
          <w:color w:val="000000" w:themeColor="text1"/>
        </w:rPr>
        <w:tab/>
        <w:t xml:space="preserve">Gelman A, Carlin JB, Stern HS, Dunson DB, Rubin DB: </w:t>
      </w:r>
      <w:r w:rsidRPr="004F7A3D">
        <w:rPr>
          <w:rFonts w:ascii="Times New Roman" w:hAnsi="Times New Roman" w:cs="Times New Roman"/>
          <w:bCs/>
          <w:color w:val="000000" w:themeColor="text1"/>
        </w:rPr>
        <w:t>Bayesian data analysis, third edition.</w:t>
      </w:r>
      <w:r w:rsidRPr="004F7A3D">
        <w:rPr>
          <w:rFonts w:ascii="Times New Roman" w:hAnsi="Times New Roman" w:cs="Times New Roman"/>
          <w:color w:val="000000" w:themeColor="text1"/>
        </w:rPr>
        <w:t xml:space="preserve"> </w:t>
      </w:r>
      <w:r w:rsidRPr="004F7A3D">
        <w:rPr>
          <w:rFonts w:ascii="Times New Roman" w:hAnsi="Times New Roman" w:cs="Times New Roman"/>
          <w:iCs/>
          <w:color w:val="000000" w:themeColor="text1"/>
        </w:rPr>
        <w:t xml:space="preserve">Journal of the American Statistical Association. </w:t>
      </w:r>
      <w:r w:rsidRPr="004F7A3D">
        <w:rPr>
          <w:rFonts w:ascii="Times New Roman" w:hAnsi="Times New Roman" w:cs="Times New Roman"/>
          <w:color w:val="000000" w:themeColor="text1"/>
        </w:rPr>
        <w:t>2003;45(2):.</w:t>
      </w:r>
    </w:p>
    <w:p w14:paraId="32A900BA" w14:textId="77777777" w:rsidR="00037DE1" w:rsidRPr="004F7A3D" w:rsidRDefault="00037DE1" w:rsidP="00280C64">
      <w:pPr>
        <w:spacing w:after="80" w:line="480" w:lineRule="auto"/>
        <w:rPr>
          <w:rFonts w:ascii="Times New Roman" w:hAnsi="Times New Roman" w:cs="Times New Roman"/>
          <w:color w:val="000000" w:themeColor="text1"/>
        </w:rPr>
      </w:pPr>
    </w:p>
    <w:sectPr w:rsidR="00037DE1" w:rsidRPr="004F7A3D" w:rsidSect="002C3713">
      <w:footerReference w:type="default" r:id="rId11"/>
      <w:pgSz w:w="11906" w:h="16838"/>
      <w:pgMar w:top="720" w:right="720" w:bottom="720" w:left="720" w:header="0" w:footer="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8A369" w14:textId="77777777" w:rsidR="002C3713" w:rsidRDefault="002C3713" w:rsidP="00EC61BD">
      <w:r>
        <w:separator/>
      </w:r>
    </w:p>
  </w:endnote>
  <w:endnote w:type="continuationSeparator" w:id="0">
    <w:p w14:paraId="4E4D5C36" w14:textId="77777777" w:rsidR="002C3713" w:rsidRDefault="002C3713" w:rsidP="00EC61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318920"/>
      <w:docPartObj>
        <w:docPartGallery w:val="Page Numbers (Bottom of Page)"/>
        <w:docPartUnique/>
      </w:docPartObj>
    </w:sdtPr>
    <w:sdtEndPr>
      <w:rPr>
        <w:noProof/>
      </w:rPr>
    </w:sdtEndPr>
    <w:sdtContent>
      <w:p w14:paraId="3C359026" w14:textId="705B57B5" w:rsidR="008F1596" w:rsidRDefault="008F159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C5D20B" w14:textId="77777777" w:rsidR="008F1596" w:rsidRDefault="008F15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9672B2" w14:textId="77777777" w:rsidR="002C3713" w:rsidRDefault="002C3713" w:rsidP="00EC61BD">
      <w:r>
        <w:separator/>
      </w:r>
    </w:p>
  </w:footnote>
  <w:footnote w:type="continuationSeparator" w:id="0">
    <w:p w14:paraId="08F7A116" w14:textId="77777777" w:rsidR="002C3713" w:rsidRDefault="002C3713" w:rsidP="00EC61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5B4"/>
    <w:rsid w:val="000224BC"/>
    <w:rsid w:val="00037DE1"/>
    <w:rsid w:val="00040019"/>
    <w:rsid w:val="000405B4"/>
    <w:rsid w:val="0004471F"/>
    <w:rsid w:val="000733D4"/>
    <w:rsid w:val="00085E68"/>
    <w:rsid w:val="00094826"/>
    <w:rsid w:val="000A4EEE"/>
    <w:rsid w:val="000B4D50"/>
    <w:rsid w:val="000C233B"/>
    <w:rsid w:val="000D4A4A"/>
    <w:rsid w:val="00107A12"/>
    <w:rsid w:val="00107B20"/>
    <w:rsid w:val="0013462C"/>
    <w:rsid w:val="0017540B"/>
    <w:rsid w:val="001B78B1"/>
    <w:rsid w:val="001D0692"/>
    <w:rsid w:val="001D32BE"/>
    <w:rsid w:val="001E0D76"/>
    <w:rsid w:val="0020641B"/>
    <w:rsid w:val="00206BAC"/>
    <w:rsid w:val="002123FE"/>
    <w:rsid w:val="00224BD6"/>
    <w:rsid w:val="0022609F"/>
    <w:rsid w:val="00242C33"/>
    <w:rsid w:val="00252566"/>
    <w:rsid w:val="00253AA0"/>
    <w:rsid w:val="00267DA6"/>
    <w:rsid w:val="00280C59"/>
    <w:rsid w:val="00280C64"/>
    <w:rsid w:val="00295BF3"/>
    <w:rsid w:val="002B6788"/>
    <w:rsid w:val="002C3713"/>
    <w:rsid w:val="002D2744"/>
    <w:rsid w:val="002D4AD8"/>
    <w:rsid w:val="002D6B9B"/>
    <w:rsid w:val="002E392E"/>
    <w:rsid w:val="002E45B3"/>
    <w:rsid w:val="002F7BDD"/>
    <w:rsid w:val="0030122E"/>
    <w:rsid w:val="00302E8B"/>
    <w:rsid w:val="00307871"/>
    <w:rsid w:val="00310E9F"/>
    <w:rsid w:val="00342E9B"/>
    <w:rsid w:val="00352C26"/>
    <w:rsid w:val="00363426"/>
    <w:rsid w:val="0039386C"/>
    <w:rsid w:val="003A5A35"/>
    <w:rsid w:val="003A5DC0"/>
    <w:rsid w:val="003B4482"/>
    <w:rsid w:val="003C66A0"/>
    <w:rsid w:val="00412EA4"/>
    <w:rsid w:val="004265AE"/>
    <w:rsid w:val="0045676D"/>
    <w:rsid w:val="00457C61"/>
    <w:rsid w:val="00460896"/>
    <w:rsid w:val="0049087D"/>
    <w:rsid w:val="004968A1"/>
    <w:rsid w:val="004B677B"/>
    <w:rsid w:val="004F1DBA"/>
    <w:rsid w:val="004F7A3D"/>
    <w:rsid w:val="00502532"/>
    <w:rsid w:val="00506FB5"/>
    <w:rsid w:val="005220B0"/>
    <w:rsid w:val="005221B4"/>
    <w:rsid w:val="00544A33"/>
    <w:rsid w:val="00547F41"/>
    <w:rsid w:val="00554E5E"/>
    <w:rsid w:val="00562A49"/>
    <w:rsid w:val="005632F3"/>
    <w:rsid w:val="0057171D"/>
    <w:rsid w:val="00594820"/>
    <w:rsid w:val="005C3873"/>
    <w:rsid w:val="005D4BB1"/>
    <w:rsid w:val="005D56F9"/>
    <w:rsid w:val="006145EB"/>
    <w:rsid w:val="00615BB1"/>
    <w:rsid w:val="00633201"/>
    <w:rsid w:val="0063789C"/>
    <w:rsid w:val="00644AB9"/>
    <w:rsid w:val="00674C67"/>
    <w:rsid w:val="0068527D"/>
    <w:rsid w:val="00686BC6"/>
    <w:rsid w:val="006C5C4C"/>
    <w:rsid w:val="006E7336"/>
    <w:rsid w:val="00724CE0"/>
    <w:rsid w:val="00751B97"/>
    <w:rsid w:val="007527EF"/>
    <w:rsid w:val="00755573"/>
    <w:rsid w:val="00755FEB"/>
    <w:rsid w:val="00777E71"/>
    <w:rsid w:val="007955B9"/>
    <w:rsid w:val="0079571B"/>
    <w:rsid w:val="007B439F"/>
    <w:rsid w:val="007B43FF"/>
    <w:rsid w:val="007C6339"/>
    <w:rsid w:val="007D3764"/>
    <w:rsid w:val="00807D9E"/>
    <w:rsid w:val="00810256"/>
    <w:rsid w:val="00817671"/>
    <w:rsid w:val="00836C8F"/>
    <w:rsid w:val="00837031"/>
    <w:rsid w:val="0087194C"/>
    <w:rsid w:val="00876A88"/>
    <w:rsid w:val="00891F04"/>
    <w:rsid w:val="00894B59"/>
    <w:rsid w:val="008B054F"/>
    <w:rsid w:val="008C382E"/>
    <w:rsid w:val="008C6E2D"/>
    <w:rsid w:val="008F1596"/>
    <w:rsid w:val="00900050"/>
    <w:rsid w:val="00900B93"/>
    <w:rsid w:val="009349DE"/>
    <w:rsid w:val="009422C9"/>
    <w:rsid w:val="00953057"/>
    <w:rsid w:val="009542F8"/>
    <w:rsid w:val="00974699"/>
    <w:rsid w:val="00975A0B"/>
    <w:rsid w:val="00980210"/>
    <w:rsid w:val="009927CA"/>
    <w:rsid w:val="009A2182"/>
    <w:rsid w:val="009E369C"/>
    <w:rsid w:val="009E6010"/>
    <w:rsid w:val="009F38B5"/>
    <w:rsid w:val="009F4717"/>
    <w:rsid w:val="00A24E69"/>
    <w:rsid w:val="00A3618B"/>
    <w:rsid w:val="00A92477"/>
    <w:rsid w:val="00A94A7B"/>
    <w:rsid w:val="00A9524D"/>
    <w:rsid w:val="00AC1711"/>
    <w:rsid w:val="00AC1E21"/>
    <w:rsid w:val="00AC24D4"/>
    <w:rsid w:val="00AC3AEA"/>
    <w:rsid w:val="00AC7196"/>
    <w:rsid w:val="00AD3A91"/>
    <w:rsid w:val="00AD6829"/>
    <w:rsid w:val="00AE3374"/>
    <w:rsid w:val="00AE4398"/>
    <w:rsid w:val="00AF57FF"/>
    <w:rsid w:val="00B32E55"/>
    <w:rsid w:val="00B42057"/>
    <w:rsid w:val="00B67C41"/>
    <w:rsid w:val="00B7449A"/>
    <w:rsid w:val="00B8654E"/>
    <w:rsid w:val="00BA1BE7"/>
    <w:rsid w:val="00BA1D3A"/>
    <w:rsid w:val="00BB3159"/>
    <w:rsid w:val="00BC171B"/>
    <w:rsid w:val="00BD31A0"/>
    <w:rsid w:val="00BD5DB6"/>
    <w:rsid w:val="00C14CB8"/>
    <w:rsid w:val="00C20D69"/>
    <w:rsid w:val="00C371CE"/>
    <w:rsid w:val="00C378E6"/>
    <w:rsid w:val="00C47DC3"/>
    <w:rsid w:val="00C47EF0"/>
    <w:rsid w:val="00C60B07"/>
    <w:rsid w:val="00C62311"/>
    <w:rsid w:val="00C67A4E"/>
    <w:rsid w:val="00CA08FA"/>
    <w:rsid w:val="00CC5436"/>
    <w:rsid w:val="00CF2086"/>
    <w:rsid w:val="00CF5392"/>
    <w:rsid w:val="00CF5D71"/>
    <w:rsid w:val="00D12F2B"/>
    <w:rsid w:val="00D47CCD"/>
    <w:rsid w:val="00D64779"/>
    <w:rsid w:val="00D65543"/>
    <w:rsid w:val="00D6571C"/>
    <w:rsid w:val="00DD5E6C"/>
    <w:rsid w:val="00DD7F0A"/>
    <w:rsid w:val="00E0657B"/>
    <w:rsid w:val="00E461C4"/>
    <w:rsid w:val="00E47BB9"/>
    <w:rsid w:val="00E675E4"/>
    <w:rsid w:val="00E74653"/>
    <w:rsid w:val="00E9009A"/>
    <w:rsid w:val="00EC61BD"/>
    <w:rsid w:val="00ED47CD"/>
    <w:rsid w:val="00ED6FA7"/>
    <w:rsid w:val="00ED7175"/>
    <w:rsid w:val="00EF58DC"/>
    <w:rsid w:val="00F12D73"/>
    <w:rsid w:val="00F12E82"/>
    <w:rsid w:val="00F3237C"/>
    <w:rsid w:val="00F52E1E"/>
    <w:rsid w:val="00F644BB"/>
    <w:rsid w:val="00F94DCD"/>
    <w:rsid w:val="00FB4121"/>
    <w:rsid w:val="00FC35CE"/>
    <w:rsid w:val="00FC45AD"/>
    <w:rsid w:val="00FF6AF2"/>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500CD2"/>
  <w15:chartTrackingRefBased/>
  <w15:docId w15:val="{0DE620DC-D55C-3042-BD57-6A418D9CB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5B4"/>
  </w:style>
  <w:style w:type="paragraph" w:styleId="Heading1">
    <w:name w:val="heading 1"/>
    <w:basedOn w:val="Normal"/>
    <w:next w:val="Normal"/>
    <w:link w:val="Heading1Char"/>
    <w:uiPriority w:val="9"/>
    <w:qFormat/>
    <w:rsid w:val="00777E7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405B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05B4"/>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unhideWhenUsed/>
    <w:qFormat/>
    <w:rsid w:val="00E9009A"/>
    <w:rPr>
      <w:rFonts w:ascii="Times New Roman" w:eastAsia="Times New Roman" w:hAnsi="Times New Roman" w:cs="Times New Roman"/>
      <w:sz w:val="20"/>
      <w:szCs w:val="20"/>
      <w:lang w:val="zh-CN"/>
    </w:rPr>
  </w:style>
  <w:style w:type="character" w:customStyle="1" w:styleId="CommentTextChar">
    <w:name w:val="Comment Text Char"/>
    <w:basedOn w:val="DefaultParagraphFont"/>
    <w:link w:val="CommentText"/>
    <w:uiPriority w:val="99"/>
    <w:qFormat/>
    <w:rsid w:val="00E9009A"/>
    <w:rPr>
      <w:rFonts w:ascii="Times New Roman" w:eastAsia="Times New Roman" w:hAnsi="Times New Roman" w:cs="Times New Roman"/>
      <w:sz w:val="20"/>
      <w:szCs w:val="20"/>
      <w:lang w:val="zh-CN"/>
    </w:rPr>
  </w:style>
  <w:style w:type="character" w:styleId="CommentReference">
    <w:name w:val="annotation reference"/>
    <w:uiPriority w:val="99"/>
    <w:semiHidden/>
    <w:unhideWhenUsed/>
    <w:qFormat/>
    <w:rsid w:val="00E9009A"/>
    <w:rPr>
      <w:sz w:val="16"/>
      <w:szCs w:val="16"/>
    </w:rPr>
  </w:style>
  <w:style w:type="character" w:styleId="PlaceholderText">
    <w:name w:val="Placeholder Text"/>
    <w:basedOn w:val="DefaultParagraphFont"/>
    <w:uiPriority w:val="99"/>
    <w:semiHidden/>
    <w:rsid w:val="00E9009A"/>
    <w:rPr>
      <w:color w:val="808080"/>
    </w:rPr>
  </w:style>
  <w:style w:type="paragraph" w:styleId="Header">
    <w:name w:val="header"/>
    <w:basedOn w:val="Normal"/>
    <w:link w:val="HeaderChar"/>
    <w:uiPriority w:val="99"/>
    <w:unhideWhenUsed/>
    <w:rsid w:val="00EC61BD"/>
    <w:pPr>
      <w:tabs>
        <w:tab w:val="center" w:pos="4513"/>
        <w:tab w:val="right" w:pos="9026"/>
      </w:tabs>
    </w:pPr>
  </w:style>
  <w:style w:type="character" w:customStyle="1" w:styleId="HeaderChar">
    <w:name w:val="Header Char"/>
    <w:basedOn w:val="DefaultParagraphFont"/>
    <w:link w:val="Header"/>
    <w:uiPriority w:val="99"/>
    <w:rsid w:val="00EC61BD"/>
  </w:style>
  <w:style w:type="paragraph" w:styleId="Footer">
    <w:name w:val="footer"/>
    <w:basedOn w:val="Normal"/>
    <w:link w:val="FooterChar"/>
    <w:uiPriority w:val="99"/>
    <w:unhideWhenUsed/>
    <w:rsid w:val="00EC61BD"/>
    <w:pPr>
      <w:tabs>
        <w:tab w:val="center" w:pos="4513"/>
        <w:tab w:val="right" w:pos="9026"/>
      </w:tabs>
    </w:pPr>
  </w:style>
  <w:style w:type="character" w:customStyle="1" w:styleId="FooterChar">
    <w:name w:val="Footer Char"/>
    <w:basedOn w:val="DefaultParagraphFont"/>
    <w:link w:val="Footer"/>
    <w:uiPriority w:val="99"/>
    <w:rsid w:val="00EC61BD"/>
  </w:style>
  <w:style w:type="character" w:styleId="LineNumber">
    <w:name w:val="line number"/>
    <w:basedOn w:val="DefaultParagraphFont"/>
    <w:uiPriority w:val="99"/>
    <w:semiHidden/>
    <w:unhideWhenUsed/>
    <w:rsid w:val="008F1596"/>
  </w:style>
  <w:style w:type="paragraph" w:styleId="CommentSubject">
    <w:name w:val="annotation subject"/>
    <w:basedOn w:val="CommentText"/>
    <w:next w:val="CommentText"/>
    <w:link w:val="CommentSubjectChar"/>
    <w:uiPriority w:val="99"/>
    <w:semiHidden/>
    <w:unhideWhenUsed/>
    <w:rsid w:val="00894B59"/>
    <w:rPr>
      <w:rFonts w:asciiTheme="minorHAnsi" w:eastAsiaTheme="minorEastAsia" w:hAnsiTheme="minorHAnsi" w:cstheme="minorBidi"/>
      <w:b/>
      <w:bCs/>
      <w:lang w:val="en-HK"/>
    </w:rPr>
  </w:style>
  <w:style w:type="character" w:customStyle="1" w:styleId="CommentSubjectChar">
    <w:name w:val="Comment Subject Char"/>
    <w:basedOn w:val="CommentTextChar"/>
    <w:link w:val="CommentSubject"/>
    <w:uiPriority w:val="99"/>
    <w:semiHidden/>
    <w:rsid w:val="00894B59"/>
    <w:rPr>
      <w:rFonts w:ascii="Times New Roman" w:eastAsia="Times New Roman" w:hAnsi="Times New Roman" w:cs="Times New Roman"/>
      <w:b/>
      <w:bCs/>
      <w:sz w:val="20"/>
      <w:szCs w:val="20"/>
      <w:lang w:val="zh-CN"/>
    </w:rPr>
  </w:style>
  <w:style w:type="paragraph" w:styleId="BalloonText">
    <w:name w:val="Balloon Text"/>
    <w:basedOn w:val="Normal"/>
    <w:link w:val="BalloonTextChar"/>
    <w:uiPriority w:val="99"/>
    <w:semiHidden/>
    <w:unhideWhenUsed/>
    <w:rsid w:val="00894B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4B59"/>
    <w:rPr>
      <w:rFonts w:ascii="Segoe UI" w:hAnsi="Segoe UI" w:cs="Segoe UI"/>
      <w:sz w:val="18"/>
      <w:szCs w:val="18"/>
    </w:rPr>
  </w:style>
  <w:style w:type="character" w:customStyle="1" w:styleId="Heading1Char">
    <w:name w:val="Heading 1 Char"/>
    <w:basedOn w:val="DefaultParagraphFont"/>
    <w:link w:val="Heading1"/>
    <w:uiPriority w:val="9"/>
    <w:rsid w:val="00777E7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77E71"/>
    <w:pPr>
      <w:spacing w:line="259" w:lineRule="auto"/>
      <w:outlineLvl w:val="9"/>
    </w:pPr>
    <w:rPr>
      <w:lang w:val="en-US" w:eastAsia="en-US"/>
    </w:rPr>
  </w:style>
  <w:style w:type="paragraph" w:styleId="TOC2">
    <w:name w:val="toc 2"/>
    <w:basedOn w:val="Normal"/>
    <w:next w:val="Normal"/>
    <w:autoRedefine/>
    <w:uiPriority w:val="39"/>
    <w:unhideWhenUsed/>
    <w:rsid w:val="001D32BE"/>
    <w:pPr>
      <w:tabs>
        <w:tab w:val="right" w:leader="dot" w:pos="10456"/>
      </w:tabs>
      <w:spacing w:after="100"/>
      <w:ind w:left="240"/>
    </w:pPr>
  </w:style>
  <w:style w:type="character" w:styleId="Hyperlink">
    <w:name w:val="Hyperlink"/>
    <w:basedOn w:val="DefaultParagraphFont"/>
    <w:uiPriority w:val="99"/>
    <w:unhideWhenUsed/>
    <w:rsid w:val="00777E71"/>
    <w:rPr>
      <w:color w:val="0563C1" w:themeColor="hyperlink"/>
      <w:u w:val="single"/>
    </w:rPr>
  </w:style>
  <w:style w:type="paragraph" w:styleId="Revision">
    <w:name w:val="Revision"/>
    <w:hidden/>
    <w:uiPriority w:val="99"/>
    <w:semiHidden/>
    <w:rsid w:val="00B67C41"/>
  </w:style>
  <w:style w:type="character" w:styleId="FollowedHyperlink">
    <w:name w:val="FollowedHyperlink"/>
    <w:basedOn w:val="DefaultParagraphFont"/>
    <w:uiPriority w:val="99"/>
    <w:semiHidden/>
    <w:unhideWhenUsed/>
    <w:rsid w:val="00BA1BE7"/>
    <w:rPr>
      <w:color w:val="800080"/>
      <w:u w:val="single"/>
    </w:rPr>
  </w:style>
  <w:style w:type="paragraph" w:customStyle="1" w:styleId="msonormal0">
    <w:name w:val="msonormal"/>
    <w:basedOn w:val="Normal"/>
    <w:rsid w:val="00BA1BE7"/>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BA1BE7"/>
    <w:pPr>
      <w:spacing w:before="100" w:beforeAutospacing="1" w:after="100" w:afterAutospacing="1"/>
      <w:jc w:val="center"/>
    </w:pPr>
    <w:rPr>
      <w:rFonts w:ascii="Times New Roman" w:eastAsia="Times New Roman" w:hAnsi="Times New Roman" w:cs="Times New Roman"/>
      <w:b/>
      <w:bCs/>
    </w:rPr>
  </w:style>
  <w:style w:type="table" w:styleId="TableGrid">
    <w:name w:val="Table Grid"/>
    <w:basedOn w:val="TableNormal"/>
    <w:uiPriority w:val="39"/>
    <w:rsid w:val="002D6B9B"/>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8409539">
      <w:bodyDiv w:val="1"/>
      <w:marLeft w:val="0"/>
      <w:marRight w:val="0"/>
      <w:marTop w:val="0"/>
      <w:marBottom w:val="0"/>
      <w:divBdr>
        <w:top w:val="none" w:sz="0" w:space="0" w:color="auto"/>
        <w:left w:val="none" w:sz="0" w:space="0" w:color="auto"/>
        <w:bottom w:val="none" w:sz="0" w:space="0" w:color="auto"/>
        <w:right w:val="none" w:sz="0" w:space="0" w:color="auto"/>
      </w:divBdr>
    </w:div>
    <w:div w:id="1383015342">
      <w:bodyDiv w:val="1"/>
      <w:marLeft w:val="0"/>
      <w:marRight w:val="0"/>
      <w:marTop w:val="0"/>
      <w:marBottom w:val="0"/>
      <w:divBdr>
        <w:top w:val="none" w:sz="0" w:space="0" w:color="auto"/>
        <w:left w:val="none" w:sz="0" w:space="0" w:color="auto"/>
        <w:bottom w:val="none" w:sz="0" w:space="0" w:color="auto"/>
        <w:right w:val="none" w:sz="0" w:space="0" w:color="auto"/>
      </w:divBdr>
    </w:div>
    <w:div w:id="1590967483">
      <w:bodyDiv w:val="1"/>
      <w:marLeft w:val="0"/>
      <w:marRight w:val="0"/>
      <w:marTop w:val="0"/>
      <w:marBottom w:val="0"/>
      <w:divBdr>
        <w:top w:val="none" w:sz="0" w:space="0" w:color="auto"/>
        <w:left w:val="none" w:sz="0" w:space="0" w:color="auto"/>
        <w:bottom w:val="none" w:sz="0" w:space="0" w:color="auto"/>
        <w:right w:val="none" w:sz="0" w:space="0" w:color="auto"/>
      </w:divBdr>
    </w:div>
    <w:div w:id="1916864243">
      <w:bodyDiv w:val="1"/>
      <w:marLeft w:val="0"/>
      <w:marRight w:val="0"/>
      <w:marTop w:val="0"/>
      <w:marBottom w:val="0"/>
      <w:divBdr>
        <w:top w:val="none" w:sz="0" w:space="0" w:color="auto"/>
        <w:left w:val="none" w:sz="0" w:space="0" w:color="auto"/>
        <w:bottom w:val="none" w:sz="0" w:space="0" w:color="auto"/>
        <w:right w:val="none" w:sz="0" w:space="0" w:color="auto"/>
      </w:divBdr>
    </w:div>
    <w:div w:id="2049380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57E86B-F47E-4626-84D0-6AF3267E70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182</Words>
  <Characters>673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Zihao</dc:creator>
  <cp:keywords/>
  <dc:description/>
  <cp:lastModifiedBy>GUO, Zihao</cp:lastModifiedBy>
  <cp:revision>14</cp:revision>
  <cp:lastPrinted>2023-10-07T09:43:00Z</cp:lastPrinted>
  <dcterms:created xsi:type="dcterms:W3CDTF">2023-10-07T09:43:00Z</dcterms:created>
  <dcterms:modified xsi:type="dcterms:W3CDTF">2024-04-23T09:09:00Z</dcterms:modified>
</cp:coreProperties>
</file>